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69BE7" w14:textId="77777777" w:rsidR="004C2ED4" w:rsidRPr="00BB639E" w:rsidRDefault="004C2ED4" w:rsidP="009C6BF8">
      <w:pPr>
        <w:spacing w:line="360" w:lineRule="auto"/>
        <w:rPr>
          <w:rFonts w:ascii="Arial" w:hAnsi="Arial" w:cs="Arial"/>
          <w:b/>
          <w:strike/>
          <w:sz w:val="20"/>
          <w:szCs w:val="20"/>
        </w:rPr>
      </w:pPr>
      <w:bookmarkStart w:id="0" w:name="_GoBack"/>
      <w:bookmarkEnd w:id="0"/>
    </w:p>
    <w:p w14:paraId="1987AFFB" w14:textId="77777777" w:rsidR="00D309E5" w:rsidRDefault="00D309E5" w:rsidP="009C6BF8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576F978" w14:textId="77777777" w:rsidR="006E4987" w:rsidRPr="006E4987" w:rsidRDefault="006E4987" w:rsidP="009C6BF8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14:paraId="404D166F" w14:textId="0589B70A" w:rsidR="006E4987" w:rsidRPr="004414AF" w:rsidRDefault="00832AC3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ins w:id="1" w:author="Ligia Rabello" w:date="2015-02-17T17:08:00Z">
        <w:r>
          <w:rPr>
            <w:rFonts w:ascii="Arial" w:hAnsi="Arial" w:cs="Arial"/>
            <w:b/>
            <w:sz w:val="20"/>
            <w:szCs w:val="20"/>
            <w:lang w:val="en-US"/>
          </w:rPr>
          <w:t xml:space="preserve">S1 </w:t>
        </w:r>
      </w:ins>
      <w:del w:id="2" w:author="Ligia Rabello" w:date="2015-02-12T21:26:00Z">
        <w:r w:rsidR="004662A0" w:rsidDel="00E6417C">
          <w:rPr>
            <w:rFonts w:ascii="Arial" w:hAnsi="Arial" w:cs="Arial"/>
            <w:b/>
            <w:sz w:val="20"/>
            <w:szCs w:val="20"/>
            <w:lang w:val="en-US"/>
          </w:rPr>
          <w:delText xml:space="preserve">S1 </w:delText>
        </w:r>
      </w:del>
      <w:r w:rsidR="006E4987" w:rsidRPr="004414AF">
        <w:rPr>
          <w:rFonts w:ascii="Arial" w:hAnsi="Arial" w:cs="Arial"/>
          <w:b/>
          <w:sz w:val="20"/>
          <w:szCs w:val="20"/>
          <w:lang w:val="en-US"/>
        </w:rPr>
        <w:t>Table</w:t>
      </w:r>
      <w:r w:rsidR="004662A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E4987" w:rsidRPr="004414AF">
        <w:rPr>
          <w:rFonts w:ascii="Arial" w:hAnsi="Arial" w:cs="Arial"/>
          <w:b/>
          <w:sz w:val="20"/>
          <w:szCs w:val="20"/>
          <w:lang w:val="en-US"/>
        </w:rPr>
        <w:t>–</w:t>
      </w:r>
      <w:r w:rsidR="00841E3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BB639E" w:rsidRPr="004414AF">
        <w:rPr>
          <w:rFonts w:ascii="Arial" w:hAnsi="Arial" w:cs="Arial"/>
          <w:b/>
          <w:sz w:val="20"/>
          <w:szCs w:val="20"/>
          <w:lang w:val="en-US"/>
        </w:rPr>
        <w:t xml:space="preserve">Clinical characteristics </w:t>
      </w:r>
      <w:r w:rsidR="00921EC3" w:rsidRPr="004414AF">
        <w:rPr>
          <w:rFonts w:ascii="Arial" w:hAnsi="Arial" w:cs="Arial"/>
          <w:b/>
          <w:sz w:val="20"/>
          <w:szCs w:val="20"/>
          <w:lang w:val="en-US"/>
        </w:rPr>
        <w:t>of patients admitted to ICU with pneumonia and classified as C</w:t>
      </w:r>
      <w:r w:rsidR="0011618F" w:rsidRPr="004414AF">
        <w:rPr>
          <w:rFonts w:ascii="Arial" w:hAnsi="Arial" w:cs="Arial"/>
          <w:b/>
          <w:sz w:val="20"/>
          <w:szCs w:val="20"/>
          <w:lang w:val="en-US"/>
        </w:rPr>
        <w:t>ommunity-</w:t>
      </w:r>
      <w:r w:rsidR="00921EC3" w:rsidRPr="004414AF">
        <w:rPr>
          <w:rFonts w:ascii="Arial" w:hAnsi="Arial" w:cs="Arial"/>
          <w:b/>
          <w:sz w:val="20"/>
          <w:szCs w:val="20"/>
          <w:lang w:val="en-US"/>
        </w:rPr>
        <w:t>A</w:t>
      </w:r>
      <w:r w:rsidR="0011618F" w:rsidRPr="004414AF">
        <w:rPr>
          <w:rFonts w:ascii="Arial" w:hAnsi="Arial" w:cs="Arial"/>
          <w:b/>
          <w:sz w:val="20"/>
          <w:szCs w:val="20"/>
          <w:lang w:val="en-US"/>
        </w:rPr>
        <w:t xml:space="preserve">cquired </w:t>
      </w:r>
      <w:r w:rsidR="00921EC3" w:rsidRPr="004414AF">
        <w:rPr>
          <w:rFonts w:ascii="Arial" w:hAnsi="Arial" w:cs="Arial"/>
          <w:b/>
          <w:sz w:val="20"/>
          <w:szCs w:val="20"/>
          <w:lang w:val="en-US"/>
        </w:rPr>
        <w:t>P</w:t>
      </w:r>
      <w:r w:rsidR="0011618F" w:rsidRPr="004414AF">
        <w:rPr>
          <w:rFonts w:ascii="Arial" w:hAnsi="Arial" w:cs="Arial"/>
          <w:b/>
          <w:sz w:val="20"/>
          <w:szCs w:val="20"/>
          <w:lang w:val="en-US"/>
        </w:rPr>
        <w:t>neumonia</w:t>
      </w:r>
      <w:r w:rsidR="00E820D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1618F" w:rsidRPr="004414AF">
        <w:rPr>
          <w:rFonts w:ascii="Arial" w:hAnsi="Arial" w:cs="Arial"/>
          <w:b/>
          <w:sz w:val="20"/>
          <w:szCs w:val="20"/>
          <w:lang w:val="en-US"/>
        </w:rPr>
        <w:t xml:space="preserve">(CAP) </w:t>
      </w:r>
      <w:r w:rsidR="00921EC3" w:rsidRPr="004414AF">
        <w:rPr>
          <w:rFonts w:ascii="Arial" w:hAnsi="Arial" w:cs="Arial"/>
          <w:b/>
          <w:sz w:val="20"/>
          <w:szCs w:val="20"/>
          <w:lang w:val="en-US"/>
        </w:rPr>
        <w:t>or H</w:t>
      </w:r>
      <w:r w:rsidR="0011618F" w:rsidRPr="004414AF">
        <w:rPr>
          <w:rFonts w:ascii="Arial" w:hAnsi="Arial" w:cs="Arial"/>
          <w:b/>
          <w:sz w:val="20"/>
          <w:szCs w:val="20"/>
          <w:lang w:val="en-US"/>
        </w:rPr>
        <w:t xml:space="preserve">ealthcare-Associated </w:t>
      </w:r>
      <w:r w:rsidR="00921EC3" w:rsidRPr="004414AF">
        <w:rPr>
          <w:rFonts w:ascii="Arial" w:hAnsi="Arial" w:cs="Arial"/>
          <w:b/>
          <w:sz w:val="20"/>
          <w:szCs w:val="20"/>
          <w:lang w:val="en-US"/>
        </w:rPr>
        <w:t>P</w:t>
      </w:r>
      <w:r w:rsidR="0011618F" w:rsidRPr="004414AF">
        <w:rPr>
          <w:rFonts w:ascii="Arial" w:hAnsi="Arial" w:cs="Arial"/>
          <w:b/>
          <w:sz w:val="20"/>
          <w:szCs w:val="20"/>
          <w:lang w:val="en-US"/>
        </w:rPr>
        <w:t>neumonia (HCAP)</w:t>
      </w:r>
    </w:p>
    <w:p w14:paraId="68626FBF" w14:textId="77777777" w:rsidR="006E4987" w:rsidRPr="004414AF" w:rsidRDefault="006E4987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pPr w:leftFromText="180" w:rightFromText="180" w:vertAnchor="text" w:horzAnchor="page" w:tblpX="1729" w:tblpY="44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5"/>
        <w:gridCol w:w="1523"/>
        <w:gridCol w:w="1455"/>
        <w:gridCol w:w="1283"/>
      </w:tblGrid>
      <w:tr w:rsidR="006E4987" w:rsidRPr="00A811E3" w14:paraId="7F364303" w14:textId="77777777">
        <w:trPr>
          <w:trHeight w:val="469"/>
        </w:trPr>
        <w:tc>
          <w:tcPr>
            <w:tcW w:w="2498" w:type="pct"/>
          </w:tcPr>
          <w:p w14:paraId="2365E0E8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</w:tcPr>
          <w:p w14:paraId="1671FB0D" w14:textId="77777777" w:rsidR="006E4987" w:rsidRPr="005321B2" w:rsidRDefault="006E498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CAP</w:t>
            </w:r>
          </w:p>
          <w:p w14:paraId="2DB8E23D" w14:textId="77777777" w:rsidR="006E4987" w:rsidRPr="005321B2" w:rsidRDefault="006E498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="00BA2D60" w:rsidRPr="005321B2">
              <w:rPr>
                <w:rFonts w:ascii="Arial" w:hAnsi="Arial" w:cs="Arial"/>
                <w:b/>
                <w:sz w:val="20"/>
                <w:szCs w:val="20"/>
              </w:rPr>
              <w:t xml:space="preserve">132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5A23FE" w:rsidRPr="005321B2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="00C810CC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28CC00B3" w14:textId="77777777" w:rsidR="006E4987" w:rsidRPr="005321B2" w:rsidRDefault="006E498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HCAP</w:t>
            </w:r>
          </w:p>
          <w:p w14:paraId="354391E5" w14:textId="77777777" w:rsidR="005A23FE" w:rsidRPr="005321B2" w:rsidRDefault="003A3CE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= 193</w:t>
            </w:r>
          </w:p>
          <w:p w14:paraId="7C40C0E0" w14:textId="77777777" w:rsidR="006E4987" w:rsidRPr="005321B2" w:rsidRDefault="006E498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3A3CE1" w:rsidRPr="005321B2">
              <w:rPr>
                <w:rFonts w:ascii="Arial" w:hAnsi="Arial" w:cs="Arial"/>
                <w:b/>
                <w:sz w:val="20"/>
                <w:szCs w:val="20"/>
              </w:rPr>
              <w:t>59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5B34448A" w14:textId="77777777" w:rsidR="006E4987" w:rsidRPr="005321B2" w:rsidRDefault="006E498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6E4987" w:rsidRPr="00A811E3" w14:paraId="74DFAAC0" w14:textId="77777777">
        <w:trPr>
          <w:trHeight w:val="469"/>
        </w:trPr>
        <w:tc>
          <w:tcPr>
            <w:tcW w:w="2498" w:type="pct"/>
          </w:tcPr>
          <w:p w14:paraId="5FB5C4F8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894" w:type="pct"/>
          </w:tcPr>
          <w:p w14:paraId="5B525A19" w14:textId="77777777" w:rsidR="00BA2D60" w:rsidRPr="00A811E3" w:rsidRDefault="00BA2D60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01576287" w14:textId="77777777" w:rsidR="006E4987" w:rsidRPr="00A811E3" w:rsidRDefault="00BA2D60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14:paraId="106B88AC" w14:textId="77777777" w:rsidR="000F6D0A" w:rsidRPr="00A811E3" w:rsidRDefault="000F6D0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0866E7BC" w14:textId="77777777" w:rsidR="006E4987" w:rsidRPr="00A811E3" w:rsidRDefault="000F6D0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3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3" w:type="pct"/>
          </w:tcPr>
          <w:p w14:paraId="6ED4CD9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965DC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</w:tr>
      <w:tr w:rsidR="006E4987" w:rsidRPr="00A811E3" w14:paraId="3D57A75A" w14:textId="77777777">
        <w:trPr>
          <w:trHeight w:val="228"/>
        </w:trPr>
        <w:tc>
          <w:tcPr>
            <w:tcW w:w="2498" w:type="pct"/>
          </w:tcPr>
          <w:p w14:paraId="43A67346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894" w:type="pct"/>
          </w:tcPr>
          <w:p w14:paraId="63A11114" w14:textId="77777777" w:rsidR="005A23FE" w:rsidRDefault="00BA2D60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  <w:p w14:paraId="35192580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BA2D60">
              <w:rPr>
                <w:rFonts w:ascii="Arial" w:hAnsi="Arial" w:cs="Arial"/>
                <w:sz w:val="20"/>
                <w:szCs w:val="20"/>
              </w:rPr>
              <w:t>7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20C0754C" w14:textId="77777777" w:rsidR="005A23FE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09</w:t>
            </w:r>
          </w:p>
          <w:p w14:paraId="1260974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4F3896">
              <w:rPr>
                <w:rFonts w:ascii="Arial" w:hAnsi="Arial" w:cs="Arial"/>
                <w:sz w:val="20"/>
                <w:szCs w:val="20"/>
              </w:rPr>
              <w:t>5</w:t>
            </w:r>
            <w:r w:rsidR="00C810CC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1E97B717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008</w:t>
            </w:r>
          </w:p>
        </w:tc>
      </w:tr>
      <w:tr w:rsidR="006E4987" w:rsidRPr="00A811E3" w14:paraId="021F030F" w14:textId="77777777">
        <w:trPr>
          <w:trHeight w:val="228"/>
        </w:trPr>
        <w:tc>
          <w:tcPr>
            <w:tcW w:w="2498" w:type="pct"/>
          </w:tcPr>
          <w:p w14:paraId="66BBF1CC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Performance Status</w:t>
            </w:r>
          </w:p>
        </w:tc>
        <w:tc>
          <w:tcPr>
            <w:tcW w:w="894" w:type="pct"/>
          </w:tcPr>
          <w:p w14:paraId="53381199" w14:textId="77777777" w:rsidR="006E4987" w:rsidRPr="00A811E3" w:rsidRDefault="006E4987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29080967" w14:textId="77777777" w:rsidR="006E4987" w:rsidRPr="00A811E3" w:rsidRDefault="006E4987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345D80B2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4987" w:rsidRPr="00A811E3" w14:paraId="6AA172E6" w14:textId="77777777">
        <w:trPr>
          <w:trHeight w:val="228"/>
        </w:trPr>
        <w:tc>
          <w:tcPr>
            <w:tcW w:w="2498" w:type="pct"/>
          </w:tcPr>
          <w:p w14:paraId="7AC51A7B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894" w:type="pct"/>
          </w:tcPr>
          <w:p w14:paraId="7695DE30" w14:textId="77777777" w:rsidR="005A23FE" w:rsidRDefault="00886FB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6E79D1CB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886FB2">
              <w:rPr>
                <w:rFonts w:ascii="Arial" w:hAnsi="Arial" w:cs="Arial"/>
                <w:sz w:val="20"/>
                <w:szCs w:val="20"/>
              </w:rPr>
              <w:t>5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52724A69" w14:textId="77777777" w:rsidR="004F3896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5 </w:t>
            </w:r>
          </w:p>
          <w:p w14:paraId="059D8D1E" w14:textId="77777777" w:rsidR="006E4987" w:rsidRPr="00A811E3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083B6BC1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735</w:t>
            </w:r>
          </w:p>
        </w:tc>
      </w:tr>
      <w:tr w:rsidR="006E4987" w:rsidRPr="00A811E3" w14:paraId="1A7932D5" w14:textId="77777777">
        <w:trPr>
          <w:trHeight w:val="228"/>
        </w:trPr>
        <w:tc>
          <w:tcPr>
            <w:tcW w:w="2498" w:type="pct"/>
          </w:tcPr>
          <w:p w14:paraId="4EC1CCB4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894" w:type="pct"/>
          </w:tcPr>
          <w:p w14:paraId="7BD6E57C" w14:textId="77777777" w:rsidR="005A23FE" w:rsidRDefault="00886FB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7E2ECCEA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886FB2">
              <w:rPr>
                <w:rFonts w:ascii="Arial" w:hAnsi="Arial" w:cs="Arial"/>
                <w:sz w:val="20"/>
                <w:szCs w:val="20"/>
              </w:rPr>
              <w:t>4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64782B69" w14:textId="77777777" w:rsidR="004F3896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6 </w:t>
            </w:r>
          </w:p>
          <w:p w14:paraId="71264577" w14:textId="77777777" w:rsidR="006E4987" w:rsidRPr="00A811E3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C810CC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6443DCC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4987" w:rsidRPr="00A811E3" w14:paraId="2418A5E7" w14:textId="77777777">
        <w:trPr>
          <w:trHeight w:val="228"/>
        </w:trPr>
        <w:tc>
          <w:tcPr>
            <w:tcW w:w="2498" w:type="pct"/>
          </w:tcPr>
          <w:p w14:paraId="369FD0DF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r w:rsidR="00841E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tumors</w:t>
            </w:r>
          </w:p>
        </w:tc>
        <w:tc>
          <w:tcPr>
            <w:tcW w:w="894" w:type="pct"/>
          </w:tcPr>
          <w:p w14:paraId="2C1CDD65" w14:textId="77777777" w:rsidR="005A23FE" w:rsidRDefault="00886FB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6A66321F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886FB2">
              <w:rPr>
                <w:rFonts w:ascii="Arial" w:hAnsi="Arial" w:cs="Arial"/>
                <w:sz w:val="20"/>
                <w:szCs w:val="20"/>
              </w:rPr>
              <w:t>7</w:t>
            </w:r>
            <w:r w:rsidR="00C810CC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6D9DC592" w14:textId="77777777" w:rsidR="004F3896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  <w:p w14:paraId="58B16AF9" w14:textId="77777777" w:rsidR="006E4987" w:rsidRPr="00A811E3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C810CC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2961B2E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E4987" w:rsidRPr="00A811E3" w14:paraId="58333E6E" w14:textId="77777777">
        <w:trPr>
          <w:trHeight w:val="228"/>
        </w:trPr>
        <w:tc>
          <w:tcPr>
            <w:tcW w:w="2498" w:type="pct"/>
          </w:tcPr>
          <w:p w14:paraId="60A156EC" w14:textId="77777777" w:rsidR="006E4987" w:rsidRPr="005321B2" w:rsidRDefault="00607E9C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Hematological</w:t>
            </w:r>
            <w:r w:rsidR="00841E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malignancies</w:t>
            </w:r>
          </w:p>
        </w:tc>
        <w:tc>
          <w:tcPr>
            <w:tcW w:w="894" w:type="pct"/>
          </w:tcPr>
          <w:p w14:paraId="28908AEE" w14:textId="77777777" w:rsidR="005A23FE" w:rsidRDefault="00886FB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4C2E9537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886FB2">
              <w:rPr>
                <w:rFonts w:ascii="Arial" w:hAnsi="Arial" w:cs="Arial"/>
                <w:sz w:val="20"/>
                <w:szCs w:val="20"/>
              </w:rPr>
              <w:t>2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321F4722" w14:textId="77777777" w:rsidR="004F3896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74F8A942" w14:textId="77777777" w:rsidR="006E4987" w:rsidRPr="00A811E3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028234E1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4987" w:rsidRPr="00A811E3" w14:paraId="7B02936B" w14:textId="77777777">
        <w:trPr>
          <w:trHeight w:val="228"/>
        </w:trPr>
        <w:tc>
          <w:tcPr>
            <w:tcW w:w="2498" w:type="pct"/>
          </w:tcPr>
          <w:p w14:paraId="40EEDFA0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Hospital LOS prior ICU (days)</w:t>
            </w:r>
          </w:p>
        </w:tc>
        <w:tc>
          <w:tcPr>
            <w:tcW w:w="894" w:type="pct"/>
          </w:tcPr>
          <w:p w14:paraId="2705C98E" w14:textId="77777777" w:rsidR="005A23FE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4120A8E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40176"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540176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14:paraId="632BA560" w14:textId="77777777" w:rsidR="005A23FE" w:rsidRDefault="000F6D0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C745222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F6D0A"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F6D0A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3" w:type="pct"/>
          </w:tcPr>
          <w:p w14:paraId="357F984D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965DC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</w:tr>
      <w:tr w:rsidR="006E4987" w:rsidRPr="00A811E3" w14:paraId="34A25C10" w14:textId="77777777">
        <w:trPr>
          <w:trHeight w:val="228"/>
        </w:trPr>
        <w:tc>
          <w:tcPr>
            <w:tcW w:w="2498" w:type="pct"/>
          </w:tcPr>
          <w:p w14:paraId="2CDE5AB8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r w:rsidR="00841E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  <w:r w:rsidR="00C86719">
              <w:rPr>
                <w:rFonts w:ascii="Arial" w:hAnsi="Arial" w:cs="Arial"/>
                <w:b/>
                <w:sz w:val="20"/>
                <w:szCs w:val="20"/>
              </w:rPr>
              <w:t xml:space="preserve"> Index (points)</w:t>
            </w:r>
          </w:p>
        </w:tc>
        <w:tc>
          <w:tcPr>
            <w:tcW w:w="894" w:type="pct"/>
          </w:tcPr>
          <w:p w14:paraId="694B1F94" w14:textId="77777777" w:rsidR="005A23FE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2076FB3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40176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540176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14:paraId="7254CDF6" w14:textId="77777777" w:rsidR="005A23FE" w:rsidRDefault="000F6D0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A6E4F7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F6D0A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F6D0A"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3" w:type="pct"/>
          </w:tcPr>
          <w:p w14:paraId="34EAF413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965DC">
              <w:rPr>
                <w:rFonts w:ascii="Arial" w:hAnsi="Arial" w:cs="Arial"/>
                <w:sz w:val="20"/>
                <w:szCs w:val="20"/>
              </w:rPr>
              <w:t>050</w:t>
            </w:r>
          </w:p>
        </w:tc>
      </w:tr>
      <w:tr w:rsidR="006E4987" w:rsidRPr="00A811E3" w14:paraId="65D15AD4" w14:textId="77777777">
        <w:trPr>
          <w:trHeight w:val="228"/>
        </w:trPr>
        <w:tc>
          <w:tcPr>
            <w:tcW w:w="2498" w:type="pct"/>
          </w:tcPr>
          <w:p w14:paraId="53B29F83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</w:p>
        </w:tc>
        <w:tc>
          <w:tcPr>
            <w:tcW w:w="894" w:type="pct"/>
          </w:tcPr>
          <w:p w14:paraId="069E4C4B" w14:textId="77777777" w:rsidR="005A23FE" w:rsidRDefault="00886FB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1E19BB6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886FB2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471F4D03" w14:textId="77777777" w:rsidR="005A23FE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16DA594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4F3896"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519F42C5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</w:tr>
      <w:tr w:rsidR="006E4987" w:rsidRPr="00A811E3" w14:paraId="3CDD707A" w14:textId="77777777">
        <w:trPr>
          <w:trHeight w:val="228"/>
        </w:trPr>
        <w:tc>
          <w:tcPr>
            <w:tcW w:w="2498" w:type="pct"/>
          </w:tcPr>
          <w:p w14:paraId="2B9659FF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894" w:type="pct"/>
          </w:tcPr>
          <w:p w14:paraId="42076374" w14:textId="77777777" w:rsidR="005A23FE" w:rsidRDefault="00886FB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  <w:p w14:paraId="307F2E7C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886FB2">
              <w:rPr>
                <w:rFonts w:ascii="Arial" w:hAnsi="Arial" w:cs="Arial"/>
                <w:sz w:val="20"/>
                <w:szCs w:val="20"/>
              </w:rPr>
              <w:t>8</w:t>
            </w:r>
            <w:r w:rsidR="00C810CC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1A27209E" w14:textId="77777777" w:rsidR="005A23FE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36</w:t>
            </w:r>
          </w:p>
          <w:p w14:paraId="6A1B1182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4F3896">
              <w:rPr>
                <w:rFonts w:ascii="Arial" w:hAnsi="Arial" w:cs="Arial"/>
                <w:sz w:val="20"/>
                <w:szCs w:val="20"/>
              </w:rPr>
              <w:t>7</w:t>
            </w:r>
            <w:r w:rsidR="00C810CC">
              <w:rPr>
                <w:rFonts w:ascii="Arial" w:hAnsi="Arial" w:cs="Arial"/>
                <w:sz w:val="20"/>
                <w:szCs w:val="20"/>
              </w:rPr>
              <w:t>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2B7B8657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  <w:tr w:rsidR="006E4987" w:rsidRPr="00A811E3" w14:paraId="300E1398" w14:textId="77777777">
        <w:trPr>
          <w:trHeight w:val="228"/>
        </w:trPr>
        <w:tc>
          <w:tcPr>
            <w:tcW w:w="2498" w:type="pct"/>
          </w:tcPr>
          <w:p w14:paraId="1630CCFE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OFA D1 </w:t>
            </w:r>
            <w:r w:rsidR="00C86719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 w:rsidR="00C8671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94" w:type="pct"/>
          </w:tcPr>
          <w:p w14:paraId="6934E97D" w14:textId="77777777" w:rsidR="005A23FE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DEE499C" w14:textId="77777777" w:rsidR="006E4987" w:rsidRPr="00A811E3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14:paraId="298AC069" w14:textId="77777777" w:rsidR="004F3896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  <w:p w14:paraId="4B0454B6" w14:textId="77777777" w:rsidR="006E4987" w:rsidRPr="00A811E3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3" w:type="pct"/>
          </w:tcPr>
          <w:p w14:paraId="0032986C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D38E0">
              <w:rPr>
                <w:rFonts w:ascii="Arial" w:hAnsi="Arial" w:cs="Arial"/>
                <w:sz w:val="20"/>
                <w:szCs w:val="20"/>
              </w:rPr>
              <w:t>910</w:t>
            </w:r>
          </w:p>
        </w:tc>
      </w:tr>
      <w:tr w:rsidR="006E4987" w:rsidRPr="00A811E3" w14:paraId="18378AAE" w14:textId="77777777">
        <w:trPr>
          <w:trHeight w:val="469"/>
        </w:trPr>
        <w:tc>
          <w:tcPr>
            <w:tcW w:w="2498" w:type="pct"/>
          </w:tcPr>
          <w:p w14:paraId="27127614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APS II </w:t>
            </w:r>
            <w:r w:rsidR="00C86719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 w:rsidR="00C86719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894" w:type="pct"/>
          </w:tcPr>
          <w:p w14:paraId="0A48A68D" w14:textId="77777777" w:rsidR="00540176" w:rsidRPr="00A811E3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202A1510" w14:textId="77777777" w:rsidR="006E4987" w:rsidRPr="00A811E3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59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14:paraId="0976D63D" w14:textId="77777777" w:rsidR="004F3896" w:rsidRPr="00A811E3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2F05AA51" w14:textId="77777777" w:rsidR="006E4987" w:rsidRPr="00A811E3" w:rsidRDefault="004F389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61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3" w:type="pct"/>
          </w:tcPr>
          <w:p w14:paraId="0763BC32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D38E0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</w:tr>
      <w:tr w:rsidR="006E4987" w:rsidRPr="00A811E3" w14:paraId="47F92F8E" w14:textId="77777777">
        <w:trPr>
          <w:trHeight w:val="228"/>
        </w:trPr>
        <w:tc>
          <w:tcPr>
            <w:tcW w:w="2498" w:type="pct"/>
          </w:tcPr>
          <w:p w14:paraId="25CFF7C0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Ventilatory support</w:t>
            </w:r>
            <w:r w:rsidR="00841E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94" w:type="pct"/>
          </w:tcPr>
          <w:p w14:paraId="36603F9E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4" w:type="pct"/>
          </w:tcPr>
          <w:p w14:paraId="25755316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3" w:type="pct"/>
          </w:tcPr>
          <w:p w14:paraId="21013FCC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4987" w:rsidRPr="00A811E3" w14:paraId="3A9B7D81" w14:textId="77777777">
        <w:trPr>
          <w:trHeight w:val="228"/>
        </w:trPr>
        <w:tc>
          <w:tcPr>
            <w:tcW w:w="2498" w:type="pct"/>
          </w:tcPr>
          <w:p w14:paraId="3DA22823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894" w:type="pct"/>
          </w:tcPr>
          <w:p w14:paraId="10EAA07B" w14:textId="77777777" w:rsidR="005A23FE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41B596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40176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78410879" w14:textId="77777777" w:rsidR="005A23FE" w:rsidRDefault="0068147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71EEFE2B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68147B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7899AD55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041</w:t>
            </w:r>
          </w:p>
        </w:tc>
      </w:tr>
      <w:tr w:rsidR="006E4987" w:rsidRPr="00A811E3" w14:paraId="4C51AC06" w14:textId="77777777">
        <w:trPr>
          <w:trHeight w:val="455"/>
        </w:trPr>
        <w:tc>
          <w:tcPr>
            <w:tcW w:w="2498" w:type="pct"/>
          </w:tcPr>
          <w:p w14:paraId="7A2A9FCB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lastRenderedPageBreak/>
              <w:t>NIV</w:t>
            </w:r>
            <w:r w:rsidR="00C86719">
              <w:rPr>
                <w:rFonts w:ascii="Arial" w:hAnsi="Arial" w:cs="Arial"/>
                <w:b/>
                <w:sz w:val="20"/>
                <w:szCs w:val="20"/>
              </w:rPr>
              <w:t>, only</w:t>
            </w:r>
          </w:p>
        </w:tc>
        <w:tc>
          <w:tcPr>
            <w:tcW w:w="894" w:type="pct"/>
          </w:tcPr>
          <w:p w14:paraId="50411818" w14:textId="77777777" w:rsidR="006E4987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C46398B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810CC"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5D1A67C1" w14:textId="77777777" w:rsidR="006E4987" w:rsidRDefault="0068147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590B446F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68147B"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204D30B1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</w:tr>
      <w:tr w:rsidR="006E4987" w:rsidRPr="00A811E3" w14:paraId="64FE9ECA" w14:textId="77777777">
        <w:trPr>
          <w:trHeight w:val="469"/>
        </w:trPr>
        <w:tc>
          <w:tcPr>
            <w:tcW w:w="2498" w:type="pct"/>
          </w:tcPr>
          <w:p w14:paraId="74414515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IV followed</w:t>
            </w:r>
            <w:r w:rsidR="00841E3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by MV</w:t>
            </w:r>
          </w:p>
        </w:tc>
        <w:tc>
          <w:tcPr>
            <w:tcW w:w="894" w:type="pct"/>
          </w:tcPr>
          <w:p w14:paraId="07042DD8" w14:textId="77777777" w:rsidR="006E4987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465F6AA5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40176">
              <w:rPr>
                <w:rFonts w:ascii="Arial" w:hAnsi="Arial" w:cs="Arial"/>
                <w:sz w:val="20"/>
                <w:szCs w:val="20"/>
              </w:rPr>
              <w:t>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558B181A" w14:textId="77777777" w:rsidR="006E4987" w:rsidRDefault="0068147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54288751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68147B"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31DC218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436</w:t>
            </w:r>
          </w:p>
        </w:tc>
      </w:tr>
      <w:tr w:rsidR="006E4987" w:rsidRPr="00A811E3" w14:paraId="1E53D910" w14:textId="77777777">
        <w:trPr>
          <w:trHeight w:val="228"/>
        </w:trPr>
        <w:tc>
          <w:tcPr>
            <w:tcW w:w="2498" w:type="pct"/>
          </w:tcPr>
          <w:p w14:paraId="171EA36C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V</w:t>
            </w:r>
            <w:r w:rsidR="00C86719">
              <w:rPr>
                <w:rFonts w:ascii="Arial" w:hAnsi="Arial" w:cs="Arial"/>
                <w:b/>
                <w:sz w:val="20"/>
                <w:szCs w:val="20"/>
              </w:rPr>
              <w:t>, only</w:t>
            </w:r>
          </w:p>
        </w:tc>
        <w:tc>
          <w:tcPr>
            <w:tcW w:w="894" w:type="pct"/>
          </w:tcPr>
          <w:p w14:paraId="0D701944" w14:textId="77777777" w:rsidR="005A23FE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2085ED91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40176">
              <w:rPr>
                <w:rFonts w:ascii="Arial" w:hAnsi="Arial" w:cs="Arial"/>
                <w:sz w:val="20"/>
                <w:szCs w:val="20"/>
              </w:rPr>
              <w:t>8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4CF79F6E" w14:textId="77777777" w:rsidR="005A23FE" w:rsidRDefault="000E2CB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  <w:p w14:paraId="52AC0AF0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E2CB6">
              <w:rPr>
                <w:rFonts w:ascii="Arial" w:hAnsi="Arial" w:cs="Arial"/>
                <w:sz w:val="20"/>
                <w:szCs w:val="20"/>
              </w:rPr>
              <w:t>7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2D2C7A12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A3CE1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</w:tr>
      <w:tr w:rsidR="006E4987" w:rsidRPr="00A811E3" w14:paraId="209864D3" w14:textId="77777777">
        <w:trPr>
          <w:trHeight w:val="228"/>
        </w:trPr>
        <w:tc>
          <w:tcPr>
            <w:tcW w:w="2498" w:type="pct"/>
          </w:tcPr>
          <w:p w14:paraId="11BAEA18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894" w:type="pct"/>
          </w:tcPr>
          <w:p w14:paraId="4AB365CC" w14:textId="77777777" w:rsidR="005A23FE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F551D19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40176"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5F4A27B0" w14:textId="77777777" w:rsidR="005A23FE" w:rsidRDefault="000E2CB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51</w:t>
            </w:r>
          </w:p>
          <w:p w14:paraId="3AE18273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E2CB6">
              <w:rPr>
                <w:rFonts w:ascii="Arial" w:hAnsi="Arial" w:cs="Arial"/>
                <w:sz w:val="20"/>
                <w:szCs w:val="20"/>
              </w:rPr>
              <w:t>2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785644C0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17AC8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</w:tr>
      <w:tr w:rsidR="006E4987" w:rsidRPr="00A811E3" w14:paraId="6DE4BE42" w14:textId="77777777">
        <w:trPr>
          <w:trHeight w:val="228"/>
        </w:trPr>
        <w:tc>
          <w:tcPr>
            <w:tcW w:w="2498" w:type="pct"/>
          </w:tcPr>
          <w:p w14:paraId="1160BBDC" w14:textId="77777777" w:rsidR="006E4987" w:rsidRPr="004414AF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414AF">
              <w:rPr>
                <w:rFonts w:ascii="Arial" w:hAnsi="Arial" w:cs="Arial"/>
                <w:b/>
                <w:sz w:val="20"/>
                <w:szCs w:val="20"/>
                <w:lang w:val="en-US"/>
              </w:rPr>
              <w:t>Corticosteroids use 30 days before</w:t>
            </w:r>
            <w:r w:rsidR="00B93BA4" w:rsidRPr="004414A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ospital admission</w:t>
            </w:r>
          </w:p>
        </w:tc>
        <w:tc>
          <w:tcPr>
            <w:tcW w:w="894" w:type="pct"/>
          </w:tcPr>
          <w:p w14:paraId="4713AC28" w14:textId="77777777" w:rsidR="005A23FE" w:rsidRDefault="00540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58C04E13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40176"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64801D0C" w14:textId="77777777" w:rsidR="005A23FE" w:rsidRDefault="000E2CB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  <w:p w14:paraId="21E72FA6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E2CB6">
              <w:rPr>
                <w:rFonts w:ascii="Arial" w:hAnsi="Arial" w:cs="Arial"/>
                <w:sz w:val="20"/>
                <w:szCs w:val="20"/>
              </w:rPr>
              <w:t>4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3D1BC86C" w14:textId="77777777" w:rsidR="006E4987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6E4987"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6E4987" w:rsidRPr="00A811E3" w14:paraId="370BD09D" w14:textId="77777777">
        <w:trPr>
          <w:trHeight w:val="228"/>
        </w:trPr>
        <w:tc>
          <w:tcPr>
            <w:tcW w:w="2498" w:type="pct"/>
          </w:tcPr>
          <w:p w14:paraId="7B63E0CF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ICU mortality</w:t>
            </w:r>
          </w:p>
        </w:tc>
        <w:tc>
          <w:tcPr>
            <w:tcW w:w="894" w:type="pct"/>
          </w:tcPr>
          <w:p w14:paraId="41B468B3" w14:textId="77777777" w:rsidR="005A23FE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41216C7A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17AC8">
              <w:rPr>
                <w:rFonts w:ascii="Arial" w:hAnsi="Arial" w:cs="Arial"/>
                <w:sz w:val="20"/>
                <w:szCs w:val="20"/>
              </w:rPr>
              <w:t>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3A4B48CE" w14:textId="77777777" w:rsidR="005A23FE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  <w:p w14:paraId="7534E16C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17AC8"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08B8DD3B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017AC8">
              <w:rPr>
                <w:rFonts w:ascii="Arial" w:hAnsi="Arial" w:cs="Arial"/>
                <w:sz w:val="20"/>
                <w:szCs w:val="20"/>
              </w:rPr>
              <w:t>055</w:t>
            </w:r>
          </w:p>
        </w:tc>
      </w:tr>
      <w:tr w:rsidR="006E4987" w:rsidRPr="00A811E3" w14:paraId="63217DA4" w14:textId="77777777">
        <w:trPr>
          <w:trHeight w:val="228"/>
        </w:trPr>
        <w:tc>
          <w:tcPr>
            <w:tcW w:w="2498" w:type="pct"/>
          </w:tcPr>
          <w:p w14:paraId="5B4EE901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Hospital mortality</w:t>
            </w:r>
          </w:p>
        </w:tc>
        <w:tc>
          <w:tcPr>
            <w:tcW w:w="894" w:type="pct"/>
          </w:tcPr>
          <w:p w14:paraId="7D4DC09F" w14:textId="77777777" w:rsidR="005A23FE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2AE39E3B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17AC8">
              <w:rPr>
                <w:rFonts w:ascii="Arial" w:hAnsi="Arial" w:cs="Arial"/>
                <w:sz w:val="20"/>
                <w:szCs w:val="20"/>
              </w:rPr>
              <w:t>6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54" w:type="pct"/>
          </w:tcPr>
          <w:p w14:paraId="793A0AAE" w14:textId="77777777" w:rsidR="005A23FE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  <w:p w14:paraId="42B8BFD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17AC8">
              <w:rPr>
                <w:rFonts w:ascii="Arial" w:hAnsi="Arial" w:cs="Arial"/>
                <w:sz w:val="20"/>
                <w:szCs w:val="20"/>
              </w:rPr>
              <w:t>6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53" w:type="pct"/>
          </w:tcPr>
          <w:p w14:paraId="44A4035A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017AC8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</w:tr>
      <w:tr w:rsidR="006E4987" w:rsidRPr="00A811E3" w14:paraId="0C25AB1D" w14:textId="77777777">
        <w:trPr>
          <w:trHeight w:val="228"/>
        </w:trPr>
        <w:tc>
          <w:tcPr>
            <w:tcW w:w="2498" w:type="pct"/>
          </w:tcPr>
          <w:p w14:paraId="16DDF6A4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ICU LOS (days)</w:t>
            </w:r>
          </w:p>
        </w:tc>
        <w:tc>
          <w:tcPr>
            <w:tcW w:w="894" w:type="pct"/>
          </w:tcPr>
          <w:p w14:paraId="5C4BA0EE" w14:textId="77777777" w:rsidR="005A23FE" w:rsidRDefault="005B649E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C69C2DF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B649E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5B649E">
              <w:rPr>
                <w:rFonts w:ascii="Arial" w:hAnsi="Arial" w:cs="Arial"/>
                <w:sz w:val="20"/>
                <w:szCs w:val="20"/>
              </w:rPr>
              <w:t>17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14:paraId="6065BAE1" w14:textId="77777777" w:rsidR="005A23FE" w:rsidRDefault="005B649E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39BF29B9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B649E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5B649E"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3" w:type="pct"/>
          </w:tcPr>
          <w:p w14:paraId="75B06BD4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5B649E">
              <w:rPr>
                <w:rFonts w:ascii="Arial" w:hAnsi="Arial" w:cs="Arial"/>
                <w:sz w:val="20"/>
                <w:szCs w:val="20"/>
              </w:rPr>
              <w:t>057</w:t>
            </w:r>
          </w:p>
        </w:tc>
      </w:tr>
      <w:tr w:rsidR="006E4987" w:rsidRPr="00A811E3" w14:paraId="2E76F7DC" w14:textId="77777777">
        <w:trPr>
          <w:trHeight w:val="469"/>
        </w:trPr>
        <w:tc>
          <w:tcPr>
            <w:tcW w:w="2498" w:type="pct"/>
          </w:tcPr>
          <w:p w14:paraId="1C223E32" w14:textId="77777777" w:rsidR="006E4987" w:rsidRPr="005321B2" w:rsidRDefault="006E498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Hospital LOS (days)</w:t>
            </w:r>
          </w:p>
        </w:tc>
        <w:tc>
          <w:tcPr>
            <w:tcW w:w="894" w:type="pct"/>
          </w:tcPr>
          <w:p w14:paraId="68B8C2A7" w14:textId="77777777" w:rsidR="006E4987" w:rsidRPr="00A811E3" w:rsidRDefault="005B649E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13106D3E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B649E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5B649E">
              <w:rPr>
                <w:rFonts w:ascii="Arial" w:hAnsi="Arial" w:cs="Arial"/>
                <w:sz w:val="20"/>
                <w:szCs w:val="20"/>
              </w:rPr>
              <w:t>34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4" w:type="pct"/>
          </w:tcPr>
          <w:p w14:paraId="783B9E90" w14:textId="77777777" w:rsidR="006E4987" w:rsidRDefault="005B649E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23EFF9D" w14:textId="77777777" w:rsidR="006E4987" w:rsidRPr="00A811E3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B649E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5B649E">
              <w:rPr>
                <w:rFonts w:ascii="Arial" w:hAnsi="Arial" w:cs="Arial"/>
                <w:sz w:val="20"/>
                <w:szCs w:val="20"/>
              </w:rPr>
              <w:t>29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53" w:type="pct"/>
          </w:tcPr>
          <w:p w14:paraId="65E0E2E7" w14:textId="77777777" w:rsidR="006E4987" w:rsidRDefault="006E498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5B649E">
              <w:rPr>
                <w:rFonts w:ascii="Arial" w:hAnsi="Arial" w:cs="Arial"/>
                <w:sz w:val="20"/>
                <w:szCs w:val="20"/>
              </w:rPr>
              <w:t>205</w:t>
            </w:r>
          </w:p>
          <w:p w14:paraId="7F6DB2F2" w14:textId="77777777" w:rsidR="006E4987" w:rsidRPr="00A811E3" w:rsidRDefault="006E4987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50F75D6" w14:textId="77777777" w:rsidR="006E4987" w:rsidRDefault="006E4987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D284E15" w14:textId="77777777" w:rsidR="006E4987" w:rsidRPr="005D590F" w:rsidRDefault="006E4987" w:rsidP="009C6BF8">
      <w:pPr>
        <w:spacing w:line="360" w:lineRule="auto"/>
        <w:jc w:val="both"/>
        <w:rPr>
          <w:rFonts w:ascii="Arial" w:hAnsi="Arial" w:cs="Arial"/>
          <w:b/>
          <w:i/>
          <w:sz w:val="20"/>
          <w:szCs w:val="20"/>
        </w:rPr>
      </w:pPr>
    </w:p>
    <w:p w14:paraId="6E48766F" w14:textId="77777777" w:rsidR="008D47C8" w:rsidRPr="004662A0" w:rsidRDefault="008D47C8" w:rsidP="009C6BF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2A0">
        <w:rPr>
          <w:rFonts w:ascii="Arial" w:hAnsi="Arial" w:cs="Arial"/>
          <w:sz w:val="20"/>
          <w:szCs w:val="20"/>
          <w:lang w:val="en-US"/>
        </w:rPr>
        <w:t>Definition of abbreviations: CAP= community-acquired pneumonia; HCAP= healthcare-associated pneumonia; LOS= length of stay; ICU= intensive care unit; NIV= noninvasive ventilation; SOFA score D1= sequential organ failure assessment score in first day at ICU; SAPS II score= simplified acute physiology score; RRT= renal replacement therapy</w:t>
      </w:r>
    </w:p>
    <w:p w14:paraId="6CF4755C" w14:textId="77777777" w:rsidR="006E4987" w:rsidRDefault="006E4987" w:rsidP="009C6BF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9474022" w14:textId="581A3BAB" w:rsidR="004C5441" w:rsidRDefault="00832AC3" w:rsidP="009C6BF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ins w:id="3" w:author="Ligia Rabello" w:date="2015-02-17T17:09:00Z">
        <w:r>
          <w:rPr>
            <w:rFonts w:ascii="Arial" w:hAnsi="Arial" w:cs="Arial"/>
            <w:b/>
            <w:sz w:val="20"/>
            <w:szCs w:val="20"/>
            <w:lang w:val="en-US"/>
          </w:rPr>
          <w:lastRenderedPageBreak/>
          <w:t xml:space="preserve">S2 </w:t>
        </w:r>
      </w:ins>
      <w:del w:id="4" w:author="Ligia Rabello" w:date="2015-02-12T21:27:00Z">
        <w:r w:rsidR="004662A0" w:rsidDel="00605DBD">
          <w:rPr>
            <w:rFonts w:ascii="Arial" w:hAnsi="Arial" w:cs="Arial"/>
            <w:b/>
            <w:sz w:val="20"/>
            <w:szCs w:val="20"/>
            <w:lang w:val="en-US"/>
          </w:rPr>
          <w:delText xml:space="preserve">S2 </w:delText>
        </w:r>
      </w:del>
      <w:r w:rsidR="004C5441">
        <w:rPr>
          <w:rFonts w:ascii="Arial" w:hAnsi="Arial" w:cs="Arial"/>
          <w:b/>
          <w:sz w:val="20"/>
          <w:szCs w:val="20"/>
          <w:lang w:val="en-US"/>
        </w:rPr>
        <w:t>Table</w:t>
      </w:r>
      <w:del w:id="5" w:author="Ligia Rabello" w:date="2015-02-17T17:09:00Z">
        <w:r w:rsidR="004C5441" w:rsidDel="00832AC3">
          <w:rPr>
            <w:rFonts w:ascii="Arial" w:hAnsi="Arial" w:cs="Arial"/>
            <w:b/>
            <w:sz w:val="20"/>
            <w:szCs w:val="20"/>
            <w:lang w:val="en-US"/>
          </w:rPr>
          <w:delText xml:space="preserve"> </w:delText>
        </w:r>
      </w:del>
      <w:ins w:id="6" w:author="Ligia Rabello" w:date="2015-02-12T21:27:00Z">
        <w:r w:rsidR="00605DBD">
          <w:rPr>
            <w:rFonts w:ascii="Arial" w:hAnsi="Arial" w:cs="Arial"/>
            <w:b/>
            <w:sz w:val="20"/>
            <w:szCs w:val="20"/>
            <w:lang w:val="en-US"/>
          </w:rPr>
          <w:t xml:space="preserve"> </w:t>
        </w:r>
      </w:ins>
      <w:r w:rsidR="004C5441">
        <w:rPr>
          <w:rFonts w:ascii="Arial" w:hAnsi="Arial" w:cs="Arial"/>
          <w:b/>
          <w:sz w:val="20"/>
          <w:szCs w:val="20"/>
          <w:lang w:val="en-US"/>
        </w:rPr>
        <w:t xml:space="preserve">– </w:t>
      </w:r>
      <w:r w:rsidR="004F271E">
        <w:rPr>
          <w:rFonts w:ascii="Arial" w:hAnsi="Arial" w:cs="Arial"/>
          <w:b/>
          <w:sz w:val="20"/>
          <w:szCs w:val="20"/>
          <w:lang w:val="en-US"/>
        </w:rPr>
        <w:t>M</w:t>
      </w:r>
      <w:r w:rsidR="004C5441">
        <w:rPr>
          <w:rFonts w:ascii="Arial" w:hAnsi="Arial" w:cs="Arial"/>
          <w:b/>
          <w:sz w:val="20"/>
          <w:szCs w:val="20"/>
          <w:lang w:val="en-US"/>
        </w:rPr>
        <w:t>icrobiolog</w:t>
      </w:r>
      <w:r w:rsidR="004F271E">
        <w:rPr>
          <w:rFonts w:ascii="Arial" w:hAnsi="Arial" w:cs="Arial"/>
          <w:b/>
          <w:sz w:val="20"/>
          <w:szCs w:val="20"/>
          <w:lang w:val="en-US"/>
        </w:rPr>
        <w:t xml:space="preserve">ical data according </w:t>
      </w:r>
      <w:r w:rsidR="00F107C4">
        <w:rPr>
          <w:rFonts w:ascii="Arial" w:hAnsi="Arial" w:cs="Arial"/>
          <w:b/>
          <w:sz w:val="20"/>
          <w:szCs w:val="20"/>
          <w:lang w:val="en-US"/>
        </w:rPr>
        <w:t xml:space="preserve">to the ATS/IDSA classification </w:t>
      </w:r>
      <w:r w:rsidR="0011618F">
        <w:rPr>
          <w:rFonts w:ascii="Arial" w:hAnsi="Arial" w:cs="Arial"/>
          <w:b/>
          <w:sz w:val="20"/>
          <w:szCs w:val="20"/>
          <w:lang w:val="en-US"/>
        </w:rPr>
        <w:t xml:space="preserve">of </w:t>
      </w:r>
      <w:r w:rsidR="004F271E">
        <w:rPr>
          <w:rFonts w:ascii="Arial" w:hAnsi="Arial" w:cs="Arial"/>
          <w:b/>
          <w:sz w:val="20"/>
          <w:szCs w:val="20"/>
          <w:lang w:val="en-US"/>
        </w:rPr>
        <w:t>C</w:t>
      </w:r>
      <w:r w:rsidR="0011618F">
        <w:rPr>
          <w:rFonts w:ascii="Arial" w:hAnsi="Arial" w:cs="Arial"/>
          <w:b/>
          <w:sz w:val="20"/>
          <w:szCs w:val="20"/>
          <w:lang w:val="en-US"/>
        </w:rPr>
        <w:t>ommunity-</w:t>
      </w:r>
      <w:r w:rsidR="004F271E">
        <w:rPr>
          <w:rFonts w:ascii="Arial" w:hAnsi="Arial" w:cs="Arial"/>
          <w:b/>
          <w:sz w:val="20"/>
          <w:szCs w:val="20"/>
          <w:lang w:val="en-US"/>
        </w:rPr>
        <w:t>A</w:t>
      </w:r>
      <w:r w:rsidR="0011618F">
        <w:rPr>
          <w:rFonts w:ascii="Arial" w:hAnsi="Arial" w:cs="Arial"/>
          <w:b/>
          <w:sz w:val="20"/>
          <w:szCs w:val="20"/>
          <w:lang w:val="en-US"/>
        </w:rPr>
        <w:t xml:space="preserve">cquired </w:t>
      </w:r>
      <w:proofErr w:type="gramStart"/>
      <w:r w:rsidR="004F271E">
        <w:rPr>
          <w:rFonts w:ascii="Arial" w:hAnsi="Arial" w:cs="Arial"/>
          <w:b/>
          <w:sz w:val="20"/>
          <w:szCs w:val="20"/>
          <w:lang w:val="en-US"/>
        </w:rPr>
        <w:t>P</w:t>
      </w:r>
      <w:r w:rsidR="0011618F">
        <w:rPr>
          <w:rFonts w:ascii="Arial" w:hAnsi="Arial" w:cs="Arial"/>
          <w:b/>
          <w:sz w:val="20"/>
          <w:szCs w:val="20"/>
          <w:lang w:val="en-US"/>
        </w:rPr>
        <w:t>neumonia(</w:t>
      </w:r>
      <w:proofErr w:type="gramEnd"/>
      <w:r w:rsidR="0011618F">
        <w:rPr>
          <w:rFonts w:ascii="Arial" w:hAnsi="Arial" w:cs="Arial"/>
          <w:b/>
          <w:sz w:val="20"/>
          <w:szCs w:val="20"/>
          <w:lang w:val="en-US"/>
        </w:rPr>
        <w:t xml:space="preserve">CAP) </w:t>
      </w:r>
      <w:r w:rsidR="004F271E">
        <w:rPr>
          <w:rFonts w:ascii="Arial" w:hAnsi="Arial" w:cs="Arial"/>
          <w:b/>
          <w:sz w:val="20"/>
          <w:szCs w:val="20"/>
          <w:lang w:val="en-US"/>
        </w:rPr>
        <w:t>and H</w:t>
      </w:r>
      <w:r w:rsidR="0011618F">
        <w:rPr>
          <w:rFonts w:ascii="Arial" w:hAnsi="Arial" w:cs="Arial"/>
          <w:b/>
          <w:sz w:val="20"/>
          <w:szCs w:val="20"/>
          <w:lang w:val="en-US"/>
        </w:rPr>
        <w:t>ealthcare-Associated Pneumonia (HCAP</w:t>
      </w:r>
      <w:r w:rsidR="00F107C4">
        <w:rPr>
          <w:rFonts w:ascii="Arial" w:hAnsi="Arial" w:cs="Arial"/>
          <w:b/>
          <w:sz w:val="20"/>
          <w:szCs w:val="20"/>
          <w:lang w:val="en-US"/>
        </w:rPr>
        <w:t>)</w:t>
      </w:r>
    </w:p>
    <w:p w14:paraId="3D743FFA" w14:textId="77777777" w:rsidR="004C5441" w:rsidRDefault="004C5441" w:rsidP="009C6BF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2097"/>
        <w:gridCol w:w="2114"/>
        <w:gridCol w:w="1838"/>
      </w:tblGrid>
      <w:tr w:rsidR="00B069C7" w:rsidRPr="00A811E3" w14:paraId="41DDABBF" w14:textId="77777777">
        <w:trPr>
          <w:jc w:val="center"/>
        </w:trPr>
        <w:tc>
          <w:tcPr>
            <w:tcW w:w="1449" w:type="pct"/>
          </w:tcPr>
          <w:p w14:paraId="2FC73BC1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</w:tcPr>
          <w:p w14:paraId="094C1E1A" w14:textId="77777777" w:rsidR="00B069C7" w:rsidRPr="004574F3" w:rsidRDefault="00B069C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P</w:t>
            </w:r>
          </w:p>
          <w:p w14:paraId="482B8DC2" w14:textId="77777777" w:rsidR="00B069C7" w:rsidRPr="004574F3" w:rsidRDefault="00B069C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="00FB0766">
              <w:rPr>
                <w:rFonts w:ascii="Arial" w:hAnsi="Arial" w:cs="Arial"/>
                <w:b/>
                <w:sz w:val="20"/>
                <w:szCs w:val="20"/>
              </w:rPr>
              <w:t>132</w:t>
            </w:r>
          </w:p>
          <w:p w14:paraId="49EA1BCD" w14:textId="77777777" w:rsidR="00B069C7" w:rsidRPr="004574F3" w:rsidRDefault="00B069C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A50BCE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="00E401F0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5395686" w14:textId="77777777" w:rsidR="00B069C7" w:rsidRPr="004574F3" w:rsidRDefault="00B069C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CAP</w:t>
            </w:r>
          </w:p>
          <w:p w14:paraId="73B91E5B" w14:textId="77777777" w:rsidR="00B069C7" w:rsidRPr="004574F3" w:rsidRDefault="00B069C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="00751A27">
              <w:rPr>
                <w:rFonts w:ascii="Arial" w:hAnsi="Arial" w:cs="Arial"/>
                <w:b/>
                <w:sz w:val="20"/>
                <w:szCs w:val="20"/>
              </w:rPr>
              <w:t>193</w:t>
            </w:r>
          </w:p>
          <w:p w14:paraId="1FCE746F" w14:textId="77777777" w:rsidR="00B069C7" w:rsidRPr="004574F3" w:rsidRDefault="00B069C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832666">
              <w:rPr>
                <w:rFonts w:ascii="Arial" w:hAnsi="Arial" w:cs="Arial"/>
                <w:b/>
                <w:sz w:val="20"/>
                <w:szCs w:val="20"/>
              </w:rPr>
              <w:t>59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E55850A" w14:textId="77777777" w:rsidR="00B069C7" w:rsidRPr="004574F3" w:rsidRDefault="00B069C7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B069C7" w:rsidRPr="00127137" w14:paraId="4F86AAC3" w14:textId="77777777">
        <w:trPr>
          <w:jc w:val="center"/>
        </w:trPr>
        <w:tc>
          <w:tcPr>
            <w:tcW w:w="1449" w:type="pct"/>
            <w:shd w:val="clear" w:color="auto" w:fill="auto"/>
          </w:tcPr>
          <w:p w14:paraId="7012936D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dequate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antibiotic therapy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1" w:type="pct"/>
            <w:shd w:val="clear" w:color="auto" w:fill="auto"/>
          </w:tcPr>
          <w:p w14:paraId="13AEC306" w14:textId="77777777" w:rsidR="00B069C7" w:rsidRPr="00127137" w:rsidRDefault="00CD78C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327C6B90" w14:textId="77777777" w:rsidR="00B069C7" w:rsidRPr="00127137" w:rsidRDefault="0085674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A50BCE">
              <w:rPr>
                <w:rFonts w:ascii="Arial" w:hAnsi="Arial" w:cs="Arial"/>
                <w:sz w:val="20"/>
                <w:szCs w:val="20"/>
              </w:rPr>
              <w:t>8</w:t>
            </w:r>
            <w:r w:rsidR="005647EF">
              <w:rPr>
                <w:rFonts w:ascii="Arial" w:hAnsi="Arial" w:cs="Arial"/>
                <w:sz w:val="20"/>
                <w:szCs w:val="20"/>
              </w:rPr>
              <w:t>1</w:t>
            </w:r>
            <w:r w:rsidR="00B069C7"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6A37377F" w14:textId="77777777" w:rsidR="00B069C7" w:rsidRPr="00127137" w:rsidRDefault="00CD78C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  <w:p w14:paraId="6358E837" w14:textId="77777777" w:rsidR="00B069C7" w:rsidRPr="00127137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401F0">
              <w:rPr>
                <w:rFonts w:ascii="Arial" w:hAnsi="Arial" w:cs="Arial"/>
                <w:sz w:val="20"/>
                <w:szCs w:val="20"/>
              </w:rPr>
              <w:t>80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64D16117" w14:textId="77777777" w:rsidR="00B069C7" w:rsidRPr="00127137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27B5B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B069C7" w:rsidRPr="00A811E3" w14:paraId="64ABA1A1" w14:textId="77777777">
        <w:trPr>
          <w:jc w:val="center"/>
        </w:trPr>
        <w:tc>
          <w:tcPr>
            <w:tcW w:w="1449" w:type="pct"/>
          </w:tcPr>
          <w:p w14:paraId="7C51DAE5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ositive bloo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ulture</w:t>
            </w:r>
          </w:p>
        </w:tc>
        <w:tc>
          <w:tcPr>
            <w:tcW w:w="1231" w:type="pct"/>
          </w:tcPr>
          <w:p w14:paraId="6B477E25" w14:textId="77777777" w:rsidR="00B069C7" w:rsidRPr="0012713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30BF547E" w14:textId="77777777" w:rsidR="00B069C7" w:rsidRPr="00127137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22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71933C6" w14:textId="77777777" w:rsidR="00B069C7" w:rsidRPr="0012713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5CE41024" w14:textId="77777777" w:rsidR="00B069C7" w:rsidRPr="00127137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32666">
              <w:rPr>
                <w:rFonts w:ascii="Arial" w:hAnsi="Arial" w:cs="Arial"/>
                <w:sz w:val="20"/>
                <w:szCs w:val="20"/>
              </w:rPr>
              <w:t>25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344C0D6B" w14:textId="77777777" w:rsidR="00B069C7" w:rsidRPr="00127137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27B5B">
              <w:rPr>
                <w:rFonts w:ascii="Arial" w:hAnsi="Arial" w:cs="Arial"/>
                <w:sz w:val="20"/>
                <w:szCs w:val="20"/>
              </w:rPr>
              <w:t>855</w:t>
            </w:r>
          </w:p>
        </w:tc>
      </w:tr>
      <w:tr w:rsidR="00B069C7" w:rsidRPr="00A811E3" w14:paraId="3BE77A43" w14:textId="77777777">
        <w:trPr>
          <w:jc w:val="center"/>
        </w:trPr>
        <w:tc>
          <w:tcPr>
            <w:tcW w:w="1449" w:type="pct"/>
            <w:shd w:val="clear" w:color="auto" w:fill="auto"/>
          </w:tcPr>
          <w:p w14:paraId="27647C93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  <w:tc>
          <w:tcPr>
            <w:tcW w:w="1231" w:type="pct"/>
            <w:shd w:val="clear" w:color="auto" w:fill="auto"/>
          </w:tcPr>
          <w:p w14:paraId="550BDA22" w14:textId="77777777" w:rsidR="00B069C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42BC362C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6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49771E6F" w14:textId="77777777" w:rsidR="00B069C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79D76A1A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580E6938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27B5B">
              <w:rPr>
                <w:rFonts w:ascii="Arial" w:hAnsi="Arial" w:cs="Arial"/>
                <w:sz w:val="20"/>
                <w:szCs w:val="20"/>
              </w:rPr>
              <w:t>012</w:t>
            </w:r>
          </w:p>
        </w:tc>
      </w:tr>
      <w:tr w:rsidR="00B069C7" w:rsidRPr="00A811E3" w14:paraId="18E2EB37" w14:textId="77777777">
        <w:trPr>
          <w:jc w:val="center"/>
        </w:trPr>
        <w:tc>
          <w:tcPr>
            <w:tcW w:w="1449" w:type="pct"/>
          </w:tcPr>
          <w:p w14:paraId="3A4A2BEA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Pseudomonas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aeruginosa</w:t>
            </w:r>
          </w:p>
        </w:tc>
        <w:tc>
          <w:tcPr>
            <w:tcW w:w="1231" w:type="pct"/>
          </w:tcPr>
          <w:p w14:paraId="4A83861A" w14:textId="77777777" w:rsidR="00B069C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32BC61F9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2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00074EB9" w14:textId="77777777" w:rsidR="00B069C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3363CAB4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2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1664176A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27B5B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</w:tr>
      <w:tr w:rsidR="00B069C7" w:rsidRPr="00A811E3" w14:paraId="3686C2F2" w14:textId="77777777">
        <w:trPr>
          <w:jc w:val="center"/>
        </w:trPr>
        <w:tc>
          <w:tcPr>
            <w:tcW w:w="1449" w:type="pct"/>
          </w:tcPr>
          <w:p w14:paraId="54666F2D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Klebsiella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1231" w:type="pct"/>
          </w:tcPr>
          <w:p w14:paraId="78C3F526" w14:textId="77777777" w:rsidR="00B069C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10A0B0EA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7FAFA917" w14:textId="77777777" w:rsidR="00B069C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10F6DE61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9BDEF00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15C95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B069C7" w:rsidRPr="00A811E3" w14:paraId="186FCC24" w14:textId="77777777">
        <w:trPr>
          <w:jc w:val="center"/>
        </w:trPr>
        <w:tc>
          <w:tcPr>
            <w:tcW w:w="1449" w:type="pct"/>
            <w:shd w:val="clear" w:color="auto" w:fill="auto"/>
          </w:tcPr>
          <w:p w14:paraId="6AF17FA0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  <w:tc>
          <w:tcPr>
            <w:tcW w:w="1231" w:type="pct"/>
            <w:shd w:val="clear" w:color="auto" w:fill="auto"/>
          </w:tcPr>
          <w:p w14:paraId="4DBA026D" w14:textId="77777777" w:rsidR="00B069C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73FBFF9D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258A1915" w14:textId="77777777" w:rsidR="00B069C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3DF0F599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4</w:t>
            </w:r>
            <w:r w:rsidR="005647EF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600AC68C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15C95">
              <w:rPr>
                <w:rFonts w:ascii="Arial" w:hAnsi="Arial" w:cs="Arial"/>
                <w:sz w:val="20"/>
                <w:szCs w:val="20"/>
              </w:rPr>
              <w:t>753</w:t>
            </w:r>
          </w:p>
        </w:tc>
      </w:tr>
      <w:tr w:rsidR="00B069C7" w:rsidRPr="00A811E3" w14:paraId="4E677F7A" w14:textId="77777777">
        <w:trPr>
          <w:jc w:val="center"/>
        </w:trPr>
        <w:tc>
          <w:tcPr>
            <w:tcW w:w="1449" w:type="pct"/>
          </w:tcPr>
          <w:p w14:paraId="13F74E68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1231" w:type="pct"/>
          </w:tcPr>
          <w:p w14:paraId="1187B0A5" w14:textId="77777777" w:rsidR="00B069C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1D905AA6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2</w:t>
            </w:r>
            <w:r w:rsidR="005647EF">
              <w:rPr>
                <w:rFonts w:ascii="Arial" w:hAnsi="Arial" w:cs="Arial"/>
                <w:sz w:val="20"/>
                <w:szCs w:val="20"/>
              </w:rPr>
              <w:t>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5F24854" w14:textId="77777777" w:rsidR="00B069C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7ACD96EE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2</w:t>
            </w:r>
            <w:r w:rsidR="005647EF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3C240F30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15C95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</w:tr>
      <w:tr w:rsidR="00B069C7" w:rsidRPr="00A811E3" w14:paraId="7281185E" w14:textId="77777777">
        <w:trPr>
          <w:jc w:val="center"/>
        </w:trPr>
        <w:tc>
          <w:tcPr>
            <w:tcW w:w="1449" w:type="pct"/>
          </w:tcPr>
          <w:p w14:paraId="73923965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Streptococcus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1231" w:type="pct"/>
          </w:tcPr>
          <w:p w14:paraId="4BB0BBDF" w14:textId="77777777" w:rsidR="00B069C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6242E4E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1</w:t>
            </w:r>
            <w:r w:rsidR="005647EF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5114D70" w14:textId="77777777" w:rsidR="00B069C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3D49921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F7780"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E035FDA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15C95">
              <w:rPr>
                <w:rFonts w:ascii="Arial" w:hAnsi="Arial" w:cs="Arial"/>
                <w:sz w:val="20"/>
                <w:szCs w:val="20"/>
              </w:rPr>
              <w:t>642</w:t>
            </w:r>
          </w:p>
        </w:tc>
      </w:tr>
      <w:tr w:rsidR="00B069C7" w:rsidRPr="00A811E3" w14:paraId="70D9DE61" w14:textId="77777777">
        <w:trPr>
          <w:jc w:val="center"/>
        </w:trPr>
        <w:tc>
          <w:tcPr>
            <w:tcW w:w="1449" w:type="pct"/>
            <w:shd w:val="clear" w:color="auto" w:fill="auto"/>
          </w:tcPr>
          <w:p w14:paraId="5D90B6BF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R Pathogens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1" w:type="pct"/>
            <w:shd w:val="clear" w:color="auto" w:fill="auto"/>
          </w:tcPr>
          <w:p w14:paraId="13BFAD1C" w14:textId="77777777" w:rsidR="00B069C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3B60B7FB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1</w:t>
            </w:r>
            <w:r w:rsidR="005647EF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087EE37E" w14:textId="77777777" w:rsidR="00B069C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06E9FAF2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F7780"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594CC2CB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15C95">
              <w:rPr>
                <w:rFonts w:ascii="Arial" w:hAnsi="Arial" w:cs="Arial"/>
                <w:sz w:val="20"/>
                <w:szCs w:val="20"/>
              </w:rPr>
              <w:t>823</w:t>
            </w:r>
          </w:p>
        </w:tc>
      </w:tr>
      <w:tr w:rsidR="00B069C7" w:rsidRPr="00A811E3" w14:paraId="701DE861" w14:textId="77777777">
        <w:trPr>
          <w:jc w:val="center"/>
        </w:trPr>
        <w:tc>
          <w:tcPr>
            <w:tcW w:w="1449" w:type="pct"/>
          </w:tcPr>
          <w:p w14:paraId="71351A02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RSA</w:t>
            </w:r>
          </w:p>
        </w:tc>
        <w:tc>
          <w:tcPr>
            <w:tcW w:w="1231" w:type="pct"/>
          </w:tcPr>
          <w:p w14:paraId="1D33B8CA" w14:textId="77777777" w:rsidR="00B069C7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444CCCF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E722094" w14:textId="77777777" w:rsidR="00B069C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B589F83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F7780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1EC44F2" w14:textId="77777777" w:rsidR="00B069C7" w:rsidRPr="009C1341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15C95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</w:tr>
      <w:tr w:rsidR="00B069C7" w:rsidRPr="00127137" w14:paraId="161AF005" w14:textId="77777777">
        <w:trPr>
          <w:jc w:val="center"/>
        </w:trPr>
        <w:tc>
          <w:tcPr>
            <w:tcW w:w="1449" w:type="pct"/>
          </w:tcPr>
          <w:p w14:paraId="4668C3BB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TS Guideline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 adherence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1" w:type="pct"/>
          </w:tcPr>
          <w:p w14:paraId="3C29A564" w14:textId="77777777" w:rsidR="00B069C7" w:rsidRPr="00456AC3" w:rsidRDefault="00BE27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24BAB99B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3</w:t>
            </w:r>
            <w:r w:rsidR="005647EF">
              <w:rPr>
                <w:rFonts w:ascii="Arial" w:hAnsi="Arial" w:cs="Arial"/>
                <w:sz w:val="20"/>
                <w:szCs w:val="20"/>
              </w:rPr>
              <w:t>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2A6F45B4" w14:textId="77777777" w:rsidR="00B069C7" w:rsidRPr="00456AC3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09D1CE6E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647EF">
              <w:rPr>
                <w:rFonts w:ascii="Arial" w:hAnsi="Arial" w:cs="Arial"/>
                <w:sz w:val="20"/>
                <w:szCs w:val="20"/>
              </w:rPr>
              <w:t>2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0E902BD" w14:textId="77777777" w:rsidR="00B069C7" w:rsidRPr="00456AC3" w:rsidRDefault="003D4DD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B069C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B069C7" w:rsidRPr="00127137" w14:paraId="740D5F23" w14:textId="77777777">
        <w:trPr>
          <w:jc w:val="center"/>
        </w:trPr>
        <w:tc>
          <w:tcPr>
            <w:tcW w:w="1449" w:type="pct"/>
          </w:tcPr>
          <w:p w14:paraId="22769DC0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acrolide use</w:t>
            </w:r>
          </w:p>
        </w:tc>
        <w:tc>
          <w:tcPr>
            <w:tcW w:w="1231" w:type="pct"/>
          </w:tcPr>
          <w:p w14:paraId="3B8E8F7D" w14:textId="77777777" w:rsidR="00B069C7" w:rsidRPr="00456AC3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672385D9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19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58D2D50F" w14:textId="77777777" w:rsidR="00751A27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2B448AA0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32666">
              <w:rPr>
                <w:rFonts w:ascii="Arial" w:hAnsi="Arial" w:cs="Arial"/>
                <w:sz w:val="20"/>
                <w:szCs w:val="20"/>
              </w:rPr>
              <w:t>21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7F86DE5C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D4DDA">
              <w:rPr>
                <w:rFonts w:ascii="Arial" w:hAnsi="Arial" w:cs="Arial"/>
                <w:sz w:val="20"/>
                <w:szCs w:val="20"/>
              </w:rPr>
              <w:t>675</w:t>
            </w:r>
          </w:p>
        </w:tc>
      </w:tr>
      <w:tr w:rsidR="00B069C7" w:rsidRPr="00127137" w14:paraId="367F1D96" w14:textId="77777777">
        <w:trPr>
          <w:jc w:val="center"/>
        </w:trPr>
        <w:tc>
          <w:tcPr>
            <w:tcW w:w="1449" w:type="pct"/>
          </w:tcPr>
          <w:p w14:paraId="4007BB53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typic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athogen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overage</w:t>
            </w:r>
          </w:p>
        </w:tc>
        <w:tc>
          <w:tcPr>
            <w:tcW w:w="1231" w:type="pct"/>
          </w:tcPr>
          <w:p w14:paraId="03AA3181" w14:textId="77777777" w:rsidR="00B069C7" w:rsidRPr="00456AC3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  <w:p w14:paraId="3339C6E1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43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A8F753D" w14:textId="77777777" w:rsidR="00B069C7" w:rsidRPr="00456AC3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7C917448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3</w:t>
            </w:r>
            <w:r w:rsidR="005647EF">
              <w:rPr>
                <w:rFonts w:ascii="Arial" w:hAnsi="Arial" w:cs="Arial"/>
                <w:sz w:val="20"/>
                <w:szCs w:val="20"/>
              </w:rPr>
              <w:t>1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7326E72A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D4DDA">
              <w:rPr>
                <w:rFonts w:ascii="Arial" w:hAnsi="Arial" w:cs="Arial"/>
                <w:sz w:val="20"/>
                <w:szCs w:val="20"/>
              </w:rPr>
              <w:t>025</w:t>
            </w:r>
          </w:p>
        </w:tc>
      </w:tr>
      <w:tr w:rsidR="00B069C7" w:rsidRPr="00127137" w14:paraId="5B3ADCF9" w14:textId="77777777">
        <w:trPr>
          <w:jc w:val="center"/>
        </w:trPr>
        <w:tc>
          <w:tcPr>
            <w:tcW w:w="1449" w:type="pct"/>
          </w:tcPr>
          <w:p w14:paraId="459EC98D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Only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quinolone use</w:t>
            </w:r>
          </w:p>
        </w:tc>
        <w:tc>
          <w:tcPr>
            <w:tcW w:w="1231" w:type="pct"/>
          </w:tcPr>
          <w:p w14:paraId="77A6F9B1" w14:textId="77777777" w:rsidR="00B069C7" w:rsidRPr="00456AC3" w:rsidRDefault="00FB076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5BC5E27A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1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518E40CE" w14:textId="77777777" w:rsidR="00B069C7" w:rsidRPr="00456AC3" w:rsidRDefault="0030517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958FA8C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3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590B349" w14:textId="77777777" w:rsidR="00B069C7" w:rsidRPr="00456AC3" w:rsidRDefault="003D4DD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B069C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B069C7" w:rsidRPr="00A811E3" w14:paraId="0301D9D4" w14:textId="77777777">
        <w:trPr>
          <w:jc w:val="center"/>
        </w:trPr>
        <w:tc>
          <w:tcPr>
            <w:tcW w:w="1449" w:type="pct"/>
          </w:tcPr>
          <w:p w14:paraId="7C3C140B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of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antimicrobi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agents</w:t>
            </w:r>
          </w:p>
        </w:tc>
        <w:tc>
          <w:tcPr>
            <w:tcW w:w="1231" w:type="pct"/>
          </w:tcPr>
          <w:p w14:paraId="27D9F72A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pct"/>
          </w:tcPr>
          <w:p w14:paraId="6FEBC1D3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pct"/>
          </w:tcPr>
          <w:p w14:paraId="4277A500" w14:textId="77777777" w:rsidR="00B069C7" w:rsidRPr="00456AC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9C7" w:rsidRPr="00A811E3" w14:paraId="185268D1" w14:textId="77777777">
        <w:trPr>
          <w:jc w:val="center"/>
        </w:trPr>
        <w:tc>
          <w:tcPr>
            <w:tcW w:w="1449" w:type="pct"/>
          </w:tcPr>
          <w:p w14:paraId="790E51E9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31" w:type="pct"/>
          </w:tcPr>
          <w:p w14:paraId="356944D2" w14:textId="77777777" w:rsidR="00B069C7" w:rsidRDefault="00BE27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2281E95C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A50BCE">
              <w:rPr>
                <w:rFonts w:ascii="Arial" w:hAnsi="Arial" w:cs="Arial"/>
                <w:sz w:val="20"/>
                <w:szCs w:val="20"/>
              </w:rPr>
              <w:t>5</w:t>
            </w:r>
            <w:r w:rsidR="005647EF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6CE22352" w14:textId="77777777" w:rsidR="00B069C7" w:rsidRDefault="00A50BCE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  <w:p w14:paraId="3A71E3C5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32666">
              <w:rPr>
                <w:rFonts w:ascii="Arial" w:hAnsi="Arial" w:cs="Arial"/>
                <w:sz w:val="20"/>
                <w:szCs w:val="20"/>
              </w:rPr>
              <w:t>4</w:t>
            </w:r>
            <w:r w:rsidR="005647EF">
              <w:rPr>
                <w:rFonts w:ascii="Arial" w:hAnsi="Arial" w:cs="Arial"/>
                <w:sz w:val="20"/>
                <w:szCs w:val="20"/>
              </w:rPr>
              <w:t>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3E3BD475" w14:textId="77777777" w:rsidR="00B069C7" w:rsidRPr="009C1341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C5E6A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</w:tr>
      <w:tr w:rsidR="00B069C7" w:rsidRPr="00A811E3" w14:paraId="374D0516" w14:textId="77777777">
        <w:trPr>
          <w:jc w:val="center"/>
        </w:trPr>
        <w:tc>
          <w:tcPr>
            <w:tcW w:w="1449" w:type="pct"/>
          </w:tcPr>
          <w:p w14:paraId="2C8BEB60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231" w:type="pct"/>
          </w:tcPr>
          <w:p w14:paraId="0ED1865D" w14:textId="77777777" w:rsidR="00B069C7" w:rsidRDefault="00BE27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171C5203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3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48307B8" w14:textId="77777777" w:rsidR="00B069C7" w:rsidRDefault="00A50BCE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2</w:t>
            </w:r>
          </w:p>
          <w:p w14:paraId="21CBF463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4</w:t>
            </w:r>
            <w:r w:rsidR="005647EF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286B4BF0" w14:textId="77777777" w:rsidR="00B069C7" w:rsidRPr="009C1341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69C7" w:rsidRPr="00A811E3" w14:paraId="7EC40834" w14:textId="77777777">
        <w:trPr>
          <w:jc w:val="center"/>
        </w:trPr>
        <w:tc>
          <w:tcPr>
            <w:tcW w:w="1449" w:type="pct"/>
          </w:tcPr>
          <w:p w14:paraId="20C90119" w14:textId="77777777" w:rsidR="00B069C7" w:rsidRPr="005321B2" w:rsidRDefault="00B069C7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lastRenderedPageBreak/>
              <w:t>&gt; 2</w:t>
            </w:r>
          </w:p>
        </w:tc>
        <w:tc>
          <w:tcPr>
            <w:tcW w:w="1231" w:type="pct"/>
          </w:tcPr>
          <w:p w14:paraId="5A3BE955" w14:textId="77777777" w:rsidR="00B069C7" w:rsidRDefault="00751A2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7734622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50BCE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2C56618A" w14:textId="77777777" w:rsidR="00B069C7" w:rsidRDefault="00A50BCE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08E8C726" w14:textId="77777777" w:rsidR="00B069C7" w:rsidRPr="00A811E3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2666">
              <w:rPr>
                <w:rFonts w:ascii="Arial" w:hAnsi="Arial" w:cs="Arial"/>
                <w:sz w:val="20"/>
                <w:szCs w:val="20"/>
              </w:rPr>
              <w:t>1</w:t>
            </w:r>
            <w:r w:rsidR="005647EF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52CB260" w14:textId="77777777" w:rsidR="00B069C7" w:rsidRPr="009C1341" w:rsidRDefault="00B069C7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7BB258" w14:textId="77777777" w:rsidR="004C5441" w:rsidRPr="005D590F" w:rsidRDefault="004C5441" w:rsidP="009C6BF8">
      <w:pPr>
        <w:spacing w:line="36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p w14:paraId="4175B2C2" w14:textId="77777777" w:rsidR="00F107C4" w:rsidRPr="005D590F" w:rsidRDefault="00F107C4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5D590F">
        <w:rPr>
          <w:rFonts w:ascii="Arial" w:hAnsi="Arial" w:cs="Arial"/>
          <w:i/>
          <w:sz w:val="20"/>
          <w:szCs w:val="20"/>
          <w:lang w:val="en-US"/>
        </w:rPr>
        <w:t>1- Adequate empiric antibiotic treatment was based in the sensitivity test of the identified bacteria.</w:t>
      </w:r>
    </w:p>
    <w:p w14:paraId="5B579FAE" w14:textId="77777777" w:rsidR="00F107C4" w:rsidRPr="005D590F" w:rsidRDefault="00F107C4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5D590F">
        <w:rPr>
          <w:rFonts w:ascii="Arial" w:hAnsi="Arial" w:cs="Arial"/>
          <w:i/>
          <w:sz w:val="20"/>
          <w:szCs w:val="20"/>
          <w:lang w:val="en-US"/>
        </w:rPr>
        <w:t xml:space="preserve">2- The MR pathogens were defined as non-susceptibility to at least one agent in three or more antimicrobial categories. </w: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D590F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7C0BB44B-CCDC-4462-8D40-F1037966C4AF&lt;/uuid&gt;&lt;priority&gt;0&lt;/priority&gt;&lt;publications&gt;&lt;publication&gt;&lt;uuid&gt;9FAB9616-B45B-4431-82D8-105D94669EE8&lt;/uuid&gt;&lt;volume&gt;18&lt;/volume&gt;&lt;doi&gt;10.1111/j.1469-0691.2011.03570.x&lt;/doi&gt;&lt;startpage&gt;268&lt;/startpage&gt;&lt;publication_date&gt;99201203001200000000220000&lt;/publication_date&gt;&lt;url&gt;http://eutils.ncbi.nlm.nih.gov/entrez/eutils/elink.fcgi?dbfrom=pubmed&amp;amp;id=21793988&amp;amp;retmode=ref&amp;amp;cmd=prlinks&lt;/url&gt;&lt;type&gt;400&lt;/type&gt;&lt;title&gt;Multidrug-resistant, extensively drug-resistant and pandrug-resistant bacteria: an international expert proposal for interim standard definitions for acquired resistance.&lt;/title&gt;&lt;institution&gt;European Centre for Disease Prevention and Control, Stockholm, Sweden. anna-pelagia.magiorakos@ecdc.europa.eu&lt;/institution&gt;&lt;number&gt;3&lt;/number&gt;&lt;subtype&gt;420&lt;/subtype&gt;&lt;endpage&gt;281&lt;/endpage&gt;&lt;bundle&gt;&lt;publication&gt;&lt;title&gt;Clinical microbiology and infection : the official publication of the European Society of Clinical Microbiology and Infectious Diseases&lt;/title&gt;&lt;type&gt;-200&lt;/type&gt;&lt;subtype&gt;-200&lt;/subtype&gt;&lt;uuid&gt;4F8F9B4C-B6E0-46CD-8FE0-AB727E68720F&lt;/uuid&gt;&lt;/publication&gt;&lt;/bundle&gt;&lt;authors&gt;&lt;author&gt;&lt;firstName&gt;A-P&lt;/firstName&gt;&lt;lastName&gt;Magiorakos&lt;/lastName&gt;&lt;/author&gt;&lt;author&gt;&lt;firstName&gt;A&lt;/firstName&gt;&lt;lastName&gt;Srinivasan&lt;/lastName&gt;&lt;/author&gt;&lt;author&gt;&lt;firstName&gt;R&lt;/firstName&gt;&lt;middleNames&gt;B&lt;/middleNames&gt;&lt;lastName&gt;Carey&lt;/lastName&gt;&lt;/author&gt;&lt;author&gt;&lt;firstName&gt;Y&lt;/firstName&gt;&lt;lastName&gt;Carmeli&lt;/lastName&gt;&lt;/author&gt;&lt;author&gt;&lt;firstName&gt;M&lt;/firstName&gt;&lt;middleNames&gt;E&lt;/middleNames&gt;&lt;lastName&gt;Falagas&lt;/lastName&gt;&lt;/author&gt;&lt;author&gt;&lt;firstName&gt;C&lt;/firstName&gt;&lt;middleNames&gt;G&lt;/middleNames&gt;&lt;lastName&gt;Giske&lt;/lastName&gt;&lt;/author&gt;&lt;author&gt;&lt;firstName&gt;S&lt;/firstName&gt;&lt;lastName&gt;Harbarth&lt;/lastName&gt;&lt;/author&gt;&lt;author&gt;&lt;firstName&gt;J&lt;/firstName&gt;&lt;middleNames&gt;F&lt;/middleNames&gt;&lt;lastName&gt;Hindler&lt;/lastName&gt;&lt;/author&gt;&lt;author&gt;&lt;firstName&gt;G&lt;/firstName&gt;&lt;lastName&gt;Kahlmeter&lt;/lastName&gt;&lt;/author&gt;&lt;author&gt;&lt;firstName&gt;B&lt;/firstName&gt;&lt;lastName&gt;Olsson-Liljequist&lt;/lastName&gt;&lt;/author&gt;&lt;author&gt;&lt;firstName&gt;D&lt;/firstName&gt;&lt;middleNames&gt;L&lt;/middleNames&gt;&lt;lastName&gt;Paterson&lt;/lastName&gt;&lt;/author&gt;&lt;author&gt;&lt;firstName&gt;L&lt;/firstName&gt;&lt;middleNames&gt;B&lt;/middleNames&gt;&lt;lastName&gt;Rice&lt;/lastName&gt;&lt;/author&gt;&lt;author&gt;&lt;firstName&gt;J&lt;/firstName&gt;&lt;lastName&gt;Stelling&lt;/lastName&gt;&lt;/author&gt;&lt;author&gt;&lt;firstName&gt;M&lt;/firstName&gt;&lt;middleNames&gt;J&lt;/middleNames&gt;&lt;lastName&gt;Struelens&lt;/lastName&gt;&lt;/author&gt;&lt;author&gt;&lt;firstName&gt;A&lt;/firstName&gt;&lt;lastName&gt;Vatopoulos&lt;/lastName&gt;&lt;/author&gt;&lt;author&gt;&lt;firstName&gt;J&lt;/firstName&gt;&lt;middleNames&gt;T&lt;/middleNames&gt;&lt;lastName&gt;Weber&lt;/lastName&gt;&lt;/author&gt;&lt;author&gt;&lt;firstName&gt;D&lt;/firstName&gt;&lt;middleNames&gt;L&lt;/middleNames&gt;&lt;lastName&gt;Monnet&lt;/lastName&gt;&lt;/author&gt;&lt;/authors&gt;&lt;/publication&gt;&lt;/publications&gt;&lt;cites&gt;&lt;/cites&gt;&lt;/citation&gt;</w:instrTex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4A0852">
        <w:rPr>
          <w:rFonts w:ascii="Arial" w:hAnsi="Arial" w:cs="Arial"/>
          <w:i/>
          <w:sz w:val="20"/>
          <w:szCs w:val="20"/>
          <w:lang w:val="en-US"/>
        </w:rPr>
        <w:t>{Magiorakos:2012be}</w: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4B95C2EE" w14:textId="77777777" w:rsidR="00F107C4" w:rsidRDefault="00F107C4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5D590F">
        <w:rPr>
          <w:rFonts w:ascii="Arial" w:hAnsi="Arial" w:cs="Arial"/>
          <w:i/>
          <w:sz w:val="20"/>
          <w:szCs w:val="20"/>
          <w:lang w:val="en-US"/>
        </w:rPr>
        <w:t xml:space="preserve">3- ATS/IDSA guidelines adherence was based in definitions of empiric antimicrobial treatment for CAP and HCAP. </w: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D590F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AC17B0AD-6392-4894-9300-57B3B81D2FCD&lt;/uuid&gt;&lt;priority&gt;0&lt;/priority&gt;&lt;publications&gt;&lt;publication&gt;&lt;volume&gt;171&lt;/volume&gt;&lt;publication_date&gt;99200502151200000000222000&lt;/publication_date&gt;&lt;number&gt;4&lt;/number&gt;&lt;doi&gt;10.1164/rccm.200405-644ST&lt;/doi&gt;&lt;startpage&gt;388&lt;/startpage&gt;&lt;title&gt;Guidelines for the management of adults with hospital-acquired, ventilator-associated, and healthcare-associated pneumonia.&lt;/title&gt;&lt;uuid&gt;98AB6622-381A-4186-857D-218BEBBA3FA8&lt;/uuid&gt;&lt;subtype&gt;717&lt;/subtype&gt;&lt;endpage&gt;416&lt;/endpage&gt;&lt;type&gt;700&lt;/type&gt;&lt;url&gt;http://eutils.ncbi.nlm.nih.gov/entrez/eutils/elink.fcgi?dbfrom=pubmed&amp;amp;id=15699079&amp;amp;retmode=ref&amp;amp;cmd=prlinks&lt;/url&gt;&lt;bundle&gt;&lt;publication&gt;&lt;title&gt;American journal of respiratory and critical care medicine&lt;/title&gt;&lt;type&gt;-100&lt;/type&gt;&lt;subtype&gt;-100&lt;/subtype&gt;&lt;uuid&gt;AAD3F7BF-FC80-4E6C-8C7A-3E402601ABF5&lt;/uuid&gt;&lt;/publication&gt;&lt;/bundle&gt;&lt;authors&gt;&lt;author&gt;&lt;lastName&gt;American Thoracic Society&lt;/lastName&gt;&lt;/author&gt;&lt;author&gt;&lt;lastName&gt;Infectious Diseases Society of America&lt;/lastName&gt;&lt;/author&gt;&lt;/authors&gt;&lt;/publication&gt;&lt;/publications&gt;&lt;cites&gt;&lt;/cites&gt;&lt;/citation&gt;</w:instrTex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4A0852">
        <w:rPr>
          <w:rFonts w:ascii="Arial" w:hAnsi="Arial" w:cs="Arial"/>
          <w:i/>
          <w:sz w:val="20"/>
          <w:szCs w:val="20"/>
          <w:lang w:val="en-US"/>
        </w:rPr>
        <w:t>{AmericanThoracicSociety:2005kw}</w: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Pr="005D590F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Pr="005D590F"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B754C681-C280-4DF3-8561-0ACC800C2157&lt;/uuid&gt;&lt;priority&gt;0&lt;/priority&gt;&lt;publications&gt;&lt;publication&gt;&lt;volume&gt;44 Suppl 2&lt;/volume&gt;&lt;publication_date&gt;99200703011200000000222000&lt;/publication_date&gt;&lt;doi&gt;10.1086/511159&lt;/doi&gt;&lt;institution&gt;McMaster University Medical School, Hamilton, Ontario, Canada. lmandell@mcmaster.ca&lt;/institution&gt;&lt;startpage&gt;S27&lt;/startpage&gt;&lt;title&gt;Infectious Diseases Society of America/American Thoracic Society consensus guidelines on the management of community-acquired pneumonia in adults.&lt;/title&gt;&lt;uuid&gt;DE6CCD2D-B21D-499D-ACE8-DB7BCED11943&lt;/uuid&gt;&lt;subtype&gt;420&lt;/subtype&gt;&lt;endpage&gt;72&lt;/endpage&gt;&lt;type&gt;400&lt;/type&gt;&lt;url&gt;http://eutils.ncbi.nlm.nih.gov/entrez/eutils/elink.fcgi?dbfrom=pubmed&amp;amp;id=17278083&amp;amp;retmode=ref&amp;amp;cmd=prlinks&lt;/url&gt;&lt;bundle&gt;&lt;publication&gt;&lt;title&gt;Clinical infectious diseases : an official publication of the Infectious Diseases Society of America&lt;/title&gt;&lt;type&gt;-200&lt;/type&gt;&lt;subtype&gt;-200&lt;/subtype&gt;&lt;uuid&gt;2A855721-7753-4FA2-8AAF-F60B9D95409C&lt;/uuid&gt;&lt;/publication&gt;&lt;/bundle&gt;&lt;authors&gt;&lt;author&gt;&lt;firstName&gt;Lionel&lt;/firstName&gt;&lt;middleNames&gt;A&lt;/middleNames&gt;&lt;lastName&gt;Mandell&lt;/lastName&gt;&lt;/author&gt;&lt;author&gt;&lt;firstName&gt;Richard&lt;/firstName&gt;&lt;middleNames&gt;G&lt;/middleNames&gt;&lt;lastName&gt;Wunderink&lt;/lastName&gt;&lt;/author&gt;&lt;author&gt;&lt;firstName&gt;Antonio&lt;/firstName&gt;&lt;lastName&gt;Anzueto&lt;/lastName&gt;&lt;/author&gt;&lt;author&gt;&lt;firstName&gt;John&lt;/firstName&gt;&lt;middleNames&gt;G&lt;/middleNames&gt;&lt;lastName&gt;Bartlett&lt;/lastName&gt;&lt;/author&gt;&lt;author&gt;&lt;firstName&gt;G&lt;/firstName&gt;&lt;middleNames&gt;Douglas&lt;/middleNames&gt;&lt;lastName&gt;Campbell&lt;/lastName&gt;&lt;/author&gt;&lt;author&gt;&lt;firstName&gt;Nathan&lt;/firstName&gt;&lt;middleNames&gt;C&lt;/middleNames&gt;&lt;lastName&gt;Dean&lt;/lastName&gt;&lt;/author&gt;&lt;author&gt;&lt;firstName&gt;Scott&lt;/firstName&gt;&lt;middleNames&gt;F&lt;/middleNames&gt;&lt;lastName&gt;Dowell&lt;/lastName&gt;&lt;/author&gt;&lt;author&gt;&lt;firstName&gt;Thomas&lt;/firstName&gt;&lt;middleNames&gt;M&lt;/middleNames&gt;&lt;lastName&gt;File&lt;/lastName&gt;&lt;/author&gt;&lt;author&gt;&lt;firstName&gt;Daniel&lt;/firstName&gt;&lt;middleNames&gt;M&lt;/middleNames&gt;&lt;lastName&gt;Musher&lt;/lastName&gt;&lt;/author&gt;&lt;author&gt;&lt;firstName&gt;Michael&lt;/firstName&gt;&lt;middleNames&gt;S&lt;/middleNames&gt;&lt;lastName&gt;Niederman&lt;/lastName&gt;&lt;/author&gt;&lt;author&gt;&lt;firstName&gt;Antonio&lt;/firstName&gt;&lt;lastName&gt;Torres&lt;/lastName&gt;&lt;/author&gt;&lt;author&gt;&lt;firstName&gt;Cynthia&lt;/firstName&gt;&lt;middleNames&gt;G&lt;/middleNames&gt;&lt;lastName&gt;Whitney&lt;/lastName&gt;&lt;/author&gt;&lt;author&gt;&lt;lastName&gt;Infectious Diseases Society of America&lt;/lastName&gt;&lt;/author&gt;&lt;author&gt;&lt;lastName&gt;American Thoracic Society&lt;/lastName&gt;&lt;/author&gt;&lt;/authors&gt;&lt;/publication&gt;&lt;/publications&gt;&lt;cites&gt;&lt;/cites&gt;&lt;/citation&gt;</w:instrTex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Pr="004A0852">
        <w:rPr>
          <w:rFonts w:ascii="Arial" w:hAnsi="Arial" w:cs="Arial"/>
          <w:i/>
          <w:sz w:val="20"/>
          <w:szCs w:val="20"/>
          <w:lang w:val="en-US"/>
        </w:rPr>
        <w:t>{Mandell:2007ik}</w:t>
      </w:r>
      <w:r w:rsidR="00A96102" w:rsidRPr="00C86719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4B6413CE" w14:textId="77777777" w:rsidR="004662A0" w:rsidRDefault="004662A0" w:rsidP="009C6BF8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533CEA">
        <w:rPr>
          <w:rFonts w:ascii="Arial" w:hAnsi="Arial" w:cs="Arial"/>
          <w:sz w:val="20"/>
          <w:szCs w:val="20"/>
          <w:lang w:val="en-US"/>
        </w:rPr>
        <w:t>Definition of abbreviations: ATS= American Thoracic Society;</w:t>
      </w:r>
      <w:r>
        <w:rPr>
          <w:rFonts w:ascii="Arial" w:hAnsi="Arial" w:cs="Arial"/>
          <w:sz w:val="20"/>
          <w:szCs w:val="20"/>
          <w:lang w:val="en-US"/>
        </w:rPr>
        <w:t xml:space="preserve"> CAP= </w:t>
      </w:r>
      <w:r w:rsidRPr="00533CEA">
        <w:rPr>
          <w:rFonts w:ascii="Arial" w:hAnsi="Arial" w:cs="Arial"/>
          <w:sz w:val="20"/>
          <w:szCs w:val="20"/>
          <w:lang w:val="en-US"/>
        </w:rPr>
        <w:t>Community Acquired Pneumonia</w:t>
      </w:r>
      <w:r>
        <w:rPr>
          <w:rFonts w:ascii="Arial" w:hAnsi="Arial" w:cs="Arial"/>
          <w:sz w:val="20"/>
          <w:szCs w:val="20"/>
          <w:lang w:val="en-US"/>
        </w:rPr>
        <w:t xml:space="preserve">; HCAP= </w:t>
      </w:r>
      <w:r w:rsidRPr="00533CEA">
        <w:rPr>
          <w:rFonts w:ascii="Arial" w:hAnsi="Arial" w:cs="Arial"/>
          <w:sz w:val="20"/>
          <w:szCs w:val="20"/>
          <w:lang w:val="en-US"/>
        </w:rPr>
        <w:t>Healthcare-associated Pneumonia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533CEA">
        <w:rPr>
          <w:rFonts w:ascii="Arial" w:hAnsi="Arial" w:cs="Arial"/>
          <w:sz w:val="20"/>
          <w:szCs w:val="20"/>
          <w:lang w:val="en-US"/>
        </w:rPr>
        <w:t xml:space="preserve"> MR= Multiresistant; MRSA= Methicilin-resistant </w:t>
      </w:r>
      <w:r w:rsidRPr="00533CEA">
        <w:rPr>
          <w:rFonts w:ascii="Arial" w:hAnsi="Arial" w:cs="Arial"/>
          <w:i/>
          <w:sz w:val="20"/>
          <w:szCs w:val="20"/>
          <w:lang w:val="en-US"/>
        </w:rPr>
        <w:t>Staphylococcus aureus.</w:t>
      </w:r>
    </w:p>
    <w:p w14:paraId="59589C87" w14:textId="77777777" w:rsidR="004662A0" w:rsidRPr="005D590F" w:rsidRDefault="004662A0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3779C6F4" w14:textId="77777777" w:rsidR="004662A0" w:rsidRDefault="004662A0" w:rsidP="009C6BF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55D2454C" w14:textId="1E646995" w:rsidR="00146F84" w:rsidRDefault="00832AC3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ins w:id="7" w:author="Ligia Rabello" w:date="2015-02-17T17:10:00Z">
        <w:r>
          <w:rPr>
            <w:rFonts w:ascii="Arial" w:hAnsi="Arial" w:cs="Arial"/>
            <w:b/>
            <w:sz w:val="20"/>
            <w:szCs w:val="20"/>
            <w:lang w:val="en-US"/>
          </w:rPr>
          <w:lastRenderedPageBreak/>
          <w:t xml:space="preserve">S3 </w:t>
        </w:r>
      </w:ins>
      <w:del w:id="8" w:author="Ligia Rabello" w:date="2015-02-12T21:27:00Z">
        <w:r w:rsidR="004662A0" w:rsidDel="00605DBD">
          <w:rPr>
            <w:rFonts w:ascii="Arial" w:hAnsi="Arial" w:cs="Arial"/>
            <w:b/>
            <w:sz w:val="20"/>
            <w:szCs w:val="20"/>
            <w:lang w:val="en-US"/>
          </w:rPr>
          <w:delText xml:space="preserve">S3 </w:delText>
        </w:r>
      </w:del>
      <w:r w:rsidR="00146F84" w:rsidRPr="00A811E3">
        <w:rPr>
          <w:rFonts w:ascii="Arial" w:hAnsi="Arial" w:cs="Arial"/>
          <w:b/>
          <w:sz w:val="20"/>
          <w:szCs w:val="20"/>
          <w:lang w:val="en-US"/>
        </w:rPr>
        <w:t>Table</w:t>
      </w:r>
      <w:del w:id="9" w:author="Ligia Rabello" w:date="2015-02-17T17:10:00Z">
        <w:r w:rsidR="000600B3" w:rsidDel="00832AC3">
          <w:rPr>
            <w:rFonts w:ascii="Arial" w:hAnsi="Arial" w:cs="Arial"/>
            <w:b/>
            <w:sz w:val="20"/>
            <w:szCs w:val="20"/>
            <w:lang w:val="en-US"/>
          </w:rPr>
          <w:delText xml:space="preserve"> </w:delText>
        </w:r>
      </w:del>
      <w:ins w:id="10" w:author="Ligia Rabello" w:date="2015-02-12T21:27:00Z">
        <w:r w:rsidR="00605DBD">
          <w:rPr>
            <w:rFonts w:ascii="Arial" w:hAnsi="Arial" w:cs="Arial"/>
            <w:b/>
            <w:sz w:val="20"/>
            <w:szCs w:val="20"/>
            <w:lang w:val="en-US"/>
          </w:rPr>
          <w:t xml:space="preserve"> </w:t>
        </w:r>
      </w:ins>
      <w:r w:rsidR="00146F84" w:rsidRPr="00A811E3">
        <w:rPr>
          <w:rFonts w:ascii="Arial" w:hAnsi="Arial" w:cs="Arial"/>
          <w:b/>
          <w:sz w:val="20"/>
          <w:szCs w:val="20"/>
          <w:lang w:val="en-US"/>
        </w:rPr>
        <w:t xml:space="preserve">– </w:t>
      </w:r>
      <w:r w:rsidR="002948F8" w:rsidRPr="00A811E3">
        <w:rPr>
          <w:rFonts w:ascii="Arial" w:hAnsi="Arial" w:cs="Arial"/>
          <w:b/>
          <w:sz w:val="20"/>
          <w:szCs w:val="20"/>
          <w:lang w:val="en-US"/>
        </w:rPr>
        <w:t>Demographic and clinical variables of C</w:t>
      </w:r>
      <w:r w:rsidR="0011618F">
        <w:rPr>
          <w:rFonts w:ascii="Arial" w:hAnsi="Arial" w:cs="Arial"/>
          <w:b/>
          <w:sz w:val="20"/>
          <w:szCs w:val="20"/>
          <w:lang w:val="en-US"/>
        </w:rPr>
        <w:t xml:space="preserve">ommunity-Acquired </w:t>
      </w:r>
      <w:r w:rsidR="002948F8" w:rsidRPr="00A811E3">
        <w:rPr>
          <w:rFonts w:ascii="Arial" w:hAnsi="Arial" w:cs="Arial"/>
          <w:b/>
          <w:sz w:val="20"/>
          <w:szCs w:val="20"/>
          <w:lang w:val="en-US"/>
        </w:rPr>
        <w:t>P</w:t>
      </w:r>
      <w:r w:rsidR="0011618F">
        <w:rPr>
          <w:rFonts w:ascii="Arial" w:hAnsi="Arial" w:cs="Arial"/>
          <w:b/>
          <w:sz w:val="20"/>
          <w:szCs w:val="20"/>
          <w:lang w:val="en-US"/>
        </w:rPr>
        <w:t>neumonia (CAP)</w:t>
      </w:r>
      <w:r w:rsidR="002948F8" w:rsidRPr="00A811E3">
        <w:rPr>
          <w:rFonts w:ascii="Arial" w:hAnsi="Arial" w:cs="Arial"/>
          <w:b/>
          <w:sz w:val="20"/>
          <w:szCs w:val="20"/>
          <w:lang w:val="en-US"/>
        </w:rPr>
        <w:t xml:space="preserve"> patients and characteristics associated with hospital mortality</w:t>
      </w:r>
    </w:p>
    <w:p w14:paraId="7EB95976" w14:textId="77777777" w:rsidR="00E301A8" w:rsidRPr="00A811E3" w:rsidRDefault="00E301A8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1559"/>
        <w:gridCol w:w="1701"/>
        <w:gridCol w:w="1558"/>
        <w:gridCol w:w="894"/>
      </w:tblGrid>
      <w:tr w:rsidR="00146F84" w:rsidRPr="00A811E3" w14:paraId="3F812AFA" w14:textId="77777777">
        <w:tc>
          <w:tcPr>
            <w:tcW w:w="1646" w:type="pct"/>
          </w:tcPr>
          <w:p w14:paraId="27A9F071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</w:tcPr>
          <w:p w14:paraId="3D79DA2B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ll CAP Patients</w:t>
            </w:r>
          </w:p>
          <w:p w14:paraId="06B38987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= 132(100%)</w:t>
            </w:r>
          </w:p>
        </w:tc>
        <w:tc>
          <w:tcPr>
            <w:tcW w:w="999" w:type="pct"/>
          </w:tcPr>
          <w:p w14:paraId="30AFB4B8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Survivors</w:t>
            </w:r>
          </w:p>
          <w:p w14:paraId="5FB4C4EB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=</w:t>
            </w:r>
            <w:r w:rsidR="008976F9" w:rsidRPr="005321B2">
              <w:rPr>
                <w:rFonts w:ascii="Arial" w:hAnsi="Arial" w:cs="Arial"/>
                <w:b/>
                <w:sz w:val="20"/>
                <w:szCs w:val="20"/>
              </w:rPr>
              <w:t xml:space="preserve"> 47</w:t>
            </w:r>
          </w:p>
          <w:p w14:paraId="34F34F8D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502F21" w:rsidRPr="005321B2">
              <w:rPr>
                <w:rFonts w:ascii="Arial" w:hAnsi="Arial" w:cs="Arial"/>
                <w:b/>
                <w:sz w:val="20"/>
                <w:szCs w:val="20"/>
              </w:rPr>
              <w:t>36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53FA870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onsurvivors</w:t>
            </w:r>
          </w:p>
          <w:p w14:paraId="262DD730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="008976F9" w:rsidRPr="005321B2">
              <w:rPr>
                <w:rFonts w:ascii="Arial" w:hAnsi="Arial" w:cs="Arial"/>
                <w:b/>
                <w:sz w:val="20"/>
                <w:szCs w:val="20"/>
              </w:rPr>
              <w:t>85</w:t>
            </w:r>
          </w:p>
          <w:p w14:paraId="47A501B6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502F21" w:rsidRPr="005321B2">
              <w:rPr>
                <w:rFonts w:ascii="Arial" w:hAnsi="Arial" w:cs="Arial"/>
                <w:b/>
                <w:sz w:val="20"/>
                <w:szCs w:val="20"/>
              </w:rPr>
              <w:t>64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03F8294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146F84" w:rsidRPr="00A811E3" w14:paraId="34A71792" w14:textId="77777777">
        <w:tc>
          <w:tcPr>
            <w:tcW w:w="1646" w:type="pct"/>
          </w:tcPr>
          <w:p w14:paraId="595A9009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915" w:type="pct"/>
          </w:tcPr>
          <w:p w14:paraId="02549399" w14:textId="77777777" w:rsidR="00146F84" w:rsidRPr="00A811E3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01AEFE6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>5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316229CF" w14:textId="77777777" w:rsidR="00146F84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1DEAAEC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7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4F3EFC07" w14:textId="77777777" w:rsidR="00146F84" w:rsidRPr="00A811E3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  <w:p w14:paraId="3E57712F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57.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3B9DED5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A3EBA">
              <w:rPr>
                <w:rFonts w:ascii="Arial" w:hAnsi="Arial" w:cs="Arial"/>
                <w:sz w:val="20"/>
                <w:szCs w:val="20"/>
              </w:rPr>
              <w:t>992</w:t>
            </w:r>
          </w:p>
        </w:tc>
      </w:tr>
      <w:tr w:rsidR="00146F84" w:rsidRPr="00A811E3" w14:paraId="5F8CF240" w14:textId="77777777">
        <w:tc>
          <w:tcPr>
            <w:tcW w:w="1646" w:type="pct"/>
          </w:tcPr>
          <w:p w14:paraId="09400446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915" w:type="pct"/>
          </w:tcPr>
          <w:p w14:paraId="77F0A8CC" w14:textId="77777777" w:rsidR="00146F84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  <w:p w14:paraId="6688A33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7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2EAD17F" w14:textId="77777777" w:rsidR="00146F84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2573BE6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61AAB"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645CDB12" w14:textId="77777777" w:rsidR="00146F84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594D375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7</w:t>
            </w:r>
            <w:r w:rsidR="00A0315A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25059A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A2B1D">
              <w:rPr>
                <w:rFonts w:ascii="Arial" w:hAnsi="Arial" w:cs="Arial"/>
                <w:sz w:val="20"/>
                <w:szCs w:val="20"/>
              </w:rPr>
              <w:t>844</w:t>
            </w:r>
          </w:p>
        </w:tc>
      </w:tr>
      <w:tr w:rsidR="00146F84" w:rsidRPr="00A811E3" w14:paraId="3925C115" w14:textId="77777777">
        <w:tc>
          <w:tcPr>
            <w:tcW w:w="1646" w:type="pct"/>
          </w:tcPr>
          <w:p w14:paraId="3D366821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erformance Status*</w:t>
            </w:r>
          </w:p>
        </w:tc>
        <w:tc>
          <w:tcPr>
            <w:tcW w:w="915" w:type="pct"/>
          </w:tcPr>
          <w:p w14:paraId="6B459386" w14:textId="77777777" w:rsidR="00146F84" w:rsidRPr="00A811E3" w:rsidRDefault="00146F84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pct"/>
          </w:tcPr>
          <w:p w14:paraId="67397E34" w14:textId="77777777" w:rsidR="00146F84" w:rsidRPr="00A811E3" w:rsidRDefault="00146F84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</w:tcPr>
          <w:p w14:paraId="23AB7AEB" w14:textId="77777777" w:rsidR="00146F84" w:rsidRPr="00A811E3" w:rsidRDefault="00146F84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</w:tcPr>
          <w:p w14:paraId="04973DA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F84" w:rsidRPr="00A811E3" w14:paraId="378ECE37" w14:textId="77777777">
        <w:tc>
          <w:tcPr>
            <w:tcW w:w="1646" w:type="pct"/>
          </w:tcPr>
          <w:p w14:paraId="786D150C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915" w:type="pct"/>
          </w:tcPr>
          <w:p w14:paraId="0BCD6613" w14:textId="77777777" w:rsidR="00A0315A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69 </w:t>
            </w:r>
          </w:p>
          <w:p w14:paraId="61D18BF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EF465BE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40EFF50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61AAB">
              <w:rPr>
                <w:rFonts w:ascii="Arial" w:hAnsi="Arial" w:cs="Arial"/>
                <w:sz w:val="20"/>
                <w:szCs w:val="20"/>
              </w:rPr>
              <w:t>6</w:t>
            </w:r>
            <w:r w:rsidR="00A0315A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5097E090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6D8ED80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4</w:t>
            </w:r>
            <w:r w:rsidR="00A0315A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C02EEC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A2B1D">
              <w:rPr>
                <w:rFonts w:ascii="Arial" w:hAnsi="Arial" w:cs="Arial"/>
                <w:sz w:val="20"/>
                <w:szCs w:val="20"/>
              </w:rPr>
              <w:t>068</w:t>
            </w:r>
          </w:p>
        </w:tc>
      </w:tr>
      <w:tr w:rsidR="00146F84" w:rsidRPr="00A811E3" w14:paraId="643F2EC0" w14:textId="77777777">
        <w:tc>
          <w:tcPr>
            <w:tcW w:w="1646" w:type="pct"/>
          </w:tcPr>
          <w:p w14:paraId="7C89D4DD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915" w:type="pct"/>
          </w:tcPr>
          <w:p w14:paraId="4EB82E07" w14:textId="77777777" w:rsidR="00A0315A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0ACA933F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187F7D0E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6DED392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61AAB">
              <w:rPr>
                <w:rFonts w:ascii="Arial" w:hAnsi="Arial" w:cs="Arial"/>
                <w:sz w:val="20"/>
                <w:szCs w:val="20"/>
              </w:rPr>
              <w:t>3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40B6A0C7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3942C5D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5</w:t>
            </w:r>
            <w:r w:rsidR="00A0315A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1AC90E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F84" w:rsidRPr="00A811E3" w14:paraId="11770BB1" w14:textId="77777777">
        <w:tc>
          <w:tcPr>
            <w:tcW w:w="1646" w:type="pct"/>
          </w:tcPr>
          <w:p w14:paraId="66F1773B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tumors</w:t>
            </w:r>
          </w:p>
        </w:tc>
        <w:tc>
          <w:tcPr>
            <w:tcW w:w="915" w:type="pct"/>
          </w:tcPr>
          <w:p w14:paraId="5877F975" w14:textId="77777777" w:rsidR="00A0315A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  <w:p w14:paraId="0DA9F45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A0315A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4C0F8A97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0B44ACA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61AAB">
              <w:rPr>
                <w:rFonts w:ascii="Arial" w:hAnsi="Arial" w:cs="Arial"/>
                <w:sz w:val="20"/>
                <w:szCs w:val="20"/>
              </w:rPr>
              <w:t>7</w:t>
            </w:r>
            <w:r w:rsidR="00A0315A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64A06ECA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79C7195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7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66241644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A2B1D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146F84" w:rsidRPr="00A811E3" w14:paraId="6BE1DE46" w14:textId="77777777">
        <w:tc>
          <w:tcPr>
            <w:tcW w:w="1646" w:type="pct"/>
          </w:tcPr>
          <w:p w14:paraId="1F0848BD" w14:textId="77777777" w:rsidR="00146F84" w:rsidRPr="005321B2" w:rsidRDefault="00607E9C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Hematologic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malignancies</w:t>
            </w:r>
          </w:p>
        </w:tc>
        <w:tc>
          <w:tcPr>
            <w:tcW w:w="915" w:type="pct"/>
          </w:tcPr>
          <w:p w14:paraId="1BDB406C" w14:textId="77777777" w:rsidR="00146F84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454326D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C358AAD" w14:textId="77777777" w:rsidR="00A0315A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 </w:t>
            </w:r>
          </w:p>
          <w:p w14:paraId="6D15EBC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D02544E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5D6924A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2</w:t>
            </w:r>
            <w:r w:rsidR="00A0315A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5AFFF4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F84" w:rsidRPr="00A811E3" w14:paraId="50A88F55" w14:textId="77777777">
        <w:tc>
          <w:tcPr>
            <w:tcW w:w="1646" w:type="pct"/>
          </w:tcPr>
          <w:p w14:paraId="53191133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LOS prior ICU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 xml:space="preserve"> (days)</w:t>
            </w:r>
          </w:p>
        </w:tc>
        <w:tc>
          <w:tcPr>
            <w:tcW w:w="915" w:type="pct"/>
          </w:tcPr>
          <w:p w14:paraId="03B5AF6B" w14:textId="77777777" w:rsidR="00A0315A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14:paraId="6C173FD6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52F8D5C6" w14:textId="77777777" w:rsidR="00A0315A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F2DEF76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048563D" w14:textId="77777777" w:rsidR="00A0315A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22129DE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0D4FFCF9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A3EBA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</w:tr>
      <w:tr w:rsidR="00146F84" w:rsidRPr="00A811E3" w14:paraId="60A1FD24" w14:textId="77777777">
        <w:tc>
          <w:tcPr>
            <w:tcW w:w="1646" w:type="pct"/>
          </w:tcPr>
          <w:p w14:paraId="6D8F9687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 xml:space="preserve"> Index (points)</w:t>
            </w:r>
          </w:p>
        </w:tc>
        <w:tc>
          <w:tcPr>
            <w:tcW w:w="915" w:type="pct"/>
          </w:tcPr>
          <w:p w14:paraId="388EB367" w14:textId="77777777" w:rsidR="00A0315A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58541B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74371EBC" w14:textId="77777777" w:rsidR="00A0315A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14:paraId="01A30BE9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670C95A0" w14:textId="77777777" w:rsidR="00A0315A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8D50CD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505B7B9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A3EBA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</w:tr>
      <w:tr w:rsidR="00146F84" w:rsidRPr="00A811E3" w14:paraId="08A76634" w14:textId="77777777">
        <w:tc>
          <w:tcPr>
            <w:tcW w:w="1646" w:type="pct"/>
          </w:tcPr>
          <w:p w14:paraId="41793661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</w:p>
        </w:tc>
        <w:tc>
          <w:tcPr>
            <w:tcW w:w="915" w:type="pct"/>
          </w:tcPr>
          <w:p w14:paraId="6227FB15" w14:textId="77777777" w:rsidR="00A0315A" w:rsidRDefault="0038638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14:paraId="32D83849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386388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BF41253" w14:textId="77777777" w:rsidR="00A0315A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14:paraId="4D6FD0C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55A8EE81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CD2BC01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A0315A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4B8356D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A2B1D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</w:tr>
      <w:tr w:rsidR="00146F84" w:rsidRPr="00A811E3" w14:paraId="689489F1" w14:textId="77777777">
        <w:tc>
          <w:tcPr>
            <w:tcW w:w="1646" w:type="pct"/>
          </w:tcPr>
          <w:p w14:paraId="1908822E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915" w:type="pct"/>
          </w:tcPr>
          <w:p w14:paraId="7676D568" w14:textId="77777777" w:rsidR="00A0315A" w:rsidRDefault="0038638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8 </w:t>
            </w:r>
          </w:p>
          <w:p w14:paraId="47E5E78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386388">
              <w:rPr>
                <w:rFonts w:ascii="Arial" w:hAnsi="Arial" w:cs="Arial"/>
                <w:sz w:val="20"/>
                <w:szCs w:val="20"/>
              </w:rPr>
              <w:t>8</w:t>
            </w:r>
            <w:r w:rsidR="00A0315A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59F0CDEF" w14:textId="77777777" w:rsidR="00A0315A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06192F2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6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F31CEA5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  <w:p w14:paraId="04D158A0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9</w:t>
            </w:r>
            <w:r w:rsidR="00A0315A">
              <w:rPr>
                <w:rFonts w:ascii="Arial" w:hAnsi="Arial" w:cs="Arial"/>
                <w:sz w:val="20"/>
                <w:szCs w:val="20"/>
              </w:rPr>
              <w:t>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6E41ACF1" w14:textId="77777777" w:rsidR="00146F84" w:rsidRPr="00A811E3" w:rsidRDefault="007A2B1D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146F8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50D9779A" w14:textId="77777777">
        <w:tc>
          <w:tcPr>
            <w:tcW w:w="1646" w:type="pct"/>
          </w:tcPr>
          <w:p w14:paraId="257CCE13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OFA D1 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3FFA7B7B" w14:textId="77777777" w:rsidR="00A0315A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  <w:p w14:paraId="075FE99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10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0590F969" w14:textId="77777777" w:rsidR="00146F84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5BCE36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9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5A6D7B80" w14:textId="77777777" w:rsidR="00146F84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527D27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10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53C1E776" w14:textId="77777777" w:rsidR="00146F84" w:rsidRPr="00386388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0.</w:t>
            </w:r>
            <w:r w:rsidR="002A3EBA">
              <w:rPr>
                <w:rFonts w:ascii="Arial" w:hAnsi="Arial" w:cs="Arial"/>
                <w:sz w:val="20"/>
                <w:szCs w:val="20"/>
              </w:rPr>
              <w:t>013</w:t>
            </w:r>
          </w:p>
        </w:tc>
      </w:tr>
      <w:tr w:rsidR="00146F84" w:rsidRPr="00A811E3" w14:paraId="1B2BD4C7" w14:textId="77777777">
        <w:tc>
          <w:tcPr>
            <w:tcW w:w="1646" w:type="pct"/>
          </w:tcPr>
          <w:p w14:paraId="41CE31B3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APS II 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E55894E" w14:textId="77777777" w:rsidR="00146F84" w:rsidRPr="00A811E3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528130AE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4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59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413557A8" w14:textId="77777777" w:rsidR="008976F9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367096B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3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53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8526CF5" w14:textId="77777777" w:rsidR="00386388" w:rsidRDefault="002A3EBA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2D2AA64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4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 xml:space="preserve"> 6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5838EEBE" w14:textId="77777777" w:rsidR="00146F84" w:rsidRPr="00386388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&lt;0.</w:t>
            </w:r>
            <w:r w:rsidR="002A3EBA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4F018E63" w14:textId="77777777">
        <w:tc>
          <w:tcPr>
            <w:tcW w:w="1646" w:type="pct"/>
          </w:tcPr>
          <w:p w14:paraId="7B8EA364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Ventilatory support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915" w:type="pct"/>
          </w:tcPr>
          <w:p w14:paraId="2A1F300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pct"/>
          </w:tcPr>
          <w:p w14:paraId="0981A029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</w:tcPr>
          <w:p w14:paraId="4CE9F9C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</w:tcPr>
          <w:p w14:paraId="4720C3BA" w14:textId="77777777" w:rsidR="00146F84" w:rsidRPr="00386388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F84" w:rsidRPr="00A811E3" w14:paraId="4BB49F1C" w14:textId="77777777">
        <w:tc>
          <w:tcPr>
            <w:tcW w:w="1646" w:type="pct"/>
          </w:tcPr>
          <w:p w14:paraId="09C04150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915" w:type="pct"/>
          </w:tcPr>
          <w:p w14:paraId="2F964945" w14:textId="77777777" w:rsidR="00A0315A" w:rsidRDefault="00F61AA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14:paraId="3385A02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61AAB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85EBC76" w14:textId="77777777" w:rsidR="00146F84" w:rsidRPr="00A811E3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570B3B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5FAC2E54" w14:textId="77777777" w:rsidR="00386388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B7A301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4993F1EB" w14:textId="77777777" w:rsidR="00146F84" w:rsidRPr="00386388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0.</w:t>
            </w:r>
            <w:r w:rsidR="007A2B1D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  <w:tr w:rsidR="00146F84" w:rsidRPr="00A811E3" w14:paraId="7BF82926" w14:textId="77777777">
        <w:tc>
          <w:tcPr>
            <w:tcW w:w="1646" w:type="pct"/>
          </w:tcPr>
          <w:p w14:paraId="6B48CDBC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IV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, only</w:t>
            </w:r>
          </w:p>
        </w:tc>
        <w:tc>
          <w:tcPr>
            <w:tcW w:w="915" w:type="pct"/>
          </w:tcPr>
          <w:p w14:paraId="630999F5" w14:textId="77777777" w:rsidR="00146F84" w:rsidRDefault="00F61AA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264452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A0315A"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5BBE2B15" w14:textId="77777777" w:rsidR="008976F9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987A1C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5355C494" w14:textId="77777777" w:rsidR="00386388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C633C9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617D94D" w14:textId="77777777" w:rsidR="00146F84" w:rsidRPr="00386388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&lt;0.</w:t>
            </w:r>
            <w:r w:rsidR="007A2B1D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74B00FF4" w14:textId="77777777">
        <w:tc>
          <w:tcPr>
            <w:tcW w:w="1646" w:type="pct"/>
          </w:tcPr>
          <w:p w14:paraId="7A4F9043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IV followe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by MV</w:t>
            </w:r>
          </w:p>
        </w:tc>
        <w:tc>
          <w:tcPr>
            <w:tcW w:w="915" w:type="pct"/>
          </w:tcPr>
          <w:p w14:paraId="595E451D" w14:textId="77777777" w:rsidR="00146F84" w:rsidRDefault="00F61AA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108E3D3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61AAB">
              <w:rPr>
                <w:rFonts w:ascii="Arial" w:hAnsi="Arial" w:cs="Arial"/>
                <w:sz w:val="20"/>
                <w:szCs w:val="20"/>
              </w:rPr>
              <w:t>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BCFD627" w14:textId="77777777" w:rsidR="008976F9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F57683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1</w:t>
            </w:r>
            <w:r w:rsidR="00A0315A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4745DBD9" w14:textId="77777777" w:rsidR="00386388" w:rsidRDefault="00F61AA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5E0FF3D0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1</w:t>
            </w:r>
            <w:r w:rsidR="00A0315A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509668E" w14:textId="77777777" w:rsidR="00146F84" w:rsidRPr="00386388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0.</w:t>
            </w:r>
            <w:r w:rsidR="007A2B1D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</w:tr>
      <w:tr w:rsidR="00146F84" w:rsidRPr="00A811E3" w14:paraId="548780F6" w14:textId="77777777">
        <w:tc>
          <w:tcPr>
            <w:tcW w:w="1646" w:type="pct"/>
          </w:tcPr>
          <w:p w14:paraId="2160F097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lastRenderedPageBreak/>
              <w:t>MV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, only</w:t>
            </w:r>
          </w:p>
        </w:tc>
        <w:tc>
          <w:tcPr>
            <w:tcW w:w="915" w:type="pct"/>
          </w:tcPr>
          <w:p w14:paraId="1EFA8888" w14:textId="77777777" w:rsidR="00502F21" w:rsidRDefault="00502F2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0C547B50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61AAB">
              <w:rPr>
                <w:rFonts w:ascii="Arial" w:hAnsi="Arial" w:cs="Arial"/>
                <w:sz w:val="20"/>
                <w:szCs w:val="20"/>
              </w:rPr>
              <w:t>8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00B5E7E" w14:textId="77777777" w:rsidR="00146F84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  <w:p w14:paraId="6F34C49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5667A7C1" w14:textId="77777777" w:rsidR="00386388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  <w:p w14:paraId="619B868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9</w:t>
            </w:r>
            <w:r w:rsidR="00A0315A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684ED12" w14:textId="77777777" w:rsidR="00146F84" w:rsidRPr="00386388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&lt;0.</w:t>
            </w:r>
            <w:r w:rsidR="007A2B1D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23453E25" w14:textId="77777777">
        <w:tc>
          <w:tcPr>
            <w:tcW w:w="1646" w:type="pct"/>
          </w:tcPr>
          <w:p w14:paraId="6D6B4AC3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915" w:type="pct"/>
          </w:tcPr>
          <w:p w14:paraId="481FFC2C" w14:textId="77777777" w:rsidR="00A0315A" w:rsidRDefault="00F61AA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0E19FC0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61AAB"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15E65C6E" w14:textId="77777777" w:rsidR="00A0315A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174B12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1</w:t>
            </w:r>
            <w:r w:rsidR="00A0315A">
              <w:rPr>
                <w:rFonts w:ascii="Arial" w:hAnsi="Arial" w:cs="Arial"/>
                <w:sz w:val="20"/>
                <w:szCs w:val="20"/>
              </w:rPr>
              <w:t>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34BD83DB" w14:textId="77777777" w:rsidR="00A0315A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2 </w:t>
            </w:r>
          </w:p>
          <w:p w14:paraId="65783C1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3</w:t>
            </w:r>
            <w:r w:rsidR="00A0315A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0A69F97" w14:textId="77777777" w:rsidR="00146F84" w:rsidRPr="00386388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6388">
              <w:rPr>
                <w:rFonts w:ascii="Arial" w:hAnsi="Arial" w:cs="Arial"/>
                <w:sz w:val="20"/>
                <w:szCs w:val="20"/>
              </w:rPr>
              <w:t>&lt;0.</w:t>
            </w:r>
            <w:r w:rsidR="007A2B1D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68DBEF71" w14:textId="77777777">
        <w:tc>
          <w:tcPr>
            <w:tcW w:w="1646" w:type="pct"/>
          </w:tcPr>
          <w:p w14:paraId="326DE690" w14:textId="77777777" w:rsidR="00146F84" w:rsidRPr="004A085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0852">
              <w:rPr>
                <w:rFonts w:ascii="Arial" w:hAnsi="Arial" w:cs="Arial"/>
                <w:b/>
                <w:sz w:val="20"/>
                <w:szCs w:val="20"/>
                <w:lang w:val="en-US"/>
              </w:rPr>
              <w:t>Corticosteroids use 30 days before</w:t>
            </w:r>
            <w:r w:rsidR="00B93BA4" w:rsidRPr="004A085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ospital admission</w:t>
            </w:r>
          </w:p>
        </w:tc>
        <w:tc>
          <w:tcPr>
            <w:tcW w:w="915" w:type="pct"/>
          </w:tcPr>
          <w:p w14:paraId="3D32E2FA" w14:textId="77777777" w:rsidR="00146F84" w:rsidRDefault="0038638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643A614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386388"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EB3573C" w14:textId="77777777" w:rsidR="00A0315A" w:rsidRDefault="00F9210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1265C3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7AD2F8F" w14:textId="77777777" w:rsidR="00386388" w:rsidRDefault="008976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3A06388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502F21">
              <w:rPr>
                <w:rFonts w:ascii="Arial" w:hAnsi="Arial" w:cs="Arial"/>
                <w:sz w:val="20"/>
                <w:szCs w:val="20"/>
              </w:rPr>
              <w:t>1</w:t>
            </w:r>
            <w:r w:rsidR="00A0315A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BB42429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7A2B1D">
              <w:rPr>
                <w:rFonts w:ascii="Arial" w:hAnsi="Arial" w:cs="Arial"/>
                <w:sz w:val="20"/>
                <w:szCs w:val="20"/>
              </w:rPr>
              <w:t>610</w:t>
            </w:r>
          </w:p>
        </w:tc>
      </w:tr>
    </w:tbl>
    <w:p w14:paraId="587DA4E1" w14:textId="77777777" w:rsidR="00146F84" w:rsidRPr="005D590F" w:rsidRDefault="00146F84" w:rsidP="009C6BF8">
      <w:pPr>
        <w:spacing w:line="360" w:lineRule="auto"/>
        <w:jc w:val="both"/>
        <w:rPr>
          <w:b/>
          <w:i/>
          <w:u w:val="single"/>
        </w:rPr>
      </w:pPr>
    </w:p>
    <w:p w14:paraId="672B3BFB" w14:textId="77777777" w:rsidR="007E7A69" w:rsidRPr="004662A0" w:rsidRDefault="007E7A69" w:rsidP="009C6BF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2A0">
        <w:rPr>
          <w:rFonts w:ascii="Arial" w:hAnsi="Arial" w:cs="Arial"/>
          <w:sz w:val="20"/>
          <w:szCs w:val="20"/>
          <w:lang w:val="en-US"/>
        </w:rPr>
        <w:t>Definition of abbreviations: CAP= community-acquired pneumonia; LOS= length of stay; ICU= intensive care unit; NIV= noninvasive ventilation; SOFA score D1= sequential organ failure assessment score in first day at ICU; SAPS II score= simplified acute physiology score; RRT= renal replacement therapy</w:t>
      </w:r>
    </w:p>
    <w:p w14:paraId="00A8E9C6" w14:textId="77777777" w:rsidR="00146F84" w:rsidRPr="004A0852" w:rsidRDefault="00146F84" w:rsidP="009C6BF8">
      <w:pPr>
        <w:spacing w:line="360" w:lineRule="auto"/>
        <w:rPr>
          <w:b/>
          <w:u w:val="single"/>
          <w:lang w:val="en-US"/>
        </w:rPr>
      </w:pPr>
      <w:r w:rsidRPr="004A0852">
        <w:rPr>
          <w:b/>
          <w:u w:val="single"/>
          <w:lang w:val="en-US"/>
        </w:rPr>
        <w:br w:type="page"/>
      </w:r>
    </w:p>
    <w:p w14:paraId="6B1CFF62" w14:textId="60438E78" w:rsidR="00146F84" w:rsidRPr="00A811E3" w:rsidRDefault="00832AC3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ins w:id="11" w:author="Ligia Rabello" w:date="2015-02-17T17:10:00Z">
        <w:r>
          <w:rPr>
            <w:rFonts w:ascii="Arial" w:hAnsi="Arial" w:cs="Arial"/>
            <w:b/>
            <w:sz w:val="20"/>
            <w:szCs w:val="20"/>
            <w:lang w:val="en-US"/>
          </w:rPr>
          <w:lastRenderedPageBreak/>
          <w:t xml:space="preserve">S4 </w:t>
        </w:r>
      </w:ins>
      <w:del w:id="12" w:author="Ligia Rabello" w:date="2015-02-12T21:27:00Z">
        <w:r w:rsidR="004662A0" w:rsidDel="00605DBD">
          <w:rPr>
            <w:rFonts w:ascii="Arial" w:hAnsi="Arial" w:cs="Arial"/>
            <w:b/>
            <w:sz w:val="20"/>
            <w:szCs w:val="20"/>
            <w:lang w:val="en-US"/>
          </w:rPr>
          <w:delText xml:space="preserve">S4 </w:delText>
        </w:r>
      </w:del>
      <w:r w:rsidR="00146F84" w:rsidRPr="00A811E3">
        <w:rPr>
          <w:rFonts w:ascii="Arial" w:hAnsi="Arial" w:cs="Arial"/>
          <w:b/>
          <w:sz w:val="20"/>
          <w:szCs w:val="20"/>
          <w:lang w:val="en-US"/>
        </w:rPr>
        <w:t>Table</w:t>
      </w:r>
      <w:del w:id="13" w:author="Ligia Rabello" w:date="2015-02-17T17:10:00Z">
        <w:r w:rsidR="000600B3" w:rsidDel="00832AC3">
          <w:rPr>
            <w:rFonts w:ascii="Arial" w:hAnsi="Arial" w:cs="Arial"/>
            <w:b/>
            <w:sz w:val="20"/>
            <w:szCs w:val="20"/>
            <w:lang w:val="en-US"/>
          </w:rPr>
          <w:delText xml:space="preserve"> </w:delText>
        </w:r>
      </w:del>
      <w:ins w:id="14" w:author="Ligia Rabello" w:date="2015-02-12T21:27:00Z">
        <w:r w:rsidR="00605DBD">
          <w:rPr>
            <w:rFonts w:ascii="Arial" w:hAnsi="Arial" w:cs="Arial"/>
            <w:b/>
            <w:sz w:val="20"/>
            <w:szCs w:val="20"/>
            <w:lang w:val="en-US"/>
          </w:rPr>
          <w:t xml:space="preserve"> </w:t>
        </w:r>
      </w:ins>
      <w:r w:rsidR="00146F84" w:rsidRPr="00A811E3">
        <w:rPr>
          <w:rFonts w:ascii="Arial" w:hAnsi="Arial" w:cs="Arial"/>
          <w:b/>
          <w:sz w:val="20"/>
          <w:szCs w:val="20"/>
          <w:lang w:val="en-US"/>
        </w:rPr>
        <w:t xml:space="preserve">– </w:t>
      </w:r>
      <w:r w:rsidR="002C5CA9" w:rsidRPr="00A811E3">
        <w:rPr>
          <w:rFonts w:ascii="Arial" w:hAnsi="Arial" w:cs="Arial"/>
          <w:b/>
          <w:sz w:val="20"/>
          <w:szCs w:val="20"/>
          <w:lang w:val="en-US"/>
        </w:rPr>
        <w:t xml:space="preserve">Demographic and clinical variables of </w:t>
      </w:r>
      <w:r w:rsidR="0011618F">
        <w:rPr>
          <w:rFonts w:ascii="Arial" w:hAnsi="Arial" w:cs="Arial"/>
          <w:b/>
          <w:sz w:val="20"/>
          <w:szCs w:val="20"/>
          <w:lang w:val="en-US"/>
        </w:rPr>
        <w:t>Healthcare-Associated Pneumonia (</w:t>
      </w:r>
      <w:r w:rsidR="002C5CA9">
        <w:rPr>
          <w:rFonts w:ascii="Arial" w:hAnsi="Arial" w:cs="Arial"/>
          <w:b/>
          <w:sz w:val="20"/>
          <w:szCs w:val="20"/>
          <w:lang w:val="en-US"/>
        </w:rPr>
        <w:t>H</w:t>
      </w:r>
      <w:r w:rsidR="002C5CA9" w:rsidRPr="00A811E3">
        <w:rPr>
          <w:rFonts w:ascii="Arial" w:hAnsi="Arial" w:cs="Arial"/>
          <w:b/>
          <w:sz w:val="20"/>
          <w:szCs w:val="20"/>
          <w:lang w:val="en-US"/>
        </w:rPr>
        <w:t>CAP</w:t>
      </w:r>
      <w:r w:rsidR="0011618F">
        <w:rPr>
          <w:rFonts w:ascii="Arial" w:hAnsi="Arial" w:cs="Arial"/>
          <w:b/>
          <w:sz w:val="20"/>
          <w:szCs w:val="20"/>
          <w:lang w:val="en-US"/>
        </w:rPr>
        <w:t>)</w:t>
      </w:r>
      <w:r w:rsidR="002C5CA9" w:rsidRPr="00A811E3">
        <w:rPr>
          <w:rFonts w:ascii="Arial" w:hAnsi="Arial" w:cs="Arial"/>
          <w:b/>
          <w:sz w:val="20"/>
          <w:szCs w:val="20"/>
          <w:lang w:val="en-US"/>
        </w:rPr>
        <w:t xml:space="preserve"> patients and characteristics associated with hospital mortality</w:t>
      </w:r>
    </w:p>
    <w:p w14:paraId="527E441E" w14:textId="77777777" w:rsidR="00146F84" w:rsidRPr="009C257B" w:rsidRDefault="00146F84" w:rsidP="009C6BF8">
      <w:pPr>
        <w:spacing w:line="360" w:lineRule="auto"/>
        <w:jc w:val="both"/>
        <w:rPr>
          <w:b/>
          <w:u w:val="single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4"/>
        <w:gridCol w:w="1559"/>
        <w:gridCol w:w="1701"/>
        <w:gridCol w:w="1558"/>
        <w:gridCol w:w="894"/>
      </w:tblGrid>
      <w:tr w:rsidR="00146F84" w:rsidRPr="00A811E3" w14:paraId="3067B6C3" w14:textId="77777777">
        <w:tc>
          <w:tcPr>
            <w:tcW w:w="1646" w:type="pct"/>
          </w:tcPr>
          <w:p w14:paraId="51081F78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</w:tcPr>
          <w:p w14:paraId="3FAC2000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l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2F6698" w:rsidRPr="005321B2">
              <w:rPr>
                <w:rFonts w:ascii="Arial" w:hAnsi="Arial" w:cs="Arial"/>
                <w:b/>
                <w:sz w:val="20"/>
                <w:szCs w:val="20"/>
              </w:rPr>
              <w:t xml:space="preserve">HCAP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atients</w:t>
            </w:r>
          </w:p>
          <w:p w14:paraId="49547EEF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=</w:t>
            </w:r>
            <w:r w:rsidR="00D94681" w:rsidRPr="005321B2">
              <w:rPr>
                <w:rFonts w:ascii="Arial" w:hAnsi="Arial" w:cs="Arial"/>
                <w:b/>
                <w:sz w:val="20"/>
                <w:szCs w:val="20"/>
              </w:rPr>
              <w:t xml:space="preserve"> 193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 (100%)</w:t>
            </w:r>
          </w:p>
        </w:tc>
        <w:tc>
          <w:tcPr>
            <w:tcW w:w="999" w:type="pct"/>
          </w:tcPr>
          <w:p w14:paraId="499675FC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Survivors</w:t>
            </w:r>
          </w:p>
          <w:p w14:paraId="2C391240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=</w:t>
            </w:r>
            <w:r w:rsidR="005C2906" w:rsidRPr="005321B2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  <w:p w14:paraId="247DE297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FA3AEF" w:rsidRPr="005321B2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BE033D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C6A7D52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onsurvivors</w:t>
            </w:r>
          </w:p>
          <w:p w14:paraId="6C566AAF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="00835ACC" w:rsidRPr="005321B2">
              <w:rPr>
                <w:rFonts w:ascii="Arial" w:hAnsi="Arial" w:cs="Arial"/>
                <w:b/>
                <w:sz w:val="20"/>
                <w:szCs w:val="20"/>
              </w:rPr>
              <w:t>126</w:t>
            </w:r>
          </w:p>
          <w:p w14:paraId="4A47A8BF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FA3AEF" w:rsidRPr="005321B2">
              <w:rPr>
                <w:rFonts w:ascii="Arial" w:hAnsi="Arial" w:cs="Arial"/>
                <w:b/>
                <w:sz w:val="20"/>
                <w:szCs w:val="20"/>
              </w:rPr>
              <w:t>65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3A2173E4" w14:textId="77777777" w:rsidR="00146F84" w:rsidRPr="005321B2" w:rsidRDefault="00146F84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146F84" w:rsidRPr="00A811E3" w14:paraId="58DCBFCD" w14:textId="77777777">
        <w:tc>
          <w:tcPr>
            <w:tcW w:w="1646" w:type="pct"/>
          </w:tcPr>
          <w:p w14:paraId="15DB34E1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915" w:type="pct"/>
          </w:tcPr>
          <w:p w14:paraId="15884DA5" w14:textId="77777777" w:rsidR="00146F84" w:rsidRPr="00A811E3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2917655F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 xml:space="preserve">5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 xml:space="preserve"> 73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0198AA5C" w14:textId="77777777" w:rsidR="00146F84" w:rsidRPr="00A811E3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58CC2B6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 xml:space="preserve">51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 xml:space="preserve"> 7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2BAA70DB" w14:textId="77777777" w:rsidR="00146F84" w:rsidRPr="00A811E3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44B83D5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57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7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6B167D95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6BF2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</w:tr>
      <w:tr w:rsidR="00146F84" w:rsidRPr="00A811E3" w14:paraId="510D9ADE" w14:textId="77777777">
        <w:tc>
          <w:tcPr>
            <w:tcW w:w="1646" w:type="pct"/>
          </w:tcPr>
          <w:p w14:paraId="27B71349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915" w:type="pct"/>
          </w:tcPr>
          <w:p w14:paraId="356B9C01" w14:textId="77777777" w:rsidR="00BE033D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9 </w:t>
            </w:r>
          </w:p>
          <w:p w14:paraId="7C4CACF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5</w:t>
            </w:r>
            <w:r w:rsidR="00BE033D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493D745" w14:textId="77777777" w:rsidR="00146F84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56B6489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5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A0C5AA5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  <w:p w14:paraId="36FE3AD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5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2242E35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A3AEF">
              <w:rPr>
                <w:rFonts w:ascii="Arial" w:hAnsi="Arial" w:cs="Arial"/>
                <w:sz w:val="20"/>
                <w:szCs w:val="20"/>
              </w:rPr>
              <w:t>879</w:t>
            </w:r>
          </w:p>
        </w:tc>
      </w:tr>
      <w:tr w:rsidR="00146F84" w:rsidRPr="00A811E3" w14:paraId="24653898" w14:textId="77777777">
        <w:tc>
          <w:tcPr>
            <w:tcW w:w="1646" w:type="pct"/>
          </w:tcPr>
          <w:p w14:paraId="11FB1AE8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erformance Status*</w:t>
            </w:r>
          </w:p>
        </w:tc>
        <w:tc>
          <w:tcPr>
            <w:tcW w:w="915" w:type="pct"/>
          </w:tcPr>
          <w:p w14:paraId="6943EB1A" w14:textId="77777777" w:rsidR="00146F84" w:rsidRPr="00A811E3" w:rsidRDefault="00146F84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pct"/>
          </w:tcPr>
          <w:p w14:paraId="6D9F46D1" w14:textId="77777777" w:rsidR="00146F84" w:rsidRPr="00A811E3" w:rsidRDefault="00146F84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</w:tcPr>
          <w:p w14:paraId="126CC23B" w14:textId="77777777" w:rsidR="00146F84" w:rsidRPr="00A811E3" w:rsidRDefault="00146F84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</w:tcPr>
          <w:p w14:paraId="7164001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F84" w:rsidRPr="00A811E3" w14:paraId="2C8E049B" w14:textId="77777777">
        <w:tc>
          <w:tcPr>
            <w:tcW w:w="1646" w:type="pct"/>
          </w:tcPr>
          <w:p w14:paraId="5A38F3F6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915" w:type="pct"/>
          </w:tcPr>
          <w:p w14:paraId="55F40EEA" w14:textId="77777777" w:rsidR="00BE033D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5 </w:t>
            </w:r>
          </w:p>
          <w:p w14:paraId="0EED0C1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5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6F5831B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8 </w:t>
            </w:r>
          </w:p>
          <w:p w14:paraId="03B377D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5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709C642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6D078034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5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3CE4DDD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A3AEF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</w:tr>
      <w:tr w:rsidR="00146F84" w:rsidRPr="00A811E3" w14:paraId="7633BCE8" w14:textId="77777777">
        <w:tc>
          <w:tcPr>
            <w:tcW w:w="1646" w:type="pct"/>
          </w:tcPr>
          <w:p w14:paraId="5F5388AC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915" w:type="pct"/>
          </w:tcPr>
          <w:p w14:paraId="22AF0A93" w14:textId="77777777" w:rsidR="00BE033D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6 </w:t>
            </w:r>
          </w:p>
          <w:p w14:paraId="303565F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4</w:t>
            </w:r>
            <w:r w:rsidR="00BE033D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0B94C5C4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6573A34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4</w:t>
            </w:r>
            <w:r w:rsidR="00BE033D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04CBC88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  <w:p w14:paraId="3AE9750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4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93BCCF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F84" w:rsidRPr="00A811E3" w14:paraId="085DD949" w14:textId="77777777">
        <w:tc>
          <w:tcPr>
            <w:tcW w:w="1646" w:type="pct"/>
          </w:tcPr>
          <w:p w14:paraId="39E2F68F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revious Hospitalization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5" w:type="pct"/>
          </w:tcPr>
          <w:p w14:paraId="5319A38A" w14:textId="77777777" w:rsidR="00BE033D" w:rsidRDefault="00FA3AEF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6 </w:t>
            </w:r>
          </w:p>
          <w:p w14:paraId="19A3CBF0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A3AEF">
              <w:rPr>
                <w:rFonts w:ascii="Arial" w:hAnsi="Arial" w:cs="Arial"/>
                <w:sz w:val="20"/>
                <w:szCs w:val="20"/>
              </w:rPr>
              <w:t>5</w:t>
            </w:r>
            <w:r w:rsidR="00BE033D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BD371C2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39BFE27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5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115FB18C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1F2AF1D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5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4D8BD457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FA3AEF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</w:tr>
      <w:tr w:rsidR="00146F84" w:rsidRPr="00A811E3" w14:paraId="75841CFC" w14:textId="77777777">
        <w:tc>
          <w:tcPr>
            <w:tcW w:w="1646" w:type="pct"/>
          </w:tcPr>
          <w:p w14:paraId="13658A88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revious Chemotherapy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5" w:type="pct"/>
          </w:tcPr>
          <w:p w14:paraId="3980420C" w14:textId="77777777" w:rsidR="00BE033D" w:rsidRDefault="00FA3AEF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9 </w:t>
            </w:r>
          </w:p>
          <w:p w14:paraId="08729A8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A3AEF">
              <w:rPr>
                <w:rFonts w:ascii="Arial" w:hAnsi="Arial" w:cs="Arial"/>
                <w:sz w:val="20"/>
                <w:szCs w:val="20"/>
              </w:rPr>
              <w:t>5</w:t>
            </w:r>
            <w:r w:rsidR="00BE033D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F9E2007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603F8C3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5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0F36531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  <w:p w14:paraId="147DAD4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5</w:t>
            </w:r>
            <w:r w:rsidR="00BE033D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346DDB55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327B1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</w:tr>
      <w:tr w:rsidR="00146F84" w:rsidRPr="00A811E3" w14:paraId="3AF34899" w14:textId="77777777">
        <w:tc>
          <w:tcPr>
            <w:tcW w:w="1646" w:type="pct"/>
          </w:tcPr>
          <w:p w14:paraId="6858F494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PreviousRadiation Therapy</w:t>
            </w:r>
            <w:r w:rsidRPr="005321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5" w:type="pct"/>
          </w:tcPr>
          <w:p w14:paraId="37ABD21E" w14:textId="77777777" w:rsidR="00146F84" w:rsidRDefault="00FA3AEF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55A8A88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A3AEF">
              <w:rPr>
                <w:rFonts w:ascii="Arial" w:hAnsi="Arial" w:cs="Arial"/>
                <w:sz w:val="20"/>
                <w:szCs w:val="20"/>
              </w:rPr>
              <w:t>1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42555460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5E92B5D9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1</w:t>
            </w:r>
            <w:r w:rsidR="00BE033D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3D5730E8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54FBFD69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1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623589C5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327B1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146F84" w:rsidRPr="00A811E3" w14:paraId="02A284F4" w14:textId="77777777">
        <w:tc>
          <w:tcPr>
            <w:tcW w:w="1646" w:type="pct"/>
          </w:tcPr>
          <w:p w14:paraId="2234DCFE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  <w:lang w:val="en-US"/>
              </w:rPr>
              <w:t>Attended a hospital, nursing home or hemodialysis clinic</w:t>
            </w:r>
          </w:p>
        </w:tc>
        <w:tc>
          <w:tcPr>
            <w:tcW w:w="915" w:type="pct"/>
          </w:tcPr>
          <w:p w14:paraId="610EB3B8" w14:textId="77777777" w:rsidR="00146F84" w:rsidRDefault="00FA3AEF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0C11839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FA3AEF">
              <w:rPr>
                <w:rFonts w:ascii="Arial" w:hAnsi="Arial" w:cs="Arial"/>
                <w:sz w:val="20"/>
                <w:szCs w:val="20"/>
              </w:rPr>
              <w:t>2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16F136D5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3ED14519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3</w:t>
            </w:r>
            <w:r w:rsidR="00BE033D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D54A100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32B183C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1</w:t>
            </w:r>
            <w:r w:rsidR="00BE033D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F19FA41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0.</w:t>
            </w:r>
            <w:r w:rsidR="000327B1">
              <w:rPr>
                <w:rFonts w:ascii="Arial" w:hAnsi="Arial" w:cs="Arial"/>
                <w:sz w:val="20"/>
                <w:szCs w:val="20"/>
              </w:rPr>
              <w:t>003</w:t>
            </w:r>
          </w:p>
        </w:tc>
      </w:tr>
      <w:tr w:rsidR="00146F84" w:rsidRPr="00A811E3" w14:paraId="5B014436" w14:textId="77777777">
        <w:tc>
          <w:tcPr>
            <w:tcW w:w="1646" w:type="pct"/>
          </w:tcPr>
          <w:p w14:paraId="2FD3495A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Solidtumors</w:t>
            </w:r>
          </w:p>
        </w:tc>
        <w:tc>
          <w:tcPr>
            <w:tcW w:w="915" w:type="pct"/>
          </w:tcPr>
          <w:p w14:paraId="57B1CAD4" w14:textId="77777777" w:rsidR="004F3896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9 </w:t>
            </w:r>
          </w:p>
          <w:p w14:paraId="5ABEFC4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6</w:t>
            </w:r>
            <w:r w:rsidR="00BE033D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6BE14B1E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3D0BAC7E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6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3E53B83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  <w:p w14:paraId="0C28CCF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E033D"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144CA276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327B1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</w:tr>
      <w:tr w:rsidR="00146F84" w:rsidRPr="00A811E3" w14:paraId="007BE991" w14:textId="77777777">
        <w:tc>
          <w:tcPr>
            <w:tcW w:w="1646" w:type="pct"/>
          </w:tcPr>
          <w:p w14:paraId="5AA2A00F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Hematologic</w:t>
            </w:r>
            <w:r w:rsidR="00607E9C" w:rsidRPr="005321B2">
              <w:rPr>
                <w:rFonts w:ascii="Arial" w:hAnsi="Arial" w:cs="Arial"/>
                <w:b/>
                <w:sz w:val="20"/>
                <w:szCs w:val="20"/>
              </w:rPr>
              <w:t>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malignanc</w:t>
            </w:r>
            <w:r w:rsidR="00607E9C" w:rsidRPr="005321B2">
              <w:rPr>
                <w:rFonts w:ascii="Arial" w:hAnsi="Arial" w:cs="Arial"/>
                <w:b/>
                <w:sz w:val="20"/>
                <w:szCs w:val="20"/>
              </w:rPr>
              <w:t>ies</w:t>
            </w:r>
          </w:p>
        </w:tc>
        <w:tc>
          <w:tcPr>
            <w:tcW w:w="915" w:type="pct"/>
          </w:tcPr>
          <w:p w14:paraId="2BE3547D" w14:textId="77777777" w:rsidR="00146F84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4B2D0E9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3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1A96504A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1392E3A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3</w:t>
            </w:r>
            <w:r w:rsidR="00BE033D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5343D10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4017358D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3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556E388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F84" w:rsidRPr="00A811E3" w14:paraId="581ED8CC" w14:textId="77777777">
        <w:tc>
          <w:tcPr>
            <w:tcW w:w="1646" w:type="pct"/>
          </w:tcPr>
          <w:p w14:paraId="2CBC1494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LOS prior ICU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 xml:space="preserve">  (days)</w:t>
            </w:r>
          </w:p>
        </w:tc>
        <w:tc>
          <w:tcPr>
            <w:tcW w:w="915" w:type="pct"/>
          </w:tcPr>
          <w:p w14:paraId="466E2E62" w14:textId="77777777" w:rsidR="00BE033D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14:paraId="0BF648E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02584354" w14:textId="77777777" w:rsidR="00BE033D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F1BACD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33C22D84" w14:textId="77777777" w:rsidR="00BE033D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14:paraId="3B58EC0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5D63C8E5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6BF2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</w:tr>
      <w:tr w:rsidR="00146F84" w:rsidRPr="00A811E3" w14:paraId="6AECA030" w14:textId="77777777">
        <w:tc>
          <w:tcPr>
            <w:tcW w:w="1646" w:type="pct"/>
          </w:tcPr>
          <w:p w14:paraId="3270019F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Index (points)</w:t>
            </w:r>
          </w:p>
        </w:tc>
        <w:tc>
          <w:tcPr>
            <w:tcW w:w="915" w:type="pct"/>
          </w:tcPr>
          <w:p w14:paraId="0DFAFFBD" w14:textId="77777777" w:rsidR="00BE033D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131BA5E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1BC797A5" w14:textId="77777777" w:rsidR="00BE033D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311533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5AB1EFEB" w14:textId="77777777" w:rsidR="00BE033D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74DF82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05355AE4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46BF2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</w:tr>
      <w:tr w:rsidR="00146F84" w:rsidRPr="00A811E3" w14:paraId="72F95980" w14:textId="77777777">
        <w:tc>
          <w:tcPr>
            <w:tcW w:w="1646" w:type="pct"/>
          </w:tcPr>
          <w:p w14:paraId="12CA3698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</w:p>
        </w:tc>
        <w:tc>
          <w:tcPr>
            <w:tcW w:w="915" w:type="pct"/>
          </w:tcPr>
          <w:p w14:paraId="729D2115" w14:textId="77777777" w:rsidR="00BE033D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9 </w:t>
            </w:r>
          </w:p>
          <w:p w14:paraId="110B27D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7404AE88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  <w:p w14:paraId="72A89D86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1</w:t>
            </w:r>
            <w:r w:rsidR="00BE033D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49B02347" w14:textId="77777777" w:rsidR="00BE033D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05462F8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709A8551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327B1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146F84" w:rsidRPr="00A811E3" w14:paraId="6B15D4C2" w14:textId="77777777">
        <w:tc>
          <w:tcPr>
            <w:tcW w:w="1646" w:type="pct"/>
          </w:tcPr>
          <w:p w14:paraId="62EB850D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915" w:type="pct"/>
          </w:tcPr>
          <w:p w14:paraId="005C1FD0" w14:textId="77777777" w:rsidR="00BE033D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  <w:p w14:paraId="693D2B1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7</w:t>
            </w:r>
            <w:r w:rsidR="00BE033D">
              <w:rPr>
                <w:rFonts w:ascii="Arial" w:hAnsi="Arial" w:cs="Arial"/>
                <w:sz w:val="20"/>
                <w:szCs w:val="20"/>
              </w:rPr>
              <w:t>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6AAB7BA8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4FB3C3E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747DEB">
              <w:rPr>
                <w:rFonts w:ascii="Arial" w:hAnsi="Arial" w:cs="Arial"/>
                <w:sz w:val="20"/>
                <w:szCs w:val="20"/>
              </w:rPr>
              <w:t>4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3E6E8580" w14:textId="77777777" w:rsidR="00BE033D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  <w:p w14:paraId="3104558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8</w:t>
            </w:r>
            <w:r w:rsidR="00BE033D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E5196E0" w14:textId="77777777" w:rsidR="00146F84" w:rsidRPr="002A3EBA" w:rsidRDefault="000327B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&lt;</w:t>
            </w:r>
            <w:r w:rsidR="00146F84" w:rsidRPr="002A3EBA">
              <w:rPr>
                <w:rFonts w:ascii="Arial" w:hAnsi="Arial" w:cs="Arial"/>
                <w:sz w:val="20"/>
                <w:szCs w:val="20"/>
              </w:rPr>
              <w:t>0.</w:t>
            </w:r>
            <w:r w:rsidRPr="002A3EBA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35917BAB" w14:textId="77777777">
        <w:tc>
          <w:tcPr>
            <w:tcW w:w="1646" w:type="pct"/>
          </w:tcPr>
          <w:p w14:paraId="3F8FF7F5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OFA D1 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12857FC" w14:textId="77777777" w:rsidR="00BE033D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3C41A30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252D93C2" w14:textId="77777777" w:rsidR="00146F84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608A37A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 xml:space="preserve"> 8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31866BD2" w14:textId="77777777" w:rsidR="00146F84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0CE322D2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00BB895E" w14:textId="77777777" w:rsidR="00146F84" w:rsidRPr="002A3EBA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&lt;0.</w:t>
            </w:r>
            <w:r w:rsidR="00046BF2" w:rsidRPr="002A3EBA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6E7DDE29" w14:textId="77777777">
        <w:tc>
          <w:tcPr>
            <w:tcW w:w="1646" w:type="pct"/>
          </w:tcPr>
          <w:p w14:paraId="29422285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 xml:space="preserve">SAPS II 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points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69330D9F" w14:textId="77777777" w:rsidR="00146F84" w:rsidRPr="00A811E3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14:paraId="669E8DA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r w:rsidR="00046BF2">
              <w:rPr>
                <w:rFonts w:ascii="Arial" w:hAnsi="Arial" w:cs="Arial"/>
                <w:sz w:val="20"/>
                <w:szCs w:val="20"/>
              </w:rPr>
              <w:t>3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>61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9" w:type="pct"/>
          </w:tcPr>
          <w:p w14:paraId="6BAC903C" w14:textId="77777777" w:rsidR="00146F84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5</w:t>
            </w:r>
          </w:p>
          <w:p w14:paraId="56264ED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lastRenderedPageBreak/>
              <w:t xml:space="preserve"> (</w:t>
            </w:r>
            <w:r w:rsidR="00046BF2">
              <w:rPr>
                <w:rFonts w:ascii="Arial" w:hAnsi="Arial" w:cs="Arial"/>
                <w:sz w:val="20"/>
                <w:szCs w:val="20"/>
              </w:rPr>
              <w:t xml:space="preserve">34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046BF2">
              <w:rPr>
                <w:rFonts w:ascii="Arial" w:hAnsi="Arial" w:cs="Arial"/>
                <w:sz w:val="20"/>
                <w:szCs w:val="20"/>
              </w:rPr>
              <w:t xml:space="preserve"> 5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15" w:type="pct"/>
          </w:tcPr>
          <w:p w14:paraId="16AAC667" w14:textId="77777777" w:rsidR="00146F84" w:rsidRDefault="00046BF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3</w:t>
            </w:r>
          </w:p>
          <w:p w14:paraId="308A176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lastRenderedPageBreak/>
              <w:t xml:space="preserve"> (</w:t>
            </w:r>
            <w:r w:rsidR="002A3EBA">
              <w:rPr>
                <w:rFonts w:ascii="Arial" w:hAnsi="Arial" w:cs="Arial"/>
                <w:sz w:val="20"/>
                <w:szCs w:val="20"/>
              </w:rPr>
              <w:t>42.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2A3EBA">
              <w:rPr>
                <w:rFonts w:ascii="Arial" w:hAnsi="Arial" w:cs="Arial"/>
                <w:sz w:val="20"/>
                <w:szCs w:val="20"/>
              </w:rPr>
              <w:t>67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25" w:type="pct"/>
          </w:tcPr>
          <w:p w14:paraId="3CB1079D" w14:textId="77777777" w:rsidR="00146F84" w:rsidRPr="002A3EBA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lastRenderedPageBreak/>
              <w:t>&lt;0.</w:t>
            </w:r>
            <w:r w:rsidR="002A3EBA" w:rsidRPr="002A3EBA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5F429C2B" w14:textId="77777777">
        <w:tc>
          <w:tcPr>
            <w:tcW w:w="1646" w:type="pct"/>
          </w:tcPr>
          <w:p w14:paraId="6DC0B9B6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lastRenderedPageBreak/>
              <w:t>Ventilatory support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915" w:type="pct"/>
          </w:tcPr>
          <w:p w14:paraId="15A16DD6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9" w:type="pct"/>
          </w:tcPr>
          <w:p w14:paraId="6CFF61D0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5" w:type="pct"/>
          </w:tcPr>
          <w:p w14:paraId="1C5855CF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</w:tcPr>
          <w:p w14:paraId="03E0B9C0" w14:textId="77777777" w:rsidR="00146F84" w:rsidRPr="000327B1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46F84" w:rsidRPr="00A811E3" w14:paraId="154063E2" w14:textId="77777777">
        <w:tc>
          <w:tcPr>
            <w:tcW w:w="1646" w:type="pct"/>
          </w:tcPr>
          <w:p w14:paraId="196DF7EA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915" w:type="pct"/>
          </w:tcPr>
          <w:p w14:paraId="2ACC7AC4" w14:textId="77777777" w:rsidR="00146F84" w:rsidRPr="00A811E3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018E71DF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50B3221F" w14:textId="77777777" w:rsidR="00146F84" w:rsidRPr="00A811E3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330DC41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1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047E5227" w14:textId="77777777" w:rsidR="00146F84" w:rsidRPr="00A811E3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7D225FE8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2AC651E4" w14:textId="77777777" w:rsidR="00146F84" w:rsidRPr="000327B1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&lt;0.</w:t>
            </w:r>
            <w:r w:rsidR="000327B1" w:rsidRPr="000327B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4A0FC905" w14:textId="77777777">
        <w:tc>
          <w:tcPr>
            <w:tcW w:w="1646" w:type="pct"/>
          </w:tcPr>
          <w:p w14:paraId="62449696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IV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, only</w:t>
            </w:r>
          </w:p>
        </w:tc>
        <w:tc>
          <w:tcPr>
            <w:tcW w:w="915" w:type="pct"/>
          </w:tcPr>
          <w:p w14:paraId="7C51EF40" w14:textId="77777777" w:rsidR="00146F84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6E5466A1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94681"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36F21C69" w14:textId="77777777" w:rsidR="00146F84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0138AD9B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76F1F"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7668D564" w14:textId="77777777" w:rsidR="00146F84" w:rsidRPr="00A811E3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ECF657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6574B9FB" w14:textId="77777777" w:rsidR="00146F84" w:rsidRPr="000327B1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&lt;0.</w:t>
            </w:r>
            <w:r w:rsidR="000327B1" w:rsidRPr="000327B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1D3D4FCB" w14:textId="77777777">
        <w:tc>
          <w:tcPr>
            <w:tcW w:w="1646" w:type="pct"/>
          </w:tcPr>
          <w:p w14:paraId="5A9FA1CD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NIV followe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5321B2">
              <w:rPr>
                <w:rFonts w:ascii="Arial" w:hAnsi="Arial" w:cs="Arial"/>
                <w:b/>
                <w:sz w:val="20"/>
                <w:szCs w:val="20"/>
              </w:rPr>
              <w:t>by MV</w:t>
            </w:r>
          </w:p>
        </w:tc>
        <w:tc>
          <w:tcPr>
            <w:tcW w:w="915" w:type="pct"/>
          </w:tcPr>
          <w:p w14:paraId="390F1F46" w14:textId="77777777" w:rsidR="00146F84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142F8631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94681">
              <w:rPr>
                <w:rFonts w:ascii="Arial" w:hAnsi="Arial" w:cs="Arial"/>
                <w:sz w:val="20"/>
                <w:szCs w:val="20"/>
              </w:rPr>
              <w:t>1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7E3BBD65" w14:textId="77777777" w:rsidR="00146F84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4DDC35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1</w:t>
            </w:r>
            <w:r w:rsidR="00BE033D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5A9C30AE" w14:textId="77777777" w:rsidR="00146F84" w:rsidRPr="00A811E3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35046D0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5D6D1DA" w14:textId="77777777" w:rsidR="00146F84" w:rsidRPr="00A811E3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0327B1">
              <w:rPr>
                <w:rFonts w:ascii="Arial" w:hAnsi="Arial" w:cs="Arial"/>
                <w:sz w:val="20"/>
                <w:szCs w:val="20"/>
              </w:rPr>
              <w:t>665</w:t>
            </w:r>
          </w:p>
        </w:tc>
      </w:tr>
      <w:tr w:rsidR="00146F84" w:rsidRPr="00A811E3" w14:paraId="081182C4" w14:textId="77777777">
        <w:tc>
          <w:tcPr>
            <w:tcW w:w="1646" w:type="pct"/>
          </w:tcPr>
          <w:p w14:paraId="542AF00B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MV</w:t>
            </w:r>
            <w:r w:rsidR="00B93BA4">
              <w:rPr>
                <w:rFonts w:ascii="Arial" w:hAnsi="Arial" w:cs="Arial"/>
                <w:b/>
                <w:sz w:val="20"/>
                <w:szCs w:val="20"/>
              </w:rPr>
              <w:t>, only</w:t>
            </w:r>
          </w:p>
        </w:tc>
        <w:tc>
          <w:tcPr>
            <w:tcW w:w="915" w:type="pct"/>
          </w:tcPr>
          <w:p w14:paraId="0E47B2E9" w14:textId="77777777" w:rsidR="00BE033D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47 </w:t>
            </w:r>
          </w:p>
          <w:p w14:paraId="6FA7511C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7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00DF8F6B" w14:textId="77777777" w:rsidR="00146F84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1B8DB33F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5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26223448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  <w:p w14:paraId="093C7C93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8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7083B707" w14:textId="77777777" w:rsidR="00146F84" w:rsidRPr="000327B1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&lt;0.</w:t>
            </w:r>
            <w:r w:rsidR="000327B1" w:rsidRPr="000327B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0F1502EE" w14:textId="77777777">
        <w:tc>
          <w:tcPr>
            <w:tcW w:w="1646" w:type="pct"/>
          </w:tcPr>
          <w:p w14:paraId="22D254C6" w14:textId="77777777" w:rsidR="00146F84" w:rsidRPr="005321B2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321B2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915" w:type="pct"/>
          </w:tcPr>
          <w:p w14:paraId="7A0AF2EA" w14:textId="77777777" w:rsidR="00BE033D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1115E3B0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2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0FCC80FA" w14:textId="77777777" w:rsidR="00BE033D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14:paraId="337CA67A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500B5DE0" w14:textId="77777777" w:rsidR="00BE033D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5 </w:t>
            </w:r>
          </w:p>
          <w:p w14:paraId="5F1D461F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3</w:t>
            </w:r>
            <w:r w:rsidR="00BE033D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117F4BF" w14:textId="77777777" w:rsidR="00146F84" w:rsidRPr="000327B1" w:rsidRDefault="0090737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27B1">
              <w:rPr>
                <w:rFonts w:ascii="Arial" w:hAnsi="Arial" w:cs="Arial"/>
                <w:sz w:val="20"/>
                <w:szCs w:val="20"/>
              </w:rPr>
              <w:t>&lt;0.</w:t>
            </w:r>
            <w:r w:rsidR="000327B1" w:rsidRPr="000327B1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146F84" w:rsidRPr="00A811E3" w14:paraId="40254808" w14:textId="77777777">
        <w:tc>
          <w:tcPr>
            <w:tcW w:w="1646" w:type="pct"/>
          </w:tcPr>
          <w:p w14:paraId="341E1923" w14:textId="77777777" w:rsidR="00146F84" w:rsidRPr="009C257B" w:rsidRDefault="00146F84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257B">
              <w:rPr>
                <w:rFonts w:ascii="Arial" w:hAnsi="Arial" w:cs="Arial"/>
                <w:b/>
                <w:sz w:val="20"/>
                <w:szCs w:val="20"/>
                <w:lang w:val="en-US"/>
              </w:rPr>
              <w:t>Corticosteroids use 30 days before</w:t>
            </w:r>
            <w:r w:rsidR="00B93BA4" w:rsidRPr="009C257B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hospital admission</w:t>
            </w:r>
          </w:p>
        </w:tc>
        <w:tc>
          <w:tcPr>
            <w:tcW w:w="915" w:type="pct"/>
          </w:tcPr>
          <w:p w14:paraId="01B72D4C" w14:textId="77777777" w:rsidR="00146F84" w:rsidRDefault="00D9468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  <w:p w14:paraId="6B5162B5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4681">
              <w:rPr>
                <w:rFonts w:ascii="Arial" w:hAnsi="Arial" w:cs="Arial"/>
                <w:sz w:val="20"/>
                <w:szCs w:val="20"/>
              </w:rPr>
              <w:t>4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9" w:type="pct"/>
          </w:tcPr>
          <w:p w14:paraId="2C44B4C1" w14:textId="77777777" w:rsidR="00BE033D" w:rsidRDefault="005C290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6 </w:t>
            </w:r>
          </w:p>
          <w:p w14:paraId="62D70DC7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3</w:t>
            </w:r>
            <w:r w:rsidR="00BE033D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15" w:type="pct"/>
          </w:tcPr>
          <w:p w14:paraId="6F3877F0" w14:textId="77777777" w:rsidR="00146F84" w:rsidRDefault="00835AC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645E1A90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76F1F">
              <w:rPr>
                <w:rFonts w:ascii="Arial" w:hAnsi="Arial" w:cs="Arial"/>
                <w:sz w:val="20"/>
                <w:szCs w:val="20"/>
              </w:rPr>
              <w:t>4</w:t>
            </w:r>
            <w:r w:rsidR="00BE033D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5" w:type="pct"/>
          </w:tcPr>
          <w:p w14:paraId="092DE134" w14:textId="77777777" w:rsidR="00146F84" w:rsidRPr="00A811E3" w:rsidRDefault="00146F8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0327B1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</w:tr>
    </w:tbl>
    <w:p w14:paraId="714920F6" w14:textId="77777777" w:rsidR="007E7A69" w:rsidRPr="005D590F" w:rsidRDefault="007E7A69" w:rsidP="009C6BF8">
      <w:pPr>
        <w:spacing w:line="360" w:lineRule="auto"/>
        <w:jc w:val="both"/>
        <w:rPr>
          <w:b/>
          <w:i/>
          <w:u w:val="single"/>
        </w:rPr>
      </w:pPr>
    </w:p>
    <w:p w14:paraId="1D827734" w14:textId="77777777" w:rsidR="007E7A69" w:rsidRPr="004662A0" w:rsidRDefault="007E7A69" w:rsidP="009C6BF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2A0">
        <w:rPr>
          <w:rFonts w:ascii="Arial" w:hAnsi="Arial" w:cs="Arial"/>
          <w:sz w:val="20"/>
          <w:szCs w:val="20"/>
          <w:lang w:val="en-US"/>
        </w:rPr>
        <w:t>Definition of abbreviations: HCAP= healthcare-associated pneumonia; LOS= length of stay; ICU= intensive care unit; NIV= noninvasive ventilation; SOFA score D1= sequential organ failure assessment score in first day at ICU; SAPS II score= simplified acute physiology score; RRT= renal replacement therapy</w:t>
      </w:r>
    </w:p>
    <w:p w14:paraId="3123C6DB" w14:textId="77777777" w:rsidR="00064825" w:rsidRPr="004662A0" w:rsidRDefault="00E301A8" w:rsidP="009C6BF8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9C257B">
        <w:rPr>
          <w:rFonts w:ascii="Arial" w:hAnsi="Arial" w:cs="Arial"/>
          <w:sz w:val="20"/>
          <w:szCs w:val="20"/>
          <w:lang w:val="en-US"/>
        </w:rPr>
        <w:br w:type="page"/>
      </w:r>
    </w:p>
    <w:p w14:paraId="4490858B" w14:textId="77777777" w:rsidR="00017AC8" w:rsidRDefault="00017AC8" w:rsidP="009C6BF8">
      <w:pPr>
        <w:spacing w:line="360" w:lineRule="auto"/>
        <w:rPr>
          <w:b/>
          <w:u w:val="single"/>
        </w:rPr>
      </w:pPr>
    </w:p>
    <w:p w14:paraId="775FF1FF" w14:textId="78E13383" w:rsidR="00017AC8" w:rsidRPr="009C257B" w:rsidRDefault="00832AC3" w:rsidP="009C6BF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ins w:id="15" w:author="Ligia Rabello" w:date="2015-02-17T17:11:00Z">
        <w:r>
          <w:rPr>
            <w:rFonts w:ascii="Arial" w:hAnsi="Arial" w:cs="Arial"/>
            <w:b/>
            <w:sz w:val="20"/>
            <w:szCs w:val="20"/>
            <w:lang w:val="en-US"/>
          </w:rPr>
          <w:t xml:space="preserve">S5 </w:t>
        </w:r>
      </w:ins>
      <w:del w:id="16" w:author="Ligia Rabello" w:date="2015-02-12T21:28:00Z">
        <w:r w:rsidR="004662A0" w:rsidDel="00605DBD">
          <w:rPr>
            <w:rFonts w:ascii="Arial" w:hAnsi="Arial" w:cs="Arial"/>
            <w:b/>
            <w:sz w:val="20"/>
            <w:szCs w:val="20"/>
            <w:lang w:val="en-US"/>
          </w:rPr>
          <w:delText xml:space="preserve">S5 </w:delText>
        </w:r>
      </w:del>
      <w:r w:rsidR="000C3CCE" w:rsidRPr="009C257B">
        <w:rPr>
          <w:rFonts w:ascii="Arial" w:hAnsi="Arial" w:cs="Arial"/>
          <w:b/>
          <w:sz w:val="20"/>
          <w:szCs w:val="20"/>
          <w:lang w:val="en-US"/>
        </w:rPr>
        <w:t>Table</w:t>
      </w:r>
      <w:del w:id="17" w:author="Ligia Rabello" w:date="2015-02-17T17:11:00Z">
        <w:r w:rsidR="0011618F" w:rsidRPr="009C257B" w:rsidDel="00832AC3">
          <w:rPr>
            <w:rFonts w:ascii="Arial" w:hAnsi="Arial" w:cs="Arial"/>
            <w:b/>
            <w:sz w:val="20"/>
            <w:szCs w:val="20"/>
            <w:lang w:val="en-US"/>
          </w:rPr>
          <w:delText xml:space="preserve"> </w:delText>
        </w:r>
      </w:del>
      <w:ins w:id="18" w:author="Ligia Rabello" w:date="2015-02-12T21:27:00Z">
        <w:r w:rsidR="00605DBD">
          <w:rPr>
            <w:rFonts w:ascii="Arial" w:hAnsi="Arial" w:cs="Arial"/>
            <w:b/>
            <w:sz w:val="20"/>
            <w:szCs w:val="20"/>
            <w:lang w:val="en-US"/>
          </w:rPr>
          <w:t xml:space="preserve"> </w:t>
        </w:r>
      </w:ins>
      <w:r w:rsidR="000C3CCE" w:rsidRPr="009C257B">
        <w:rPr>
          <w:rFonts w:ascii="Arial" w:hAnsi="Arial" w:cs="Arial"/>
          <w:b/>
          <w:sz w:val="20"/>
          <w:szCs w:val="20"/>
          <w:lang w:val="en-US"/>
        </w:rPr>
        <w:t>– Demographic and clinical variables of patients admitted in the ICU with pneumonia according to the type of cancer</w:t>
      </w:r>
    </w:p>
    <w:tbl>
      <w:tblPr>
        <w:tblpPr w:leftFromText="180" w:rightFromText="180" w:vertAnchor="text" w:horzAnchor="page" w:tblpX="1729" w:tblpY="44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1"/>
        <w:gridCol w:w="1480"/>
        <w:gridCol w:w="1583"/>
        <w:gridCol w:w="1242"/>
      </w:tblGrid>
      <w:tr w:rsidR="00017AC8" w:rsidRPr="00A811E3" w14:paraId="2709D4C0" w14:textId="77777777">
        <w:trPr>
          <w:trHeight w:val="469"/>
        </w:trPr>
        <w:tc>
          <w:tcPr>
            <w:tcW w:w="2472" w:type="pct"/>
          </w:tcPr>
          <w:p w14:paraId="36D3AEEF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869" w:type="pct"/>
          </w:tcPr>
          <w:p w14:paraId="71EAE4DB" w14:textId="77777777" w:rsidR="00017AC8" w:rsidRPr="00AC5E6A" w:rsidRDefault="00017AC8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tumors</w:t>
            </w:r>
          </w:p>
          <w:p w14:paraId="5B5AA430" w14:textId="77777777" w:rsidR="00284A71" w:rsidRDefault="00017AC8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="005825F9" w:rsidRPr="00AC5E6A">
              <w:rPr>
                <w:rFonts w:ascii="Arial" w:hAnsi="Arial" w:cs="Arial"/>
                <w:b/>
                <w:sz w:val="20"/>
                <w:szCs w:val="20"/>
              </w:rPr>
              <w:t xml:space="preserve">229 </w:t>
            </w:r>
          </w:p>
          <w:p w14:paraId="3F599E61" w14:textId="77777777" w:rsidR="00017AC8" w:rsidRPr="00AC5E6A" w:rsidRDefault="00017AC8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5825F9" w:rsidRPr="00AC5E6A"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="00284A71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6C1DBA04" w14:textId="77777777" w:rsidR="00017AC8" w:rsidRPr="00AC5E6A" w:rsidRDefault="00017AC8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>Hematologic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607E9C" w:rsidRPr="00AC5E6A">
              <w:rPr>
                <w:rFonts w:ascii="Arial" w:hAnsi="Arial" w:cs="Arial"/>
                <w:b/>
                <w:sz w:val="20"/>
                <w:szCs w:val="20"/>
              </w:rPr>
              <w:t>malignancies</w:t>
            </w:r>
          </w:p>
          <w:p w14:paraId="4B760FEE" w14:textId="77777777" w:rsidR="00017AC8" w:rsidRPr="00AC5E6A" w:rsidRDefault="00017AC8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="007D0D4B" w:rsidRPr="00AC5E6A">
              <w:rPr>
                <w:rFonts w:ascii="Arial" w:hAnsi="Arial" w:cs="Arial"/>
                <w:b/>
                <w:sz w:val="20"/>
                <w:szCs w:val="20"/>
              </w:rPr>
              <w:t>96</w:t>
            </w:r>
          </w:p>
          <w:p w14:paraId="0B4E0DA2" w14:textId="77777777" w:rsidR="00017AC8" w:rsidRPr="00AC5E6A" w:rsidRDefault="00017AC8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5825F9" w:rsidRPr="00AC5E6A">
              <w:rPr>
                <w:rFonts w:ascii="Arial" w:hAnsi="Arial" w:cs="Arial"/>
                <w:b/>
                <w:sz w:val="20"/>
                <w:szCs w:val="20"/>
              </w:rPr>
              <w:t>29</w:t>
            </w:r>
            <w:r w:rsidRPr="00AC5E6A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4C6DB01B" w14:textId="77777777" w:rsidR="00017AC8" w:rsidRPr="00AC5E6A" w:rsidRDefault="00017AC8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C5E6A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017AC8" w:rsidRPr="00A811E3" w14:paraId="7CA89F28" w14:textId="77777777">
        <w:trPr>
          <w:trHeight w:val="469"/>
        </w:trPr>
        <w:tc>
          <w:tcPr>
            <w:tcW w:w="2472" w:type="pct"/>
          </w:tcPr>
          <w:p w14:paraId="3F339487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869" w:type="pct"/>
          </w:tcPr>
          <w:p w14:paraId="38D5E386" w14:textId="77777777" w:rsidR="00017AC8" w:rsidRPr="00A811E3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0086556A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57.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7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3C876CCB" w14:textId="77777777" w:rsidR="00017AC8" w:rsidRPr="00A811E3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5</w:t>
            </w:r>
          </w:p>
          <w:p w14:paraId="326584CF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4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72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7BA4CF10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54773">
              <w:rPr>
                <w:rFonts w:ascii="Arial" w:hAnsi="Arial" w:cs="Arial"/>
                <w:sz w:val="20"/>
                <w:szCs w:val="20"/>
              </w:rPr>
              <w:t>030</w:t>
            </w:r>
          </w:p>
        </w:tc>
      </w:tr>
      <w:tr w:rsidR="00017AC8" w:rsidRPr="00A811E3" w14:paraId="161E34DC" w14:textId="77777777">
        <w:trPr>
          <w:trHeight w:val="228"/>
        </w:trPr>
        <w:tc>
          <w:tcPr>
            <w:tcW w:w="2472" w:type="pct"/>
          </w:tcPr>
          <w:p w14:paraId="6BEEB598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869" w:type="pct"/>
          </w:tcPr>
          <w:p w14:paraId="3FB96FFF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  <w:p w14:paraId="480A5324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6</w:t>
            </w:r>
            <w:r w:rsidR="00284A71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4F246D2F" w14:textId="77777777" w:rsidR="00017AC8" w:rsidRDefault="007D0D4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437D8D80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6</w:t>
            </w:r>
            <w:r w:rsidR="00284A71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42AA30C8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D3850">
              <w:rPr>
                <w:rFonts w:ascii="Arial" w:hAnsi="Arial" w:cs="Arial"/>
                <w:sz w:val="20"/>
                <w:szCs w:val="20"/>
              </w:rPr>
              <w:t>803</w:t>
            </w:r>
          </w:p>
        </w:tc>
      </w:tr>
      <w:tr w:rsidR="00017AC8" w:rsidRPr="00A811E3" w14:paraId="08D3379C" w14:textId="77777777">
        <w:trPr>
          <w:trHeight w:val="228"/>
        </w:trPr>
        <w:tc>
          <w:tcPr>
            <w:tcW w:w="2472" w:type="pct"/>
          </w:tcPr>
          <w:p w14:paraId="1FDEAB59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Performance Status</w:t>
            </w:r>
          </w:p>
        </w:tc>
        <w:tc>
          <w:tcPr>
            <w:tcW w:w="869" w:type="pct"/>
          </w:tcPr>
          <w:p w14:paraId="3C603D7D" w14:textId="77777777" w:rsidR="00017AC8" w:rsidRPr="00A811E3" w:rsidRDefault="00017AC8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</w:tcPr>
          <w:p w14:paraId="5323BB2D" w14:textId="77777777" w:rsidR="00017AC8" w:rsidRPr="00A811E3" w:rsidRDefault="00017AC8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</w:tcPr>
          <w:p w14:paraId="1CD0943A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AC8" w:rsidRPr="00A811E3" w14:paraId="5E175A4E" w14:textId="77777777">
        <w:trPr>
          <w:trHeight w:val="228"/>
        </w:trPr>
        <w:tc>
          <w:tcPr>
            <w:tcW w:w="2472" w:type="pct"/>
          </w:tcPr>
          <w:p w14:paraId="2A091A8A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869" w:type="pct"/>
          </w:tcPr>
          <w:p w14:paraId="3A4BE2D2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  <w:p w14:paraId="0C495F18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5</w:t>
            </w:r>
            <w:r w:rsidR="00284A71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75D1D629" w14:textId="77777777" w:rsidR="00017AC8" w:rsidRDefault="007D0D4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  <w:p w14:paraId="0E11D6D0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5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5D6A9D09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D3850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017AC8" w:rsidRPr="00A811E3" w14:paraId="7114D7A8" w14:textId="77777777">
        <w:trPr>
          <w:trHeight w:val="228"/>
        </w:trPr>
        <w:tc>
          <w:tcPr>
            <w:tcW w:w="2472" w:type="pct"/>
          </w:tcPr>
          <w:p w14:paraId="40F03BBA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869" w:type="pct"/>
          </w:tcPr>
          <w:p w14:paraId="5B301CCB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  <w:p w14:paraId="5FCD89DC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4</w:t>
            </w:r>
            <w:r w:rsidR="00284A71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6B2EAF43" w14:textId="77777777" w:rsidR="00017AC8" w:rsidRDefault="007D0D4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79067E38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3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0925254E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AC8" w:rsidRPr="00A811E3" w14:paraId="58EBE770" w14:textId="77777777">
        <w:trPr>
          <w:trHeight w:val="228"/>
        </w:trPr>
        <w:tc>
          <w:tcPr>
            <w:tcW w:w="2472" w:type="pct"/>
          </w:tcPr>
          <w:p w14:paraId="47A23C52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Hospital LOS prior ICU (days)</w:t>
            </w:r>
          </w:p>
        </w:tc>
        <w:tc>
          <w:tcPr>
            <w:tcW w:w="869" w:type="pct"/>
          </w:tcPr>
          <w:p w14:paraId="35F0EC08" w14:textId="77777777" w:rsidR="00017AC8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69BCB5D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51D5B488" w14:textId="77777777" w:rsidR="00017AC8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E7BA81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0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38EC364D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54773">
              <w:rPr>
                <w:rFonts w:ascii="Arial" w:hAnsi="Arial" w:cs="Arial"/>
                <w:sz w:val="20"/>
                <w:szCs w:val="20"/>
              </w:rPr>
              <w:t>864</w:t>
            </w:r>
          </w:p>
        </w:tc>
      </w:tr>
      <w:tr w:rsidR="00017AC8" w:rsidRPr="00A811E3" w14:paraId="02EE960F" w14:textId="77777777">
        <w:trPr>
          <w:trHeight w:val="228"/>
        </w:trPr>
        <w:tc>
          <w:tcPr>
            <w:tcW w:w="2472" w:type="pct"/>
          </w:tcPr>
          <w:p w14:paraId="6D1A87C1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</w:p>
        </w:tc>
        <w:tc>
          <w:tcPr>
            <w:tcW w:w="869" w:type="pct"/>
          </w:tcPr>
          <w:p w14:paraId="2DD6EFAD" w14:textId="77777777" w:rsidR="00017AC8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9B57D5E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3297377F" w14:textId="77777777" w:rsidR="00017AC8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6E38CD63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142C4F65" w14:textId="77777777" w:rsidR="00017AC8" w:rsidRPr="00A811E3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017AC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17AC8" w:rsidRPr="00A811E3" w14:paraId="0DC027FE" w14:textId="77777777">
        <w:trPr>
          <w:trHeight w:val="228"/>
        </w:trPr>
        <w:tc>
          <w:tcPr>
            <w:tcW w:w="2472" w:type="pct"/>
          </w:tcPr>
          <w:p w14:paraId="15FF720D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</w:p>
        </w:tc>
        <w:tc>
          <w:tcPr>
            <w:tcW w:w="869" w:type="pct"/>
          </w:tcPr>
          <w:p w14:paraId="03C723D6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9B67B53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38A5C391" w14:textId="77777777" w:rsidR="00017AC8" w:rsidRDefault="007D0D4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4A4C7628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2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725DA642" w14:textId="77777777" w:rsidR="00017AC8" w:rsidRPr="00A811E3" w:rsidRDefault="002D3850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017AC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17AC8" w:rsidRPr="00A811E3" w14:paraId="59F15FCA" w14:textId="77777777">
        <w:trPr>
          <w:trHeight w:val="228"/>
        </w:trPr>
        <w:tc>
          <w:tcPr>
            <w:tcW w:w="2472" w:type="pct"/>
          </w:tcPr>
          <w:p w14:paraId="1FCAF20C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869" w:type="pct"/>
          </w:tcPr>
          <w:p w14:paraId="47B487BB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  <w:p w14:paraId="73C7F4CF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7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5907AE45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  <w:p w14:paraId="16B57DB0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7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4BA37CA3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D3850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</w:tr>
      <w:tr w:rsidR="00017AC8" w:rsidRPr="00A811E3" w14:paraId="3F0C8E5F" w14:textId="77777777">
        <w:trPr>
          <w:trHeight w:val="228"/>
        </w:trPr>
        <w:tc>
          <w:tcPr>
            <w:tcW w:w="2472" w:type="pct"/>
          </w:tcPr>
          <w:p w14:paraId="1BF4BBC6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SOFA D1 – points</w:t>
            </w:r>
          </w:p>
        </w:tc>
        <w:tc>
          <w:tcPr>
            <w:tcW w:w="869" w:type="pct"/>
          </w:tcPr>
          <w:p w14:paraId="16D46A48" w14:textId="77777777" w:rsidR="00017AC8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6DFE0D5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4652C3DB" w14:textId="77777777" w:rsidR="00017AC8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0308F22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11EFFEBF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54773">
              <w:rPr>
                <w:rFonts w:ascii="Arial" w:hAnsi="Arial" w:cs="Arial"/>
                <w:sz w:val="20"/>
                <w:szCs w:val="20"/>
              </w:rPr>
              <w:t>006</w:t>
            </w:r>
          </w:p>
        </w:tc>
      </w:tr>
      <w:tr w:rsidR="00017AC8" w:rsidRPr="00A811E3" w14:paraId="1E58C331" w14:textId="77777777">
        <w:trPr>
          <w:trHeight w:val="469"/>
        </w:trPr>
        <w:tc>
          <w:tcPr>
            <w:tcW w:w="2472" w:type="pct"/>
          </w:tcPr>
          <w:p w14:paraId="5FBEBA10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SAPS II – points</w:t>
            </w:r>
          </w:p>
        </w:tc>
        <w:tc>
          <w:tcPr>
            <w:tcW w:w="869" w:type="pct"/>
          </w:tcPr>
          <w:p w14:paraId="32F4D2B4" w14:textId="77777777" w:rsidR="00017AC8" w:rsidRPr="00A811E3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7544038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37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59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4D483E77" w14:textId="77777777" w:rsidR="00017AC8" w:rsidRPr="00A811E3" w:rsidRDefault="00E54773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  <w:p w14:paraId="67912EC6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E54773">
              <w:rPr>
                <w:rFonts w:ascii="Arial" w:hAnsi="Arial" w:cs="Arial"/>
                <w:sz w:val="20"/>
                <w:szCs w:val="20"/>
              </w:rPr>
              <w:t>4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E54773">
              <w:rPr>
                <w:rFonts w:ascii="Arial" w:hAnsi="Arial" w:cs="Arial"/>
                <w:sz w:val="20"/>
                <w:szCs w:val="20"/>
              </w:rPr>
              <w:t>6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47BC5013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E54773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017AC8" w:rsidRPr="00A811E3" w14:paraId="72155857" w14:textId="77777777">
        <w:trPr>
          <w:trHeight w:val="228"/>
        </w:trPr>
        <w:tc>
          <w:tcPr>
            <w:tcW w:w="2472" w:type="pct"/>
          </w:tcPr>
          <w:p w14:paraId="4E4503EB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Ventilatory support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869" w:type="pct"/>
          </w:tcPr>
          <w:p w14:paraId="48B43566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</w:tcPr>
          <w:p w14:paraId="44715A8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9" w:type="pct"/>
          </w:tcPr>
          <w:p w14:paraId="4BAACA0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17AC8" w:rsidRPr="00A811E3" w14:paraId="66767F0C" w14:textId="77777777">
        <w:trPr>
          <w:trHeight w:val="228"/>
        </w:trPr>
        <w:tc>
          <w:tcPr>
            <w:tcW w:w="2472" w:type="pct"/>
          </w:tcPr>
          <w:p w14:paraId="37EAEDBA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869" w:type="pct"/>
          </w:tcPr>
          <w:p w14:paraId="4AAED69B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306BD093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84A71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332D7032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135EB01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3C857216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65714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</w:tr>
      <w:tr w:rsidR="00017AC8" w:rsidRPr="00A811E3" w14:paraId="38763D79" w14:textId="77777777">
        <w:trPr>
          <w:trHeight w:val="455"/>
        </w:trPr>
        <w:tc>
          <w:tcPr>
            <w:tcW w:w="2472" w:type="pct"/>
          </w:tcPr>
          <w:p w14:paraId="6AF4CD04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 xml:space="preserve">Exclusive NIV </w:t>
            </w:r>
          </w:p>
        </w:tc>
        <w:tc>
          <w:tcPr>
            <w:tcW w:w="869" w:type="pct"/>
          </w:tcPr>
          <w:p w14:paraId="4C6A149A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  <w:p w14:paraId="1CA5456B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D3850">
              <w:rPr>
                <w:rFonts w:ascii="Arial" w:hAnsi="Arial" w:cs="Arial"/>
                <w:sz w:val="20"/>
                <w:szCs w:val="20"/>
              </w:rPr>
              <w:t>1</w:t>
            </w:r>
            <w:r w:rsidR="00284A71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0B64DBD0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3751680B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1</w:t>
            </w:r>
            <w:r w:rsidR="00284A71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491151A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65714">
              <w:rPr>
                <w:rFonts w:ascii="Arial" w:hAnsi="Arial" w:cs="Arial"/>
                <w:sz w:val="20"/>
                <w:szCs w:val="20"/>
              </w:rPr>
              <w:t>999</w:t>
            </w:r>
          </w:p>
        </w:tc>
      </w:tr>
      <w:tr w:rsidR="00017AC8" w:rsidRPr="00A811E3" w14:paraId="51751986" w14:textId="77777777">
        <w:trPr>
          <w:trHeight w:val="469"/>
        </w:trPr>
        <w:tc>
          <w:tcPr>
            <w:tcW w:w="2472" w:type="pct"/>
          </w:tcPr>
          <w:p w14:paraId="2B212193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NIV followe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by MV</w:t>
            </w:r>
          </w:p>
        </w:tc>
        <w:tc>
          <w:tcPr>
            <w:tcW w:w="869" w:type="pct"/>
          </w:tcPr>
          <w:p w14:paraId="3111DD58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  <w:p w14:paraId="156543C0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D3850">
              <w:rPr>
                <w:rFonts w:ascii="Arial" w:hAnsi="Arial" w:cs="Arial"/>
                <w:sz w:val="20"/>
                <w:szCs w:val="20"/>
              </w:rPr>
              <w:t>1</w:t>
            </w:r>
            <w:r w:rsidR="00284A71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68E4DADD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2EAD4061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1</w:t>
            </w:r>
            <w:r w:rsidR="00284A71">
              <w:rPr>
                <w:rFonts w:ascii="Arial" w:hAnsi="Arial" w:cs="Arial"/>
                <w:sz w:val="20"/>
                <w:szCs w:val="20"/>
              </w:rPr>
              <w:t>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478B98E3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65714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</w:tr>
      <w:tr w:rsidR="00017AC8" w:rsidRPr="00A811E3" w14:paraId="5CA1D997" w14:textId="77777777">
        <w:trPr>
          <w:trHeight w:val="228"/>
        </w:trPr>
        <w:tc>
          <w:tcPr>
            <w:tcW w:w="2472" w:type="pct"/>
          </w:tcPr>
          <w:p w14:paraId="14611A73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V</w:t>
            </w:r>
          </w:p>
        </w:tc>
        <w:tc>
          <w:tcPr>
            <w:tcW w:w="869" w:type="pct"/>
          </w:tcPr>
          <w:p w14:paraId="6C406F6A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  <w:p w14:paraId="7EFF13D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8</w:t>
            </w:r>
            <w:r w:rsidR="00284A71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1AA91352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63570023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CB7A56">
              <w:rPr>
                <w:rFonts w:ascii="Arial" w:hAnsi="Arial" w:cs="Arial"/>
                <w:sz w:val="20"/>
                <w:szCs w:val="20"/>
              </w:rPr>
              <w:t>7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1BAD2645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265714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017AC8" w:rsidRPr="00A811E3" w14:paraId="08654ABC" w14:textId="77777777">
        <w:trPr>
          <w:trHeight w:val="228"/>
        </w:trPr>
        <w:tc>
          <w:tcPr>
            <w:tcW w:w="2472" w:type="pct"/>
          </w:tcPr>
          <w:p w14:paraId="48255C5B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869" w:type="pct"/>
          </w:tcPr>
          <w:p w14:paraId="5C54FB7A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4340712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1A41CC59" w14:textId="77777777" w:rsidR="00017AC8" w:rsidRDefault="00CB7A56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5</w:t>
            </w:r>
          </w:p>
          <w:p w14:paraId="69492A60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3</w:t>
            </w:r>
            <w:r w:rsidR="00284A71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36EB9FFC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</w:t>
            </w:r>
            <w:r w:rsidR="00265714">
              <w:rPr>
                <w:rFonts w:ascii="Arial" w:hAnsi="Arial" w:cs="Arial"/>
                <w:sz w:val="20"/>
                <w:szCs w:val="20"/>
              </w:rPr>
              <w:t>020</w:t>
            </w:r>
          </w:p>
        </w:tc>
      </w:tr>
      <w:tr w:rsidR="00017AC8" w:rsidRPr="00A811E3" w14:paraId="22CD6BC1" w14:textId="77777777">
        <w:trPr>
          <w:trHeight w:val="228"/>
        </w:trPr>
        <w:tc>
          <w:tcPr>
            <w:tcW w:w="2472" w:type="pct"/>
          </w:tcPr>
          <w:p w14:paraId="30F0CD03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lastRenderedPageBreak/>
              <w:t>Corticosteroids use 30 days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before</w:t>
            </w:r>
          </w:p>
        </w:tc>
        <w:tc>
          <w:tcPr>
            <w:tcW w:w="869" w:type="pct"/>
          </w:tcPr>
          <w:p w14:paraId="20F5C734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  <w:p w14:paraId="0FE7EAF0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4F2CB2E2" w14:textId="77777777" w:rsidR="00017AC8" w:rsidRDefault="007D0D4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00D75CB3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4</w:t>
            </w:r>
            <w:r w:rsidR="00284A71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610BF546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265714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017AC8" w:rsidRPr="00A811E3" w14:paraId="11247DE9" w14:textId="77777777">
        <w:trPr>
          <w:trHeight w:val="228"/>
        </w:trPr>
        <w:tc>
          <w:tcPr>
            <w:tcW w:w="2472" w:type="pct"/>
          </w:tcPr>
          <w:p w14:paraId="3DAB8A94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ICU mortality</w:t>
            </w:r>
          </w:p>
        </w:tc>
        <w:tc>
          <w:tcPr>
            <w:tcW w:w="869" w:type="pct"/>
          </w:tcPr>
          <w:p w14:paraId="78F023D5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  <w:p w14:paraId="2F9B9AF1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4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7F93CD10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642EE3E2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75E945B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265714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</w:tr>
      <w:tr w:rsidR="00017AC8" w:rsidRPr="00A811E3" w14:paraId="3A9004D7" w14:textId="77777777">
        <w:trPr>
          <w:trHeight w:val="228"/>
        </w:trPr>
        <w:tc>
          <w:tcPr>
            <w:tcW w:w="2472" w:type="pct"/>
          </w:tcPr>
          <w:p w14:paraId="3FFF1402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Hospital mortality</w:t>
            </w:r>
          </w:p>
        </w:tc>
        <w:tc>
          <w:tcPr>
            <w:tcW w:w="869" w:type="pct"/>
          </w:tcPr>
          <w:p w14:paraId="37AF6BB1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</w:t>
            </w:r>
          </w:p>
          <w:p w14:paraId="5FC32C68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6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29" w:type="pct"/>
          </w:tcPr>
          <w:p w14:paraId="5D8B7A14" w14:textId="77777777" w:rsidR="00017AC8" w:rsidRDefault="005825F9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4AD74B79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2D3850">
              <w:rPr>
                <w:rFonts w:ascii="Arial" w:hAnsi="Arial" w:cs="Arial"/>
                <w:sz w:val="20"/>
                <w:szCs w:val="20"/>
              </w:rPr>
              <w:t>6</w:t>
            </w:r>
            <w:r w:rsidR="00284A71">
              <w:rPr>
                <w:rFonts w:ascii="Arial" w:hAnsi="Arial" w:cs="Arial"/>
                <w:sz w:val="20"/>
                <w:szCs w:val="20"/>
              </w:rPr>
              <w:t>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729" w:type="pct"/>
          </w:tcPr>
          <w:p w14:paraId="4077449D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265714">
              <w:rPr>
                <w:rFonts w:ascii="Arial" w:hAnsi="Arial" w:cs="Arial"/>
                <w:sz w:val="20"/>
                <w:szCs w:val="20"/>
              </w:rPr>
              <w:t>445</w:t>
            </w:r>
          </w:p>
        </w:tc>
      </w:tr>
      <w:tr w:rsidR="00017AC8" w:rsidRPr="00A811E3" w14:paraId="23F780AF" w14:textId="77777777">
        <w:trPr>
          <w:trHeight w:val="228"/>
        </w:trPr>
        <w:tc>
          <w:tcPr>
            <w:tcW w:w="2472" w:type="pct"/>
          </w:tcPr>
          <w:p w14:paraId="421682B9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ICU LOS (days)</w:t>
            </w:r>
          </w:p>
        </w:tc>
        <w:tc>
          <w:tcPr>
            <w:tcW w:w="869" w:type="pct"/>
          </w:tcPr>
          <w:p w14:paraId="74A1CC25" w14:textId="77777777" w:rsidR="00017AC8" w:rsidRDefault="00D90E3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E219894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0E3C">
              <w:rPr>
                <w:rFonts w:ascii="Arial" w:hAnsi="Arial" w:cs="Arial"/>
                <w:sz w:val="20"/>
                <w:szCs w:val="20"/>
              </w:rPr>
              <w:t>3.5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D90E3C">
              <w:rPr>
                <w:rFonts w:ascii="Arial" w:hAnsi="Arial" w:cs="Arial"/>
                <w:sz w:val="20"/>
                <w:szCs w:val="20"/>
              </w:rPr>
              <w:t>15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69E770C1" w14:textId="77777777" w:rsidR="00017AC8" w:rsidRDefault="00D90E3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6EDD9A37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D90E3C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D90E3C">
              <w:rPr>
                <w:rFonts w:ascii="Arial" w:hAnsi="Arial" w:cs="Arial"/>
                <w:sz w:val="20"/>
                <w:szCs w:val="20"/>
              </w:rPr>
              <w:t>15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467224B8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D90E3C">
              <w:rPr>
                <w:rFonts w:ascii="Arial" w:hAnsi="Arial" w:cs="Arial"/>
                <w:sz w:val="20"/>
                <w:szCs w:val="20"/>
              </w:rPr>
              <w:t>864</w:t>
            </w:r>
          </w:p>
        </w:tc>
      </w:tr>
      <w:tr w:rsidR="00017AC8" w:rsidRPr="00A811E3" w14:paraId="4F1D5A7B" w14:textId="77777777">
        <w:trPr>
          <w:trHeight w:val="469"/>
        </w:trPr>
        <w:tc>
          <w:tcPr>
            <w:tcW w:w="2472" w:type="pct"/>
          </w:tcPr>
          <w:p w14:paraId="69108B3E" w14:textId="77777777" w:rsidR="00017AC8" w:rsidRPr="000C3CCE" w:rsidRDefault="00017AC8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Hospital LOS (days)</w:t>
            </w:r>
          </w:p>
        </w:tc>
        <w:tc>
          <w:tcPr>
            <w:tcW w:w="869" w:type="pct"/>
          </w:tcPr>
          <w:p w14:paraId="3ABAC947" w14:textId="77777777" w:rsidR="00017AC8" w:rsidRPr="00A811E3" w:rsidRDefault="00D90E3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2AC87705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0E3C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D90E3C">
              <w:rPr>
                <w:rFonts w:ascii="Arial" w:hAnsi="Arial" w:cs="Arial"/>
                <w:sz w:val="20"/>
                <w:szCs w:val="20"/>
              </w:rPr>
              <w:t>3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9" w:type="pct"/>
          </w:tcPr>
          <w:p w14:paraId="678AC691" w14:textId="77777777" w:rsidR="00017AC8" w:rsidRDefault="00D90E3C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1F09B04" w14:textId="77777777" w:rsidR="00017AC8" w:rsidRPr="00A811E3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D90E3C"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 w:rsidR="00D90E3C">
              <w:rPr>
                <w:rFonts w:ascii="Arial" w:hAnsi="Arial" w:cs="Arial"/>
                <w:sz w:val="20"/>
                <w:szCs w:val="20"/>
              </w:rPr>
              <w:t>34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9" w:type="pct"/>
          </w:tcPr>
          <w:p w14:paraId="1677C957" w14:textId="77777777" w:rsidR="00017AC8" w:rsidRDefault="00017AC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 w:rsidR="00D90E3C">
              <w:rPr>
                <w:rFonts w:ascii="Arial" w:hAnsi="Arial" w:cs="Arial"/>
                <w:sz w:val="20"/>
                <w:szCs w:val="20"/>
              </w:rPr>
              <w:t>709</w:t>
            </w:r>
          </w:p>
          <w:p w14:paraId="0C73BCC4" w14:textId="77777777" w:rsidR="00017AC8" w:rsidRPr="00A811E3" w:rsidRDefault="00017AC8" w:rsidP="009C6BF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251220" w14:textId="77777777" w:rsidR="00017AC8" w:rsidRDefault="00017AC8" w:rsidP="009C6BF8">
      <w:pPr>
        <w:spacing w:line="360" w:lineRule="auto"/>
        <w:rPr>
          <w:b/>
          <w:u w:val="single"/>
        </w:rPr>
      </w:pPr>
    </w:p>
    <w:p w14:paraId="0D352F9E" w14:textId="77777777" w:rsidR="00E301A8" w:rsidRDefault="00E301A8" w:rsidP="009C6BF8">
      <w:pPr>
        <w:spacing w:line="360" w:lineRule="auto"/>
        <w:rPr>
          <w:b/>
          <w:u w:val="single"/>
        </w:rPr>
      </w:pPr>
    </w:p>
    <w:p w14:paraId="4C7079A5" w14:textId="77777777" w:rsidR="00E301A8" w:rsidRPr="004662A0" w:rsidRDefault="00E301A8" w:rsidP="009C6BF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2A0">
        <w:rPr>
          <w:rFonts w:ascii="Arial" w:hAnsi="Arial" w:cs="Arial"/>
          <w:sz w:val="20"/>
          <w:szCs w:val="20"/>
          <w:lang w:val="en-US"/>
        </w:rPr>
        <w:t>Definition of abbreviations: LOS= length of stay; ICU= intensive care unit; NIV= noninvasive ventilation; SOFA score D1= sequential organ failure assessment score in first day at ICU; SAPS II score= simplified acute physiology score; RRT= renal replacement therapy</w:t>
      </w:r>
    </w:p>
    <w:p w14:paraId="11F78018" w14:textId="5B840B5D" w:rsidR="00017AC8" w:rsidRPr="00FD3C12" w:rsidRDefault="0088593B" w:rsidP="009C6BF8">
      <w:pPr>
        <w:spacing w:line="360" w:lineRule="auto"/>
        <w:rPr>
          <w:b/>
          <w:u w:val="single"/>
          <w:lang w:val="en-US"/>
        </w:rPr>
      </w:pPr>
      <w:r w:rsidRPr="009C257B">
        <w:rPr>
          <w:b/>
          <w:u w:val="single"/>
          <w:lang w:val="en-US"/>
        </w:rPr>
        <w:br w:type="page"/>
      </w:r>
      <w:ins w:id="19" w:author="Ligia Rabello" w:date="2015-02-17T17:11:00Z">
        <w:r w:rsidR="00832AC3" w:rsidRPr="00832AC3">
          <w:rPr>
            <w:rFonts w:ascii="Arial" w:hAnsi="Arial" w:cs="Arial"/>
            <w:b/>
            <w:sz w:val="20"/>
            <w:szCs w:val="20"/>
            <w:u w:val="single"/>
            <w:lang w:val="en-US"/>
            <w:rPrChange w:id="20" w:author="Ligia Rabello" w:date="2015-02-17T17:12:00Z">
              <w:rPr>
                <w:b/>
                <w:u w:val="single"/>
                <w:lang w:val="en-US"/>
              </w:rPr>
            </w:rPrChange>
          </w:rPr>
          <w:lastRenderedPageBreak/>
          <w:t xml:space="preserve">S6 </w:t>
        </w:r>
      </w:ins>
      <w:del w:id="21" w:author="Ligia Rabello" w:date="2015-02-12T21:28:00Z">
        <w:r w:rsidR="004662A0" w:rsidRPr="00832AC3" w:rsidDel="00605DBD">
          <w:rPr>
            <w:rFonts w:ascii="Arial" w:hAnsi="Arial" w:cs="Arial"/>
            <w:b/>
            <w:sz w:val="20"/>
            <w:szCs w:val="20"/>
            <w:lang w:val="en-US"/>
          </w:rPr>
          <w:delText xml:space="preserve">S6 </w:delText>
        </w:r>
      </w:del>
      <w:r w:rsidR="004662A0" w:rsidRPr="00832AC3">
        <w:rPr>
          <w:rFonts w:ascii="Arial" w:hAnsi="Arial" w:cs="Arial"/>
          <w:b/>
          <w:sz w:val="20"/>
          <w:szCs w:val="20"/>
          <w:lang w:val="en-US"/>
        </w:rPr>
        <w:t>T</w:t>
      </w:r>
      <w:r w:rsidR="000C3CCE" w:rsidRPr="00832AC3">
        <w:rPr>
          <w:rFonts w:ascii="Arial" w:hAnsi="Arial" w:cs="Arial"/>
          <w:b/>
          <w:sz w:val="20"/>
          <w:szCs w:val="20"/>
          <w:lang w:val="en-US"/>
        </w:rPr>
        <w:t>able</w:t>
      </w:r>
      <w:del w:id="22" w:author="Ligia Rabello" w:date="2015-02-17T17:12:00Z">
        <w:r w:rsidR="0011618F" w:rsidRPr="006541D4" w:rsidDel="00832AC3">
          <w:rPr>
            <w:rFonts w:ascii="Arial" w:hAnsi="Arial" w:cs="Arial"/>
            <w:b/>
            <w:sz w:val="20"/>
            <w:szCs w:val="20"/>
            <w:lang w:val="en-US"/>
          </w:rPr>
          <w:delText xml:space="preserve"> </w:delText>
        </w:r>
      </w:del>
      <w:ins w:id="23" w:author="Ligia Rabello" w:date="2015-02-12T21:28:00Z">
        <w:r w:rsidR="00605DBD" w:rsidRPr="00832AC3">
          <w:rPr>
            <w:rFonts w:ascii="Arial" w:hAnsi="Arial" w:cs="Arial"/>
            <w:b/>
            <w:sz w:val="20"/>
            <w:szCs w:val="20"/>
            <w:lang w:val="en-US"/>
          </w:rPr>
          <w:t xml:space="preserve"> </w:t>
        </w:r>
      </w:ins>
      <w:r w:rsidR="000C3CCE" w:rsidRPr="00832AC3">
        <w:rPr>
          <w:rFonts w:ascii="Arial" w:hAnsi="Arial" w:cs="Arial"/>
          <w:b/>
          <w:sz w:val="20"/>
          <w:szCs w:val="20"/>
          <w:lang w:val="en-US"/>
        </w:rPr>
        <w:t>- Microbiological data of patients admitted in the ICU with pneumonia and</w:t>
      </w:r>
      <w:r w:rsidR="000C3CCE" w:rsidRPr="009C257B">
        <w:rPr>
          <w:rFonts w:ascii="Arial" w:hAnsi="Arial" w:cs="Arial"/>
          <w:b/>
          <w:sz w:val="20"/>
          <w:szCs w:val="20"/>
          <w:lang w:val="en-US"/>
        </w:rPr>
        <w:t xml:space="preserve"> classified according to the type of cancer</w:t>
      </w:r>
    </w:p>
    <w:p w14:paraId="5EF9C154" w14:textId="77777777" w:rsidR="0088593B" w:rsidRPr="009C257B" w:rsidRDefault="0088593B" w:rsidP="009C6BF8">
      <w:pPr>
        <w:spacing w:line="360" w:lineRule="auto"/>
        <w:rPr>
          <w:b/>
          <w:u w:val="single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2097"/>
        <w:gridCol w:w="2114"/>
        <w:gridCol w:w="1838"/>
      </w:tblGrid>
      <w:tr w:rsidR="009C2642" w:rsidRPr="00A811E3" w14:paraId="35861774" w14:textId="77777777">
        <w:trPr>
          <w:jc w:val="center"/>
        </w:trPr>
        <w:tc>
          <w:tcPr>
            <w:tcW w:w="1449" w:type="pct"/>
          </w:tcPr>
          <w:p w14:paraId="2E7A9E97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</w:tcPr>
          <w:p w14:paraId="3122CFFD" w14:textId="77777777" w:rsidR="009C2642" w:rsidRPr="009C2642" w:rsidRDefault="009C264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642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C2642">
              <w:rPr>
                <w:rFonts w:ascii="Arial" w:hAnsi="Arial" w:cs="Arial"/>
                <w:b/>
                <w:sz w:val="20"/>
                <w:szCs w:val="20"/>
              </w:rPr>
              <w:t>tumors</w:t>
            </w:r>
          </w:p>
          <w:p w14:paraId="1F91DB2E" w14:textId="77777777" w:rsidR="009C2642" w:rsidRPr="004574F3" w:rsidRDefault="009C264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="00AF2411">
              <w:rPr>
                <w:rFonts w:ascii="Arial" w:hAnsi="Arial" w:cs="Arial"/>
                <w:b/>
                <w:sz w:val="20"/>
                <w:szCs w:val="20"/>
              </w:rPr>
              <w:t>229</w:t>
            </w:r>
          </w:p>
          <w:p w14:paraId="39922504" w14:textId="77777777" w:rsidR="009C2642" w:rsidRPr="004574F3" w:rsidRDefault="00670155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7</w:t>
            </w:r>
            <w:r w:rsidR="00366B4A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9C2642"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6A2D1DC" w14:textId="77777777" w:rsidR="00371F93" w:rsidRDefault="009C264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642">
              <w:rPr>
                <w:rFonts w:ascii="Arial" w:hAnsi="Arial" w:cs="Arial"/>
                <w:b/>
                <w:sz w:val="20"/>
                <w:szCs w:val="20"/>
              </w:rPr>
              <w:t>Hematological</w:t>
            </w:r>
          </w:p>
          <w:p w14:paraId="1F59C2BC" w14:textId="77777777" w:rsidR="009C2642" w:rsidRPr="009C2642" w:rsidRDefault="009C264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C2642">
              <w:rPr>
                <w:rFonts w:ascii="Arial" w:hAnsi="Arial" w:cs="Arial"/>
                <w:b/>
                <w:sz w:val="20"/>
                <w:szCs w:val="20"/>
              </w:rPr>
              <w:t>malignancies</w:t>
            </w:r>
          </w:p>
          <w:p w14:paraId="519069A8" w14:textId="77777777" w:rsidR="009C2642" w:rsidRPr="004574F3" w:rsidRDefault="004D03F8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 96</w:t>
            </w:r>
          </w:p>
          <w:p w14:paraId="2C323730" w14:textId="77777777" w:rsidR="009C2642" w:rsidRPr="004574F3" w:rsidRDefault="009C264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="00962414">
              <w:rPr>
                <w:rFonts w:ascii="Arial" w:hAnsi="Arial" w:cs="Arial"/>
                <w:b/>
                <w:sz w:val="20"/>
                <w:szCs w:val="20"/>
              </w:rPr>
              <w:t>29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1D7BE828" w14:textId="77777777" w:rsidR="009C2642" w:rsidRPr="004574F3" w:rsidRDefault="009C264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9C2642" w:rsidRPr="00127137" w14:paraId="31667317" w14:textId="77777777">
        <w:trPr>
          <w:jc w:val="center"/>
        </w:trPr>
        <w:tc>
          <w:tcPr>
            <w:tcW w:w="1449" w:type="pct"/>
            <w:shd w:val="clear" w:color="auto" w:fill="auto"/>
          </w:tcPr>
          <w:p w14:paraId="743E9D92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Adequate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antibiotic therapy</w:t>
            </w:r>
            <w:r w:rsidRPr="000C3CC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1" w:type="pct"/>
            <w:shd w:val="clear" w:color="auto" w:fill="auto"/>
          </w:tcPr>
          <w:p w14:paraId="212FE17A" w14:textId="77777777" w:rsidR="009C2642" w:rsidRPr="00127137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  <w:p w14:paraId="44E9CD7A" w14:textId="77777777" w:rsidR="009C2642" w:rsidRPr="00127137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962414">
              <w:rPr>
                <w:rFonts w:ascii="Arial" w:hAnsi="Arial" w:cs="Arial"/>
                <w:sz w:val="20"/>
                <w:szCs w:val="20"/>
              </w:rPr>
              <w:t>7</w:t>
            </w:r>
            <w:r w:rsidR="00366B4A">
              <w:rPr>
                <w:rFonts w:ascii="Arial" w:hAnsi="Arial" w:cs="Arial"/>
                <w:sz w:val="20"/>
                <w:szCs w:val="20"/>
              </w:rPr>
              <w:t>9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587C9816" w14:textId="77777777" w:rsidR="009C2642" w:rsidRPr="00127137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  <w:p w14:paraId="3EE36ADE" w14:textId="77777777" w:rsidR="009C2642" w:rsidRPr="00127137" w:rsidRDefault="0096241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</w:t>
            </w:r>
            <w:r w:rsidR="00366B4A">
              <w:rPr>
                <w:rFonts w:ascii="Arial" w:hAnsi="Arial" w:cs="Arial"/>
                <w:sz w:val="20"/>
                <w:szCs w:val="20"/>
              </w:rPr>
              <w:t>5</w:t>
            </w:r>
            <w:r w:rsidR="009C2642"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3587AF8D" w14:textId="77777777" w:rsidR="009C2642" w:rsidRPr="00127137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</w:tr>
      <w:tr w:rsidR="009C2642" w:rsidRPr="00A811E3" w14:paraId="17259867" w14:textId="77777777">
        <w:trPr>
          <w:jc w:val="center"/>
        </w:trPr>
        <w:tc>
          <w:tcPr>
            <w:tcW w:w="1449" w:type="pct"/>
          </w:tcPr>
          <w:p w14:paraId="4259FC0B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Positive bloo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culture</w:t>
            </w:r>
          </w:p>
        </w:tc>
        <w:tc>
          <w:tcPr>
            <w:tcW w:w="1231" w:type="pct"/>
          </w:tcPr>
          <w:p w14:paraId="1126FECD" w14:textId="77777777" w:rsidR="009C2642" w:rsidRPr="00127137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2009B8EB" w14:textId="77777777" w:rsidR="009C2642" w:rsidRPr="00127137" w:rsidRDefault="0096241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23</w:t>
            </w:r>
            <w:r w:rsidR="009C2642"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3007DCEC" w14:textId="77777777" w:rsidR="009C2642" w:rsidRPr="00127137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38B32380" w14:textId="77777777" w:rsidR="009C2642" w:rsidRPr="00127137" w:rsidRDefault="0096241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</w:t>
            </w:r>
            <w:r w:rsidR="009C2642"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B65B034" w14:textId="77777777" w:rsidR="009C2642" w:rsidRPr="00127137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845</w:t>
            </w:r>
          </w:p>
        </w:tc>
      </w:tr>
      <w:tr w:rsidR="009C2642" w:rsidRPr="00A811E3" w14:paraId="0AB77F2F" w14:textId="77777777">
        <w:trPr>
          <w:jc w:val="center"/>
        </w:trPr>
        <w:tc>
          <w:tcPr>
            <w:tcW w:w="1449" w:type="pct"/>
            <w:shd w:val="clear" w:color="auto" w:fill="auto"/>
          </w:tcPr>
          <w:p w14:paraId="18547545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  <w:tc>
          <w:tcPr>
            <w:tcW w:w="1231" w:type="pct"/>
            <w:shd w:val="clear" w:color="auto" w:fill="auto"/>
          </w:tcPr>
          <w:p w14:paraId="7B23A756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21D79531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6</w:t>
            </w:r>
            <w:r w:rsidR="00366B4A">
              <w:rPr>
                <w:rFonts w:ascii="Arial" w:hAnsi="Arial" w:cs="Arial"/>
                <w:sz w:val="20"/>
                <w:szCs w:val="20"/>
              </w:rPr>
              <w:t>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66833185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520FA869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5</w:t>
            </w:r>
            <w:r w:rsidR="00366B4A"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3DBCAFF8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</w:tr>
      <w:tr w:rsidR="009C2642" w:rsidRPr="00A811E3" w14:paraId="0B37032C" w14:textId="77777777">
        <w:trPr>
          <w:jc w:val="center"/>
        </w:trPr>
        <w:tc>
          <w:tcPr>
            <w:tcW w:w="1449" w:type="pct"/>
          </w:tcPr>
          <w:p w14:paraId="3C96E97E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Pseudomonas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aeruginosa</w:t>
            </w:r>
          </w:p>
        </w:tc>
        <w:tc>
          <w:tcPr>
            <w:tcW w:w="1231" w:type="pct"/>
          </w:tcPr>
          <w:p w14:paraId="04886231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7F2B95FD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2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62600D9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3AFB5B13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2</w:t>
            </w:r>
            <w:r w:rsidR="00366B4A">
              <w:rPr>
                <w:rFonts w:ascii="Arial" w:hAnsi="Arial" w:cs="Arial"/>
                <w:sz w:val="20"/>
                <w:szCs w:val="20"/>
              </w:rPr>
              <w:t>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57E1C45D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698</w:t>
            </w:r>
          </w:p>
        </w:tc>
      </w:tr>
      <w:tr w:rsidR="009C2642" w:rsidRPr="00A811E3" w14:paraId="6A4A708A" w14:textId="77777777">
        <w:trPr>
          <w:jc w:val="center"/>
        </w:trPr>
        <w:tc>
          <w:tcPr>
            <w:tcW w:w="1449" w:type="pct"/>
          </w:tcPr>
          <w:p w14:paraId="58816B3A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Klebsiella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1231" w:type="pct"/>
          </w:tcPr>
          <w:p w14:paraId="77FB6B68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03545EBC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66B4A"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56C2FFC7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1DB58F4" w14:textId="77777777" w:rsidR="009C2642" w:rsidRPr="00A811E3" w:rsidRDefault="0096241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66B4A">
              <w:rPr>
                <w:rFonts w:ascii="Arial" w:hAnsi="Arial" w:cs="Arial"/>
                <w:sz w:val="20"/>
                <w:szCs w:val="20"/>
              </w:rPr>
              <w:t>10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26F04316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</w:tr>
      <w:tr w:rsidR="009C2642" w:rsidRPr="00A811E3" w14:paraId="00075E7E" w14:textId="77777777">
        <w:trPr>
          <w:jc w:val="center"/>
        </w:trPr>
        <w:tc>
          <w:tcPr>
            <w:tcW w:w="1449" w:type="pct"/>
            <w:shd w:val="clear" w:color="auto" w:fill="auto"/>
          </w:tcPr>
          <w:p w14:paraId="44CC5E43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  <w:tc>
          <w:tcPr>
            <w:tcW w:w="1231" w:type="pct"/>
            <w:shd w:val="clear" w:color="auto" w:fill="auto"/>
          </w:tcPr>
          <w:p w14:paraId="6F48FB0A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  <w:p w14:paraId="5DD3B281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3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1D73F314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0441158B" w14:textId="77777777" w:rsidR="009C2642" w:rsidRPr="00A811E3" w:rsidRDefault="0096241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44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4FE42FB7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</w:tr>
      <w:tr w:rsidR="009C2642" w:rsidRPr="00A811E3" w14:paraId="383A5BC4" w14:textId="77777777">
        <w:trPr>
          <w:jc w:val="center"/>
        </w:trPr>
        <w:tc>
          <w:tcPr>
            <w:tcW w:w="1449" w:type="pct"/>
          </w:tcPr>
          <w:p w14:paraId="35C0C78A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1231" w:type="pct"/>
          </w:tcPr>
          <w:p w14:paraId="3FB3C2B7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6E41B5D4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2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69E96D90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3B1D2EB7" w14:textId="77777777" w:rsidR="009C2642" w:rsidRPr="00A811E3" w:rsidRDefault="0096241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23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995F08E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848</w:t>
            </w:r>
          </w:p>
        </w:tc>
      </w:tr>
      <w:tr w:rsidR="009C2642" w:rsidRPr="00A811E3" w14:paraId="06131FA1" w14:textId="77777777">
        <w:trPr>
          <w:jc w:val="center"/>
        </w:trPr>
        <w:tc>
          <w:tcPr>
            <w:tcW w:w="1449" w:type="pct"/>
          </w:tcPr>
          <w:p w14:paraId="31DF426C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Streptococcus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1231" w:type="pct"/>
          </w:tcPr>
          <w:p w14:paraId="5D04095E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7EE836B5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2D87BC9C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B5B7414" w14:textId="77777777" w:rsidR="009C2642" w:rsidRPr="00A811E3" w:rsidRDefault="0096241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0892">
              <w:rPr>
                <w:rFonts w:ascii="Arial" w:hAnsi="Arial" w:cs="Arial"/>
                <w:sz w:val="20"/>
                <w:szCs w:val="20"/>
              </w:rPr>
              <w:t>15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0E810114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</w:tr>
      <w:tr w:rsidR="009C2642" w:rsidRPr="00A811E3" w14:paraId="1F9DB795" w14:textId="77777777">
        <w:trPr>
          <w:jc w:val="center"/>
        </w:trPr>
        <w:tc>
          <w:tcPr>
            <w:tcW w:w="1449" w:type="pct"/>
            <w:shd w:val="clear" w:color="auto" w:fill="auto"/>
          </w:tcPr>
          <w:p w14:paraId="26B12248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R Pathogens</w:t>
            </w:r>
            <w:r w:rsidRPr="000C3CC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1" w:type="pct"/>
            <w:shd w:val="clear" w:color="auto" w:fill="auto"/>
          </w:tcPr>
          <w:p w14:paraId="747CDFDF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5A5654B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1</w:t>
            </w:r>
            <w:r w:rsidR="00366B4A">
              <w:rPr>
                <w:rFonts w:ascii="Arial" w:hAnsi="Arial" w:cs="Arial"/>
                <w:sz w:val="20"/>
                <w:szCs w:val="20"/>
              </w:rPr>
              <w:t>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  <w:shd w:val="clear" w:color="auto" w:fill="auto"/>
          </w:tcPr>
          <w:p w14:paraId="652BF50A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62647824" w14:textId="77777777" w:rsidR="009C2642" w:rsidRPr="00A811E3" w:rsidRDefault="00ED089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5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  <w:shd w:val="clear" w:color="auto" w:fill="auto"/>
          </w:tcPr>
          <w:p w14:paraId="4361F26A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</w:tr>
      <w:tr w:rsidR="009C2642" w:rsidRPr="00A811E3" w14:paraId="71B1E53E" w14:textId="77777777">
        <w:trPr>
          <w:jc w:val="center"/>
        </w:trPr>
        <w:tc>
          <w:tcPr>
            <w:tcW w:w="1449" w:type="pct"/>
          </w:tcPr>
          <w:p w14:paraId="00989843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RSA</w:t>
            </w:r>
          </w:p>
        </w:tc>
        <w:tc>
          <w:tcPr>
            <w:tcW w:w="1231" w:type="pct"/>
          </w:tcPr>
          <w:p w14:paraId="7916009A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5C2211F9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62414">
              <w:rPr>
                <w:rFonts w:ascii="Arial" w:hAnsi="Arial" w:cs="Arial"/>
                <w:sz w:val="20"/>
                <w:szCs w:val="20"/>
              </w:rPr>
              <w:t>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221876C5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F9119F7" w14:textId="77777777" w:rsidR="009C2642" w:rsidRPr="00A811E3" w:rsidRDefault="00ED089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66B4A">
              <w:rPr>
                <w:rFonts w:ascii="Arial" w:hAnsi="Arial" w:cs="Arial"/>
                <w:sz w:val="20"/>
                <w:szCs w:val="20"/>
              </w:rPr>
              <w:t>8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1C9DEDA0" w14:textId="77777777" w:rsidR="009C2642" w:rsidRPr="009C1341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</w:tr>
      <w:tr w:rsidR="009C2642" w:rsidRPr="00127137" w14:paraId="35408692" w14:textId="77777777">
        <w:trPr>
          <w:jc w:val="center"/>
        </w:trPr>
        <w:tc>
          <w:tcPr>
            <w:tcW w:w="1449" w:type="pct"/>
          </w:tcPr>
          <w:p w14:paraId="50B47EB9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ATS Guideline adherence</w:t>
            </w:r>
            <w:r w:rsidRPr="000C3CC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31" w:type="pct"/>
          </w:tcPr>
          <w:p w14:paraId="376E5B25" w14:textId="77777777" w:rsidR="009C2642" w:rsidRPr="00456AC3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1FAB6F6A" w14:textId="77777777" w:rsidR="009C2642" w:rsidRPr="00456AC3" w:rsidRDefault="00670155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7</w:t>
            </w:r>
            <w:r w:rsidR="009C2642"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0EDDE83D" w14:textId="77777777" w:rsidR="009C2642" w:rsidRPr="00456AC3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72231E82" w14:textId="77777777" w:rsidR="009C2642" w:rsidRPr="00456AC3" w:rsidRDefault="00ED089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366B4A">
              <w:rPr>
                <w:rFonts w:ascii="Arial" w:hAnsi="Arial" w:cs="Arial"/>
                <w:sz w:val="20"/>
                <w:szCs w:val="20"/>
              </w:rPr>
              <w:t>5</w:t>
            </w:r>
            <w:r w:rsidR="009C2642"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485663D4" w14:textId="77777777" w:rsidR="009C2642" w:rsidRPr="00456AC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A0C0F">
              <w:rPr>
                <w:rFonts w:ascii="Arial" w:hAnsi="Arial" w:cs="Arial"/>
                <w:sz w:val="20"/>
                <w:szCs w:val="20"/>
              </w:rPr>
              <w:t>626</w:t>
            </w:r>
          </w:p>
        </w:tc>
      </w:tr>
      <w:tr w:rsidR="009C2642" w:rsidRPr="00127137" w14:paraId="44C68AD2" w14:textId="77777777">
        <w:trPr>
          <w:jc w:val="center"/>
        </w:trPr>
        <w:tc>
          <w:tcPr>
            <w:tcW w:w="1449" w:type="pct"/>
          </w:tcPr>
          <w:p w14:paraId="07775E9E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Macrolide use</w:t>
            </w:r>
          </w:p>
        </w:tc>
        <w:tc>
          <w:tcPr>
            <w:tcW w:w="1231" w:type="pct"/>
          </w:tcPr>
          <w:p w14:paraId="09758322" w14:textId="77777777" w:rsidR="009C2642" w:rsidRPr="00456AC3" w:rsidRDefault="00AF241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7C345783" w14:textId="77777777" w:rsidR="009C2642" w:rsidRPr="00456AC3" w:rsidRDefault="00670155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366B4A">
              <w:rPr>
                <w:rFonts w:ascii="Arial" w:hAnsi="Arial" w:cs="Arial"/>
                <w:sz w:val="20"/>
                <w:szCs w:val="20"/>
              </w:rPr>
              <w:t>8</w:t>
            </w:r>
            <w:r w:rsidR="009C2642"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7F0E2436" w14:textId="77777777" w:rsidR="009C2642" w:rsidRPr="00456AC3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5C9033E9" w14:textId="77777777" w:rsidR="009C2642" w:rsidRPr="00456AC3" w:rsidRDefault="00ED089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26</w:t>
            </w:r>
            <w:r w:rsidR="009C2642"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23245B12" w14:textId="77777777" w:rsidR="009C2642" w:rsidRPr="00456AC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B2D2B">
              <w:rPr>
                <w:rFonts w:ascii="Arial" w:hAnsi="Arial" w:cs="Arial"/>
                <w:sz w:val="20"/>
                <w:szCs w:val="20"/>
              </w:rPr>
              <w:t>099</w:t>
            </w:r>
          </w:p>
        </w:tc>
      </w:tr>
      <w:tr w:rsidR="009C2642" w:rsidRPr="00127137" w14:paraId="3525935C" w14:textId="77777777">
        <w:trPr>
          <w:jc w:val="center"/>
        </w:trPr>
        <w:tc>
          <w:tcPr>
            <w:tcW w:w="1449" w:type="pct"/>
          </w:tcPr>
          <w:p w14:paraId="0FC8667F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Atypic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pathogen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coverage</w:t>
            </w:r>
          </w:p>
        </w:tc>
        <w:tc>
          <w:tcPr>
            <w:tcW w:w="1231" w:type="pct"/>
          </w:tcPr>
          <w:p w14:paraId="1610BF33" w14:textId="77777777" w:rsidR="009C2642" w:rsidRPr="00456AC3" w:rsidRDefault="00AF241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1B83CFB0" w14:textId="77777777" w:rsidR="009C2642" w:rsidRPr="00456AC3" w:rsidRDefault="00670155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35</w:t>
            </w:r>
            <w:r w:rsidR="009C2642"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2AC34358" w14:textId="77777777" w:rsidR="009C2642" w:rsidRPr="00456AC3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  <w:p w14:paraId="1FFB477C" w14:textId="77777777" w:rsidR="009C2642" w:rsidRPr="00456AC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0892">
              <w:rPr>
                <w:rFonts w:ascii="Arial" w:hAnsi="Arial" w:cs="Arial"/>
                <w:sz w:val="20"/>
                <w:szCs w:val="20"/>
              </w:rPr>
              <w:t>3</w:t>
            </w:r>
            <w:r w:rsidR="00366B4A">
              <w:rPr>
                <w:rFonts w:ascii="Arial" w:hAnsi="Arial" w:cs="Arial"/>
                <w:sz w:val="20"/>
                <w:szCs w:val="20"/>
              </w:rPr>
              <w:t>7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05F22296" w14:textId="77777777" w:rsidR="009C2642" w:rsidRPr="00456AC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B2D2B">
              <w:rPr>
                <w:rFonts w:ascii="Arial" w:hAnsi="Arial" w:cs="Arial"/>
                <w:sz w:val="20"/>
                <w:szCs w:val="20"/>
              </w:rPr>
              <w:t>899</w:t>
            </w:r>
          </w:p>
        </w:tc>
      </w:tr>
      <w:tr w:rsidR="009C2642" w:rsidRPr="00127137" w14:paraId="16E96095" w14:textId="77777777">
        <w:trPr>
          <w:jc w:val="center"/>
        </w:trPr>
        <w:tc>
          <w:tcPr>
            <w:tcW w:w="1449" w:type="pct"/>
          </w:tcPr>
          <w:p w14:paraId="7D92F31B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Only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quinolone use</w:t>
            </w:r>
          </w:p>
        </w:tc>
        <w:tc>
          <w:tcPr>
            <w:tcW w:w="1231" w:type="pct"/>
          </w:tcPr>
          <w:p w14:paraId="098545FA" w14:textId="77777777" w:rsidR="009C2642" w:rsidRPr="00456AC3" w:rsidRDefault="00AF241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58DA4257" w14:textId="77777777" w:rsidR="009C2642" w:rsidRPr="00456AC3" w:rsidRDefault="00670155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366B4A">
              <w:rPr>
                <w:rFonts w:ascii="Arial" w:hAnsi="Arial" w:cs="Arial"/>
                <w:sz w:val="20"/>
                <w:szCs w:val="20"/>
              </w:rPr>
              <w:t>1</w:t>
            </w:r>
            <w:r w:rsidR="009C2642"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482FD820" w14:textId="77777777" w:rsidR="009C2642" w:rsidRPr="00456AC3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E831944" w14:textId="77777777" w:rsidR="009C2642" w:rsidRPr="00456AC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D0892">
              <w:rPr>
                <w:rFonts w:ascii="Arial" w:hAnsi="Arial" w:cs="Arial"/>
                <w:sz w:val="20"/>
                <w:szCs w:val="20"/>
              </w:rPr>
              <w:t>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366D3725" w14:textId="77777777" w:rsidR="009C2642" w:rsidRPr="00456AC3" w:rsidRDefault="008B2D2B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9C264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1</w:t>
            </w:r>
          </w:p>
        </w:tc>
      </w:tr>
      <w:tr w:rsidR="009C2642" w:rsidRPr="00A811E3" w14:paraId="50A80349" w14:textId="77777777">
        <w:trPr>
          <w:jc w:val="center"/>
        </w:trPr>
        <w:tc>
          <w:tcPr>
            <w:tcW w:w="1449" w:type="pct"/>
          </w:tcPr>
          <w:p w14:paraId="122AFB50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of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antimicrobi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3CCE">
              <w:rPr>
                <w:rFonts w:ascii="Arial" w:hAnsi="Arial" w:cs="Arial"/>
                <w:b/>
                <w:sz w:val="20"/>
                <w:szCs w:val="20"/>
              </w:rPr>
              <w:t>drugs</w:t>
            </w:r>
          </w:p>
        </w:tc>
        <w:tc>
          <w:tcPr>
            <w:tcW w:w="1231" w:type="pct"/>
          </w:tcPr>
          <w:p w14:paraId="15F7F4F8" w14:textId="77777777" w:rsidR="009C2642" w:rsidRPr="00456AC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pct"/>
          </w:tcPr>
          <w:p w14:paraId="647D9DD1" w14:textId="77777777" w:rsidR="009C2642" w:rsidRPr="00456AC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pct"/>
          </w:tcPr>
          <w:p w14:paraId="421C3EF5" w14:textId="77777777" w:rsidR="009C2642" w:rsidRPr="00456AC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642" w:rsidRPr="00A811E3" w14:paraId="53CB6832" w14:textId="77777777">
        <w:trPr>
          <w:jc w:val="center"/>
        </w:trPr>
        <w:tc>
          <w:tcPr>
            <w:tcW w:w="1449" w:type="pct"/>
          </w:tcPr>
          <w:p w14:paraId="5892EFE5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231" w:type="pct"/>
          </w:tcPr>
          <w:p w14:paraId="1809FF02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  <w:p w14:paraId="5288A8E5" w14:textId="77777777" w:rsidR="009C2642" w:rsidRPr="00A811E3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 w:rsidR="00670155"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5FC449BB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084D8465" w14:textId="77777777" w:rsidR="009C2642" w:rsidRPr="00A811E3" w:rsidRDefault="00ED089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</w:t>
            </w:r>
            <w:r w:rsidR="00366B4A">
              <w:rPr>
                <w:rFonts w:ascii="Arial" w:hAnsi="Arial" w:cs="Arial"/>
                <w:sz w:val="20"/>
                <w:szCs w:val="20"/>
              </w:rPr>
              <w:t>1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20DCDB07" w14:textId="77777777" w:rsidR="009C2642" w:rsidRPr="009C1341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8B2D2B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</w:tr>
      <w:tr w:rsidR="009C2642" w:rsidRPr="00A811E3" w14:paraId="4D3B1126" w14:textId="77777777">
        <w:trPr>
          <w:jc w:val="center"/>
        </w:trPr>
        <w:tc>
          <w:tcPr>
            <w:tcW w:w="1449" w:type="pct"/>
          </w:tcPr>
          <w:p w14:paraId="3D691909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lastRenderedPageBreak/>
              <w:t>2</w:t>
            </w:r>
          </w:p>
        </w:tc>
        <w:tc>
          <w:tcPr>
            <w:tcW w:w="1231" w:type="pct"/>
          </w:tcPr>
          <w:p w14:paraId="03F24411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0029F2D5" w14:textId="77777777" w:rsidR="009C2642" w:rsidRPr="00A811E3" w:rsidRDefault="00670155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39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645580C3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  <w:p w14:paraId="3F399933" w14:textId="77777777" w:rsidR="009C2642" w:rsidRPr="00A811E3" w:rsidRDefault="00ED089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366B4A">
              <w:rPr>
                <w:rFonts w:ascii="Arial" w:hAnsi="Arial" w:cs="Arial"/>
                <w:sz w:val="20"/>
                <w:szCs w:val="20"/>
              </w:rPr>
              <w:t>9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1FB71205" w14:textId="77777777" w:rsidR="009C2642" w:rsidRPr="009C1341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642" w:rsidRPr="00A811E3" w14:paraId="4CECC8EB" w14:textId="77777777">
        <w:trPr>
          <w:jc w:val="center"/>
        </w:trPr>
        <w:tc>
          <w:tcPr>
            <w:tcW w:w="1449" w:type="pct"/>
          </w:tcPr>
          <w:p w14:paraId="6E0DB5A5" w14:textId="77777777" w:rsidR="009C2642" w:rsidRPr="000C3CCE" w:rsidRDefault="009C264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3CCE">
              <w:rPr>
                <w:rFonts w:ascii="Arial" w:hAnsi="Arial" w:cs="Arial"/>
                <w:b/>
                <w:sz w:val="20"/>
                <w:szCs w:val="20"/>
              </w:rPr>
              <w:t>&gt; 2</w:t>
            </w:r>
          </w:p>
        </w:tc>
        <w:tc>
          <w:tcPr>
            <w:tcW w:w="1231" w:type="pct"/>
          </w:tcPr>
          <w:p w14:paraId="1EFE68CA" w14:textId="77777777" w:rsidR="009C2642" w:rsidRDefault="004D03F8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14:paraId="2106CBF3" w14:textId="77777777" w:rsidR="009C2642" w:rsidRPr="00A811E3" w:rsidRDefault="00670155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366B4A">
              <w:rPr>
                <w:rFonts w:ascii="Arial" w:hAnsi="Arial" w:cs="Arial"/>
                <w:sz w:val="20"/>
                <w:szCs w:val="20"/>
              </w:rPr>
              <w:t>1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41" w:type="pct"/>
          </w:tcPr>
          <w:p w14:paraId="1CCAF675" w14:textId="77777777" w:rsidR="009C2642" w:rsidRDefault="001A0254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315D9D6D" w14:textId="77777777" w:rsidR="009C2642" w:rsidRPr="00A811E3" w:rsidRDefault="00ED089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366B4A">
              <w:rPr>
                <w:rFonts w:ascii="Arial" w:hAnsi="Arial" w:cs="Arial"/>
                <w:sz w:val="20"/>
                <w:szCs w:val="20"/>
              </w:rPr>
              <w:t>1</w:t>
            </w:r>
            <w:r w:rsidR="009C2642"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9" w:type="pct"/>
          </w:tcPr>
          <w:p w14:paraId="6F6D3DE7" w14:textId="77777777" w:rsidR="009C2642" w:rsidRPr="009C1341" w:rsidRDefault="009C264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2E4BEE8" w14:textId="77777777" w:rsidR="0088593B" w:rsidRDefault="0088593B" w:rsidP="009C6BF8">
      <w:pPr>
        <w:spacing w:line="360" w:lineRule="auto"/>
        <w:rPr>
          <w:b/>
          <w:u w:val="single"/>
        </w:rPr>
      </w:pPr>
    </w:p>
    <w:p w14:paraId="0C7C9477" w14:textId="77777777" w:rsidR="000C3CCE" w:rsidRDefault="000C3CCE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1- Adequate empiric antibiotic treatment was based in the sensitivity test of the identified bacteria.</w:t>
      </w:r>
    </w:p>
    <w:p w14:paraId="225845F7" w14:textId="77777777" w:rsidR="000C3CCE" w:rsidRDefault="000C3CCE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2- The MR pathogens were defined as non-susceptibility to at least one agent in three or more antimicrobial categories. </w: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7C0BB44B-CCDC-4462-8D40-F1037966C4AF&lt;/uuid&gt;&lt;priority&gt;0&lt;/priority&gt;&lt;publications&gt;&lt;publication&gt;&lt;uuid&gt;9FAB9616-B45B-4431-82D8-105D94669EE8&lt;/uuid&gt;&lt;volume&gt;18&lt;/volume&gt;&lt;doi&gt;10.1111/j.1469-0691.2011.03570.x&lt;/doi&gt;&lt;startpage&gt;268&lt;/startpage&gt;&lt;publication_date&gt;99201203001200000000220000&lt;/publication_date&gt;&lt;url&gt;http://eutils.ncbi.nlm.nih.gov/entrez/eutils/elink.fcgi?dbfrom=pubmed&amp;amp;id=21793988&amp;amp;retmode=ref&amp;amp;cmd=prlinks&lt;/url&gt;&lt;type&gt;400&lt;/type&gt;&lt;title&gt;Multidrug-resistant, extensively drug-resistant and pandrug-resistant bacteria: an international expert proposal for interim standard definitions for acquired resistance.&lt;/title&gt;&lt;institution&gt;European Centre for Disease Prevention and Control, Stockholm, Sweden. anna-pelagia.magiorakos@ecdc.europa.eu&lt;/institution&gt;&lt;number&gt;3&lt;/number&gt;&lt;subtype&gt;420&lt;/subtype&gt;&lt;endpage&gt;281&lt;/endpage&gt;&lt;bundle&gt;&lt;publication&gt;&lt;title&gt;Clinical microbiology and infection : the official publication of the European Society of Clinical Microbiology and Infectious Diseases&lt;/title&gt;&lt;type&gt;-200&lt;/type&gt;&lt;subtype&gt;-200&lt;/subtype&gt;&lt;uuid&gt;4F8F9B4C-B6E0-46CD-8FE0-AB727E68720F&lt;/uuid&gt;&lt;/publication&gt;&lt;/bundle&gt;&lt;authors&gt;&lt;author&gt;&lt;firstName&gt;A-P&lt;/firstName&gt;&lt;lastName&gt;Magiorakos&lt;/lastName&gt;&lt;/author&gt;&lt;author&gt;&lt;firstName&gt;A&lt;/firstName&gt;&lt;lastName&gt;Srinivasan&lt;/lastName&gt;&lt;/author&gt;&lt;author&gt;&lt;firstName&gt;R&lt;/firstName&gt;&lt;middleNames&gt;B&lt;/middleNames&gt;&lt;lastName&gt;Carey&lt;/lastName&gt;&lt;/author&gt;&lt;author&gt;&lt;firstName&gt;Y&lt;/firstName&gt;&lt;lastName&gt;Carmeli&lt;/lastName&gt;&lt;/author&gt;&lt;author&gt;&lt;firstName&gt;M&lt;/firstName&gt;&lt;middleNames&gt;E&lt;/middleNames&gt;&lt;lastName&gt;Falagas&lt;/lastName&gt;&lt;/author&gt;&lt;author&gt;&lt;firstName&gt;C&lt;/firstName&gt;&lt;middleNames&gt;G&lt;/middleNames&gt;&lt;lastName&gt;Giske&lt;/lastName&gt;&lt;/author&gt;&lt;author&gt;&lt;firstName&gt;S&lt;/firstName&gt;&lt;lastName&gt;Harbarth&lt;/lastName&gt;&lt;/author&gt;&lt;author&gt;&lt;firstName&gt;J&lt;/firstName&gt;&lt;middleNames&gt;F&lt;/middleNames&gt;&lt;lastName&gt;Hindler&lt;/lastName&gt;&lt;/author&gt;&lt;author&gt;&lt;firstName&gt;G&lt;/firstName&gt;&lt;lastName&gt;Kahlmeter&lt;/lastName&gt;&lt;/author&gt;&lt;author&gt;&lt;firstName&gt;B&lt;/firstName&gt;&lt;lastName&gt;Olsson-Liljequist&lt;/lastName&gt;&lt;/author&gt;&lt;author&gt;&lt;firstName&gt;D&lt;/firstName&gt;&lt;middleNames&gt;L&lt;/middleNames&gt;&lt;lastName&gt;Paterson&lt;/lastName&gt;&lt;/author&gt;&lt;author&gt;&lt;firstName&gt;L&lt;/firstName&gt;&lt;middleNames&gt;B&lt;/middleNames&gt;&lt;lastName&gt;Rice&lt;/lastName&gt;&lt;/author&gt;&lt;author&gt;&lt;firstName&gt;J&lt;/firstName&gt;&lt;lastName&gt;Stelling&lt;/lastName&gt;&lt;/author&gt;&lt;author&gt;&lt;firstName&gt;M&lt;/firstName&gt;&lt;middleNames&gt;J&lt;/middleNames&gt;&lt;lastName&gt;Struelens&lt;/lastName&gt;&lt;/author&gt;&lt;author&gt;&lt;firstName&gt;A&lt;/firstName&gt;&lt;lastName&gt;Vatopoulos&lt;/lastName&gt;&lt;/author&gt;&lt;author&gt;&lt;firstName&gt;J&lt;/firstName&gt;&lt;middleNames&gt;T&lt;/middleNames&gt;&lt;lastName&gt;Weber&lt;/lastName&gt;&lt;/author&gt;&lt;author&gt;&lt;firstName&gt;D&lt;/firstName&gt;&lt;middleNames&gt;L&lt;/middleNames&gt;&lt;lastName&gt;Monnet&lt;/lastName&gt;&lt;/author&gt;&lt;/authors&gt;&lt;/publication&gt;&lt;/publications&gt;&lt;cites&gt;&lt;/cites&gt;&lt;/citation&gt;</w:instrTex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lang w:val="en-US"/>
        </w:rPr>
        <w:t>{Magiorakos:2012be}</w: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2F80D911" w14:textId="77777777" w:rsidR="000C3CCE" w:rsidRDefault="000C3CCE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 xml:space="preserve">3- ATS/IDSA guidelines adherence was based in definitions of empiric antimicrobial treatment for CAP and HCAP. </w: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AC17B0AD-6392-4894-9300-57B3B81D2FCD&lt;/uuid&gt;&lt;priority&gt;0&lt;/priority&gt;&lt;publications&gt;&lt;publication&gt;&lt;volume&gt;171&lt;/volume&gt;&lt;publication_date&gt;99200502151200000000222000&lt;/publication_date&gt;&lt;number&gt;4&lt;/number&gt;&lt;doi&gt;10.1164/rccm.200405-644ST&lt;/doi&gt;&lt;startpage&gt;388&lt;/startpage&gt;&lt;title&gt;Guidelines for the management of adults with hospital-acquired, ventilator-associated, and healthcare-associated pneumonia.&lt;/title&gt;&lt;uuid&gt;98AB6622-381A-4186-857D-218BEBBA3FA8&lt;/uuid&gt;&lt;subtype&gt;717&lt;/subtype&gt;&lt;endpage&gt;416&lt;/endpage&gt;&lt;type&gt;700&lt;/type&gt;&lt;url&gt;http://eutils.ncbi.nlm.nih.gov/entrez/eutils/elink.fcgi?dbfrom=pubmed&amp;amp;id=15699079&amp;amp;retmode=ref&amp;amp;cmd=prlinks&lt;/url&gt;&lt;bundle&gt;&lt;publication&gt;&lt;title&gt;American journal of respiratory and critical care medicine&lt;/title&gt;&lt;type&gt;-100&lt;/type&gt;&lt;subtype&gt;-100&lt;/subtype&gt;&lt;uuid&gt;AAD3F7BF-FC80-4E6C-8C7A-3E402601ABF5&lt;/uuid&gt;&lt;/publication&gt;&lt;/bundle&gt;&lt;authors&gt;&lt;author&gt;&lt;lastName&gt;American Thoracic Society&lt;/lastName&gt;&lt;/author&gt;&lt;author&gt;&lt;lastName&gt;Infectious Diseases Society of America&lt;/lastName&gt;&lt;/author&gt;&lt;/authors&gt;&lt;/publication&gt;&lt;/publications&gt;&lt;cites&gt;&lt;/cites&gt;&lt;/citation&gt;</w:instrTex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lang w:val="en-US"/>
        </w:rPr>
        <w:t>{AmericanThoracicSociety:2005kw}</w: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end"/>
      </w:r>
      <w:r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B754C681-C280-4DF3-8561-0ACC800C2157&lt;/uuid&gt;&lt;priority&gt;0&lt;/priority&gt;&lt;publications&gt;&lt;publication&gt;&lt;volume&gt;44 Suppl 2&lt;/volume&gt;&lt;publication_date&gt;99200703011200000000222000&lt;/publication_date&gt;&lt;doi&gt;10.1086/511159&lt;/doi&gt;&lt;institution&gt;McMaster University Medical School, Hamilton, Ontario, Canada. lmandell@mcmaster.ca&lt;/institution&gt;&lt;startpage&gt;S27&lt;/startpage&gt;&lt;title&gt;Infectious Diseases Society of America/American Thoracic Society consensus guidelines on the management of community-acquired pneumonia in adults.&lt;/title&gt;&lt;uuid&gt;DE6CCD2D-B21D-499D-ACE8-DB7BCED11943&lt;/uuid&gt;&lt;subtype&gt;420&lt;/subtype&gt;&lt;endpage&gt;72&lt;/endpage&gt;&lt;type&gt;400&lt;/type&gt;&lt;url&gt;http://eutils.ncbi.nlm.nih.gov/entrez/eutils/elink.fcgi?dbfrom=pubmed&amp;amp;id=17278083&amp;amp;retmode=ref&amp;amp;cmd=prlinks&lt;/url&gt;&lt;bundle&gt;&lt;publication&gt;&lt;title&gt;Clinical infectious diseases : an official publication of the Infectious Diseases Society of America&lt;/title&gt;&lt;type&gt;-200&lt;/type&gt;&lt;subtype&gt;-200&lt;/subtype&gt;&lt;uuid&gt;2A855721-7753-4FA2-8AAF-F60B9D95409C&lt;/uuid&gt;&lt;/publication&gt;&lt;/bundle&gt;&lt;authors&gt;&lt;author&gt;&lt;firstName&gt;Lionel&lt;/firstName&gt;&lt;middleNames&gt;A&lt;/middleNames&gt;&lt;lastName&gt;Mandell&lt;/lastName&gt;&lt;/author&gt;&lt;author&gt;&lt;firstName&gt;Richard&lt;/firstName&gt;&lt;middleNames&gt;G&lt;/middleNames&gt;&lt;lastName&gt;Wunderink&lt;/lastName&gt;&lt;/author&gt;&lt;author&gt;&lt;firstName&gt;Antonio&lt;/firstName&gt;&lt;lastName&gt;Anzueto&lt;/lastName&gt;&lt;/author&gt;&lt;author&gt;&lt;firstName&gt;John&lt;/firstName&gt;&lt;middleNames&gt;G&lt;/middleNames&gt;&lt;lastName&gt;Bartlett&lt;/lastName&gt;&lt;/author&gt;&lt;author&gt;&lt;firstName&gt;G&lt;/firstName&gt;&lt;middleNames&gt;Douglas&lt;/middleNames&gt;&lt;lastName&gt;Campbell&lt;/lastName&gt;&lt;/author&gt;&lt;author&gt;&lt;firstName&gt;Nathan&lt;/firstName&gt;&lt;middleNames&gt;C&lt;/middleNames&gt;&lt;lastName&gt;Dean&lt;/lastName&gt;&lt;/author&gt;&lt;author&gt;&lt;firstName&gt;Scott&lt;/firstName&gt;&lt;middleNames&gt;F&lt;/middleNames&gt;&lt;lastName&gt;Dowell&lt;/lastName&gt;&lt;/author&gt;&lt;author&gt;&lt;firstName&gt;Thomas&lt;/firstName&gt;&lt;middleNames&gt;M&lt;/middleNames&gt;&lt;lastName&gt;File&lt;/lastName&gt;&lt;/author&gt;&lt;author&gt;&lt;firstName&gt;Daniel&lt;/firstName&gt;&lt;middleNames&gt;M&lt;/middleNames&gt;&lt;lastName&gt;Musher&lt;/lastName&gt;&lt;/author&gt;&lt;author&gt;&lt;firstName&gt;Michael&lt;/firstName&gt;&lt;middleNames&gt;S&lt;/middleNames&gt;&lt;lastName&gt;Niederman&lt;/lastName&gt;&lt;/author&gt;&lt;author&gt;&lt;firstName&gt;Antonio&lt;/firstName&gt;&lt;lastName&gt;Torres&lt;/lastName&gt;&lt;/author&gt;&lt;author&gt;&lt;firstName&gt;Cynthia&lt;/firstName&gt;&lt;middleNames&gt;G&lt;/middleNames&gt;&lt;lastName&gt;Whitney&lt;/lastName&gt;&lt;/author&gt;&lt;author&gt;&lt;lastName&gt;Infectious Diseases Society of America&lt;/lastName&gt;&lt;/author&gt;&lt;author&gt;&lt;lastName&gt;American Thoracic Society&lt;/lastName&gt;&lt;/author&gt;&lt;/authors&gt;&lt;/publication&gt;&lt;/publications&gt;&lt;cites&gt;&lt;/cites&gt;&lt;/citation&gt;</w:instrTex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lang w:val="en-US"/>
        </w:rPr>
        <w:t>{Mandell:2007ik}</w:t>
      </w:r>
      <w:r w:rsidR="00A96102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7D142DD3" w14:textId="77777777" w:rsidR="004662A0" w:rsidRDefault="004662A0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0A2EF0E4" w14:textId="77777777" w:rsidR="004662A0" w:rsidRPr="004662A0" w:rsidRDefault="004662A0" w:rsidP="009C6BF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33CEA">
        <w:rPr>
          <w:rFonts w:ascii="Arial" w:hAnsi="Arial" w:cs="Arial"/>
          <w:sz w:val="20"/>
          <w:szCs w:val="20"/>
          <w:lang w:val="en-US"/>
        </w:rPr>
        <w:t xml:space="preserve">Definition of abbreviations: ATS= American Thoracic Society; MR= Multiresistant; MRSA= Methicilin-resistant </w:t>
      </w:r>
      <w:r w:rsidRPr="00533CEA">
        <w:rPr>
          <w:rFonts w:ascii="Arial" w:hAnsi="Arial" w:cs="Arial"/>
          <w:i/>
          <w:sz w:val="20"/>
          <w:szCs w:val="20"/>
          <w:lang w:val="en-US"/>
        </w:rPr>
        <w:t>Staphylococcus aureus.</w:t>
      </w:r>
    </w:p>
    <w:p w14:paraId="45DC0A68" w14:textId="77777777" w:rsidR="00FD3C12" w:rsidRDefault="004662A0" w:rsidP="009C6BF8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br w:type="page"/>
      </w:r>
    </w:p>
    <w:p w14:paraId="25881EBC" w14:textId="738FB83A" w:rsidR="00FD3C12" w:rsidRDefault="00832AC3" w:rsidP="009C6BF8">
      <w:pPr>
        <w:spacing w:line="360" w:lineRule="auto"/>
        <w:rPr>
          <w:ins w:id="24" w:author="Ligia Rabello" w:date="2015-02-12T21:28:00Z"/>
          <w:rFonts w:ascii="Arial" w:hAnsi="Arial" w:cs="Arial"/>
          <w:b/>
          <w:sz w:val="20"/>
          <w:szCs w:val="20"/>
          <w:lang w:val="en-US"/>
        </w:rPr>
      </w:pPr>
      <w:ins w:id="25" w:author="Ligia Rabello" w:date="2015-02-17T17:12:00Z">
        <w:r>
          <w:rPr>
            <w:rFonts w:ascii="Arial" w:hAnsi="Arial" w:cs="Arial"/>
            <w:b/>
            <w:sz w:val="20"/>
            <w:szCs w:val="20"/>
            <w:lang w:val="en-US"/>
          </w:rPr>
          <w:lastRenderedPageBreak/>
          <w:t xml:space="preserve">S7 </w:t>
        </w:r>
      </w:ins>
      <w:del w:id="26" w:author="Ligia Rabello" w:date="2015-02-12T21:28:00Z">
        <w:r w:rsidR="004662A0" w:rsidDel="00605DBD">
          <w:rPr>
            <w:rFonts w:ascii="Arial" w:hAnsi="Arial" w:cs="Arial"/>
            <w:b/>
            <w:sz w:val="20"/>
            <w:szCs w:val="20"/>
            <w:lang w:val="en-US"/>
          </w:rPr>
          <w:delText xml:space="preserve">S7 </w:delText>
        </w:r>
      </w:del>
      <w:r w:rsidR="00FD3C12" w:rsidRPr="00FD3C12">
        <w:rPr>
          <w:rFonts w:ascii="Arial" w:hAnsi="Arial" w:cs="Arial"/>
          <w:b/>
          <w:sz w:val="20"/>
          <w:szCs w:val="20"/>
          <w:lang w:val="en-US"/>
        </w:rPr>
        <w:t>Table</w:t>
      </w:r>
      <w:del w:id="27" w:author="Ligia Rabello" w:date="2015-02-17T17:12:00Z">
        <w:r w:rsidR="00FD3C12" w:rsidRPr="00FD3C12" w:rsidDel="00832AC3">
          <w:rPr>
            <w:rFonts w:ascii="Arial" w:hAnsi="Arial" w:cs="Arial"/>
            <w:b/>
            <w:sz w:val="20"/>
            <w:szCs w:val="20"/>
            <w:lang w:val="en-US"/>
          </w:rPr>
          <w:delText xml:space="preserve"> </w:delText>
        </w:r>
      </w:del>
      <w:ins w:id="28" w:author="Ligia Rabello" w:date="2015-02-12T21:28:00Z">
        <w:r w:rsidR="00605DBD">
          <w:rPr>
            <w:rFonts w:ascii="Arial" w:hAnsi="Arial" w:cs="Arial"/>
            <w:b/>
            <w:sz w:val="20"/>
            <w:szCs w:val="20"/>
            <w:lang w:val="en-US"/>
          </w:rPr>
          <w:t xml:space="preserve"> </w:t>
        </w:r>
      </w:ins>
      <w:r w:rsidR="00FD3C12" w:rsidRPr="00FD3C12">
        <w:rPr>
          <w:rFonts w:ascii="Arial" w:hAnsi="Arial" w:cs="Arial"/>
          <w:b/>
          <w:sz w:val="20"/>
          <w:szCs w:val="20"/>
          <w:lang w:val="en-US"/>
        </w:rPr>
        <w:t xml:space="preserve">- </w:t>
      </w:r>
      <w:r w:rsidR="00FD3C12" w:rsidRPr="00A811E3">
        <w:rPr>
          <w:rFonts w:ascii="Arial" w:hAnsi="Arial" w:cs="Arial"/>
          <w:b/>
          <w:sz w:val="20"/>
          <w:szCs w:val="20"/>
          <w:lang w:val="en-US"/>
        </w:rPr>
        <w:t xml:space="preserve">Microbiological data according to survival of critically ill cancer patients </w:t>
      </w:r>
      <w:r w:rsidR="00FD3C12">
        <w:rPr>
          <w:rFonts w:ascii="Arial" w:hAnsi="Arial" w:cs="Arial"/>
          <w:b/>
          <w:sz w:val="20"/>
          <w:szCs w:val="20"/>
          <w:lang w:val="en-US"/>
        </w:rPr>
        <w:t xml:space="preserve">admitted in the ICU </w:t>
      </w:r>
      <w:r w:rsidR="00FD3C12" w:rsidRPr="00A811E3">
        <w:rPr>
          <w:rFonts w:ascii="Arial" w:hAnsi="Arial" w:cs="Arial"/>
          <w:b/>
          <w:sz w:val="20"/>
          <w:szCs w:val="20"/>
          <w:lang w:val="en-US"/>
        </w:rPr>
        <w:t>with pneumonia</w:t>
      </w:r>
      <w:r w:rsidR="00FD3C12">
        <w:rPr>
          <w:rFonts w:ascii="Arial" w:hAnsi="Arial" w:cs="Arial"/>
          <w:b/>
          <w:sz w:val="20"/>
          <w:szCs w:val="20"/>
          <w:lang w:val="en-US"/>
        </w:rPr>
        <w:t xml:space="preserve"> with microbiological confirmation</w:t>
      </w:r>
    </w:p>
    <w:p w14:paraId="6F9E9847" w14:textId="77777777" w:rsidR="00605DBD" w:rsidRPr="006B08A7" w:rsidRDefault="00605DBD" w:rsidP="009C6BF8">
      <w:pPr>
        <w:spacing w:line="360" w:lineRule="auto"/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7"/>
        <w:gridCol w:w="1695"/>
        <w:gridCol w:w="1679"/>
        <w:gridCol w:w="1693"/>
        <w:gridCol w:w="1472"/>
      </w:tblGrid>
      <w:tr w:rsidR="00FD3C12" w:rsidRPr="00A811E3" w14:paraId="72BA5AD4" w14:textId="77777777" w:rsidTr="000600B3">
        <w:trPr>
          <w:jc w:val="center"/>
        </w:trPr>
        <w:tc>
          <w:tcPr>
            <w:tcW w:w="1161" w:type="pct"/>
          </w:tcPr>
          <w:p w14:paraId="720FDBCC" w14:textId="77777777" w:rsidR="00FD3C12" w:rsidRPr="002C79E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pct"/>
          </w:tcPr>
          <w:p w14:paraId="65702894" w14:textId="77777777" w:rsidR="00FD3C12" w:rsidRPr="006B08A7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 with microbiological confirmation</w:t>
            </w:r>
          </w:p>
          <w:p w14:paraId="1AD19F31" w14:textId="77777777" w:rsidR="00FD3C12" w:rsidRPr="006B08A7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n= 169</w:t>
            </w:r>
          </w:p>
          <w:p w14:paraId="76D4E414" w14:textId="77777777" w:rsidR="00FD3C12" w:rsidRPr="004574F3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(100%)</w:t>
            </w:r>
          </w:p>
        </w:tc>
        <w:tc>
          <w:tcPr>
            <w:tcW w:w="986" w:type="pct"/>
          </w:tcPr>
          <w:p w14:paraId="603EC5D4" w14:textId="77777777" w:rsidR="00FD3C12" w:rsidRPr="004574F3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Survivors</w:t>
            </w:r>
          </w:p>
          <w:p w14:paraId="63384BE0" w14:textId="77777777" w:rsidR="00FD3C12" w:rsidRPr="004574F3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>
              <w:rPr>
                <w:rFonts w:ascii="Arial" w:hAnsi="Arial" w:cs="Arial"/>
                <w:b/>
                <w:sz w:val="20"/>
                <w:szCs w:val="20"/>
              </w:rPr>
              <w:t>53</w:t>
            </w:r>
          </w:p>
          <w:p w14:paraId="01C3C5DE" w14:textId="77777777" w:rsidR="00FD3C12" w:rsidRPr="004574F3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3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sz w:val="20"/>
                <w:szCs w:val="20"/>
              </w:rPr>
              <w:t>.4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4E8A81EE" w14:textId="77777777" w:rsidR="00FD3C12" w:rsidRPr="004574F3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Nonsurvivors</w:t>
            </w:r>
          </w:p>
          <w:p w14:paraId="32A76EB7" w14:textId="77777777" w:rsidR="00FD3C12" w:rsidRPr="004574F3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= 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11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  <w:p w14:paraId="5C4F387F" w14:textId="77777777" w:rsidR="00FD3C12" w:rsidRPr="004574F3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68.6</w:t>
            </w:r>
            <w:r w:rsidRPr="004574F3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66374E0E" w14:textId="77777777" w:rsidR="00FD3C12" w:rsidRPr="004574F3" w:rsidRDefault="00FD3C12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74F3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FD3C12" w:rsidRPr="00127137" w14:paraId="700E3E01" w14:textId="77777777" w:rsidTr="000600B3">
        <w:trPr>
          <w:jc w:val="center"/>
        </w:trPr>
        <w:tc>
          <w:tcPr>
            <w:tcW w:w="1161" w:type="pct"/>
            <w:shd w:val="clear" w:color="auto" w:fill="auto"/>
          </w:tcPr>
          <w:p w14:paraId="723B7EDC" w14:textId="77777777" w:rsidR="00FD3C12" w:rsidRPr="00C23DA4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23DA4">
              <w:rPr>
                <w:rFonts w:ascii="Arial" w:hAnsi="Arial" w:cs="Arial"/>
                <w:b/>
                <w:sz w:val="20"/>
                <w:szCs w:val="20"/>
              </w:rPr>
              <w:t>Adequate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C23DA4">
              <w:rPr>
                <w:rFonts w:ascii="Arial" w:hAnsi="Arial" w:cs="Arial"/>
                <w:b/>
                <w:sz w:val="20"/>
                <w:szCs w:val="20"/>
              </w:rPr>
              <w:t>antibiotic therapy</w:t>
            </w:r>
            <w:r w:rsidRPr="00C23DA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5" w:type="pct"/>
            <w:shd w:val="clear" w:color="auto" w:fill="auto"/>
          </w:tcPr>
          <w:p w14:paraId="6F7EA3E6" w14:textId="77777777" w:rsidR="00FD3C12" w:rsidRPr="00C23DA4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132</w:t>
            </w:r>
          </w:p>
          <w:p w14:paraId="686290A2" w14:textId="77777777" w:rsidR="00FD3C12" w:rsidRPr="00C23DA4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 xml:space="preserve"> (78.1%)</w:t>
            </w:r>
          </w:p>
        </w:tc>
        <w:tc>
          <w:tcPr>
            <w:tcW w:w="986" w:type="pct"/>
            <w:shd w:val="clear" w:color="auto" w:fill="auto"/>
          </w:tcPr>
          <w:p w14:paraId="28538E37" w14:textId="77777777" w:rsidR="00FD3C12" w:rsidRPr="00C23DA4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28839505" w14:textId="77777777" w:rsidR="00FD3C12" w:rsidRPr="00C23DA4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(77.4%)</w:t>
            </w:r>
          </w:p>
        </w:tc>
        <w:tc>
          <w:tcPr>
            <w:tcW w:w="994" w:type="pct"/>
            <w:shd w:val="clear" w:color="auto" w:fill="auto"/>
          </w:tcPr>
          <w:p w14:paraId="5AF8ADC4" w14:textId="77777777" w:rsidR="00FD3C12" w:rsidRPr="00C23DA4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91</w:t>
            </w:r>
          </w:p>
          <w:p w14:paraId="112F26F3" w14:textId="77777777" w:rsidR="00FD3C12" w:rsidRPr="00C23DA4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(78.4%)</w:t>
            </w:r>
          </w:p>
        </w:tc>
        <w:tc>
          <w:tcPr>
            <w:tcW w:w="864" w:type="pct"/>
            <w:shd w:val="clear" w:color="auto" w:fill="auto"/>
          </w:tcPr>
          <w:p w14:paraId="58F5FD96" w14:textId="77777777" w:rsidR="00FD3C12" w:rsidRPr="00C23DA4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3DA4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FD3C12" w:rsidRPr="00A811E3" w14:paraId="71C25C89" w14:textId="77777777" w:rsidTr="000600B3">
        <w:trPr>
          <w:jc w:val="center"/>
        </w:trPr>
        <w:tc>
          <w:tcPr>
            <w:tcW w:w="1161" w:type="pct"/>
          </w:tcPr>
          <w:p w14:paraId="6D6D9662" w14:textId="77777777" w:rsidR="00FD3C12" w:rsidRPr="002C79E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sz w:val="20"/>
                <w:szCs w:val="20"/>
              </w:rPr>
              <w:t>Positive bloo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C79EA">
              <w:rPr>
                <w:rFonts w:ascii="Arial" w:hAnsi="Arial" w:cs="Arial"/>
                <w:b/>
                <w:sz w:val="20"/>
                <w:szCs w:val="20"/>
              </w:rPr>
              <w:t>culture</w:t>
            </w:r>
          </w:p>
        </w:tc>
        <w:tc>
          <w:tcPr>
            <w:tcW w:w="995" w:type="pct"/>
          </w:tcPr>
          <w:p w14:paraId="202F2EB5" w14:textId="77777777" w:rsidR="00FD3C12" w:rsidRPr="00127137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  <w:p w14:paraId="4D1F8808" w14:textId="77777777" w:rsidR="00FD3C12" w:rsidRPr="00127137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7137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3.7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4DB2702D" w14:textId="77777777" w:rsidR="00FD3C12" w:rsidRPr="00127137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1863CF2" w14:textId="77777777" w:rsidR="00FD3C12" w:rsidRPr="00127137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28.3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25DCFE83" w14:textId="77777777" w:rsidR="00FD3C12" w:rsidRPr="00127137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2A1C9EF7" w14:textId="77777777" w:rsidR="00FD3C12" w:rsidRPr="00127137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6</w:t>
            </w:r>
            <w:r w:rsidRPr="0012713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270B2620" w14:textId="77777777" w:rsidR="00FD3C12" w:rsidRPr="00127137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</w:tr>
      <w:tr w:rsidR="00FD3C12" w:rsidRPr="00A811E3" w14:paraId="6047B40C" w14:textId="77777777" w:rsidTr="000600B3">
        <w:trPr>
          <w:jc w:val="center"/>
        </w:trPr>
        <w:tc>
          <w:tcPr>
            <w:tcW w:w="1161" w:type="pct"/>
            <w:shd w:val="clear" w:color="auto" w:fill="auto"/>
          </w:tcPr>
          <w:p w14:paraId="4864D57A" w14:textId="77777777" w:rsidR="00FD3C12" w:rsidRPr="002C79E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sz w:val="20"/>
                <w:szCs w:val="20"/>
              </w:rPr>
              <w:t>Gram negative</w:t>
            </w:r>
          </w:p>
        </w:tc>
        <w:tc>
          <w:tcPr>
            <w:tcW w:w="995" w:type="pct"/>
            <w:shd w:val="clear" w:color="auto" w:fill="auto"/>
          </w:tcPr>
          <w:p w14:paraId="5F5E7DC3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  <w:p w14:paraId="470B96E1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7.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  <w:shd w:val="clear" w:color="auto" w:fill="auto"/>
          </w:tcPr>
          <w:p w14:paraId="22A804F1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22D244CE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4.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  <w:shd w:val="clear" w:color="auto" w:fill="auto"/>
          </w:tcPr>
          <w:p w14:paraId="77A64F9A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  <w:p w14:paraId="4248ACB3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4.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</w:tcPr>
          <w:p w14:paraId="79161C46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</w:tr>
      <w:tr w:rsidR="00FD3C12" w:rsidRPr="00A811E3" w14:paraId="3308D741" w14:textId="77777777" w:rsidTr="000600B3">
        <w:trPr>
          <w:jc w:val="center"/>
        </w:trPr>
        <w:tc>
          <w:tcPr>
            <w:tcW w:w="1161" w:type="pct"/>
          </w:tcPr>
          <w:p w14:paraId="39D30BB3" w14:textId="77777777" w:rsidR="00FD3C12" w:rsidRPr="002C79EA" w:rsidRDefault="00FD3C12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Pseudomonas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aeruginosa</w:t>
            </w:r>
          </w:p>
        </w:tc>
        <w:tc>
          <w:tcPr>
            <w:tcW w:w="995" w:type="pct"/>
          </w:tcPr>
          <w:p w14:paraId="7074959C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439C7BBB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65438AB9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6B2DDA95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59277E3D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  <w:p w14:paraId="5B22CA97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6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60C2FA4A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FD3C12" w:rsidRPr="00A811E3" w14:paraId="46582BA1" w14:textId="77777777" w:rsidTr="000600B3">
        <w:trPr>
          <w:jc w:val="center"/>
        </w:trPr>
        <w:tc>
          <w:tcPr>
            <w:tcW w:w="1161" w:type="pct"/>
          </w:tcPr>
          <w:p w14:paraId="7536A171" w14:textId="77777777" w:rsidR="00FD3C12" w:rsidRPr="002C79EA" w:rsidRDefault="00FD3C12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Klebsiella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995" w:type="pct"/>
          </w:tcPr>
          <w:p w14:paraId="4BDC5B2B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5FA268D8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749D19B5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49F01C88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1B8356EA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8AA09C1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9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4E44F42C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9</w:t>
            </w:r>
          </w:p>
        </w:tc>
      </w:tr>
      <w:tr w:rsidR="00FD3C12" w:rsidRPr="00A811E3" w14:paraId="638D0340" w14:textId="77777777" w:rsidTr="000600B3">
        <w:trPr>
          <w:jc w:val="center"/>
        </w:trPr>
        <w:tc>
          <w:tcPr>
            <w:tcW w:w="1161" w:type="pct"/>
            <w:shd w:val="clear" w:color="auto" w:fill="auto"/>
          </w:tcPr>
          <w:p w14:paraId="3F8E8BB1" w14:textId="77777777" w:rsidR="00FD3C12" w:rsidRPr="002C79E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sz w:val="20"/>
                <w:szCs w:val="20"/>
              </w:rPr>
              <w:t>Gram positive</w:t>
            </w:r>
          </w:p>
        </w:tc>
        <w:tc>
          <w:tcPr>
            <w:tcW w:w="995" w:type="pct"/>
            <w:shd w:val="clear" w:color="auto" w:fill="auto"/>
          </w:tcPr>
          <w:p w14:paraId="5A91D4B9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  <w:p w14:paraId="279AABBA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0.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  <w:shd w:val="clear" w:color="auto" w:fill="auto"/>
          </w:tcPr>
          <w:p w14:paraId="73BAD556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61972B1E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1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  <w:shd w:val="clear" w:color="auto" w:fill="auto"/>
          </w:tcPr>
          <w:p w14:paraId="7F5E06DF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553A8535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40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</w:tcPr>
          <w:p w14:paraId="4115272F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FD3C12" w:rsidRPr="00A811E3" w14:paraId="17E8ED8A" w14:textId="77777777" w:rsidTr="000600B3">
        <w:trPr>
          <w:jc w:val="center"/>
        </w:trPr>
        <w:tc>
          <w:tcPr>
            <w:tcW w:w="1161" w:type="pct"/>
          </w:tcPr>
          <w:p w14:paraId="33C28B89" w14:textId="77777777" w:rsidR="00FD3C12" w:rsidRPr="002C79EA" w:rsidRDefault="00FD3C12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2C79EA">
              <w:rPr>
                <w:rFonts w:ascii="Arial" w:hAnsi="Arial" w:cs="Arial"/>
                <w:b/>
                <w:i/>
                <w:sz w:val="20"/>
                <w:szCs w:val="20"/>
              </w:rPr>
              <w:t>Staphylococcus aureus</w:t>
            </w:r>
          </w:p>
        </w:tc>
        <w:tc>
          <w:tcPr>
            <w:tcW w:w="995" w:type="pct"/>
          </w:tcPr>
          <w:p w14:paraId="496FE614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  <w:p w14:paraId="64DA68E7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4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29F74561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0E2D5D74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.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7D66DBFE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14:paraId="6E128998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25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583582D4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5</w:t>
            </w:r>
          </w:p>
        </w:tc>
      </w:tr>
      <w:tr w:rsidR="00FD3C12" w:rsidRPr="00A811E3" w14:paraId="7D33B2D2" w14:textId="77777777" w:rsidTr="000600B3">
        <w:trPr>
          <w:jc w:val="center"/>
        </w:trPr>
        <w:tc>
          <w:tcPr>
            <w:tcW w:w="1161" w:type="pct"/>
          </w:tcPr>
          <w:p w14:paraId="5DED7789" w14:textId="77777777" w:rsidR="00FD3C12" w:rsidRPr="009A27DA" w:rsidRDefault="00FD3C12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i/>
                <w:sz w:val="20"/>
                <w:szCs w:val="20"/>
              </w:rPr>
              <w:t>Streptococcus</w:t>
            </w:r>
            <w:r w:rsidR="00371F93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i/>
                <w:sz w:val="20"/>
                <w:szCs w:val="20"/>
              </w:rPr>
              <w:t>pneumoniae</w:t>
            </w:r>
          </w:p>
        </w:tc>
        <w:tc>
          <w:tcPr>
            <w:tcW w:w="995" w:type="pct"/>
          </w:tcPr>
          <w:p w14:paraId="7A0FA9A5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45EC07D7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.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0AF5A856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0D47ADEF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11E85044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185BFB26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9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1BBEAE5C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</w:tr>
      <w:tr w:rsidR="00FD3C12" w:rsidRPr="00A811E3" w14:paraId="310A29BA" w14:textId="77777777" w:rsidTr="000600B3">
        <w:trPr>
          <w:jc w:val="center"/>
        </w:trPr>
        <w:tc>
          <w:tcPr>
            <w:tcW w:w="1161" w:type="pct"/>
            <w:shd w:val="clear" w:color="auto" w:fill="auto"/>
          </w:tcPr>
          <w:p w14:paraId="4360135B" w14:textId="77777777" w:rsidR="00FD3C12" w:rsidRPr="009A27D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MR Pathogens</w:t>
            </w:r>
            <w:r w:rsidRPr="009A27D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5" w:type="pct"/>
            <w:shd w:val="clear" w:color="auto" w:fill="auto"/>
          </w:tcPr>
          <w:p w14:paraId="57D367A5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643BF9C2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.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  <w:shd w:val="clear" w:color="auto" w:fill="auto"/>
          </w:tcPr>
          <w:p w14:paraId="6BE978FE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6D3893A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  <w:shd w:val="clear" w:color="auto" w:fill="auto"/>
          </w:tcPr>
          <w:p w14:paraId="2C447813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9BF2A12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4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  <w:shd w:val="clear" w:color="auto" w:fill="auto"/>
          </w:tcPr>
          <w:p w14:paraId="15BDE516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</w:tr>
      <w:tr w:rsidR="00FD3C12" w:rsidRPr="00A811E3" w14:paraId="37226CD7" w14:textId="77777777" w:rsidTr="000600B3">
        <w:trPr>
          <w:jc w:val="center"/>
        </w:trPr>
        <w:tc>
          <w:tcPr>
            <w:tcW w:w="1161" w:type="pct"/>
          </w:tcPr>
          <w:p w14:paraId="6DEF88E7" w14:textId="77777777" w:rsidR="00FD3C12" w:rsidRPr="009A27D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MRSA</w:t>
            </w:r>
          </w:p>
        </w:tc>
        <w:tc>
          <w:tcPr>
            <w:tcW w:w="995" w:type="pct"/>
          </w:tcPr>
          <w:p w14:paraId="1963F8F0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2B51BBC5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799D5153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2345D869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498C0657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1BDC1B6A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6.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661462E2" w14:textId="77777777" w:rsidR="00FD3C12" w:rsidRPr="009C1341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FD3C12" w:rsidRPr="00127137" w14:paraId="2F4470EF" w14:textId="77777777" w:rsidTr="000600B3">
        <w:trPr>
          <w:jc w:val="center"/>
        </w:trPr>
        <w:tc>
          <w:tcPr>
            <w:tcW w:w="1161" w:type="pct"/>
          </w:tcPr>
          <w:p w14:paraId="3EB64DCC" w14:textId="77777777" w:rsidR="00FD3C12" w:rsidRPr="009A27D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ATS Guideline adherence</w:t>
            </w:r>
            <w:r w:rsidRPr="009A27D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5" w:type="pct"/>
          </w:tcPr>
          <w:p w14:paraId="72D34ED7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F84961A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5.4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0C7F3100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06878068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20.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1755BA20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4ED214C6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2.9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6C73BDC7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FD3C12" w:rsidRPr="00127137" w14:paraId="076AB690" w14:textId="77777777" w:rsidTr="000600B3">
        <w:trPr>
          <w:jc w:val="center"/>
        </w:trPr>
        <w:tc>
          <w:tcPr>
            <w:tcW w:w="1161" w:type="pct"/>
          </w:tcPr>
          <w:p w14:paraId="6FAD3B31" w14:textId="77777777" w:rsidR="00FD3C12" w:rsidRPr="009A27D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Macrolide use</w:t>
            </w:r>
          </w:p>
        </w:tc>
        <w:tc>
          <w:tcPr>
            <w:tcW w:w="995" w:type="pct"/>
          </w:tcPr>
          <w:p w14:paraId="63C4B3BF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14:paraId="0C30846D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6.6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3C54FB80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2341364B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8.9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17CC9817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1EF370B7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5.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7C37E575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7</w:t>
            </w:r>
          </w:p>
        </w:tc>
      </w:tr>
      <w:tr w:rsidR="00FD3C12" w:rsidRPr="00127137" w14:paraId="27FF80AF" w14:textId="77777777" w:rsidTr="000600B3">
        <w:trPr>
          <w:jc w:val="center"/>
        </w:trPr>
        <w:tc>
          <w:tcPr>
            <w:tcW w:w="1161" w:type="pct"/>
          </w:tcPr>
          <w:p w14:paraId="23EA6BEF" w14:textId="77777777" w:rsidR="00FD3C12" w:rsidRPr="009A27D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Atypic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pathogen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coverage</w:t>
            </w:r>
          </w:p>
        </w:tc>
        <w:tc>
          <w:tcPr>
            <w:tcW w:w="995" w:type="pct"/>
          </w:tcPr>
          <w:p w14:paraId="733B7D72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4C488582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5.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1536B940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6F6D8ABD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41.5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5870613B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6A4EF5EA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2.8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723CF7E8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FD3C12" w:rsidRPr="00127137" w14:paraId="72FEE1A0" w14:textId="77777777" w:rsidTr="000600B3">
        <w:trPr>
          <w:jc w:val="center"/>
        </w:trPr>
        <w:tc>
          <w:tcPr>
            <w:tcW w:w="1161" w:type="pct"/>
          </w:tcPr>
          <w:p w14:paraId="0FF887BA" w14:textId="77777777" w:rsidR="00FD3C12" w:rsidRPr="009A27D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Only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quinolone use</w:t>
            </w:r>
          </w:p>
        </w:tc>
        <w:tc>
          <w:tcPr>
            <w:tcW w:w="995" w:type="pct"/>
          </w:tcPr>
          <w:p w14:paraId="4C7BAF5B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40030628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0.7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4F100D0A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5D110AD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1.3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307980BC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404C7581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6AC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3</w:t>
            </w:r>
            <w:r w:rsidRPr="00456AC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50449B19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FD3C12" w:rsidRPr="00A811E3" w14:paraId="3B36100F" w14:textId="77777777" w:rsidTr="000600B3">
        <w:trPr>
          <w:jc w:val="center"/>
        </w:trPr>
        <w:tc>
          <w:tcPr>
            <w:tcW w:w="1161" w:type="pct"/>
          </w:tcPr>
          <w:p w14:paraId="3722A545" w14:textId="77777777" w:rsidR="00FD3C12" w:rsidRPr="009A27DA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A27DA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of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t>antimicrobi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9A27DA">
              <w:rPr>
                <w:rFonts w:ascii="Arial" w:hAnsi="Arial" w:cs="Arial"/>
                <w:b/>
                <w:sz w:val="20"/>
                <w:szCs w:val="20"/>
              </w:rPr>
              <w:lastRenderedPageBreak/>
              <w:t>drugs</w:t>
            </w:r>
          </w:p>
        </w:tc>
        <w:tc>
          <w:tcPr>
            <w:tcW w:w="995" w:type="pct"/>
          </w:tcPr>
          <w:p w14:paraId="472B2281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6" w:type="pct"/>
          </w:tcPr>
          <w:p w14:paraId="5CD791EB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pct"/>
          </w:tcPr>
          <w:p w14:paraId="5505C328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pct"/>
          </w:tcPr>
          <w:p w14:paraId="591CA6C1" w14:textId="77777777" w:rsidR="00FD3C12" w:rsidRPr="00456AC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3C12" w:rsidRPr="00A811E3" w14:paraId="1497D071" w14:textId="77777777" w:rsidTr="000600B3">
        <w:trPr>
          <w:jc w:val="center"/>
        </w:trPr>
        <w:tc>
          <w:tcPr>
            <w:tcW w:w="1161" w:type="pct"/>
          </w:tcPr>
          <w:p w14:paraId="2412D00A" w14:textId="77777777" w:rsidR="00FD3C12" w:rsidRPr="00DC70BB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lastRenderedPageBreak/>
              <w:t>1</w:t>
            </w:r>
          </w:p>
        </w:tc>
        <w:tc>
          <w:tcPr>
            <w:tcW w:w="995" w:type="pct"/>
          </w:tcPr>
          <w:p w14:paraId="00C3D924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  <w:p w14:paraId="746DF4D2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1.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395605B7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14:paraId="34261260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7.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339BBEFF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 </w:t>
            </w:r>
          </w:p>
          <w:p w14:paraId="78FB1978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3.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540D12D1" w14:textId="77777777" w:rsidR="00FD3C12" w:rsidRPr="009C1341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8</w:t>
            </w:r>
          </w:p>
        </w:tc>
      </w:tr>
      <w:tr w:rsidR="00FD3C12" w:rsidRPr="00A811E3" w14:paraId="7432CEA0" w14:textId="77777777" w:rsidTr="000600B3">
        <w:trPr>
          <w:jc w:val="center"/>
        </w:trPr>
        <w:tc>
          <w:tcPr>
            <w:tcW w:w="1161" w:type="pct"/>
          </w:tcPr>
          <w:p w14:paraId="1F2443D6" w14:textId="77777777" w:rsidR="00FD3C12" w:rsidRPr="00DC70BB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95" w:type="pct"/>
          </w:tcPr>
          <w:p w14:paraId="4D4B38D7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  <w:p w14:paraId="59D0709D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.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2C7D0F14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54B83626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37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3A023F60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  <w:p w14:paraId="03460B1D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35.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312504B8" w14:textId="77777777" w:rsidR="00FD3C12" w:rsidRPr="009C1341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D3C12" w:rsidRPr="00A811E3" w14:paraId="7612E3C9" w14:textId="77777777" w:rsidTr="000600B3">
        <w:trPr>
          <w:jc w:val="center"/>
        </w:trPr>
        <w:tc>
          <w:tcPr>
            <w:tcW w:w="1161" w:type="pct"/>
          </w:tcPr>
          <w:p w14:paraId="5C2DC16A" w14:textId="77777777" w:rsidR="00FD3C12" w:rsidRPr="00DC70BB" w:rsidRDefault="00FD3C12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&gt; 2</w:t>
            </w:r>
          </w:p>
        </w:tc>
        <w:tc>
          <w:tcPr>
            <w:tcW w:w="995" w:type="pct"/>
          </w:tcPr>
          <w:p w14:paraId="6261F1EC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628AD295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2.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86" w:type="pct"/>
          </w:tcPr>
          <w:p w14:paraId="02BD94E5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3E05C4D9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5.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4" w:type="pct"/>
          </w:tcPr>
          <w:p w14:paraId="7E5D8063" w14:textId="77777777" w:rsidR="00FD3C12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641358B6" w14:textId="77777777" w:rsidR="00FD3C12" w:rsidRPr="00A811E3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1.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64" w:type="pct"/>
          </w:tcPr>
          <w:p w14:paraId="553F3CF8" w14:textId="77777777" w:rsidR="00FD3C12" w:rsidRPr="009C1341" w:rsidRDefault="00FD3C12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B99339" w14:textId="77777777" w:rsidR="00FD3C12" w:rsidRDefault="00FD3C12" w:rsidP="009C6BF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6351DFA0" w14:textId="77777777" w:rsidR="00FD3C12" w:rsidRPr="00966717" w:rsidRDefault="00FD3C12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966717">
        <w:rPr>
          <w:rFonts w:ascii="Arial" w:hAnsi="Arial" w:cs="Arial"/>
          <w:i/>
          <w:sz w:val="20"/>
          <w:szCs w:val="20"/>
          <w:lang w:val="en-US"/>
        </w:rPr>
        <w:t>1- Adequate empiric antibiotic treatment was based in the sensitivity test of the identified bacteria.</w:t>
      </w:r>
    </w:p>
    <w:p w14:paraId="56FCE8DF" w14:textId="77777777" w:rsidR="00FD3C12" w:rsidRPr="00966717" w:rsidRDefault="00FD3C12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966717">
        <w:rPr>
          <w:rFonts w:ascii="Arial" w:hAnsi="Arial" w:cs="Arial"/>
          <w:i/>
          <w:sz w:val="20"/>
          <w:szCs w:val="20"/>
          <w:lang w:val="en-US"/>
        </w:rPr>
        <w:t xml:space="preserve">2- The MR pathogens were defined as non-susceptibility to at least one agent in three or more antimicrobial categories. </w: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17472F9E-9022-4758-93BD-5B291B02458A&lt;/uuid&gt;&lt;priority&gt;55&lt;/priority&gt;&lt;publications&gt;&lt;publication&gt;&lt;uuid&gt;9FAB9616-B45B-4431-82D8-105D94669EE8&lt;/uuid&gt;&lt;volume&gt;18&lt;/volume&gt;&lt;doi&gt;10.1111/j.1469-0691.2011.03570.x&lt;/doi&gt;&lt;startpage&gt;268&lt;/startpage&gt;&lt;publication_date&gt;99201203001200000000220000&lt;/publication_date&gt;&lt;url&gt;http://eutils.ncbi.nlm.nih.gov/entrez/eutils/elink.fcgi?dbfrom=pubmed&amp;amp;id=21793988&amp;amp;retmode=ref&amp;amp;cmd=prlinks&lt;/url&gt;&lt;type&gt;400&lt;/type&gt;&lt;title&gt;Multidrug-resistant, extensively drug-resistant and pandrug-resistant bacteria: an international expert proposal for interim standard definitions for acquired resistance.&lt;/title&gt;&lt;institution&gt;European Centre for Disease Prevention and Control, Stockholm, Sweden. anna-pelagia.magiorakos@ecdc.europa.eu&lt;/institution&gt;&lt;number&gt;3&lt;/number&gt;&lt;subtype&gt;420&lt;/subtype&gt;&lt;endpage&gt;281&lt;/endpage&gt;&lt;bundle&gt;&lt;publication&gt;&lt;title&gt;Clinical microbiology and infection : the official publication of the European Society of Clinical Microbiology and Infectious Diseases&lt;/title&gt;&lt;type&gt;-200&lt;/type&gt;&lt;subtype&gt;-200&lt;/subtype&gt;&lt;uuid&gt;4F8F9B4C-B6E0-46CD-8FE0-AB727E68720F&lt;/uuid&gt;&lt;/publication&gt;&lt;/bundle&gt;&lt;authors&gt;&lt;author&gt;&lt;firstName&gt;A-P&lt;/firstName&gt;&lt;lastName&gt;Magiorakos&lt;/lastName&gt;&lt;/author&gt;&lt;author&gt;&lt;firstName&gt;A&lt;/firstName&gt;&lt;lastName&gt;Srinivasan&lt;/lastName&gt;&lt;/author&gt;&lt;author&gt;&lt;firstName&gt;R&lt;/firstName&gt;&lt;middleNames&gt;B&lt;/middleNames&gt;&lt;lastName&gt;Carey&lt;/lastName&gt;&lt;/author&gt;&lt;author&gt;&lt;firstName&gt;Y&lt;/firstName&gt;&lt;lastName&gt;Carmeli&lt;/lastName&gt;&lt;/author&gt;&lt;author&gt;&lt;firstName&gt;M&lt;/firstName&gt;&lt;middleNames&gt;E&lt;/middleNames&gt;&lt;lastName&gt;Falagas&lt;/lastName&gt;&lt;/author&gt;&lt;author&gt;&lt;firstName&gt;C&lt;/firstName&gt;&lt;middleNames&gt;G&lt;/middleNames&gt;&lt;lastName&gt;Giske&lt;/lastName&gt;&lt;/author&gt;&lt;author&gt;&lt;firstName&gt;S&lt;/firstName&gt;&lt;lastName&gt;Harbarth&lt;/lastName&gt;&lt;/author&gt;&lt;author&gt;&lt;firstName&gt;J&lt;/firstName&gt;&lt;middleNames&gt;F&lt;/middleNames&gt;&lt;lastName&gt;Hindler&lt;/lastName&gt;&lt;/author&gt;&lt;author&gt;&lt;firstName&gt;G&lt;/firstName&gt;&lt;lastName&gt;Kahlmeter&lt;/lastName&gt;&lt;/author&gt;&lt;author&gt;&lt;firstName&gt;B&lt;/firstName&gt;&lt;lastName&gt;Olsson-Liljequist&lt;/lastName&gt;&lt;/author&gt;&lt;author&gt;&lt;firstName&gt;D&lt;/firstName&gt;&lt;middleNames&gt;L&lt;/middleNames&gt;&lt;lastName&gt;Paterson&lt;/lastName&gt;&lt;/author&gt;&lt;author&gt;&lt;firstName&gt;L&lt;/firstName&gt;&lt;middleNames&gt;B&lt;/middleNames&gt;&lt;lastName&gt;Rice&lt;/lastName&gt;&lt;/author&gt;&lt;author&gt;&lt;firstName&gt;J&lt;/firstName&gt;&lt;lastName&gt;Stelling&lt;/lastName&gt;&lt;/author&gt;&lt;author&gt;&lt;firstName&gt;M&lt;/firstName&gt;&lt;middleNames&gt;J&lt;/middleNames&gt;&lt;lastName&gt;Struelens&lt;/lastName&gt;&lt;/author&gt;&lt;author&gt;&lt;firstName&gt;A&lt;/firstName&gt;&lt;lastName&gt;Vatopoulos&lt;/lastName&gt;&lt;/author&gt;&lt;author&gt;&lt;firstName&gt;J&lt;/firstName&gt;&lt;middleNames&gt;T&lt;/middleNames&gt;&lt;lastName&gt;Weber&lt;/lastName&gt;&lt;/author&gt;&lt;author&gt;&lt;firstName&gt;D&lt;/firstName&gt;&lt;middleNames&gt;L&lt;/middleNames&gt;&lt;lastName&gt;Monnet&lt;/lastName&gt;&lt;/author&gt;&lt;/authors&gt;&lt;/publication&gt;&lt;/publications&gt;&lt;cites&gt;&lt;/cites&gt;&lt;/citation&gt;</w:instrTex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2</w: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3F7E947E" w14:textId="77777777" w:rsidR="00FD3C12" w:rsidRDefault="00FD3C12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966717">
        <w:rPr>
          <w:rFonts w:ascii="Arial" w:hAnsi="Arial" w:cs="Arial"/>
          <w:i/>
          <w:sz w:val="20"/>
          <w:szCs w:val="20"/>
          <w:lang w:val="en-US"/>
        </w:rPr>
        <w:t xml:space="preserve">3- ATS/IDSA guidelines adherence was based in definitions of empiric antimicrobial treatment for CAP and HCAP. </w: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A17268D5-6166-4154-B645-E376DC7ECC64&lt;/uuid&gt;&lt;priority&gt;56&lt;/priority&gt;&lt;publications&gt;&lt;publication&gt;&lt;volume&gt;171&lt;/volume&gt;&lt;publication_date&gt;99200502151200000000222000&lt;/publication_date&gt;&lt;number&gt;4&lt;/number&gt;&lt;doi&gt;10.1164/rccm.200405-644ST&lt;/doi&gt;&lt;startpage&gt;388&lt;/startpage&gt;&lt;title&gt;Guidelines for the management of adults with hospital-acquired, ventilator-associated, and healthcare-associated pneumonia.&lt;/title&gt;&lt;uuid&gt;98AB6622-381A-4186-857D-218BEBBA3FA8&lt;/uuid&gt;&lt;subtype&gt;717&lt;/subtype&gt;&lt;endpage&gt;416&lt;/endpage&gt;&lt;type&gt;700&lt;/type&gt;&lt;url&gt;http://eutils.ncbi.nlm.nih.gov/entrez/eutils/elink.fcgi?dbfrom=pubmed&amp;amp;id=15699079&amp;amp;retmode=ref&amp;amp;cmd=prlinks&lt;/url&gt;&lt;bundle&gt;&lt;publication&gt;&lt;title&gt;American journal of respiratory and critical care medicine&lt;/title&gt;&lt;type&gt;-100&lt;/type&gt;&lt;subtype&gt;-100&lt;/subtype&gt;&lt;uuid&gt;AAD3F7BF-FC80-4E6C-8C7A-3E402601ABF5&lt;/uuid&gt;&lt;/publication&gt;&lt;/bundle&gt;&lt;authors&gt;&lt;author&gt;&lt;lastName&gt;American Thoracic Society&lt;/lastName&gt;&lt;/author&gt;&lt;author&gt;&lt;lastName&gt;Infectious Diseases Society of America&lt;/lastName&gt;&lt;/author&gt;&lt;/authors&gt;&lt;/publication&gt;&lt;/publications&gt;&lt;cites&gt;&lt;/cites&gt;&lt;/citation&gt;</w:instrTex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Pr="00966717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PAPERS2_CITATIONS &lt;citation&gt;&lt;uuid&gt;81813662-F9EB-484F-AD48-EFD0B397E994&lt;/uuid&gt;&lt;priority&gt;57&lt;/priority&gt;&lt;publications&gt;&lt;publication&gt;&lt;volume&gt;44 Suppl 2&lt;/volume&gt;&lt;publication_date&gt;99200703011200000000222000&lt;/publication_date&gt;&lt;doi&gt;10.1086/511159&lt;/doi&gt;&lt;institution&gt;McMaster University Medical School, Hamilton, Ontario, Canada. lmandell@mcmaster.ca&lt;/institution&gt;&lt;startpage&gt;S27&lt;/startpage&gt;&lt;title&gt;Infectious Diseases Society of America/American Thoracic Society consensus guidelines on the management of community-acquired pneumonia in adults.&lt;/title&gt;&lt;uuid&gt;DE6CCD2D-B21D-499D-ACE8-DB7BCED11943&lt;/uuid&gt;&lt;subtype&gt;420&lt;/subtype&gt;&lt;endpage&gt;72&lt;/endpage&gt;&lt;type&gt;400&lt;/type&gt;&lt;url&gt;http://eutils.ncbi.nlm.nih.gov/entrez/eutils/elink.fcgi?dbfrom=pubmed&amp;amp;id=17278083&amp;amp;retmode=ref&amp;amp;cmd=prlinks&lt;/url&gt;&lt;bundle&gt;&lt;publication&gt;&lt;title&gt;Clinical infectious diseases : an official publication of the Infectious Diseases Society of America&lt;/title&gt;&lt;type&gt;-200&lt;/type&gt;&lt;subtype&gt;-200&lt;/subtype&gt;&lt;uuid&gt;2A855721-7753-4FA2-8AAF-F60B9D95409C&lt;/uuid&gt;&lt;/publication&gt;&lt;/bundle&gt;&lt;authors&gt;&lt;author&gt;&lt;firstName&gt;Lionel&lt;/firstName&gt;&lt;middleNames&gt;A&lt;/middleNames&gt;&lt;lastName&gt;Mandell&lt;/lastName&gt;&lt;/author&gt;&lt;author&gt;&lt;firstName&gt;Richard&lt;/firstName&gt;&lt;middleNames&gt;G&lt;/middleNames&gt;&lt;lastName&gt;Wunderink&lt;/lastName&gt;&lt;/author&gt;&lt;author&gt;&lt;firstName&gt;Antonio&lt;/firstName&gt;&lt;lastName&gt;Anzueto&lt;/lastName&gt;&lt;/author&gt;&lt;author&gt;&lt;firstName&gt;John&lt;/firstName&gt;&lt;middleNames&gt;G&lt;/middleNames&gt;&lt;lastName&gt;Bartlett&lt;/lastName&gt;&lt;/author&gt;&lt;author&gt;&lt;firstName&gt;G&lt;/firstName&gt;&lt;middleNames&gt;Douglas&lt;/middleNames&gt;&lt;lastName&gt;Campbell&lt;/lastName&gt;&lt;/author&gt;&lt;author&gt;&lt;firstName&gt;Nathan&lt;/firstName&gt;&lt;middleNames&gt;C&lt;/middleNames&gt;&lt;lastName&gt;Dean&lt;/lastName&gt;&lt;/author&gt;&lt;author&gt;&lt;firstName&gt;Scott&lt;/firstName&gt;&lt;middleNames&gt;F&lt;/middleNames&gt;&lt;lastName&gt;Dowell&lt;/lastName&gt;&lt;/author&gt;&lt;author&gt;&lt;firstName&gt;Thomas&lt;/firstName&gt;&lt;middleNames&gt;M&lt;/middleNames&gt;&lt;lastName&gt;File&lt;/lastName&gt;&lt;/author&gt;&lt;author&gt;&lt;firstName&gt;Daniel&lt;/firstName&gt;&lt;middleNames&gt;M&lt;/middleNames&gt;&lt;lastName&gt;Musher&lt;/lastName&gt;&lt;/author&gt;&lt;author&gt;&lt;firstName&gt;Michael&lt;/firstName&gt;&lt;middleNames&gt;S&lt;/middleNames&gt;&lt;lastName&gt;Niederman&lt;/lastName&gt;&lt;/author&gt;&lt;author&gt;&lt;firstName&gt;Antonio&lt;/firstName&gt;&lt;lastName&gt;Torres&lt;/lastName&gt;&lt;/author&gt;&lt;author&gt;&lt;firstName&gt;Cynthia&lt;/firstName&gt;&lt;middleNames&gt;G&lt;/middleNames&gt;&lt;lastName&gt;Whitney&lt;/lastName&gt;&lt;/author&gt;&lt;author&gt;&lt;lastName&gt;Infectious Diseases Society of America&lt;/lastName&gt;&lt;/author&gt;&lt;author&gt;&lt;lastName&gt;American Thoracic Society&lt;/lastName&gt;&lt;/author&gt;&lt;/authors&gt;&lt;/publication&gt;&lt;/publications&gt;&lt;cites&gt;&lt;/cites&gt;&lt;/citation&gt;</w:instrTex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sz w:val="20"/>
          <w:szCs w:val="20"/>
          <w:vertAlign w:val="superscript"/>
          <w:lang w:val="en-US"/>
        </w:rPr>
        <w:t>20</w:t>
      </w:r>
      <w:r w:rsidR="00A96102" w:rsidRPr="00966717">
        <w:rPr>
          <w:rFonts w:ascii="Arial" w:hAnsi="Arial" w:cs="Arial"/>
          <w:i/>
          <w:sz w:val="20"/>
          <w:szCs w:val="20"/>
          <w:lang w:val="en-US"/>
        </w:rPr>
        <w:fldChar w:fldCharType="end"/>
      </w:r>
    </w:p>
    <w:p w14:paraId="76138BAC" w14:textId="77777777" w:rsidR="009C6BF8" w:rsidRDefault="009C6BF8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66E246E2" w14:textId="77777777" w:rsidR="009C6BF8" w:rsidRDefault="009C6BF8" w:rsidP="009C6BF8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533CEA">
        <w:rPr>
          <w:rFonts w:ascii="Arial" w:hAnsi="Arial" w:cs="Arial"/>
          <w:sz w:val="20"/>
          <w:szCs w:val="20"/>
          <w:lang w:val="en-US"/>
        </w:rPr>
        <w:t xml:space="preserve">Definition of abbreviations: ATS= American Thoracic Society; MR= Multiresistant; MRSA= Methicilin-resistant </w:t>
      </w:r>
      <w:r w:rsidRPr="00533CEA">
        <w:rPr>
          <w:rFonts w:ascii="Arial" w:hAnsi="Arial" w:cs="Arial"/>
          <w:i/>
          <w:sz w:val="20"/>
          <w:szCs w:val="20"/>
          <w:lang w:val="en-US"/>
        </w:rPr>
        <w:t>Staphylococcus aureus.</w:t>
      </w:r>
    </w:p>
    <w:p w14:paraId="11C6409E" w14:textId="77777777" w:rsidR="009C6BF8" w:rsidRDefault="009C6BF8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7DA9B22E" w14:textId="77777777" w:rsidR="00540A51" w:rsidRDefault="00540A51" w:rsidP="009C6BF8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br w:type="page"/>
      </w:r>
    </w:p>
    <w:p w14:paraId="7225852B" w14:textId="4146B4AA" w:rsidR="00540A51" w:rsidRDefault="00832AC3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ins w:id="29" w:author="Ligia Rabello" w:date="2015-02-17T17:13:00Z">
        <w:r>
          <w:rPr>
            <w:rFonts w:ascii="Arial" w:hAnsi="Arial" w:cs="Arial"/>
            <w:b/>
            <w:sz w:val="20"/>
            <w:szCs w:val="20"/>
            <w:lang w:val="en-US"/>
          </w:rPr>
          <w:lastRenderedPageBreak/>
          <w:t xml:space="preserve">S8 </w:t>
        </w:r>
      </w:ins>
      <w:del w:id="30" w:author="Ligia Rabello" w:date="2015-02-12T21:28:00Z">
        <w:r w:rsidR="009C6BF8" w:rsidDel="00605DBD">
          <w:rPr>
            <w:rFonts w:ascii="Arial" w:hAnsi="Arial" w:cs="Arial"/>
            <w:b/>
            <w:sz w:val="20"/>
            <w:szCs w:val="20"/>
            <w:lang w:val="en-US"/>
          </w:rPr>
          <w:delText xml:space="preserve">S8 </w:delText>
        </w:r>
      </w:del>
      <w:r w:rsidR="00540A51">
        <w:rPr>
          <w:rFonts w:ascii="Arial" w:hAnsi="Arial" w:cs="Arial"/>
          <w:b/>
          <w:sz w:val="20"/>
          <w:szCs w:val="20"/>
          <w:lang w:val="en-US"/>
        </w:rPr>
        <w:t>Table</w:t>
      </w:r>
      <w:del w:id="31" w:author="Ligia Rabello" w:date="2015-02-17T17:13:00Z">
        <w:r w:rsidR="00540A51" w:rsidDel="00832AC3">
          <w:rPr>
            <w:rFonts w:ascii="Arial" w:hAnsi="Arial" w:cs="Arial"/>
            <w:b/>
            <w:sz w:val="20"/>
            <w:szCs w:val="20"/>
            <w:lang w:val="en-US"/>
          </w:rPr>
          <w:delText xml:space="preserve"> </w:delText>
        </w:r>
      </w:del>
      <w:ins w:id="32" w:author="Ligia Rabello" w:date="2015-02-12T21:28:00Z">
        <w:r w:rsidR="00605DBD">
          <w:rPr>
            <w:rFonts w:ascii="Arial" w:hAnsi="Arial" w:cs="Arial"/>
            <w:b/>
            <w:sz w:val="20"/>
            <w:szCs w:val="20"/>
            <w:lang w:val="en-US"/>
          </w:rPr>
          <w:t xml:space="preserve"> </w:t>
        </w:r>
      </w:ins>
      <w:r w:rsidR="00540A51">
        <w:rPr>
          <w:rFonts w:ascii="Arial" w:hAnsi="Arial" w:cs="Arial"/>
          <w:b/>
          <w:sz w:val="20"/>
          <w:szCs w:val="20"/>
          <w:lang w:val="en-US"/>
        </w:rPr>
        <w:t xml:space="preserve">- </w:t>
      </w:r>
      <w:r w:rsidR="00540A51" w:rsidRPr="00A811E3">
        <w:rPr>
          <w:rFonts w:ascii="Arial" w:hAnsi="Arial" w:cs="Arial"/>
          <w:b/>
          <w:sz w:val="20"/>
          <w:szCs w:val="20"/>
          <w:lang w:val="en-US"/>
        </w:rPr>
        <w:t xml:space="preserve">Demographic and clinical variables of patients admitted in the ICU with pneumonia </w:t>
      </w:r>
      <w:r w:rsidR="00540A51">
        <w:rPr>
          <w:rFonts w:ascii="Arial" w:hAnsi="Arial" w:cs="Arial"/>
          <w:b/>
          <w:sz w:val="20"/>
          <w:szCs w:val="20"/>
          <w:lang w:val="en-US"/>
        </w:rPr>
        <w:t>with microbiological confirmation</w:t>
      </w:r>
    </w:p>
    <w:p w14:paraId="2472C992" w14:textId="77777777" w:rsidR="00540A51" w:rsidRDefault="00540A51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68"/>
        <w:gridCol w:w="1695"/>
        <w:gridCol w:w="1667"/>
        <w:gridCol w:w="1524"/>
        <w:gridCol w:w="862"/>
      </w:tblGrid>
      <w:tr w:rsidR="00540A51" w:rsidRPr="00A811E3" w14:paraId="0DF8B1BF" w14:textId="77777777" w:rsidTr="000600B3">
        <w:tc>
          <w:tcPr>
            <w:tcW w:w="1625" w:type="pct"/>
          </w:tcPr>
          <w:p w14:paraId="62AB9EC2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5" w:type="pct"/>
          </w:tcPr>
          <w:p w14:paraId="6CF66592" w14:textId="77777777" w:rsidR="00540A51" w:rsidRPr="006B08A7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All Patients with microbiological confirmation</w:t>
            </w:r>
          </w:p>
          <w:p w14:paraId="43A37DDC" w14:textId="77777777" w:rsidR="00540A51" w:rsidRPr="006B08A7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B08A7">
              <w:rPr>
                <w:rFonts w:ascii="Arial" w:hAnsi="Arial" w:cs="Arial"/>
                <w:b/>
                <w:sz w:val="20"/>
                <w:szCs w:val="20"/>
                <w:lang w:val="en-US"/>
              </w:rPr>
              <w:t>n=169</w:t>
            </w:r>
          </w:p>
          <w:p w14:paraId="72204972" w14:textId="77777777" w:rsidR="00540A51" w:rsidRPr="000E6365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(100%)</w:t>
            </w:r>
          </w:p>
        </w:tc>
        <w:tc>
          <w:tcPr>
            <w:tcW w:w="979" w:type="pct"/>
          </w:tcPr>
          <w:p w14:paraId="5BAE832A" w14:textId="77777777" w:rsidR="00540A51" w:rsidRPr="000E6365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Survivors</w:t>
            </w:r>
          </w:p>
          <w:p w14:paraId="50EAB9B3" w14:textId="77777777" w:rsidR="00540A51" w:rsidRPr="000E6365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n=53</w:t>
            </w:r>
          </w:p>
          <w:p w14:paraId="57E2E0E4" w14:textId="77777777" w:rsidR="00540A51" w:rsidRPr="000E6365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(31%)</w:t>
            </w:r>
          </w:p>
        </w:tc>
        <w:tc>
          <w:tcPr>
            <w:tcW w:w="895" w:type="pct"/>
          </w:tcPr>
          <w:p w14:paraId="35DA7501" w14:textId="77777777" w:rsidR="00540A51" w:rsidRPr="000E6365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Nonsurvivors</w:t>
            </w:r>
          </w:p>
          <w:p w14:paraId="18C7699A" w14:textId="77777777" w:rsidR="00540A51" w:rsidRPr="000E6365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n= 116</w:t>
            </w:r>
          </w:p>
          <w:p w14:paraId="352B024D" w14:textId="77777777" w:rsidR="00540A51" w:rsidRPr="000E6365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69</w:t>
            </w:r>
            <w:r w:rsidRPr="000E6365">
              <w:rPr>
                <w:rFonts w:ascii="Arial" w:hAnsi="Arial" w:cs="Arial"/>
                <w:b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E041724" w14:textId="77777777" w:rsidR="00540A51" w:rsidRPr="000E6365" w:rsidRDefault="00540A51" w:rsidP="009C6BF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6365">
              <w:rPr>
                <w:rFonts w:ascii="Arial" w:hAnsi="Arial" w:cs="Arial"/>
                <w:b/>
                <w:sz w:val="20"/>
                <w:szCs w:val="20"/>
              </w:rPr>
              <w:t>P Value*</w:t>
            </w:r>
          </w:p>
        </w:tc>
      </w:tr>
      <w:tr w:rsidR="00540A51" w:rsidRPr="00A811E3" w14:paraId="0746039B" w14:textId="77777777" w:rsidTr="000600B3">
        <w:tc>
          <w:tcPr>
            <w:tcW w:w="1625" w:type="pct"/>
          </w:tcPr>
          <w:p w14:paraId="18C7B4EC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Age (years)</w:t>
            </w:r>
          </w:p>
        </w:tc>
        <w:tc>
          <w:tcPr>
            <w:tcW w:w="995" w:type="pct"/>
          </w:tcPr>
          <w:p w14:paraId="40746E9E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4DC475AB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8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3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04E30BE6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  <w:p w14:paraId="154C23D0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9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2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2506B150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5</w:t>
            </w:r>
          </w:p>
          <w:p w14:paraId="0CCD203C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9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74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345A4CEE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</w:tr>
      <w:tr w:rsidR="00540A51" w:rsidRPr="00A811E3" w14:paraId="43282B19" w14:textId="77777777" w:rsidTr="000600B3">
        <w:tc>
          <w:tcPr>
            <w:tcW w:w="1625" w:type="pct"/>
          </w:tcPr>
          <w:p w14:paraId="24050D2E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Male gender</w:t>
            </w:r>
          </w:p>
        </w:tc>
        <w:tc>
          <w:tcPr>
            <w:tcW w:w="995" w:type="pct"/>
          </w:tcPr>
          <w:p w14:paraId="70D75634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5 </w:t>
            </w:r>
          </w:p>
          <w:p w14:paraId="10130773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45117250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  <w:p w14:paraId="495B2EFE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4A26AE80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  <w:p w14:paraId="49013160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DD017A6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</w:tr>
      <w:tr w:rsidR="00540A51" w:rsidRPr="00A811E3" w14:paraId="297CB686" w14:textId="77777777" w:rsidTr="000600B3">
        <w:tc>
          <w:tcPr>
            <w:tcW w:w="1625" w:type="pct"/>
          </w:tcPr>
          <w:p w14:paraId="770A3838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i/>
                <w:sz w:val="20"/>
                <w:szCs w:val="20"/>
              </w:rPr>
              <w:t>Performance Status*</w:t>
            </w:r>
          </w:p>
        </w:tc>
        <w:tc>
          <w:tcPr>
            <w:tcW w:w="995" w:type="pct"/>
          </w:tcPr>
          <w:p w14:paraId="5E1BA9E3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pct"/>
          </w:tcPr>
          <w:p w14:paraId="665158E2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pct"/>
          </w:tcPr>
          <w:p w14:paraId="59CBB3C3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pct"/>
          </w:tcPr>
          <w:p w14:paraId="76BC1BA0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A51" w:rsidRPr="00A811E3" w14:paraId="38B3E73C" w14:textId="77777777" w:rsidTr="000600B3">
        <w:tc>
          <w:tcPr>
            <w:tcW w:w="1625" w:type="pct"/>
          </w:tcPr>
          <w:p w14:paraId="3072EDA6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0-1</w:t>
            </w:r>
          </w:p>
        </w:tc>
        <w:tc>
          <w:tcPr>
            <w:tcW w:w="995" w:type="pct"/>
          </w:tcPr>
          <w:p w14:paraId="4413D145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47502759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69024EA8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3 </w:t>
            </w:r>
          </w:p>
          <w:p w14:paraId="18906E42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77E28AAD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0 </w:t>
            </w:r>
          </w:p>
          <w:p w14:paraId="48EF1199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1682F313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540A51" w:rsidRPr="00A811E3" w14:paraId="78DFCD05" w14:textId="77777777" w:rsidTr="000600B3">
        <w:tc>
          <w:tcPr>
            <w:tcW w:w="1625" w:type="pct"/>
          </w:tcPr>
          <w:p w14:paraId="68BABFA3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2-4</w:t>
            </w:r>
          </w:p>
        </w:tc>
        <w:tc>
          <w:tcPr>
            <w:tcW w:w="995" w:type="pct"/>
          </w:tcPr>
          <w:p w14:paraId="5F56BE0F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1DC62A3B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564ED8AC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 </w:t>
            </w:r>
          </w:p>
          <w:p w14:paraId="29DB2404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570165A6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6BA573FC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55F6CDA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A51" w:rsidRPr="00A811E3" w14:paraId="209F13FC" w14:textId="77777777" w:rsidTr="000600B3">
        <w:tc>
          <w:tcPr>
            <w:tcW w:w="1625" w:type="pct"/>
          </w:tcPr>
          <w:p w14:paraId="3CC93340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Previous Hospitalization</w:t>
            </w:r>
            <w:r w:rsidRPr="00DC70B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5" w:type="pct"/>
          </w:tcPr>
          <w:p w14:paraId="0DBFF099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  <w:p w14:paraId="177DE8F6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545EF4DD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9E4B7C5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366AF994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0 </w:t>
            </w:r>
          </w:p>
          <w:p w14:paraId="40F563A7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20FCE30C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</w:tr>
      <w:tr w:rsidR="00540A51" w:rsidRPr="00A811E3" w14:paraId="398873E2" w14:textId="77777777" w:rsidTr="000600B3">
        <w:tc>
          <w:tcPr>
            <w:tcW w:w="1625" w:type="pct"/>
          </w:tcPr>
          <w:p w14:paraId="11CE6F1C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Previous Chemotherapy</w:t>
            </w:r>
            <w:r w:rsidRPr="00DC70B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5" w:type="pct"/>
          </w:tcPr>
          <w:p w14:paraId="3789405E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27771CA8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1F932FF3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6CA34BBA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4F9CFF3A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  <w:p w14:paraId="54F83A32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51DD801B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540A51" w:rsidRPr="00A811E3" w14:paraId="6FD6490E" w14:textId="77777777" w:rsidTr="000600B3">
        <w:tc>
          <w:tcPr>
            <w:tcW w:w="1625" w:type="pct"/>
          </w:tcPr>
          <w:p w14:paraId="42D28A68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PreviousRadiation Therapy</w:t>
            </w:r>
            <w:r w:rsidRPr="00DC70BB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5" w:type="pct"/>
          </w:tcPr>
          <w:p w14:paraId="22148170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 </w:t>
            </w:r>
          </w:p>
          <w:p w14:paraId="07B66E5F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7CB4ED54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4019FE8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0D6072CF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4821156A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383F4F69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</w:tr>
      <w:tr w:rsidR="00540A51" w:rsidRPr="00A811E3" w14:paraId="6FDAD0DC" w14:textId="77777777" w:rsidTr="000600B3">
        <w:tc>
          <w:tcPr>
            <w:tcW w:w="1625" w:type="pct"/>
          </w:tcPr>
          <w:p w14:paraId="0ABD9D18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  <w:lang w:val="en-US"/>
              </w:rPr>
              <w:t>Attended a hospital, nursing home or hemodialysis clinic</w:t>
            </w:r>
          </w:p>
        </w:tc>
        <w:tc>
          <w:tcPr>
            <w:tcW w:w="995" w:type="pct"/>
          </w:tcPr>
          <w:p w14:paraId="274050B3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964B898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580A89B1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751296A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6FAE8060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  <w:p w14:paraId="147FDDE9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0870F104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2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</w:tr>
      <w:tr w:rsidR="00540A51" w:rsidRPr="00A811E3" w14:paraId="518C7F2D" w14:textId="77777777" w:rsidTr="000600B3">
        <w:tc>
          <w:tcPr>
            <w:tcW w:w="1625" w:type="pct"/>
          </w:tcPr>
          <w:p w14:paraId="388B80C8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Soli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C70BB">
              <w:rPr>
                <w:rFonts w:ascii="Arial" w:hAnsi="Arial" w:cs="Arial"/>
                <w:b/>
                <w:sz w:val="20"/>
                <w:szCs w:val="20"/>
              </w:rPr>
              <w:t>tumors</w:t>
            </w:r>
          </w:p>
        </w:tc>
        <w:tc>
          <w:tcPr>
            <w:tcW w:w="995" w:type="pct"/>
          </w:tcPr>
          <w:p w14:paraId="5AD8520B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9 </w:t>
            </w:r>
          </w:p>
          <w:p w14:paraId="37D06496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50AF9A3E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4 </w:t>
            </w:r>
          </w:p>
          <w:p w14:paraId="7BBD2EDC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23BBB52B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73220736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7B7BA597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6</w:t>
            </w:r>
          </w:p>
        </w:tc>
      </w:tr>
      <w:tr w:rsidR="00540A51" w:rsidRPr="00A811E3" w14:paraId="5CF1E63C" w14:textId="77777777" w:rsidTr="000600B3">
        <w:tc>
          <w:tcPr>
            <w:tcW w:w="1625" w:type="pct"/>
          </w:tcPr>
          <w:p w14:paraId="15F7BBCA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Hematologic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al </w:t>
            </w:r>
            <w:r w:rsidRPr="00DC70BB">
              <w:rPr>
                <w:rFonts w:ascii="Arial" w:hAnsi="Arial" w:cs="Arial"/>
                <w:b/>
                <w:sz w:val="20"/>
                <w:szCs w:val="20"/>
              </w:rPr>
              <w:t>malignanc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>ies</w:t>
            </w:r>
          </w:p>
        </w:tc>
        <w:tc>
          <w:tcPr>
            <w:tcW w:w="995" w:type="pct"/>
          </w:tcPr>
          <w:p w14:paraId="5BEBF113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058C44B1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7133E528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  <w:p w14:paraId="6EEB2BD6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4EFD97C5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71B4311D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28CD097E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0A51" w:rsidRPr="00A811E3" w14:paraId="63EBB1FD" w14:textId="77777777" w:rsidTr="000600B3">
        <w:tc>
          <w:tcPr>
            <w:tcW w:w="1625" w:type="pct"/>
          </w:tcPr>
          <w:p w14:paraId="471A863B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LOS prior ICU</w:t>
            </w:r>
          </w:p>
        </w:tc>
        <w:tc>
          <w:tcPr>
            <w:tcW w:w="995" w:type="pct"/>
          </w:tcPr>
          <w:p w14:paraId="5F9C57A1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BDA9F4C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5D1DD7FC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  <w:p w14:paraId="5CF3D349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10FD7136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5ECE85A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4C9AA654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</w:tr>
      <w:tr w:rsidR="00540A51" w:rsidRPr="00A811E3" w14:paraId="17003368" w14:textId="77777777" w:rsidTr="000600B3">
        <w:tc>
          <w:tcPr>
            <w:tcW w:w="1625" w:type="pct"/>
          </w:tcPr>
          <w:p w14:paraId="64183011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Charlson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C70BB">
              <w:rPr>
                <w:rFonts w:ascii="Arial" w:hAnsi="Arial" w:cs="Arial"/>
                <w:b/>
                <w:sz w:val="20"/>
                <w:szCs w:val="20"/>
              </w:rPr>
              <w:t>comorbidity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995" w:type="pct"/>
          </w:tcPr>
          <w:p w14:paraId="0EF8F15E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F5059EB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4896841B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14:paraId="5156E3D6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0D6F7564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14:paraId="07F73F58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6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3345C76B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9</w:t>
            </w:r>
          </w:p>
        </w:tc>
      </w:tr>
      <w:tr w:rsidR="00540A51" w:rsidRPr="00A811E3" w14:paraId="20ACD7A1" w14:textId="77777777" w:rsidTr="000600B3">
        <w:tc>
          <w:tcPr>
            <w:tcW w:w="1625" w:type="pct"/>
          </w:tcPr>
          <w:p w14:paraId="7DC0E6F5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Neutropenia</w:t>
            </w:r>
          </w:p>
        </w:tc>
        <w:tc>
          <w:tcPr>
            <w:tcW w:w="995" w:type="pct"/>
          </w:tcPr>
          <w:p w14:paraId="6C693E76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  <w:p w14:paraId="1C8E1FA4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1360AA47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  <w:p w14:paraId="7E711525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534524DA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  <w:p w14:paraId="1EA39524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049D46AC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</w:tr>
      <w:tr w:rsidR="00540A51" w:rsidRPr="00A811E3" w14:paraId="7FCC5F85" w14:textId="77777777" w:rsidTr="000600B3">
        <w:tc>
          <w:tcPr>
            <w:tcW w:w="1625" w:type="pct"/>
          </w:tcPr>
          <w:p w14:paraId="21D8F63C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  <w:lang w:val="en-US"/>
              </w:rPr>
              <w:t>Septic shock at ICU admission</w:t>
            </w:r>
          </w:p>
        </w:tc>
        <w:tc>
          <w:tcPr>
            <w:tcW w:w="995" w:type="pct"/>
          </w:tcPr>
          <w:p w14:paraId="1B6B1EDC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  <w:p w14:paraId="778BA733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439A4218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 </w:t>
            </w:r>
          </w:p>
          <w:p w14:paraId="0FE66239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1452CD79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  <w:p w14:paraId="47A1473D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1136D66A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52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4</w:t>
            </w:r>
          </w:p>
        </w:tc>
      </w:tr>
      <w:tr w:rsidR="00540A51" w:rsidRPr="00A811E3" w14:paraId="453B551E" w14:textId="77777777" w:rsidTr="000600B3">
        <w:tc>
          <w:tcPr>
            <w:tcW w:w="1625" w:type="pct"/>
          </w:tcPr>
          <w:p w14:paraId="5E79684D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lastRenderedPageBreak/>
              <w:t>SOFA D1 – points</w:t>
            </w:r>
          </w:p>
        </w:tc>
        <w:tc>
          <w:tcPr>
            <w:tcW w:w="995" w:type="pct"/>
          </w:tcPr>
          <w:p w14:paraId="72A33CE4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7B63FEBF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4630D268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5A04C4B5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.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9.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03FB474C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59EAE588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6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11.7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237471B8" w14:textId="77777777" w:rsidR="00540A51" w:rsidRPr="00A57C76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540A51" w:rsidRPr="00A811E3" w14:paraId="662FDF1F" w14:textId="77777777" w:rsidTr="000600B3">
        <w:tc>
          <w:tcPr>
            <w:tcW w:w="1625" w:type="pct"/>
          </w:tcPr>
          <w:p w14:paraId="103D3F5C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SAPS II – points</w:t>
            </w:r>
          </w:p>
        </w:tc>
        <w:tc>
          <w:tcPr>
            <w:tcW w:w="995" w:type="pct"/>
          </w:tcPr>
          <w:p w14:paraId="18B46FA3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  <w:p w14:paraId="5D2B7111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2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61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79" w:type="pct"/>
          </w:tcPr>
          <w:p w14:paraId="669D837F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43CA95AC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37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54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5" w:type="pct"/>
          </w:tcPr>
          <w:p w14:paraId="4DDCCEF6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2AFC874A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45.75 </w:t>
            </w:r>
            <w:r w:rsidRPr="00A811E3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65</w:t>
            </w:r>
            <w:r w:rsidRPr="00A811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06" w:type="pct"/>
          </w:tcPr>
          <w:p w14:paraId="34DEE625" w14:textId="77777777" w:rsidR="00540A51" w:rsidRPr="00A57C76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A3EB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40A51" w:rsidRPr="00A811E3" w14:paraId="0F38D907" w14:textId="77777777" w:rsidTr="000600B3">
        <w:tc>
          <w:tcPr>
            <w:tcW w:w="1625" w:type="pct"/>
          </w:tcPr>
          <w:p w14:paraId="558FA59E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Ventilatory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C70BB">
              <w:rPr>
                <w:rFonts w:ascii="Arial" w:hAnsi="Arial" w:cs="Arial"/>
                <w:b/>
                <w:sz w:val="20"/>
                <w:szCs w:val="20"/>
              </w:rPr>
              <w:t>support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C70BB"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995" w:type="pct"/>
          </w:tcPr>
          <w:p w14:paraId="02D173D2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9" w:type="pct"/>
          </w:tcPr>
          <w:p w14:paraId="3854F577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pct"/>
          </w:tcPr>
          <w:p w14:paraId="2E599639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pct"/>
          </w:tcPr>
          <w:p w14:paraId="3DE4D7D5" w14:textId="77777777" w:rsidR="00540A51" w:rsidRPr="00A57C76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540A51" w:rsidRPr="00A811E3" w14:paraId="34006262" w14:textId="77777777" w:rsidTr="000600B3">
        <w:tc>
          <w:tcPr>
            <w:tcW w:w="1625" w:type="pct"/>
          </w:tcPr>
          <w:p w14:paraId="12EAA26F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  <w:tc>
          <w:tcPr>
            <w:tcW w:w="995" w:type="pct"/>
          </w:tcPr>
          <w:p w14:paraId="4E663B57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2FF493A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56A920FE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16391D5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53DE5EE3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14EB0162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16A0DB0E" w14:textId="77777777" w:rsidR="00540A51" w:rsidRPr="00A57C76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A52E3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540A51" w:rsidRPr="00A811E3" w14:paraId="32FA3940" w14:textId="77777777" w:rsidTr="000600B3">
        <w:tc>
          <w:tcPr>
            <w:tcW w:w="1625" w:type="pct"/>
          </w:tcPr>
          <w:p w14:paraId="0DCB0938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Exclusive NIV</w:t>
            </w:r>
          </w:p>
        </w:tc>
        <w:tc>
          <w:tcPr>
            <w:tcW w:w="995" w:type="pct"/>
          </w:tcPr>
          <w:p w14:paraId="412D64FD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  <w:p w14:paraId="058807DE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4EA28DD7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4D2841CE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1C71475E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40CB9839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5D9B8996" w14:textId="77777777" w:rsidR="00540A51" w:rsidRPr="00A57C76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A52E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40A51" w:rsidRPr="00A811E3" w14:paraId="4229A9E4" w14:textId="77777777" w:rsidTr="000600B3">
        <w:tc>
          <w:tcPr>
            <w:tcW w:w="1625" w:type="pct"/>
          </w:tcPr>
          <w:p w14:paraId="44732C75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NIV followed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C70BB">
              <w:rPr>
                <w:rFonts w:ascii="Arial" w:hAnsi="Arial" w:cs="Arial"/>
                <w:b/>
                <w:sz w:val="20"/>
                <w:szCs w:val="20"/>
              </w:rPr>
              <w:t>by MV</w:t>
            </w:r>
          </w:p>
        </w:tc>
        <w:tc>
          <w:tcPr>
            <w:tcW w:w="995" w:type="pct"/>
          </w:tcPr>
          <w:p w14:paraId="117D670A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12E698A4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337A9349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00712AD8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(1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10855359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14:paraId="65DB3D9F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26D7DC42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3</w:t>
            </w:r>
          </w:p>
        </w:tc>
      </w:tr>
      <w:tr w:rsidR="00540A51" w:rsidRPr="00A811E3" w14:paraId="6B6DF7FB" w14:textId="77777777" w:rsidTr="000600B3">
        <w:tc>
          <w:tcPr>
            <w:tcW w:w="1625" w:type="pct"/>
          </w:tcPr>
          <w:p w14:paraId="53676878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vasive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C70BB">
              <w:rPr>
                <w:rFonts w:ascii="Arial" w:hAnsi="Arial" w:cs="Arial"/>
                <w:b/>
                <w:sz w:val="20"/>
                <w:szCs w:val="20"/>
              </w:rPr>
              <w:t>M</w:t>
            </w:r>
            <w:r>
              <w:rPr>
                <w:rFonts w:ascii="Arial" w:hAnsi="Arial" w:cs="Arial"/>
                <w:b/>
                <w:sz w:val="20"/>
                <w:szCs w:val="20"/>
              </w:rPr>
              <w:t>echanical</w:t>
            </w:r>
            <w:r w:rsidR="00371F9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C70BB">
              <w:rPr>
                <w:rFonts w:ascii="Arial" w:hAnsi="Arial" w:cs="Arial"/>
                <w:b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sz w:val="20"/>
                <w:szCs w:val="20"/>
              </w:rPr>
              <w:t>entilation</w:t>
            </w:r>
          </w:p>
        </w:tc>
        <w:tc>
          <w:tcPr>
            <w:tcW w:w="995" w:type="pct"/>
          </w:tcPr>
          <w:p w14:paraId="411F98DD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  <w:p w14:paraId="743824E2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28EBE0B3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  <w:p w14:paraId="7C17EA65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1.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3C882DD0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  <w:p w14:paraId="4F52479F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96.6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22928E68" w14:textId="77777777" w:rsidR="00540A51" w:rsidRPr="00A57C76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A3A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40A51" w:rsidRPr="00A811E3" w14:paraId="4F13DCF1" w14:textId="77777777" w:rsidTr="000600B3">
        <w:tc>
          <w:tcPr>
            <w:tcW w:w="1625" w:type="pct"/>
          </w:tcPr>
          <w:p w14:paraId="74CF4DF8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RRT</w:t>
            </w:r>
          </w:p>
        </w:tc>
        <w:tc>
          <w:tcPr>
            <w:tcW w:w="995" w:type="pct"/>
          </w:tcPr>
          <w:p w14:paraId="4FEF119D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21838AE1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4E73A138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  <w:p w14:paraId="44FCC61F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304978DE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  <w:p w14:paraId="0DAE9BD1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7E9C591E" w14:textId="77777777" w:rsidR="00540A51" w:rsidRPr="00A57C76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A3AEF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40A51" w:rsidRPr="00A811E3" w14:paraId="2B0A5B24" w14:textId="77777777" w:rsidTr="000600B3">
        <w:tc>
          <w:tcPr>
            <w:tcW w:w="1625" w:type="pct"/>
          </w:tcPr>
          <w:p w14:paraId="480FEBEE" w14:textId="77777777" w:rsidR="00540A51" w:rsidRPr="00DC70BB" w:rsidRDefault="00540A51" w:rsidP="009C6BF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C70BB">
              <w:rPr>
                <w:rFonts w:ascii="Arial" w:hAnsi="Arial" w:cs="Arial"/>
                <w:b/>
                <w:sz w:val="20"/>
                <w:szCs w:val="20"/>
              </w:rPr>
              <w:t>Corticosteroids use 30 daysbefore</w:t>
            </w:r>
          </w:p>
        </w:tc>
        <w:tc>
          <w:tcPr>
            <w:tcW w:w="995" w:type="pct"/>
          </w:tcPr>
          <w:p w14:paraId="25DAF642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5C2611EC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79" w:type="pct"/>
          </w:tcPr>
          <w:p w14:paraId="3B8A83AB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  <w:p w14:paraId="4BEA1767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895" w:type="pct"/>
          </w:tcPr>
          <w:p w14:paraId="6E90B3EA" w14:textId="77777777" w:rsidR="00540A51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14:paraId="40530E9F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811E3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06" w:type="pct"/>
          </w:tcPr>
          <w:p w14:paraId="4D64B1EB" w14:textId="77777777" w:rsidR="00540A51" w:rsidRPr="00A811E3" w:rsidRDefault="00540A51" w:rsidP="009C6BF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11E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12</w:t>
            </w:r>
          </w:p>
        </w:tc>
      </w:tr>
    </w:tbl>
    <w:p w14:paraId="47573497" w14:textId="77777777" w:rsidR="00540A51" w:rsidRDefault="00540A51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77896DC1" w14:textId="77777777" w:rsidR="00540A51" w:rsidRPr="006B08A7" w:rsidRDefault="00540A51" w:rsidP="009C6BF8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6B08A7">
        <w:rPr>
          <w:rFonts w:ascii="Arial" w:hAnsi="Arial" w:cs="Arial"/>
          <w:i/>
          <w:sz w:val="20"/>
          <w:szCs w:val="20"/>
          <w:lang w:val="en-US"/>
        </w:rPr>
        <w:t>1- Previous hospitalization is defined when a patient was hospitalized in an acute care hospital for two or more days within 90 days of the infection.</w:t>
      </w:r>
    </w:p>
    <w:p w14:paraId="6E446A57" w14:textId="77777777" w:rsidR="00540A51" w:rsidRPr="006B08A7" w:rsidRDefault="00540A51" w:rsidP="009C6BF8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6B08A7">
        <w:rPr>
          <w:rFonts w:ascii="Arial" w:hAnsi="Arial" w:cs="Arial"/>
          <w:i/>
          <w:sz w:val="20"/>
          <w:szCs w:val="20"/>
          <w:lang w:val="en-US"/>
        </w:rPr>
        <w:t>2- Previous chemotherapy is defined as chemotherapy within the past 30 days of the current infection.</w:t>
      </w:r>
    </w:p>
    <w:p w14:paraId="51B074BB" w14:textId="77777777" w:rsidR="00540A51" w:rsidRPr="006B08A7" w:rsidRDefault="00540A51" w:rsidP="009C6BF8">
      <w:pPr>
        <w:spacing w:line="360" w:lineRule="auto"/>
        <w:rPr>
          <w:rFonts w:ascii="Arial" w:hAnsi="Arial" w:cs="Arial"/>
          <w:i/>
          <w:sz w:val="20"/>
          <w:szCs w:val="20"/>
          <w:lang w:val="en-US"/>
        </w:rPr>
      </w:pPr>
      <w:r w:rsidRPr="006B08A7">
        <w:rPr>
          <w:rFonts w:ascii="Arial" w:hAnsi="Arial" w:cs="Arial"/>
          <w:i/>
          <w:sz w:val="20"/>
          <w:szCs w:val="20"/>
          <w:lang w:val="en-US"/>
        </w:rPr>
        <w:t>3- Previous radiation therapy is defined as radiation therapy within the past 30 days of the current infection.</w:t>
      </w:r>
    </w:p>
    <w:p w14:paraId="797AFDC6" w14:textId="77777777" w:rsidR="00540A51" w:rsidRPr="006B08A7" w:rsidRDefault="00540A51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7E669EF2" w14:textId="77777777" w:rsidR="00540A51" w:rsidRDefault="00540A51" w:rsidP="009C6BF8">
      <w:pPr>
        <w:spacing w:line="360" w:lineRule="auto"/>
        <w:jc w:val="both"/>
        <w:rPr>
          <w:ins w:id="33" w:author="Ligia Rabello" w:date="2015-02-12T21:49:00Z"/>
          <w:rFonts w:ascii="Arial" w:hAnsi="Arial" w:cs="Arial"/>
          <w:sz w:val="20"/>
          <w:szCs w:val="20"/>
          <w:lang w:val="en-US"/>
        </w:rPr>
      </w:pPr>
      <w:r w:rsidRPr="009C6BF8">
        <w:rPr>
          <w:rFonts w:ascii="Arial" w:hAnsi="Arial" w:cs="Arial"/>
          <w:sz w:val="20"/>
          <w:szCs w:val="20"/>
          <w:lang w:val="en-US"/>
        </w:rPr>
        <w:t>Definition of abbreviations: LOS= length of stay; ICU= intensive care unit; NIV= noninvasive ventilation; SOFA score= sequential organ failure assessment score; SAPS score= simplified acute physiology score; RRT= renal replacement therapy</w:t>
      </w:r>
    </w:p>
    <w:p w14:paraId="0DF73CE9" w14:textId="60E873B6" w:rsidR="008F37D6" w:rsidRDefault="008F37D6">
      <w:pPr>
        <w:rPr>
          <w:ins w:id="34" w:author="Ligia Rabello" w:date="2015-02-12T21:49:00Z"/>
          <w:rFonts w:ascii="Arial" w:hAnsi="Arial" w:cs="Arial"/>
          <w:sz w:val="20"/>
          <w:szCs w:val="20"/>
          <w:lang w:val="en-US"/>
        </w:rPr>
      </w:pPr>
      <w:ins w:id="35" w:author="Ligia Rabello" w:date="2015-02-12T21:49:00Z">
        <w:r>
          <w:rPr>
            <w:rFonts w:ascii="Arial" w:hAnsi="Arial" w:cs="Arial"/>
            <w:sz w:val="20"/>
            <w:szCs w:val="20"/>
            <w:lang w:val="en-US"/>
          </w:rPr>
          <w:br w:type="page"/>
        </w:r>
      </w:ins>
    </w:p>
    <w:p w14:paraId="09DED592" w14:textId="442866C3" w:rsidR="008F37D6" w:rsidRPr="00533CEA" w:rsidRDefault="00832AC3" w:rsidP="008F37D6">
      <w:pPr>
        <w:spacing w:line="480" w:lineRule="auto"/>
        <w:rPr>
          <w:ins w:id="36" w:author="Ligia Rabello" w:date="2015-02-12T21:50:00Z"/>
          <w:rFonts w:ascii="Arial" w:hAnsi="Arial" w:cs="Arial"/>
          <w:b/>
          <w:sz w:val="20"/>
          <w:szCs w:val="20"/>
        </w:rPr>
      </w:pPr>
      <w:ins w:id="37" w:author="Ligia Rabello" w:date="2015-02-17T17:14:00Z">
        <w:r>
          <w:rPr>
            <w:rFonts w:ascii="Arial" w:hAnsi="Arial" w:cs="Arial"/>
            <w:b/>
            <w:sz w:val="20"/>
            <w:szCs w:val="20"/>
          </w:rPr>
          <w:lastRenderedPageBreak/>
          <w:t xml:space="preserve">S9 </w:t>
        </w:r>
      </w:ins>
      <w:ins w:id="38" w:author="Ligia Rabello" w:date="2015-02-12T21:50:00Z">
        <w:r w:rsidR="008F37D6" w:rsidRPr="00533CEA">
          <w:rPr>
            <w:rFonts w:ascii="Arial" w:hAnsi="Arial" w:cs="Arial"/>
            <w:b/>
            <w:sz w:val="20"/>
            <w:szCs w:val="20"/>
          </w:rPr>
          <w:t xml:space="preserve">Table - </w:t>
        </w:r>
        <w:r w:rsidR="008F37D6" w:rsidRPr="00533CEA">
          <w:rPr>
            <w:rFonts w:ascii="Arial" w:hAnsi="Arial" w:cs="Arial"/>
            <w:b/>
            <w:sz w:val="20"/>
            <w:szCs w:val="20"/>
            <w:lang w:val="en-US"/>
          </w:rPr>
          <w:t>Demographic and clinical variables of patients admitted in the ICU with pneumonia and classified according to inclusion period 2002-2005 and 2006-2013</w:t>
        </w:r>
      </w:ins>
    </w:p>
    <w:p w14:paraId="3ECAE791" w14:textId="77777777" w:rsidR="008F37D6" w:rsidRDefault="008F37D6">
      <w:pPr>
        <w:rPr>
          <w:ins w:id="39" w:author="Ligia Rabello" w:date="2015-02-12T21:50:00Z"/>
          <w:rFonts w:ascii="Arial" w:hAnsi="Arial" w:cs="Arial"/>
          <w:sz w:val="20"/>
          <w:szCs w:val="20"/>
          <w:lang w:val="en-US"/>
        </w:rPr>
      </w:pPr>
    </w:p>
    <w:tbl>
      <w:tblPr>
        <w:tblpPr w:leftFromText="180" w:rightFromText="180" w:vertAnchor="text" w:horzAnchor="page" w:tblpX="1729" w:tblpY="44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7"/>
        <w:gridCol w:w="1840"/>
        <w:gridCol w:w="1842"/>
        <w:gridCol w:w="1037"/>
      </w:tblGrid>
      <w:tr w:rsidR="008F37D6" w:rsidRPr="00533CEA" w14:paraId="5733513F" w14:textId="77777777" w:rsidTr="005D0113">
        <w:trPr>
          <w:trHeight w:val="469"/>
          <w:ins w:id="40" w:author="Ligia Rabello" w:date="2015-02-12T21:50:00Z"/>
        </w:trPr>
        <w:tc>
          <w:tcPr>
            <w:tcW w:w="2229" w:type="pct"/>
          </w:tcPr>
          <w:p w14:paraId="09226B23" w14:textId="77777777" w:rsidR="008F37D6" w:rsidRPr="00533CEA" w:rsidRDefault="008F37D6" w:rsidP="005D0113">
            <w:pPr>
              <w:spacing w:line="360" w:lineRule="auto"/>
              <w:rPr>
                <w:ins w:id="41" w:author="Ligia Rabello" w:date="2015-02-12T21:50:00Z"/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80" w:type="pct"/>
          </w:tcPr>
          <w:p w14:paraId="0874DFCE" w14:textId="77777777" w:rsidR="008F37D6" w:rsidRPr="00533CEA" w:rsidRDefault="008F37D6" w:rsidP="005D0113">
            <w:pPr>
              <w:spacing w:line="360" w:lineRule="auto"/>
              <w:jc w:val="center"/>
              <w:rPr>
                <w:ins w:id="42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43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Inclusion period</w:t>
              </w:r>
            </w:ins>
          </w:p>
          <w:p w14:paraId="06BA9D42" w14:textId="77777777" w:rsidR="008F37D6" w:rsidRPr="00533CEA" w:rsidRDefault="008F37D6" w:rsidP="005D0113">
            <w:pPr>
              <w:spacing w:line="360" w:lineRule="auto"/>
              <w:jc w:val="center"/>
              <w:rPr>
                <w:ins w:id="44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45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2002-2005</w:t>
              </w:r>
            </w:ins>
          </w:p>
          <w:p w14:paraId="402FA207" w14:textId="77777777" w:rsidR="008F37D6" w:rsidRPr="00533CEA" w:rsidRDefault="008F37D6" w:rsidP="005D0113">
            <w:pPr>
              <w:spacing w:line="360" w:lineRule="auto"/>
              <w:jc w:val="center"/>
              <w:rPr>
                <w:ins w:id="46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47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n= 74</w:t>
              </w:r>
            </w:ins>
          </w:p>
          <w:p w14:paraId="7E67B118" w14:textId="77777777" w:rsidR="008F37D6" w:rsidRPr="00533CEA" w:rsidRDefault="008F37D6" w:rsidP="005D0113">
            <w:pPr>
              <w:spacing w:line="360" w:lineRule="auto"/>
              <w:jc w:val="center"/>
              <w:rPr>
                <w:ins w:id="48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49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(23%)</w:t>
              </w:r>
            </w:ins>
          </w:p>
        </w:tc>
        <w:tc>
          <w:tcPr>
            <w:tcW w:w="1081" w:type="pct"/>
          </w:tcPr>
          <w:p w14:paraId="6B01DBA7" w14:textId="77777777" w:rsidR="008F37D6" w:rsidRPr="00533CEA" w:rsidRDefault="008F37D6" w:rsidP="005D0113">
            <w:pPr>
              <w:spacing w:line="360" w:lineRule="auto"/>
              <w:jc w:val="center"/>
              <w:rPr>
                <w:ins w:id="50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51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Inclusion period</w:t>
              </w:r>
            </w:ins>
          </w:p>
          <w:p w14:paraId="41549246" w14:textId="77777777" w:rsidR="008F37D6" w:rsidRPr="00533CEA" w:rsidRDefault="008F37D6" w:rsidP="005D0113">
            <w:pPr>
              <w:spacing w:line="360" w:lineRule="auto"/>
              <w:jc w:val="center"/>
              <w:rPr>
                <w:ins w:id="52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53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2006-2013</w:t>
              </w:r>
            </w:ins>
          </w:p>
          <w:p w14:paraId="647C63F7" w14:textId="77777777" w:rsidR="008F37D6" w:rsidRPr="00533CEA" w:rsidRDefault="008F37D6" w:rsidP="005D0113">
            <w:pPr>
              <w:spacing w:line="360" w:lineRule="auto"/>
              <w:jc w:val="center"/>
              <w:rPr>
                <w:ins w:id="54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55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n= 251</w:t>
              </w:r>
            </w:ins>
          </w:p>
          <w:p w14:paraId="1313E116" w14:textId="77777777" w:rsidR="008F37D6" w:rsidRPr="00533CEA" w:rsidRDefault="008F37D6" w:rsidP="005D0113">
            <w:pPr>
              <w:spacing w:line="360" w:lineRule="auto"/>
              <w:jc w:val="center"/>
              <w:rPr>
                <w:ins w:id="56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57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(77%)</w:t>
              </w:r>
            </w:ins>
          </w:p>
        </w:tc>
        <w:tc>
          <w:tcPr>
            <w:tcW w:w="609" w:type="pct"/>
          </w:tcPr>
          <w:p w14:paraId="7CAEC11C" w14:textId="77777777" w:rsidR="008F37D6" w:rsidRPr="00533CEA" w:rsidRDefault="008F37D6" w:rsidP="005D0113">
            <w:pPr>
              <w:spacing w:line="360" w:lineRule="auto"/>
              <w:jc w:val="center"/>
              <w:rPr>
                <w:ins w:id="58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59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P Value*</w:t>
              </w:r>
            </w:ins>
          </w:p>
        </w:tc>
      </w:tr>
      <w:tr w:rsidR="008F37D6" w:rsidRPr="00533CEA" w14:paraId="3B2C335C" w14:textId="77777777" w:rsidTr="005D0113">
        <w:trPr>
          <w:trHeight w:val="469"/>
          <w:ins w:id="60" w:author="Ligia Rabello" w:date="2015-02-12T21:50:00Z"/>
        </w:trPr>
        <w:tc>
          <w:tcPr>
            <w:tcW w:w="2229" w:type="pct"/>
          </w:tcPr>
          <w:p w14:paraId="66C0C450" w14:textId="77777777" w:rsidR="008F37D6" w:rsidRPr="00533CEA" w:rsidRDefault="008F37D6" w:rsidP="005D0113">
            <w:pPr>
              <w:spacing w:line="360" w:lineRule="auto"/>
              <w:rPr>
                <w:ins w:id="61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62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Age (years)</w:t>
              </w:r>
            </w:ins>
          </w:p>
        </w:tc>
        <w:tc>
          <w:tcPr>
            <w:tcW w:w="1080" w:type="pct"/>
          </w:tcPr>
          <w:p w14:paraId="0C381685" w14:textId="77777777" w:rsidR="008F37D6" w:rsidRPr="00533CEA" w:rsidRDefault="008F37D6" w:rsidP="005D0113">
            <w:pPr>
              <w:spacing w:line="360" w:lineRule="auto"/>
              <w:jc w:val="center"/>
              <w:rPr>
                <w:ins w:id="63" w:author="Ligia Rabello" w:date="2015-02-12T21:50:00Z"/>
                <w:rFonts w:ascii="Arial" w:hAnsi="Arial" w:cs="Arial"/>
                <w:sz w:val="20"/>
                <w:szCs w:val="20"/>
              </w:rPr>
            </w:pPr>
            <w:ins w:id="6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64</w:t>
              </w:r>
            </w:ins>
          </w:p>
          <w:p w14:paraId="5EC49D8B" w14:textId="77777777" w:rsidR="008F37D6" w:rsidRPr="00533CEA" w:rsidRDefault="008F37D6" w:rsidP="005D0113">
            <w:pPr>
              <w:spacing w:line="360" w:lineRule="auto"/>
              <w:jc w:val="center"/>
              <w:rPr>
                <w:ins w:id="65" w:author="Ligia Rabello" w:date="2015-02-12T21:50:00Z"/>
                <w:rFonts w:ascii="Arial" w:hAnsi="Arial" w:cs="Arial"/>
                <w:sz w:val="20"/>
                <w:szCs w:val="20"/>
              </w:rPr>
            </w:pPr>
            <w:ins w:id="6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46.75 – 70)</w:t>
              </w:r>
            </w:ins>
          </w:p>
        </w:tc>
        <w:tc>
          <w:tcPr>
            <w:tcW w:w="1081" w:type="pct"/>
          </w:tcPr>
          <w:p w14:paraId="37DCC44C" w14:textId="77777777" w:rsidR="008F37D6" w:rsidRPr="00533CEA" w:rsidRDefault="008F37D6" w:rsidP="005D0113">
            <w:pPr>
              <w:spacing w:line="360" w:lineRule="auto"/>
              <w:jc w:val="center"/>
              <w:rPr>
                <w:ins w:id="67" w:author="Ligia Rabello" w:date="2015-02-12T21:50:00Z"/>
                <w:rFonts w:ascii="Arial" w:hAnsi="Arial" w:cs="Arial"/>
                <w:sz w:val="20"/>
                <w:szCs w:val="20"/>
              </w:rPr>
            </w:pPr>
            <w:ins w:id="6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67</w:t>
              </w:r>
            </w:ins>
          </w:p>
          <w:p w14:paraId="2B63798B" w14:textId="77777777" w:rsidR="008F37D6" w:rsidRPr="00533CEA" w:rsidRDefault="008F37D6" w:rsidP="005D0113">
            <w:pPr>
              <w:spacing w:line="360" w:lineRule="auto"/>
              <w:jc w:val="center"/>
              <w:rPr>
                <w:ins w:id="69" w:author="Ligia Rabello" w:date="2015-02-12T21:50:00Z"/>
                <w:rFonts w:ascii="Arial" w:hAnsi="Arial" w:cs="Arial"/>
                <w:sz w:val="20"/>
                <w:szCs w:val="20"/>
              </w:rPr>
            </w:pPr>
            <w:ins w:id="7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57 – 75)</w:t>
              </w:r>
            </w:ins>
          </w:p>
        </w:tc>
        <w:tc>
          <w:tcPr>
            <w:tcW w:w="609" w:type="pct"/>
          </w:tcPr>
          <w:p w14:paraId="223A8C7C" w14:textId="77777777" w:rsidR="008F37D6" w:rsidRPr="00533CEA" w:rsidRDefault="008F37D6" w:rsidP="005D0113">
            <w:pPr>
              <w:spacing w:line="360" w:lineRule="auto"/>
              <w:jc w:val="center"/>
              <w:rPr>
                <w:ins w:id="71" w:author="Ligia Rabello" w:date="2015-02-12T21:50:00Z"/>
                <w:rFonts w:ascii="Arial" w:hAnsi="Arial" w:cs="Arial"/>
                <w:sz w:val="20"/>
                <w:szCs w:val="20"/>
              </w:rPr>
            </w:pPr>
            <w:ins w:id="7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015</w:t>
              </w:r>
            </w:ins>
          </w:p>
        </w:tc>
      </w:tr>
      <w:tr w:rsidR="008F37D6" w:rsidRPr="00533CEA" w14:paraId="1AF4452D" w14:textId="77777777" w:rsidTr="005D0113">
        <w:trPr>
          <w:trHeight w:val="228"/>
          <w:ins w:id="73" w:author="Ligia Rabello" w:date="2015-02-12T21:50:00Z"/>
        </w:trPr>
        <w:tc>
          <w:tcPr>
            <w:tcW w:w="2229" w:type="pct"/>
          </w:tcPr>
          <w:p w14:paraId="29BB20BF" w14:textId="77777777" w:rsidR="008F37D6" w:rsidRPr="00533CEA" w:rsidRDefault="008F37D6" w:rsidP="005D0113">
            <w:pPr>
              <w:spacing w:line="360" w:lineRule="auto"/>
              <w:rPr>
                <w:ins w:id="74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75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Male gender</w:t>
              </w:r>
            </w:ins>
          </w:p>
        </w:tc>
        <w:tc>
          <w:tcPr>
            <w:tcW w:w="1080" w:type="pct"/>
          </w:tcPr>
          <w:p w14:paraId="0AE40E71" w14:textId="77777777" w:rsidR="008F37D6" w:rsidRPr="00533CEA" w:rsidRDefault="008F37D6" w:rsidP="005D0113">
            <w:pPr>
              <w:spacing w:line="360" w:lineRule="auto"/>
              <w:jc w:val="center"/>
              <w:rPr>
                <w:ins w:id="76" w:author="Ligia Rabello" w:date="2015-02-12T21:50:00Z"/>
                <w:rFonts w:ascii="Arial" w:hAnsi="Arial" w:cs="Arial"/>
                <w:sz w:val="20"/>
                <w:szCs w:val="20"/>
              </w:rPr>
            </w:pPr>
            <w:ins w:id="7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42</w:t>
              </w:r>
            </w:ins>
          </w:p>
          <w:p w14:paraId="6A0AAA5D" w14:textId="77777777" w:rsidR="008F37D6" w:rsidRPr="00533CEA" w:rsidRDefault="008F37D6" w:rsidP="005D0113">
            <w:pPr>
              <w:spacing w:line="360" w:lineRule="auto"/>
              <w:jc w:val="center"/>
              <w:rPr>
                <w:ins w:id="78" w:author="Ligia Rabello" w:date="2015-02-12T21:50:00Z"/>
                <w:rFonts w:ascii="Arial" w:hAnsi="Arial" w:cs="Arial"/>
                <w:sz w:val="20"/>
                <w:szCs w:val="20"/>
              </w:rPr>
            </w:pPr>
            <w:ins w:id="7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57%)</w:t>
              </w:r>
            </w:ins>
          </w:p>
        </w:tc>
        <w:tc>
          <w:tcPr>
            <w:tcW w:w="1081" w:type="pct"/>
          </w:tcPr>
          <w:p w14:paraId="36369D29" w14:textId="77777777" w:rsidR="008F37D6" w:rsidRPr="00533CEA" w:rsidRDefault="008F37D6" w:rsidP="005D0113">
            <w:pPr>
              <w:spacing w:line="360" w:lineRule="auto"/>
              <w:jc w:val="center"/>
              <w:rPr>
                <w:ins w:id="80" w:author="Ligia Rabello" w:date="2015-02-12T21:50:00Z"/>
                <w:rFonts w:ascii="Arial" w:hAnsi="Arial" w:cs="Arial"/>
                <w:sz w:val="20"/>
                <w:szCs w:val="20"/>
              </w:rPr>
            </w:pPr>
            <w:ins w:id="8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61</w:t>
              </w:r>
            </w:ins>
          </w:p>
          <w:p w14:paraId="6837EC88" w14:textId="77777777" w:rsidR="008F37D6" w:rsidRPr="00533CEA" w:rsidRDefault="008F37D6" w:rsidP="005D0113">
            <w:pPr>
              <w:spacing w:line="360" w:lineRule="auto"/>
              <w:jc w:val="center"/>
              <w:rPr>
                <w:ins w:id="82" w:author="Ligia Rabello" w:date="2015-02-12T21:50:00Z"/>
                <w:rFonts w:ascii="Arial" w:hAnsi="Arial" w:cs="Arial"/>
                <w:sz w:val="20"/>
                <w:szCs w:val="20"/>
              </w:rPr>
            </w:pPr>
            <w:ins w:id="8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64%)</w:t>
              </w:r>
            </w:ins>
          </w:p>
        </w:tc>
        <w:tc>
          <w:tcPr>
            <w:tcW w:w="609" w:type="pct"/>
          </w:tcPr>
          <w:p w14:paraId="447A17EA" w14:textId="77777777" w:rsidR="008F37D6" w:rsidRPr="00533CEA" w:rsidRDefault="008F37D6" w:rsidP="005D0113">
            <w:pPr>
              <w:spacing w:line="360" w:lineRule="auto"/>
              <w:jc w:val="center"/>
              <w:rPr>
                <w:ins w:id="84" w:author="Ligia Rabello" w:date="2015-02-12T21:50:00Z"/>
                <w:rFonts w:ascii="Arial" w:hAnsi="Arial" w:cs="Arial"/>
                <w:sz w:val="20"/>
                <w:szCs w:val="20"/>
              </w:rPr>
            </w:pPr>
            <w:ins w:id="8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275</w:t>
              </w:r>
            </w:ins>
          </w:p>
        </w:tc>
      </w:tr>
      <w:tr w:rsidR="008F37D6" w:rsidRPr="00533CEA" w14:paraId="3BB1A0BE" w14:textId="77777777" w:rsidTr="005D0113">
        <w:trPr>
          <w:trHeight w:val="228"/>
          <w:ins w:id="86" w:author="Ligia Rabello" w:date="2015-02-12T21:50:00Z"/>
        </w:trPr>
        <w:tc>
          <w:tcPr>
            <w:tcW w:w="2229" w:type="pct"/>
          </w:tcPr>
          <w:p w14:paraId="280E88AB" w14:textId="77777777" w:rsidR="008F37D6" w:rsidRPr="00533CEA" w:rsidRDefault="008F37D6" w:rsidP="005D0113">
            <w:pPr>
              <w:spacing w:line="360" w:lineRule="auto"/>
              <w:rPr>
                <w:ins w:id="87" w:author="Ligia Rabello" w:date="2015-02-12T21:50:00Z"/>
                <w:rFonts w:ascii="Arial" w:hAnsi="Arial" w:cs="Arial"/>
                <w:b/>
                <w:i/>
                <w:sz w:val="20"/>
                <w:szCs w:val="20"/>
              </w:rPr>
            </w:pPr>
            <w:ins w:id="88" w:author="Ligia Rabello" w:date="2015-02-12T21:50:00Z">
              <w:r w:rsidRPr="00533CEA">
                <w:rPr>
                  <w:rFonts w:ascii="Arial" w:hAnsi="Arial" w:cs="Arial"/>
                  <w:b/>
                  <w:i/>
                  <w:sz w:val="20"/>
                  <w:szCs w:val="20"/>
                </w:rPr>
                <w:t>Performance Status</w:t>
              </w:r>
            </w:ins>
          </w:p>
        </w:tc>
        <w:tc>
          <w:tcPr>
            <w:tcW w:w="1080" w:type="pct"/>
          </w:tcPr>
          <w:p w14:paraId="509DE03C" w14:textId="77777777" w:rsidR="008F37D6" w:rsidRPr="00533CEA" w:rsidRDefault="008F37D6" w:rsidP="005D0113">
            <w:pPr>
              <w:spacing w:line="360" w:lineRule="auto"/>
              <w:rPr>
                <w:ins w:id="89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pct"/>
          </w:tcPr>
          <w:p w14:paraId="53B04F03" w14:textId="77777777" w:rsidR="008F37D6" w:rsidRPr="00533CEA" w:rsidRDefault="008F37D6" w:rsidP="005D0113">
            <w:pPr>
              <w:spacing w:line="360" w:lineRule="auto"/>
              <w:rPr>
                <w:ins w:id="90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" w:type="pct"/>
          </w:tcPr>
          <w:p w14:paraId="2DD4118A" w14:textId="77777777" w:rsidR="008F37D6" w:rsidRPr="00533CEA" w:rsidRDefault="008F37D6" w:rsidP="005D0113">
            <w:pPr>
              <w:spacing w:line="360" w:lineRule="auto"/>
              <w:jc w:val="center"/>
              <w:rPr>
                <w:ins w:id="91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</w:tr>
      <w:tr w:rsidR="008F37D6" w:rsidRPr="00533CEA" w14:paraId="4FED1C00" w14:textId="77777777" w:rsidTr="005D0113">
        <w:trPr>
          <w:trHeight w:val="228"/>
          <w:ins w:id="92" w:author="Ligia Rabello" w:date="2015-02-12T21:50:00Z"/>
        </w:trPr>
        <w:tc>
          <w:tcPr>
            <w:tcW w:w="2229" w:type="pct"/>
          </w:tcPr>
          <w:p w14:paraId="2870690C" w14:textId="77777777" w:rsidR="008F37D6" w:rsidRPr="00533CEA" w:rsidRDefault="008F37D6" w:rsidP="005D0113">
            <w:pPr>
              <w:spacing w:line="360" w:lineRule="auto"/>
              <w:rPr>
                <w:ins w:id="93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94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0-1</w:t>
              </w:r>
            </w:ins>
          </w:p>
        </w:tc>
        <w:tc>
          <w:tcPr>
            <w:tcW w:w="1080" w:type="pct"/>
          </w:tcPr>
          <w:p w14:paraId="7B7ACAE5" w14:textId="77777777" w:rsidR="008F37D6" w:rsidRPr="00533CEA" w:rsidRDefault="008F37D6" w:rsidP="005D0113">
            <w:pPr>
              <w:spacing w:line="360" w:lineRule="auto"/>
              <w:jc w:val="center"/>
              <w:rPr>
                <w:ins w:id="95" w:author="Ligia Rabello" w:date="2015-02-12T21:50:00Z"/>
                <w:rFonts w:ascii="Arial" w:hAnsi="Arial" w:cs="Arial"/>
                <w:sz w:val="20"/>
                <w:szCs w:val="20"/>
              </w:rPr>
            </w:pPr>
            <w:ins w:id="9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32</w:t>
              </w:r>
            </w:ins>
          </w:p>
          <w:p w14:paraId="30C6B5B8" w14:textId="77777777" w:rsidR="008F37D6" w:rsidRPr="00533CEA" w:rsidRDefault="008F37D6" w:rsidP="005D0113">
            <w:pPr>
              <w:spacing w:line="360" w:lineRule="auto"/>
              <w:jc w:val="center"/>
              <w:rPr>
                <w:ins w:id="97" w:author="Ligia Rabello" w:date="2015-02-12T21:50:00Z"/>
                <w:rFonts w:ascii="Arial" w:hAnsi="Arial" w:cs="Arial"/>
                <w:sz w:val="20"/>
                <w:szCs w:val="20"/>
              </w:rPr>
            </w:pPr>
            <w:ins w:id="9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43%)</w:t>
              </w:r>
            </w:ins>
          </w:p>
        </w:tc>
        <w:tc>
          <w:tcPr>
            <w:tcW w:w="1081" w:type="pct"/>
          </w:tcPr>
          <w:p w14:paraId="52361781" w14:textId="77777777" w:rsidR="008F37D6" w:rsidRPr="00533CEA" w:rsidRDefault="008F37D6" w:rsidP="005D0113">
            <w:pPr>
              <w:spacing w:line="360" w:lineRule="auto"/>
              <w:jc w:val="center"/>
              <w:rPr>
                <w:ins w:id="99" w:author="Ligia Rabello" w:date="2015-02-12T21:50:00Z"/>
                <w:rFonts w:ascii="Arial" w:hAnsi="Arial" w:cs="Arial"/>
                <w:sz w:val="20"/>
                <w:szCs w:val="20"/>
              </w:rPr>
            </w:pPr>
            <w:ins w:id="10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42</w:t>
              </w:r>
            </w:ins>
          </w:p>
          <w:p w14:paraId="00308A88" w14:textId="77777777" w:rsidR="008F37D6" w:rsidRPr="00533CEA" w:rsidRDefault="008F37D6" w:rsidP="005D0113">
            <w:pPr>
              <w:spacing w:line="360" w:lineRule="auto"/>
              <w:jc w:val="center"/>
              <w:rPr>
                <w:ins w:id="101" w:author="Ligia Rabello" w:date="2015-02-12T21:50:00Z"/>
                <w:rFonts w:ascii="Arial" w:hAnsi="Arial" w:cs="Arial"/>
                <w:sz w:val="20"/>
                <w:szCs w:val="20"/>
              </w:rPr>
            </w:pPr>
            <w:ins w:id="10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57%)</w:t>
              </w:r>
            </w:ins>
          </w:p>
        </w:tc>
        <w:tc>
          <w:tcPr>
            <w:tcW w:w="609" w:type="pct"/>
          </w:tcPr>
          <w:p w14:paraId="613F2EA3" w14:textId="77777777" w:rsidR="008F37D6" w:rsidRPr="00533CEA" w:rsidRDefault="008F37D6" w:rsidP="005D0113">
            <w:pPr>
              <w:spacing w:line="360" w:lineRule="auto"/>
              <w:jc w:val="center"/>
              <w:rPr>
                <w:ins w:id="103" w:author="Ligia Rabello" w:date="2015-02-12T21:50:00Z"/>
                <w:rFonts w:ascii="Arial" w:hAnsi="Arial" w:cs="Arial"/>
                <w:sz w:val="20"/>
                <w:szCs w:val="20"/>
              </w:rPr>
            </w:pPr>
            <w:ins w:id="10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047</w:t>
              </w:r>
            </w:ins>
          </w:p>
        </w:tc>
      </w:tr>
      <w:tr w:rsidR="008F37D6" w:rsidRPr="00533CEA" w14:paraId="37525874" w14:textId="77777777" w:rsidTr="005D0113">
        <w:trPr>
          <w:trHeight w:val="228"/>
          <w:ins w:id="105" w:author="Ligia Rabello" w:date="2015-02-12T21:50:00Z"/>
        </w:trPr>
        <w:tc>
          <w:tcPr>
            <w:tcW w:w="2229" w:type="pct"/>
          </w:tcPr>
          <w:p w14:paraId="56580CBB" w14:textId="77777777" w:rsidR="008F37D6" w:rsidRPr="00533CEA" w:rsidRDefault="008F37D6" w:rsidP="005D0113">
            <w:pPr>
              <w:spacing w:line="360" w:lineRule="auto"/>
              <w:rPr>
                <w:ins w:id="106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107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2-4</w:t>
              </w:r>
            </w:ins>
          </w:p>
        </w:tc>
        <w:tc>
          <w:tcPr>
            <w:tcW w:w="1080" w:type="pct"/>
          </w:tcPr>
          <w:p w14:paraId="0AED4EE2" w14:textId="77777777" w:rsidR="008F37D6" w:rsidRPr="00533CEA" w:rsidRDefault="008F37D6" w:rsidP="005D0113">
            <w:pPr>
              <w:spacing w:line="360" w:lineRule="auto"/>
              <w:jc w:val="center"/>
              <w:rPr>
                <w:ins w:id="108" w:author="Ligia Rabello" w:date="2015-02-12T21:50:00Z"/>
                <w:rFonts w:ascii="Arial" w:hAnsi="Arial" w:cs="Arial"/>
                <w:sz w:val="20"/>
                <w:szCs w:val="20"/>
              </w:rPr>
            </w:pPr>
            <w:ins w:id="10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42</w:t>
              </w:r>
            </w:ins>
          </w:p>
          <w:p w14:paraId="4CF7EB9F" w14:textId="77777777" w:rsidR="008F37D6" w:rsidRPr="00533CEA" w:rsidRDefault="008F37D6" w:rsidP="005D0113">
            <w:pPr>
              <w:spacing w:line="360" w:lineRule="auto"/>
              <w:jc w:val="center"/>
              <w:rPr>
                <w:ins w:id="110" w:author="Ligia Rabello" w:date="2015-02-12T21:50:00Z"/>
                <w:rFonts w:ascii="Arial" w:hAnsi="Arial" w:cs="Arial"/>
                <w:sz w:val="20"/>
                <w:szCs w:val="20"/>
              </w:rPr>
            </w:pPr>
            <w:ins w:id="11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57%)</w:t>
              </w:r>
            </w:ins>
          </w:p>
        </w:tc>
        <w:tc>
          <w:tcPr>
            <w:tcW w:w="1081" w:type="pct"/>
          </w:tcPr>
          <w:p w14:paraId="5E172374" w14:textId="77777777" w:rsidR="008F37D6" w:rsidRPr="00533CEA" w:rsidRDefault="008F37D6" w:rsidP="005D0113">
            <w:pPr>
              <w:spacing w:line="360" w:lineRule="auto"/>
              <w:jc w:val="center"/>
              <w:rPr>
                <w:ins w:id="112" w:author="Ligia Rabello" w:date="2015-02-12T21:50:00Z"/>
                <w:rFonts w:ascii="Arial" w:hAnsi="Arial" w:cs="Arial"/>
                <w:sz w:val="20"/>
                <w:szCs w:val="20"/>
              </w:rPr>
            </w:pPr>
            <w:ins w:id="11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06</w:t>
              </w:r>
            </w:ins>
          </w:p>
          <w:p w14:paraId="38B7FA2C" w14:textId="77777777" w:rsidR="008F37D6" w:rsidRPr="00533CEA" w:rsidRDefault="008F37D6" w:rsidP="005D0113">
            <w:pPr>
              <w:spacing w:line="360" w:lineRule="auto"/>
              <w:jc w:val="center"/>
              <w:rPr>
                <w:ins w:id="114" w:author="Ligia Rabello" w:date="2015-02-12T21:50:00Z"/>
                <w:rFonts w:ascii="Arial" w:hAnsi="Arial" w:cs="Arial"/>
                <w:sz w:val="20"/>
                <w:szCs w:val="20"/>
              </w:rPr>
            </w:pPr>
            <w:ins w:id="11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42%)</w:t>
              </w:r>
            </w:ins>
          </w:p>
        </w:tc>
        <w:tc>
          <w:tcPr>
            <w:tcW w:w="609" w:type="pct"/>
          </w:tcPr>
          <w:p w14:paraId="05054C72" w14:textId="77777777" w:rsidR="008F37D6" w:rsidRPr="00533CEA" w:rsidRDefault="008F37D6" w:rsidP="005D0113">
            <w:pPr>
              <w:spacing w:line="360" w:lineRule="auto"/>
              <w:jc w:val="center"/>
              <w:rPr>
                <w:ins w:id="116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</w:tr>
      <w:tr w:rsidR="008F37D6" w:rsidRPr="00533CEA" w14:paraId="7DD85A05" w14:textId="77777777" w:rsidTr="005D0113">
        <w:trPr>
          <w:trHeight w:val="228"/>
          <w:ins w:id="117" w:author="Ligia Rabello" w:date="2015-02-12T21:50:00Z"/>
        </w:trPr>
        <w:tc>
          <w:tcPr>
            <w:tcW w:w="2229" w:type="pct"/>
          </w:tcPr>
          <w:p w14:paraId="6D1825F7" w14:textId="77777777" w:rsidR="008F37D6" w:rsidRPr="00533CEA" w:rsidRDefault="008F37D6" w:rsidP="005D0113">
            <w:pPr>
              <w:spacing w:line="360" w:lineRule="auto"/>
              <w:rPr>
                <w:ins w:id="118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119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Solid tumors</w:t>
              </w:r>
            </w:ins>
          </w:p>
        </w:tc>
        <w:tc>
          <w:tcPr>
            <w:tcW w:w="1080" w:type="pct"/>
          </w:tcPr>
          <w:p w14:paraId="52756E0A" w14:textId="77777777" w:rsidR="008F37D6" w:rsidRPr="00533CEA" w:rsidRDefault="008F37D6" w:rsidP="005D0113">
            <w:pPr>
              <w:spacing w:line="360" w:lineRule="auto"/>
              <w:jc w:val="center"/>
              <w:rPr>
                <w:ins w:id="120" w:author="Ligia Rabello" w:date="2015-02-12T21:50:00Z"/>
                <w:rFonts w:ascii="Arial" w:hAnsi="Arial" w:cs="Arial"/>
                <w:sz w:val="20"/>
                <w:szCs w:val="20"/>
              </w:rPr>
            </w:pPr>
            <w:ins w:id="12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54</w:t>
              </w:r>
            </w:ins>
          </w:p>
          <w:p w14:paraId="7E0B5277" w14:textId="77777777" w:rsidR="008F37D6" w:rsidRPr="00533CEA" w:rsidRDefault="008F37D6" w:rsidP="005D0113">
            <w:pPr>
              <w:spacing w:line="360" w:lineRule="auto"/>
              <w:jc w:val="center"/>
              <w:rPr>
                <w:ins w:id="122" w:author="Ligia Rabello" w:date="2015-02-12T21:50:00Z"/>
                <w:rFonts w:ascii="Arial" w:hAnsi="Arial" w:cs="Arial"/>
                <w:sz w:val="20"/>
                <w:szCs w:val="20"/>
              </w:rPr>
            </w:pPr>
            <w:ins w:id="12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73%)</w:t>
              </w:r>
            </w:ins>
          </w:p>
        </w:tc>
        <w:tc>
          <w:tcPr>
            <w:tcW w:w="1081" w:type="pct"/>
          </w:tcPr>
          <w:p w14:paraId="1367A175" w14:textId="77777777" w:rsidR="008F37D6" w:rsidRPr="00533CEA" w:rsidRDefault="008F37D6" w:rsidP="005D0113">
            <w:pPr>
              <w:spacing w:line="360" w:lineRule="auto"/>
              <w:jc w:val="center"/>
              <w:rPr>
                <w:ins w:id="124" w:author="Ligia Rabello" w:date="2015-02-12T21:50:00Z"/>
                <w:rFonts w:ascii="Arial" w:hAnsi="Arial" w:cs="Arial"/>
                <w:sz w:val="20"/>
                <w:szCs w:val="20"/>
              </w:rPr>
            </w:pPr>
            <w:ins w:id="12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77</w:t>
              </w:r>
            </w:ins>
          </w:p>
          <w:p w14:paraId="09A9D3A8" w14:textId="77777777" w:rsidR="008F37D6" w:rsidRPr="00533CEA" w:rsidRDefault="008F37D6" w:rsidP="005D0113">
            <w:pPr>
              <w:spacing w:line="360" w:lineRule="auto"/>
              <w:jc w:val="center"/>
              <w:rPr>
                <w:ins w:id="126" w:author="Ligia Rabello" w:date="2015-02-12T21:50:00Z"/>
                <w:rFonts w:ascii="Arial" w:hAnsi="Arial" w:cs="Arial"/>
                <w:sz w:val="20"/>
                <w:szCs w:val="20"/>
              </w:rPr>
            </w:pPr>
            <w:ins w:id="12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71%)</w:t>
              </w:r>
            </w:ins>
          </w:p>
        </w:tc>
        <w:tc>
          <w:tcPr>
            <w:tcW w:w="609" w:type="pct"/>
          </w:tcPr>
          <w:p w14:paraId="532998D1" w14:textId="77777777" w:rsidR="008F37D6" w:rsidRPr="00533CEA" w:rsidRDefault="008F37D6" w:rsidP="005D0113">
            <w:pPr>
              <w:spacing w:line="360" w:lineRule="auto"/>
              <w:jc w:val="center"/>
              <w:rPr>
                <w:ins w:id="128" w:author="Ligia Rabello" w:date="2015-02-12T21:50:00Z"/>
                <w:rFonts w:ascii="Arial" w:hAnsi="Arial" w:cs="Arial"/>
                <w:sz w:val="20"/>
                <w:szCs w:val="20"/>
              </w:rPr>
            </w:pPr>
            <w:ins w:id="12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771</w:t>
              </w:r>
            </w:ins>
          </w:p>
        </w:tc>
      </w:tr>
      <w:tr w:rsidR="008F37D6" w:rsidRPr="00533CEA" w14:paraId="2224DFDA" w14:textId="77777777" w:rsidTr="005D0113">
        <w:trPr>
          <w:trHeight w:val="228"/>
          <w:ins w:id="130" w:author="Ligia Rabello" w:date="2015-02-12T21:50:00Z"/>
        </w:trPr>
        <w:tc>
          <w:tcPr>
            <w:tcW w:w="2229" w:type="pct"/>
          </w:tcPr>
          <w:p w14:paraId="700278AF" w14:textId="77777777" w:rsidR="008F37D6" w:rsidRPr="00533CEA" w:rsidRDefault="008F37D6" w:rsidP="005D0113">
            <w:pPr>
              <w:spacing w:line="360" w:lineRule="auto"/>
              <w:rPr>
                <w:ins w:id="131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132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Hematological malignancies</w:t>
              </w:r>
            </w:ins>
          </w:p>
        </w:tc>
        <w:tc>
          <w:tcPr>
            <w:tcW w:w="1080" w:type="pct"/>
          </w:tcPr>
          <w:p w14:paraId="29DCCFFB" w14:textId="77777777" w:rsidR="008F37D6" w:rsidRPr="00533CEA" w:rsidRDefault="008F37D6" w:rsidP="005D0113">
            <w:pPr>
              <w:spacing w:line="360" w:lineRule="auto"/>
              <w:jc w:val="center"/>
              <w:rPr>
                <w:ins w:id="133" w:author="Ligia Rabello" w:date="2015-02-12T21:50:00Z"/>
                <w:rFonts w:ascii="Arial" w:hAnsi="Arial" w:cs="Arial"/>
                <w:sz w:val="20"/>
                <w:szCs w:val="20"/>
              </w:rPr>
            </w:pPr>
            <w:ins w:id="13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20</w:t>
              </w:r>
            </w:ins>
          </w:p>
          <w:p w14:paraId="17239425" w14:textId="77777777" w:rsidR="008F37D6" w:rsidRPr="00533CEA" w:rsidRDefault="008F37D6" w:rsidP="005D0113">
            <w:pPr>
              <w:spacing w:line="360" w:lineRule="auto"/>
              <w:jc w:val="center"/>
              <w:rPr>
                <w:ins w:id="135" w:author="Ligia Rabello" w:date="2015-02-12T21:50:00Z"/>
                <w:rFonts w:ascii="Arial" w:hAnsi="Arial" w:cs="Arial"/>
                <w:sz w:val="20"/>
                <w:szCs w:val="20"/>
              </w:rPr>
            </w:pPr>
            <w:ins w:id="13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27%)</w:t>
              </w:r>
            </w:ins>
          </w:p>
        </w:tc>
        <w:tc>
          <w:tcPr>
            <w:tcW w:w="1081" w:type="pct"/>
          </w:tcPr>
          <w:p w14:paraId="4AF71F9D" w14:textId="77777777" w:rsidR="008F37D6" w:rsidRPr="00533CEA" w:rsidRDefault="008F37D6" w:rsidP="005D0113">
            <w:pPr>
              <w:spacing w:line="360" w:lineRule="auto"/>
              <w:jc w:val="center"/>
              <w:rPr>
                <w:ins w:id="137" w:author="Ligia Rabello" w:date="2015-02-12T21:50:00Z"/>
                <w:rFonts w:ascii="Arial" w:hAnsi="Arial" w:cs="Arial"/>
                <w:sz w:val="20"/>
                <w:szCs w:val="20"/>
              </w:rPr>
            </w:pPr>
            <w:ins w:id="13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 76</w:t>
              </w:r>
            </w:ins>
          </w:p>
          <w:p w14:paraId="0584B184" w14:textId="77777777" w:rsidR="008F37D6" w:rsidRPr="00533CEA" w:rsidRDefault="008F37D6" w:rsidP="005D0113">
            <w:pPr>
              <w:spacing w:line="360" w:lineRule="auto"/>
              <w:jc w:val="center"/>
              <w:rPr>
                <w:ins w:id="139" w:author="Ligia Rabello" w:date="2015-02-12T21:50:00Z"/>
                <w:rFonts w:ascii="Arial" w:hAnsi="Arial" w:cs="Arial"/>
                <w:sz w:val="20"/>
                <w:szCs w:val="20"/>
              </w:rPr>
            </w:pPr>
            <w:ins w:id="14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30%)</w:t>
              </w:r>
            </w:ins>
          </w:p>
        </w:tc>
        <w:tc>
          <w:tcPr>
            <w:tcW w:w="609" w:type="pct"/>
          </w:tcPr>
          <w:p w14:paraId="4E9AC282" w14:textId="77777777" w:rsidR="008F37D6" w:rsidRPr="00533CEA" w:rsidRDefault="008F37D6" w:rsidP="005D0113">
            <w:pPr>
              <w:spacing w:line="360" w:lineRule="auto"/>
              <w:jc w:val="center"/>
              <w:rPr>
                <w:ins w:id="141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</w:tr>
      <w:tr w:rsidR="008F37D6" w:rsidRPr="00533CEA" w14:paraId="78B38EF1" w14:textId="77777777" w:rsidTr="005D0113">
        <w:trPr>
          <w:trHeight w:val="228"/>
          <w:ins w:id="142" w:author="Ligia Rabello" w:date="2015-02-12T21:50:00Z"/>
        </w:trPr>
        <w:tc>
          <w:tcPr>
            <w:tcW w:w="2229" w:type="pct"/>
          </w:tcPr>
          <w:p w14:paraId="7BAC73E0" w14:textId="77777777" w:rsidR="008F37D6" w:rsidRPr="00533CEA" w:rsidRDefault="008F37D6" w:rsidP="005D0113">
            <w:pPr>
              <w:spacing w:line="360" w:lineRule="auto"/>
              <w:rPr>
                <w:ins w:id="143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144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Hospital LOS prior ICU (days)</w:t>
              </w:r>
            </w:ins>
          </w:p>
        </w:tc>
        <w:tc>
          <w:tcPr>
            <w:tcW w:w="1080" w:type="pct"/>
          </w:tcPr>
          <w:p w14:paraId="21E655BB" w14:textId="77777777" w:rsidR="008F37D6" w:rsidRPr="00533CEA" w:rsidRDefault="008F37D6" w:rsidP="005D0113">
            <w:pPr>
              <w:spacing w:line="360" w:lineRule="auto"/>
              <w:jc w:val="center"/>
              <w:rPr>
                <w:ins w:id="145" w:author="Ligia Rabello" w:date="2015-02-12T21:50:00Z"/>
                <w:rFonts w:ascii="Arial" w:hAnsi="Arial" w:cs="Arial"/>
                <w:sz w:val="20"/>
                <w:szCs w:val="20"/>
              </w:rPr>
            </w:pPr>
            <w:ins w:id="14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  <w:p w14:paraId="1C73BC6E" w14:textId="77777777" w:rsidR="008F37D6" w:rsidRPr="00533CEA" w:rsidRDefault="008F37D6" w:rsidP="005D0113">
            <w:pPr>
              <w:spacing w:line="360" w:lineRule="auto"/>
              <w:jc w:val="center"/>
              <w:rPr>
                <w:ins w:id="147" w:author="Ligia Rabello" w:date="2015-02-12T21:50:00Z"/>
                <w:rFonts w:ascii="Arial" w:hAnsi="Arial" w:cs="Arial"/>
                <w:sz w:val="20"/>
                <w:szCs w:val="20"/>
              </w:rPr>
            </w:pPr>
            <w:ins w:id="14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0–2)</w:t>
              </w:r>
            </w:ins>
          </w:p>
        </w:tc>
        <w:tc>
          <w:tcPr>
            <w:tcW w:w="1081" w:type="pct"/>
          </w:tcPr>
          <w:p w14:paraId="1F10851B" w14:textId="77777777" w:rsidR="008F37D6" w:rsidRPr="00533CEA" w:rsidRDefault="008F37D6" w:rsidP="005D0113">
            <w:pPr>
              <w:spacing w:line="360" w:lineRule="auto"/>
              <w:jc w:val="center"/>
              <w:rPr>
                <w:ins w:id="149" w:author="Ligia Rabello" w:date="2015-02-12T21:50:00Z"/>
                <w:rFonts w:ascii="Arial" w:hAnsi="Arial" w:cs="Arial"/>
                <w:sz w:val="20"/>
                <w:szCs w:val="20"/>
              </w:rPr>
            </w:pPr>
            <w:ins w:id="15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</w:t>
              </w:r>
            </w:ins>
          </w:p>
          <w:p w14:paraId="57CF18AD" w14:textId="77777777" w:rsidR="008F37D6" w:rsidRPr="00533CEA" w:rsidRDefault="008F37D6" w:rsidP="005D0113">
            <w:pPr>
              <w:spacing w:line="360" w:lineRule="auto"/>
              <w:jc w:val="center"/>
              <w:rPr>
                <w:ins w:id="151" w:author="Ligia Rabello" w:date="2015-02-12T21:50:00Z"/>
                <w:rFonts w:ascii="Arial" w:hAnsi="Arial" w:cs="Arial"/>
                <w:sz w:val="20"/>
                <w:szCs w:val="20"/>
              </w:rPr>
            </w:pPr>
            <w:ins w:id="15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0–2)</w:t>
              </w:r>
            </w:ins>
          </w:p>
        </w:tc>
        <w:tc>
          <w:tcPr>
            <w:tcW w:w="609" w:type="pct"/>
          </w:tcPr>
          <w:p w14:paraId="3EF283B5" w14:textId="77777777" w:rsidR="008F37D6" w:rsidRPr="00533CEA" w:rsidRDefault="008F37D6" w:rsidP="005D0113">
            <w:pPr>
              <w:spacing w:line="360" w:lineRule="auto"/>
              <w:jc w:val="center"/>
              <w:rPr>
                <w:ins w:id="153" w:author="Ligia Rabello" w:date="2015-02-12T21:50:00Z"/>
                <w:rFonts w:ascii="Arial" w:hAnsi="Arial" w:cs="Arial"/>
                <w:sz w:val="20"/>
                <w:szCs w:val="20"/>
              </w:rPr>
            </w:pPr>
            <w:ins w:id="15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625</w:t>
              </w:r>
            </w:ins>
          </w:p>
        </w:tc>
      </w:tr>
      <w:tr w:rsidR="008F37D6" w:rsidRPr="00533CEA" w14:paraId="493A5F54" w14:textId="77777777" w:rsidTr="005D0113">
        <w:trPr>
          <w:trHeight w:val="228"/>
          <w:ins w:id="155" w:author="Ligia Rabello" w:date="2015-02-12T21:50:00Z"/>
        </w:trPr>
        <w:tc>
          <w:tcPr>
            <w:tcW w:w="2229" w:type="pct"/>
          </w:tcPr>
          <w:p w14:paraId="1B7FABBD" w14:textId="77777777" w:rsidR="008F37D6" w:rsidRPr="00533CEA" w:rsidRDefault="008F37D6" w:rsidP="005D0113">
            <w:pPr>
              <w:spacing w:line="360" w:lineRule="auto"/>
              <w:rPr>
                <w:ins w:id="156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157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Charlson comorbidity</w:t>
              </w:r>
            </w:ins>
          </w:p>
        </w:tc>
        <w:tc>
          <w:tcPr>
            <w:tcW w:w="1080" w:type="pct"/>
          </w:tcPr>
          <w:p w14:paraId="0BEC32A0" w14:textId="77777777" w:rsidR="008F37D6" w:rsidRPr="00533CEA" w:rsidRDefault="008F37D6" w:rsidP="005D0113">
            <w:pPr>
              <w:spacing w:line="360" w:lineRule="auto"/>
              <w:jc w:val="center"/>
              <w:rPr>
                <w:ins w:id="158" w:author="Ligia Rabello" w:date="2015-02-12T21:50:00Z"/>
                <w:rFonts w:ascii="Arial" w:hAnsi="Arial" w:cs="Arial"/>
                <w:sz w:val="20"/>
                <w:szCs w:val="20"/>
              </w:rPr>
            </w:pPr>
            <w:ins w:id="15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  <w:p w14:paraId="7F5EEA1B" w14:textId="77777777" w:rsidR="008F37D6" w:rsidRPr="00533CEA" w:rsidRDefault="008F37D6" w:rsidP="005D0113">
            <w:pPr>
              <w:spacing w:line="360" w:lineRule="auto"/>
              <w:jc w:val="center"/>
              <w:rPr>
                <w:ins w:id="160" w:author="Ligia Rabello" w:date="2015-02-12T21:50:00Z"/>
                <w:rFonts w:ascii="Arial" w:hAnsi="Arial" w:cs="Arial"/>
                <w:sz w:val="20"/>
                <w:szCs w:val="20"/>
              </w:rPr>
            </w:pPr>
            <w:ins w:id="16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2–4.25)</w:t>
              </w:r>
            </w:ins>
          </w:p>
        </w:tc>
        <w:tc>
          <w:tcPr>
            <w:tcW w:w="1081" w:type="pct"/>
          </w:tcPr>
          <w:p w14:paraId="774800AC" w14:textId="77777777" w:rsidR="008F37D6" w:rsidRPr="00533CEA" w:rsidRDefault="008F37D6" w:rsidP="005D0113">
            <w:pPr>
              <w:spacing w:line="360" w:lineRule="auto"/>
              <w:jc w:val="center"/>
              <w:rPr>
                <w:ins w:id="162" w:author="Ligia Rabello" w:date="2015-02-12T21:50:00Z"/>
                <w:rFonts w:ascii="Arial" w:hAnsi="Arial" w:cs="Arial"/>
                <w:sz w:val="20"/>
                <w:szCs w:val="20"/>
              </w:rPr>
            </w:pPr>
            <w:ins w:id="16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  <w:p w14:paraId="204EB1DC" w14:textId="77777777" w:rsidR="008F37D6" w:rsidRPr="00533CEA" w:rsidRDefault="008F37D6" w:rsidP="005D0113">
            <w:pPr>
              <w:spacing w:line="360" w:lineRule="auto"/>
              <w:jc w:val="center"/>
              <w:rPr>
                <w:ins w:id="164" w:author="Ligia Rabello" w:date="2015-02-12T21:50:00Z"/>
                <w:rFonts w:ascii="Arial" w:hAnsi="Arial" w:cs="Arial"/>
                <w:sz w:val="20"/>
                <w:szCs w:val="20"/>
              </w:rPr>
            </w:pPr>
            <w:ins w:id="16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2–6)</w:t>
              </w:r>
            </w:ins>
          </w:p>
        </w:tc>
        <w:tc>
          <w:tcPr>
            <w:tcW w:w="609" w:type="pct"/>
          </w:tcPr>
          <w:p w14:paraId="060A03A4" w14:textId="77777777" w:rsidR="008F37D6" w:rsidRPr="00533CEA" w:rsidRDefault="008F37D6" w:rsidP="005D0113">
            <w:pPr>
              <w:spacing w:line="360" w:lineRule="auto"/>
              <w:jc w:val="center"/>
              <w:rPr>
                <w:ins w:id="166" w:author="Ligia Rabello" w:date="2015-02-12T21:50:00Z"/>
                <w:rFonts w:ascii="Arial" w:hAnsi="Arial" w:cs="Arial"/>
                <w:sz w:val="20"/>
                <w:szCs w:val="20"/>
              </w:rPr>
            </w:pPr>
            <w:ins w:id="16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451</w:t>
              </w:r>
            </w:ins>
          </w:p>
        </w:tc>
      </w:tr>
      <w:tr w:rsidR="008F37D6" w:rsidRPr="00533CEA" w14:paraId="1FCD921F" w14:textId="77777777" w:rsidTr="005D0113">
        <w:trPr>
          <w:trHeight w:val="228"/>
          <w:ins w:id="168" w:author="Ligia Rabello" w:date="2015-02-12T21:50:00Z"/>
        </w:trPr>
        <w:tc>
          <w:tcPr>
            <w:tcW w:w="2229" w:type="pct"/>
          </w:tcPr>
          <w:p w14:paraId="5F67EE8F" w14:textId="77777777" w:rsidR="008F37D6" w:rsidRPr="00533CEA" w:rsidRDefault="008F37D6" w:rsidP="005D0113">
            <w:pPr>
              <w:spacing w:line="360" w:lineRule="auto"/>
              <w:rPr>
                <w:ins w:id="169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170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Neutropenia</w:t>
              </w:r>
            </w:ins>
          </w:p>
        </w:tc>
        <w:tc>
          <w:tcPr>
            <w:tcW w:w="1080" w:type="pct"/>
          </w:tcPr>
          <w:p w14:paraId="3137C402" w14:textId="77777777" w:rsidR="008F37D6" w:rsidRPr="00533CEA" w:rsidRDefault="008F37D6" w:rsidP="005D0113">
            <w:pPr>
              <w:spacing w:line="360" w:lineRule="auto"/>
              <w:jc w:val="center"/>
              <w:rPr>
                <w:ins w:id="171" w:author="Ligia Rabello" w:date="2015-02-12T21:50:00Z"/>
                <w:rFonts w:ascii="Arial" w:hAnsi="Arial" w:cs="Arial"/>
                <w:sz w:val="20"/>
                <w:szCs w:val="20"/>
              </w:rPr>
            </w:pPr>
            <w:ins w:id="17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1</w:t>
              </w:r>
            </w:ins>
          </w:p>
          <w:p w14:paraId="43675552" w14:textId="77777777" w:rsidR="008F37D6" w:rsidRPr="00533CEA" w:rsidRDefault="008F37D6" w:rsidP="005D0113">
            <w:pPr>
              <w:spacing w:line="360" w:lineRule="auto"/>
              <w:jc w:val="center"/>
              <w:rPr>
                <w:ins w:id="173" w:author="Ligia Rabello" w:date="2015-02-12T21:50:00Z"/>
                <w:rFonts w:ascii="Arial" w:hAnsi="Arial" w:cs="Arial"/>
                <w:sz w:val="20"/>
                <w:szCs w:val="20"/>
              </w:rPr>
            </w:pPr>
            <w:ins w:id="17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15%)</w:t>
              </w:r>
            </w:ins>
          </w:p>
        </w:tc>
        <w:tc>
          <w:tcPr>
            <w:tcW w:w="1081" w:type="pct"/>
          </w:tcPr>
          <w:p w14:paraId="6E410766" w14:textId="77777777" w:rsidR="008F37D6" w:rsidRPr="00533CEA" w:rsidRDefault="008F37D6" w:rsidP="005D0113">
            <w:pPr>
              <w:spacing w:line="360" w:lineRule="auto"/>
              <w:jc w:val="center"/>
              <w:rPr>
                <w:ins w:id="175" w:author="Ligia Rabello" w:date="2015-02-12T21:50:00Z"/>
                <w:rFonts w:ascii="Arial" w:hAnsi="Arial" w:cs="Arial"/>
                <w:sz w:val="20"/>
                <w:szCs w:val="20"/>
              </w:rPr>
            </w:pPr>
            <w:ins w:id="17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24</w:t>
              </w:r>
            </w:ins>
          </w:p>
          <w:p w14:paraId="4FC5C160" w14:textId="77777777" w:rsidR="008F37D6" w:rsidRPr="00533CEA" w:rsidRDefault="008F37D6" w:rsidP="005D0113">
            <w:pPr>
              <w:spacing w:line="360" w:lineRule="auto"/>
              <w:jc w:val="center"/>
              <w:rPr>
                <w:ins w:id="177" w:author="Ligia Rabello" w:date="2015-02-12T21:50:00Z"/>
                <w:rFonts w:ascii="Arial" w:hAnsi="Arial" w:cs="Arial"/>
                <w:sz w:val="20"/>
                <w:szCs w:val="20"/>
              </w:rPr>
            </w:pPr>
            <w:ins w:id="17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10%)</w:t>
              </w:r>
            </w:ins>
          </w:p>
        </w:tc>
        <w:tc>
          <w:tcPr>
            <w:tcW w:w="609" w:type="pct"/>
          </w:tcPr>
          <w:p w14:paraId="70985A50" w14:textId="77777777" w:rsidR="008F37D6" w:rsidRPr="00533CEA" w:rsidRDefault="008F37D6" w:rsidP="005D0113">
            <w:pPr>
              <w:spacing w:line="360" w:lineRule="auto"/>
              <w:jc w:val="center"/>
              <w:rPr>
                <w:ins w:id="179" w:author="Ligia Rabello" w:date="2015-02-12T21:50:00Z"/>
                <w:rFonts w:ascii="Arial" w:hAnsi="Arial" w:cs="Arial"/>
                <w:sz w:val="20"/>
                <w:szCs w:val="20"/>
              </w:rPr>
            </w:pPr>
            <w:ins w:id="18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204</w:t>
              </w:r>
            </w:ins>
          </w:p>
        </w:tc>
      </w:tr>
      <w:tr w:rsidR="008F37D6" w:rsidRPr="00533CEA" w14:paraId="5C3D4734" w14:textId="77777777" w:rsidTr="005D0113">
        <w:trPr>
          <w:trHeight w:val="228"/>
          <w:ins w:id="181" w:author="Ligia Rabello" w:date="2015-02-12T21:50:00Z"/>
        </w:trPr>
        <w:tc>
          <w:tcPr>
            <w:tcW w:w="2229" w:type="pct"/>
          </w:tcPr>
          <w:p w14:paraId="2C6B67D6" w14:textId="77777777" w:rsidR="008F37D6" w:rsidRPr="00533CEA" w:rsidRDefault="008F37D6" w:rsidP="005D0113">
            <w:pPr>
              <w:spacing w:line="360" w:lineRule="auto"/>
              <w:rPr>
                <w:ins w:id="182" w:author="Ligia Rabello" w:date="2015-02-12T21:50:00Z"/>
                <w:rFonts w:ascii="Arial" w:hAnsi="Arial" w:cs="Arial"/>
                <w:b/>
                <w:sz w:val="20"/>
                <w:szCs w:val="20"/>
                <w:lang w:val="en-US"/>
              </w:rPr>
            </w:pPr>
            <w:ins w:id="183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  <w:lang w:val="en-US"/>
                </w:rPr>
                <w:t>Septic shock at ICU admission</w:t>
              </w:r>
            </w:ins>
          </w:p>
        </w:tc>
        <w:tc>
          <w:tcPr>
            <w:tcW w:w="1080" w:type="pct"/>
          </w:tcPr>
          <w:p w14:paraId="2F7B358A" w14:textId="77777777" w:rsidR="008F37D6" w:rsidRPr="00533CEA" w:rsidRDefault="008F37D6" w:rsidP="005D0113">
            <w:pPr>
              <w:spacing w:line="360" w:lineRule="auto"/>
              <w:jc w:val="center"/>
              <w:rPr>
                <w:ins w:id="184" w:author="Ligia Rabello" w:date="2015-02-12T21:50:00Z"/>
                <w:rFonts w:ascii="Arial" w:hAnsi="Arial" w:cs="Arial"/>
                <w:sz w:val="20"/>
                <w:szCs w:val="20"/>
              </w:rPr>
            </w:pPr>
            <w:ins w:id="18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68</w:t>
              </w:r>
            </w:ins>
          </w:p>
          <w:p w14:paraId="24C1BCD6" w14:textId="77777777" w:rsidR="008F37D6" w:rsidRPr="00533CEA" w:rsidRDefault="008F37D6" w:rsidP="005D0113">
            <w:pPr>
              <w:spacing w:line="360" w:lineRule="auto"/>
              <w:jc w:val="center"/>
              <w:rPr>
                <w:ins w:id="186" w:author="Ligia Rabello" w:date="2015-02-12T21:50:00Z"/>
                <w:rFonts w:ascii="Arial" w:hAnsi="Arial" w:cs="Arial"/>
                <w:sz w:val="20"/>
                <w:szCs w:val="20"/>
              </w:rPr>
            </w:pPr>
            <w:ins w:id="18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92%)</w:t>
              </w:r>
            </w:ins>
          </w:p>
        </w:tc>
        <w:tc>
          <w:tcPr>
            <w:tcW w:w="1081" w:type="pct"/>
          </w:tcPr>
          <w:p w14:paraId="37761F15" w14:textId="77777777" w:rsidR="008F37D6" w:rsidRPr="00533CEA" w:rsidRDefault="008F37D6" w:rsidP="005D0113">
            <w:pPr>
              <w:spacing w:line="360" w:lineRule="auto"/>
              <w:jc w:val="center"/>
              <w:rPr>
                <w:ins w:id="188" w:author="Ligia Rabello" w:date="2015-02-12T21:50:00Z"/>
                <w:rFonts w:ascii="Arial" w:hAnsi="Arial" w:cs="Arial"/>
                <w:sz w:val="20"/>
                <w:szCs w:val="20"/>
              </w:rPr>
            </w:pPr>
            <w:ins w:id="18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176</w:t>
              </w:r>
            </w:ins>
          </w:p>
          <w:p w14:paraId="49932B17" w14:textId="77777777" w:rsidR="008F37D6" w:rsidRPr="00533CEA" w:rsidRDefault="008F37D6" w:rsidP="005D0113">
            <w:pPr>
              <w:spacing w:line="360" w:lineRule="auto"/>
              <w:jc w:val="center"/>
              <w:rPr>
                <w:ins w:id="190" w:author="Ligia Rabello" w:date="2015-02-12T21:50:00Z"/>
                <w:rFonts w:ascii="Arial" w:hAnsi="Arial" w:cs="Arial"/>
                <w:sz w:val="20"/>
                <w:szCs w:val="20"/>
              </w:rPr>
            </w:pPr>
            <w:ins w:id="19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70%)</w:t>
              </w:r>
            </w:ins>
          </w:p>
        </w:tc>
        <w:tc>
          <w:tcPr>
            <w:tcW w:w="609" w:type="pct"/>
          </w:tcPr>
          <w:p w14:paraId="2DE8EF9E" w14:textId="77777777" w:rsidR="008F37D6" w:rsidRPr="00533CEA" w:rsidRDefault="008F37D6" w:rsidP="005D0113">
            <w:pPr>
              <w:spacing w:line="360" w:lineRule="auto"/>
              <w:jc w:val="center"/>
              <w:rPr>
                <w:ins w:id="192" w:author="Ligia Rabello" w:date="2015-02-12T21:50:00Z"/>
                <w:rFonts w:ascii="Arial" w:hAnsi="Arial" w:cs="Arial"/>
                <w:sz w:val="20"/>
                <w:szCs w:val="20"/>
              </w:rPr>
            </w:pPr>
            <w:ins w:id="19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&lt;0.001</w:t>
              </w:r>
            </w:ins>
          </w:p>
        </w:tc>
      </w:tr>
      <w:tr w:rsidR="008F37D6" w:rsidRPr="00533CEA" w14:paraId="43C3D4F1" w14:textId="77777777" w:rsidTr="005D0113">
        <w:trPr>
          <w:trHeight w:val="228"/>
          <w:ins w:id="194" w:author="Ligia Rabello" w:date="2015-02-12T21:50:00Z"/>
        </w:trPr>
        <w:tc>
          <w:tcPr>
            <w:tcW w:w="2229" w:type="pct"/>
          </w:tcPr>
          <w:p w14:paraId="35E188AF" w14:textId="77777777" w:rsidR="008F37D6" w:rsidRPr="00533CEA" w:rsidRDefault="008F37D6" w:rsidP="005D0113">
            <w:pPr>
              <w:spacing w:line="360" w:lineRule="auto"/>
              <w:rPr>
                <w:ins w:id="195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196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SOFA D1 – points</w:t>
              </w:r>
            </w:ins>
          </w:p>
        </w:tc>
        <w:tc>
          <w:tcPr>
            <w:tcW w:w="1080" w:type="pct"/>
          </w:tcPr>
          <w:p w14:paraId="28455F8B" w14:textId="77777777" w:rsidR="008F37D6" w:rsidRPr="00533CEA" w:rsidRDefault="008F37D6" w:rsidP="005D0113">
            <w:pPr>
              <w:spacing w:line="360" w:lineRule="auto"/>
              <w:jc w:val="center"/>
              <w:rPr>
                <w:ins w:id="197" w:author="Ligia Rabello" w:date="2015-02-12T21:50:00Z"/>
                <w:rFonts w:ascii="Arial" w:hAnsi="Arial" w:cs="Arial"/>
                <w:sz w:val="20"/>
                <w:szCs w:val="20"/>
              </w:rPr>
            </w:pPr>
            <w:ins w:id="19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7</w:t>
              </w:r>
            </w:ins>
          </w:p>
          <w:p w14:paraId="086F134B" w14:textId="77777777" w:rsidR="008F37D6" w:rsidRPr="00533CEA" w:rsidRDefault="008F37D6" w:rsidP="005D0113">
            <w:pPr>
              <w:spacing w:line="360" w:lineRule="auto"/>
              <w:jc w:val="center"/>
              <w:rPr>
                <w:ins w:id="199" w:author="Ligia Rabello" w:date="2015-02-12T21:50:00Z"/>
                <w:rFonts w:ascii="Arial" w:hAnsi="Arial" w:cs="Arial"/>
                <w:sz w:val="20"/>
                <w:szCs w:val="20"/>
              </w:rPr>
            </w:pPr>
            <w:ins w:id="20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5–11)</w:t>
              </w:r>
            </w:ins>
          </w:p>
        </w:tc>
        <w:tc>
          <w:tcPr>
            <w:tcW w:w="1081" w:type="pct"/>
          </w:tcPr>
          <w:p w14:paraId="2843D5C7" w14:textId="77777777" w:rsidR="008F37D6" w:rsidRPr="00533CEA" w:rsidRDefault="008F37D6" w:rsidP="005D0113">
            <w:pPr>
              <w:spacing w:line="360" w:lineRule="auto"/>
              <w:jc w:val="center"/>
              <w:rPr>
                <w:ins w:id="201" w:author="Ligia Rabello" w:date="2015-02-12T21:50:00Z"/>
                <w:rFonts w:ascii="Arial" w:hAnsi="Arial" w:cs="Arial"/>
                <w:sz w:val="20"/>
                <w:szCs w:val="20"/>
              </w:rPr>
            </w:pPr>
            <w:ins w:id="20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7</w:t>
              </w:r>
            </w:ins>
          </w:p>
          <w:p w14:paraId="4D6CE93E" w14:textId="77777777" w:rsidR="008F37D6" w:rsidRPr="00533CEA" w:rsidRDefault="008F37D6" w:rsidP="005D0113">
            <w:pPr>
              <w:spacing w:line="360" w:lineRule="auto"/>
              <w:jc w:val="center"/>
              <w:rPr>
                <w:ins w:id="203" w:author="Ligia Rabello" w:date="2015-02-12T21:50:00Z"/>
                <w:rFonts w:ascii="Arial" w:hAnsi="Arial" w:cs="Arial"/>
                <w:sz w:val="20"/>
                <w:szCs w:val="20"/>
              </w:rPr>
            </w:pPr>
            <w:ins w:id="20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5–10)</w:t>
              </w:r>
            </w:ins>
          </w:p>
        </w:tc>
        <w:tc>
          <w:tcPr>
            <w:tcW w:w="609" w:type="pct"/>
          </w:tcPr>
          <w:p w14:paraId="663CC0F8" w14:textId="77777777" w:rsidR="008F37D6" w:rsidRPr="00533CEA" w:rsidRDefault="008F37D6" w:rsidP="005D0113">
            <w:pPr>
              <w:spacing w:line="360" w:lineRule="auto"/>
              <w:jc w:val="center"/>
              <w:rPr>
                <w:ins w:id="205" w:author="Ligia Rabello" w:date="2015-02-12T21:50:00Z"/>
                <w:rFonts w:ascii="Arial" w:hAnsi="Arial" w:cs="Arial"/>
                <w:sz w:val="20"/>
                <w:szCs w:val="20"/>
              </w:rPr>
            </w:pPr>
            <w:ins w:id="20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333</w:t>
              </w:r>
            </w:ins>
          </w:p>
        </w:tc>
      </w:tr>
      <w:tr w:rsidR="008F37D6" w:rsidRPr="00533CEA" w14:paraId="1FDF3681" w14:textId="77777777" w:rsidTr="005D0113">
        <w:trPr>
          <w:trHeight w:val="469"/>
          <w:ins w:id="207" w:author="Ligia Rabello" w:date="2015-02-12T21:50:00Z"/>
        </w:trPr>
        <w:tc>
          <w:tcPr>
            <w:tcW w:w="2229" w:type="pct"/>
          </w:tcPr>
          <w:p w14:paraId="4ACCFC24" w14:textId="77777777" w:rsidR="008F37D6" w:rsidRPr="00533CEA" w:rsidRDefault="008F37D6" w:rsidP="005D0113">
            <w:pPr>
              <w:spacing w:line="360" w:lineRule="auto"/>
              <w:rPr>
                <w:ins w:id="208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209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SAPS II – points</w:t>
              </w:r>
            </w:ins>
          </w:p>
        </w:tc>
        <w:tc>
          <w:tcPr>
            <w:tcW w:w="1080" w:type="pct"/>
          </w:tcPr>
          <w:p w14:paraId="34F1BBB5" w14:textId="77777777" w:rsidR="008F37D6" w:rsidRPr="00533CEA" w:rsidRDefault="008F37D6" w:rsidP="005D0113">
            <w:pPr>
              <w:spacing w:line="360" w:lineRule="auto"/>
              <w:jc w:val="center"/>
              <w:rPr>
                <w:ins w:id="210" w:author="Ligia Rabello" w:date="2015-02-12T21:50:00Z"/>
                <w:rFonts w:ascii="Arial" w:hAnsi="Arial" w:cs="Arial"/>
                <w:sz w:val="20"/>
                <w:szCs w:val="20"/>
              </w:rPr>
            </w:pPr>
            <w:ins w:id="21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51</w:t>
              </w:r>
            </w:ins>
          </w:p>
          <w:p w14:paraId="38BAE54C" w14:textId="77777777" w:rsidR="008F37D6" w:rsidRPr="00533CEA" w:rsidRDefault="008F37D6" w:rsidP="005D0113">
            <w:pPr>
              <w:spacing w:line="360" w:lineRule="auto"/>
              <w:jc w:val="center"/>
              <w:rPr>
                <w:ins w:id="212" w:author="Ligia Rabello" w:date="2015-02-12T21:50:00Z"/>
                <w:rFonts w:ascii="Arial" w:hAnsi="Arial" w:cs="Arial"/>
                <w:sz w:val="20"/>
                <w:szCs w:val="20"/>
              </w:rPr>
            </w:pPr>
            <w:ins w:id="21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43–63)</w:t>
              </w:r>
            </w:ins>
          </w:p>
        </w:tc>
        <w:tc>
          <w:tcPr>
            <w:tcW w:w="1081" w:type="pct"/>
          </w:tcPr>
          <w:p w14:paraId="74FB6694" w14:textId="77777777" w:rsidR="008F37D6" w:rsidRPr="00533CEA" w:rsidRDefault="008F37D6" w:rsidP="005D0113">
            <w:pPr>
              <w:spacing w:line="360" w:lineRule="auto"/>
              <w:jc w:val="center"/>
              <w:rPr>
                <w:ins w:id="214" w:author="Ligia Rabello" w:date="2015-02-12T21:50:00Z"/>
                <w:rFonts w:ascii="Arial" w:hAnsi="Arial" w:cs="Arial"/>
                <w:sz w:val="20"/>
                <w:szCs w:val="20"/>
              </w:rPr>
            </w:pPr>
            <w:ins w:id="21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49</w:t>
              </w:r>
            </w:ins>
          </w:p>
          <w:p w14:paraId="6B9B3107" w14:textId="77777777" w:rsidR="008F37D6" w:rsidRPr="00533CEA" w:rsidRDefault="008F37D6" w:rsidP="005D0113">
            <w:pPr>
              <w:spacing w:line="360" w:lineRule="auto"/>
              <w:jc w:val="center"/>
              <w:rPr>
                <w:ins w:id="216" w:author="Ligia Rabello" w:date="2015-02-12T21:50:00Z"/>
                <w:rFonts w:ascii="Arial" w:hAnsi="Arial" w:cs="Arial"/>
                <w:sz w:val="20"/>
                <w:szCs w:val="20"/>
              </w:rPr>
            </w:pPr>
            <w:ins w:id="21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37.5– 60)</w:t>
              </w:r>
            </w:ins>
          </w:p>
        </w:tc>
        <w:tc>
          <w:tcPr>
            <w:tcW w:w="609" w:type="pct"/>
          </w:tcPr>
          <w:p w14:paraId="3BB4BDB9" w14:textId="77777777" w:rsidR="008F37D6" w:rsidRPr="00533CEA" w:rsidRDefault="008F37D6" w:rsidP="005D0113">
            <w:pPr>
              <w:spacing w:line="360" w:lineRule="auto"/>
              <w:jc w:val="center"/>
              <w:rPr>
                <w:ins w:id="218" w:author="Ligia Rabello" w:date="2015-02-12T21:50:00Z"/>
                <w:rFonts w:ascii="Arial" w:hAnsi="Arial" w:cs="Arial"/>
                <w:sz w:val="20"/>
                <w:szCs w:val="20"/>
              </w:rPr>
            </w:pPr>
            <w:ins w:id="21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072</w:t>
              </w:r>
            </w:ins>
          </w:p>
        </w:tc>
      </w:tr>
      <w:tr w:rsidR="008F37D6" w:rsidRPr="00533CEA" w14:paraId="3DB8051D" w14:textId="77777777" w:rsidTr="005D0113">
        <w:trPr>
          <w:trHeight w:val="228"/>
          <w:ins w:id="220" w:author="Ligia Rabello" w:date="2015-02-12T21:50:00Z"/>
        </w:trPr>
        <w:tc>
          <w:tcPr>
            <w:tcW w:w="2229" w:type="pct"/>
          </w:tcPr>
          <w:p w14:paraId="513AB39A" w14:textId="77777777" w:rsidR="008F37D6" w:rsidRPr="00533CEA" w:rsidRDefault="008F37D6" w:rsidP="005D0113">
            <w:pPr>
              <w:spacing w:line="360" w:lineRule="auto"/>
              <w:rPr>
                <w:ins w:id="221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222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Ventilatory support category</w:t>
              </w:r>
            </w:ins>
          </w:p>
        </w:tc>
        <w:tc>
          <w:tcPr>
            <w:tcW w:w="1080" w:type="pct"/>
          </w:tcPr>
          <w:p w14:paraId="5408F263" w14:textId="77777777" w:rsidR="008F37D6" w:rsidRPr="00533CEA" w:rsidRDefault="008F37D6" w:rsidP="005D0113">
            <w:pPr>
              <w:spacing w:line="360" w:lineRule="auto"/>
              <w:jc w:val="center"/>
              <w:rPr>
                <w:ins w:id="223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1" w:type="pct"/>
          </w:tcPr>
          <w:p w14:paraId="764798D4" w14:textId="77777777" w:rsidR="008F37D6" w:rsidRPr="00533CEA" w:rsidRDefault="008F37D6" w:rsidP="005D0113">
            <w:pPr>
              <w:spacing w:line="360" w:lineRule="auto"/>
              <w:jc w:val="center"/>
              <w:rPr>
                <w:ins w:id="224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9" w:type="pct"/>
          </w:tcPr>
          <w:p w14:paraId="33BEE731" w14:textId="77777777" w:rsidR="008F37D6" w:rsidRPr="00533CEA" w:rsidRDefault="008F37D6" w:rsidP="005D0113">
            <w:pPr>
              <w:spacing w:line="360" w:lineRule="auto"/>
              <w:jc w:val="center"/>
              <w:rPr>
                <w:ins w:id="225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</w:tr>
      <w:tr w:rsidR="008F37D6" w:rsidRPr="00533CEA" w14:paraId="3FA70901" w14:textId="77777777" w:rsidTr="005D0113">
        <w:trPr>
          <w:trHeight w:val="228"/>
          <w:ins w:id="226" w:author="Ligia Rabello" w:date="2015-02-12T21:50:00Z"/>
        </w:trPr>
        <w:tc>
          <w:tcPr>
            <w:tcW w:w="2229" w:type="pct"/>
          </w:tcPr>
          <w:p w14:paraId="57A8F9DB" w14:textId="77777777" w:rsidR="008F37D6" w:rsidRPr="00533CEA" w:rsidRDefault="008F37D6" w:rsidP="005D0113">
            <w:pPr>
              <w:spacing w:line="360" w:lineRule="auto"/>
              <w:rPr>
                <w:ins w:id="227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228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None</w:t>
              </w:r>
            </w:ins>
          </w:p>
        </w:tc>
        <w:tc>
          <w:tcPr>
            <w:tcW w:w="1080" w:type="pct"/>
          </w:tcPr>
          <w:p w14:paraId="08863BFA" w14:textId="77777777" w:rsidR="008F37D6" w:rsidRPr="00533CEA" w:rsidRDefault="008F37D6" w:rsidP="005D0113">
            <w:pPr>
              <w:spacing w:line="360" w:lineRule="auto"/>
              <w:jc w:val="center"/>
              <w:rPr>
                <w:ins w:id="229" w:author="Ligia Rabello" w:date="2015-02-12T21:50:00Z"/>
                <w:rFonts w:ascii="Arial" w:hAnsi="Arial" w:cs="Arial"/>
                <w:sz w:val="20"/>
                <w:szCs w:val="20"/>
              </w:rPr>
            </w:pPr>
            <w:ins w:id="23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  <w:p w14:paraId="20B78B23" w14:textId="77777777" w:rsidR="008F37D6" w:rsidRPr="00533CEA" w:rsidRDefault="008F37D6" w:rsidP="005D0113">
            <w:pPr>
              <w:spacing w:line="360" w:lineRule="auto"/>
              <w:jc w:val="center"/>
              <w:rPr>
                <w:ins w:id="231" w:author="Ligia Rabello" w:date="2015-02-12T21:50:00Z"/>
                <w:rFonts w:ascii="Arial" w:hAnsi="Arial" w:cs="Arial"/>
                <w:sz w:val="20"/>
                <w:szCs w:val="20"/>
              </w:rPr>
            </w:pPr>
            <w:ins w:id="23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4%)</w:t>
              </w:r>
            </w:ins>
          </w:p>
        </w:tc>
        <w:tc>
          <w:tcPr>
            <w:tcW w:w="1081" w:type="pct"/>
          </w:tcPr>
          <w:p w14:paraId="3C6182B9" w14:textId="77777777" w:rsidR="008F37D6" w:rsidRPr="00533CEA" w:rsidRDefault="008F37D6" w:rsidP="005D0113">
            <w:pPr>
              <w:spacing w:line="360" w:lineRule="auto"/>
              <w:jc w:val="center"/>
              <w:rPr>
                <w:ins w:id="233" w:author="Ligia Rabello" w:date="2015-02-12T21:50:00Z"/>
                <w:rFonts w:ascii="Arial" w:hAnsi="Arial" w:cs="Arial"/>
                <w:sz w:val="20"/>
                <w:szCs w:val="20"/>
              </w:rPr>
            </w:pPr>
            <w:ins w:id="23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20 </w:t>
              </w:r>
            </w:ins>
          </w:p>
          <w:p w14:paraId="03E0D837" w14:textId="77777777" w:rsidR="008F37D6" w:rsidRPr="00533CEA" w:rsidRDefault="008F37D6" w:rsidP="005D0113">
            <w:pPr>
              <w:spacing w:line="360" w:lineRule="auto"/>
              <w:jc w:val="center"/>
              <w:rPr>
                <w:ins w:id="235" w:author="Ligia Rabello" w:date="2015-02-12T21:50:00Z"/>
                <w:rFonts w:ascii="Arial" w:hAnsi="Arial" w:cs="Arial"/>
                <w:sz w:val="20"/>
                <w:szCs w:val="20"/>
              </w:rPr>
            </w:pPr>
            <w:ins w:id="23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8%)</w:t>
              </w:r>
            </w:ins>
          </w:p>
        </w:tc>
        <w:tc>
          <w:tcPr>
            <w:tcW w:w="609" w:type="pct"/>
          </w:tcPr>
          <w:p w14:paraId="63D363C3" w14:textId="77777777" w:rsidR="008F37D6" w:rsidRPr="00533CEA" w:rsidRDefault="008F37D6" w:rsidP="005D0113">
            <w:pPr>
              <w:spacing w:line="360" w:lineRule="auto"/>
              <w:jc w:val="center"/>
              <w:rPr>
                <w:ins w:id="237" w:author="Ligia Rabello" w:date="2015-02-12T21:50:00Z"/>
                <w:rFonts w:ascii="Arial" w:hAnsi="Arial" w:cs="Arial"/>
                <w:sz w:val="20"/>
                <w:szCs w:val="20"/>
              </w:rPr>
            </w:pPr>
            <w:ins w:id="23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311</w:t>
              </w:r>
            </w:ins>
          </w:p>
        </w:tc>
      </w:tr>
      <w:tr w:rsidR="008F37D6" w:rsidRPr="00533CEA" w14:paraId="3016763E" w14:textId="77777777" w:rsidTr="005D0113">
        <w:trPr>
          <w:trHeight w:val="455"/>
          <w:ins w:id="239" w:author="Ligia Rabello" w:date="2015-02-12T21:50:00Z"/>
        </w:trPr>
        <w:tc>
          <w:tcPr>
            <w:tcW w:w="2229" w:type="pct"/>
          </w:tcPr>
          <w:p w14:paraId="06114B0D" w14:textId="77777777" w:rsidR="008F37D6" w:rsidRPr="00533CEA" w:rsidRDefault="008F37D6" w:rsidP="005D0113">
            <w:pPr>
              <w:spacing w:line="360" w:lineRule="auto"/>
              <w:rPr>
                <w:ins w:id="240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241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 xml:space="preserve">Exclusive NIV </w:t>
              </w:r>
            </w:ins>
          </w:p>
        </w:tc>
        <w:tc>
          <w:tcPr>
            <w:tcW w:w="1080" w:type="pct"/>
          </w:tcPr>
          <w:p w14:paraId="6078E379" w14:textId="77777777" w:rsidR="008F37D6" w:rsidRPr="00533CEA" w:rsidRDefault="008F37D6" w:rsidP="005D0113">
            <w:pPr>
              <w:spacing w:line="360" w:lineRule="auto"/>
              <w:jc w:val="center"/>
              <w:rPr>
                <w:ins w:id="242" w:author="Ligia Rabello" w:date="2015-02-12T21:50:00Z"/>
                <w:rFonts w:ascii="Arial" w:hAnsi="Arial" w:cs="Arial"/>
                <w:sz w:val="20"/>
                <w:szCs w:val="20"/>
              </w:rPr>
            </w:pPr>
            <w:ins w:id="24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  <w:p w14:paraId="18BB8A2D" w14:textId="77777777" w:rsidR="008F37D6" w:rsidRPr="00533CEA" w:rsidRDefault="008F37D6" w:rsidP="005D0113">
            <w:pPr>
              <w:spacing w:line="360" w:lineRule="auto"/>
              <w:jc w:val="center"/>
              <w:rPr>
                <w:ins w:id="244" w:author="Ligia Rabello" w:date="2015-02-12T21:50:00Z"/>
                <w:rFonts w:ascii="Arial" w:hAnsi="Arial" w:cs="Arial"/>
                <w:sz w:val="20"/>
                <w:szCs w:val="20"/>
              </w:rPr>
            </w:pPr>
            <w:ins w:id="24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0%)</w:t>
              </w:r>
            </w:ins>
          </w:p>
        </w:tc>
        <w:tc>
          <w:tcPr>
            <w:tcW w:w="1081" w:type="pct"/>
          </w:tcPr>
          <w:p w14:paraId="6DB0A56E" w14:textId="77777777" w:rsidR="008F37D6" w:rsidRPr="00533CEA" w:rsidRDefault="008F37D6" w:rsidP="005D0113">
            <w:pPr>
              <w:spacing w:line="360" w:lineRule="auto"/>
              <w:jc w:val="center"/>
              <w:rPr>
                <w:ins w:id="246" w:author="Ligia Rabello" w:date="2015-02-12T21:50:00Z"/>
                <w:rFonts w:ascii="Arial" w:hAnsi="Arial" w:cs="Arial"/>
                <w:sz w:val="20"/>
                <w:szCs w:val="20"/>
              </w:rPr>
            </w:pPr>
            <w:ins w:id="24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40</w:t>
              </w:r>
            </w:ins>
          </w:p>
          <w:p w14:paraId="2CC758EF" w14:textId="77777777" w:rsidR="008F37D6" w:rsidRPr="00533CEA" w:rsidRDefault="008F37D6" w:rsidP="005D0113">
            <w:pPr>
              <w:spacing w:line="360" w:lineRule="auto"/>
              <w:jc w:val="center"/>
              <w:rPr>
                <w:ins w:id="248" w:author="Ligia Rabello" w:date="2015-02-12T21:50:00Z"/>
                <w:rFonts w:ascii="Arial" w:hAnsi="Arial" w:cs="Arial"/>
                <w:sz w:val="20"/>
                <w:szCs w:val="20"/>
              </w:rPr>
            </w:pPr>
            <w:ins w:id="24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16%)</w:t>
              </w:r>
            </w:ins>
          </w:p>
        </w:tc>
        <w:tc>
          <w:tcPr>
            <w:tcW w:w="609" w:type="pct"/>
          </w:tcPr>
          <w:p w14:paraId="76AB98EB" w14:textId="77777777" w:rsidR="008F37D6" w:rsidRPr="00533CEA" w:rsidRDefault="008F37D6" w:rsidP="005D0113">
            <w:pPr>
              <w:spacing w:line="360" w:lineRule="auto"/>
              <w:jc w:val="center"/>
              <w:rPr>
                <w:ins w:id="250" w:author="Ligia Rabello" w:date="2015-02-12T21:50:00Z"/>
                <w:rFonts w:ascii="Arial" w:hAnsi="Arial" w:cs="Arial"/>
                <w:sz w:val="20"/>
                <w:szCs w:val="20"/>
              </w:rPr>
            </w:pPr>
            <w:ins w:id="25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&lt;0.001</w:t>
              </w:r>
            </w:ins>
          </w:p>
        </w:tc>
      </w:tr>
      <w:tr w:rsidR="008F37D6" w:rsidRPr="00533CEA" w14:paraId="2528CF9F" w14:textId="77777777" w:rsidTr="005D0113">
        <w:trPr>
          <w:trHeight w:val="469"/>
          <w:ins w:id="252" w:author="Ligia Rabello" w:date="2015-02-12T21:50:00Z"/>
        </w:trPr>
        <w:tc>
          <w:tcPr>
            <w:tcW w:w="2229" w:type="pct"/>
          </w:tcPr>
          <w:p w14:paraId="68C30090" w14:textId="77777777" w:rsidR="008F37D6" w:rsidRPr="00533CEA" w:rsidRDefault="008F37D6" w:rsidP="005D0113">
            <w:pPr>
              <w:spacing w:line="360" w:lineRule="auto"/>
              <w:rPr>
                <w:ins w:id="253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254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lastRenderedPageBreak/>
                <w:t>NIV followed by MV</w:t>
              </w:r>
            </w:ins>
          </w:p>
        </w:tc>
        <w:tc>
          <w:tcPr>
            <w:tcW w:w="1080" w:type="pct"/>
          </w:tcPr>
          <w:p w14:paraId="1BF97E90" w14:textId="77777777" w:rsidR="008F37D6" w:rsidRPr="00533CEA" w:rsidRDefault="008F37D6" w:rsidP="005D0113">
            <w:pPr>
              <w:spacing w:line="360" w:lineRule="auto"/>
              <w:jc w:val="center"/>
              <w:rPr>
                <w:ins w:id="255" w:author="Ligia Rabello" w:date="2015-02-12T21:50:00Z"/>
                <w:rFonts w:ascii="Arial" w:hAnsi="Arial" w:cs="Arial"/>
                <w:sz w:val="20"/>
                <w:szCs w:val="20"/>
              </w:rPr>
            </w:pPr>
            <w:ins w:id="25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  <w:p w14:paraId="4D792384" w14:textId="77777777" w:rsidR="008F37D6" w:rsidRPr="00533CEA" w:rsidRDefault="008F37D6" w:rsidP="005D0113">
            <w:pPr>
              <w:spacing w:line="360" w:lineRule="auto"/>
              <w:jc w:val="center"/>
              <w:rPr>
                <w:ins w:id="257" w:author="Ligia Rabello" w:date="2015-02-12T21:50:00Z"/>
                <w:rFonts w:ascii="Arial" w:hAnsi="Arial" w:cs="Arial"/>
                <w:sz w:val="20"/>
                <w:szCs w:val="20"/>
              </w:rPr>
            </w:pPr>
            <w:ins w:id="25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4%)</w:t>
              </w:r>
            </w:ins>
          </w:p>
        </w:tc>
        <w:tc>
          <w:tcPr>
            <w:tcW w:w="1081" w:type="pct"/>
          </w:tcPr>
          <w:p w14:paraId="3B546A8D" w14:textId="77777777" w:rsidR="008F37D6" w:rsidRPr="00533CEA" w:rsidRDefault="008F37D6" w:rsidP="005D0113">
            <w:pPr>
              <w:spacing w:line="360" w:lineRule="auto"/>
              <w:jc w:val="center"/>
              <w:rPr>
                <w:ins w:id="259" w:author="Ligia Rabello" w:date="2015-02-12T21:50:00Z"/>
                <w:rFonts w:ascii="Arial" w:hAnsi="Arial" w:cs="Arial"/>
                <w:sz w:val="20"/>
                <w:szCs w:val="20"/>
              </w:rPr>
            </w:pPr>
            <w:ins w:id="26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40</w:t>
              </w:r>
            </w:ins>
          </w:p>
          <w:p w14:paraId="308876C5" w14:textId="77777777" w:rsidR="008F37D6" w:rsidRPr="00533CEA" w:rsidRDefault="008F37D6" w:rsidP="005D0113">
            <w:pPr>
              <w:spacing w:line="360" w:lineRule="auto"/>
              <w:jc w:val="center"/>
              <w:rPr>
                <w:ins w:id="261" w:author="Ligia Rabello" w:date="2015-02-12T21:50:00Z"/>
                <w:rFonts w:ascii="Arial" w:hAnsi="Arial" w:cs="Arial"/>
                <w:sz w:val="20"/>
                <w:szCs w:val="20"/>
              </w:rPr>
            </w:pPr>
            <w:ins w:id="26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16%)</w:t>
              </w:r>
            </w:ins>
          </w:p>
        </w:tc>
        <w:tc>
          <w:tcPr>
            <w:tcW w:w="609" w:type="pct"/>
          </w:tcPr>
          <w:p w14:paraId="7E412B58" w14:textId="77777777" w:rsidR="008F37D6" w:rsidRPr="00533CEA" w:rsidRDefault="008F37D6" w:rsidP="005D0113">
            <w:pPr>
              <w:spacing w:line="360" w:lineRule="auto"/>
              <w:jc w:val="center"/>
              <w:rPr>
                <w:ins w:id="263" w:author="Ligia Rabello" w:date="2015-02-12T21:50:00Z"/>
                <w:rFonts w:ascii="Arial" w:hAnsi="Arial" w:cs="Arial"/>
                <w:sz w:val="20"/>
                <w:szCs w:val="20"/>
              </w:rPr>
            </w:pPr>
            <w:ins w:id="26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006</w:t>
              </w:r>
            </w:ins>
          </w:p>
        </w:tc>
      </w:tr>
      <w:tr w:rsidR="008F37D6" w:rsidRPr="00533CEA" w14:paraId="5DAA8DB5" w14:textId="77777777" w:rsidTr="005D0113">
        <w:trPr>
          <w:trHeight w:val="228"/>
          <w:ins w:id="265" w:author="Ligia Rabello" w:date="2015-02-12T21:50:00Z"/>
        </w:trPr>
        <w:tc>
          <w:tcPr>
            <w:tcW w:w="2229" w:type="pct"/>
          </w:tcPr>
          <w:p w14:paraId="29B1DBF5" w14:textId="77777777" w:rsidR="008F37D6" w:rsidRPr="00533CEA" w:rsidRDefault="008F37D6" w:rsidP="005D0113">
            <w:pPr>
              <w:spacing w:line="360" w:lineRule="auto"/>
              <w:rPr>
                <w:ins w:id="266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267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MV</w:t>
              </w:r>
            </w:ins>
          </w:p>
        </w:tc>
        <w:tc>
          <w:tcPr>
            <w:tcW w:w="1080" w:type="pct"/>
          </w:tcPr>
          <w:p w14:paraId="27500DA3" w14:textId="77777777" w:rsidR="008F37D6" w:rsidRPr="00533CEA" w:rsidRDefault="008F37D6" w:rsidP="005D0113">
            <w:pPr>
              <w:spacing w:line="360" w:lineRule="auto"/>
              <w:jc w:val="center"/>
              <w:rPr>
                <w:ins w:id="268" w:author="Ligia Rabello" w:date="2015-02-12T21:50:00Z"/>
                <w:rFonts w:ascii="Arial" w:hAnsi="Arial" w:cs="Arial"/>
                <w:sz w:val="20"/>
                <w:szCs w:val="20"/>
              </w:rPr>
            </w:pPr>
            <w:ins w:id="26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71</w:t>
              </w:r>
            </w:ins>
          </w:p>
          <w:p w14:paraId="4527F291" w14:textId="77777777" w:rsidR="008F37D6" w:rsidRPr="00533CEA" w:rsidRDefault="008F37D6" w:rsidP="005D0113">
            <w:pPr>
              <w:spacing w:line="360" w:lineRule="auto"/>
              <w:jc w:val="center"/>
              <w:rPr>
                <w:ins w:id="270" w:author="Ligia Rabello" w:date="2015-02-12T21:50:00Z"/>
                <w:rFonts w:ascii="Arial" w:hAnsi="Arial" w:cs="Arial"/>
                <w:sz w:val="20"/>
                <w:szCs w:val="20"/>
              </w:rPr>
            </w:pPr>
            <w:ins w:id="27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96%)</w:t>
              </w:r>
            </w:ins>
          </w:p>
        </w:tc>
        <w:tc>
          <w:tcPr>
            <w:tcW w:w="1081" w:type="pct"/>
          </w:tcPr>
          <w:p w14:paraId="2891820A" w14:textId="77777777" w:rsidR="008F37D6" w:rsidRPr="00533CEA" w:rsidRDefault="008F37D6" w:rsidP="005D0113">
            <w:pPr>
              <w:spacing w:line="360" w:lineRule="auto"/>
              <w:jc w:val="center"/>
              <w:rPr>
                <w:ins w:id="272" w:author="Ligia Rabello" w:date="2015-02-12T21:50:00Z"/>
                <w:rFonts w:ascii="Arial" w:hAnsi="Arial" w:cs="Arial"/>
                <w:sz w:val="20"/>
                <w:szCs w:val="20"/>
              </w:rPr>
            </w:pPr>
            <w:ins w:id="27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91</w:t>
              </w:r>
            </w:ins>
          </w:p>
          <w:p w14:paraId="7136798B" w14:textId="77777777" w:rsidR="008F37D6" w:rsidRPr="00533CEA" w:rsidRDefault="008F37D6" w:rsidP="005D0113">
            <w:pPr>
              <w:spacing w:line="360" w:lineRule="auto"/>
              <w:jc w:val="center"/>
              <w:rPr>
                <w:ins w:id="274" w:author="Ligia Rabello" w:date="2015-02-12T21:50:00Z"/>
                <w:rFonts w:ascii="Arial" w:hAnsi="Arial" w:cs="Arial"/>
                <w:sz w:val="20"/>
                <w:szCs w:val="20"/>
              </w:rPr>
            </w:pPr>
            <w:ins w:id="27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76%)</w:t>
              </w:r>
            </w:ins>
          </w:p>
        </w:tc>
        <w:tc>
          <w:tcPr>
            <w:tcW w:w="609" w:type="pct"/>
          </w:tcPr>
          <w:p w14:paraId="51E1C760" w14:textId="77777777" w:rsidR="008F37D6" w:rsidRPr="00533CEA" w:rsidRDefault="008F37D6" w:rsidP="005D0113">
            <w:pPr>
              <w:spacing w:line="360" w:lineRule="auto"/>
              <w:jc w:val="center"/>
              <w:rPr>
                <w:ins w:id="276" w:author="Ligia Rabello" w:date="2015-02-12T21:50:00Z"/>
                <w:rFonts w:ascii="Arial" w:hAnsi="Arial" w:cs="Arial"/>
                <w:sz w:val="20"/>
                <w:szCs w:val="20"/>
              </w:rPr>
            </w:pPr>
            <w:ins w:id="27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&lt;0.001</w:t>
              </w:r>
            </w:ins>
          </w:p>
        </w:tc>
      </w:tr>
      <w:tr w:rsidR="008F37D6" w:rsidRPr="00533CEA" w14:paraId="4ED5A9A2" w14:textId="77777777" w:rsidTr="005D0113">
        <w:trPr>
          <w:trHeight w:val="228"/>
          <w:ins w:id="278" w:author="Ligia Rabello" w:date="2015-02-12T21:50:00Z"/>
        </w:trPr>
        <w:tc>
          <w:tcPr>
            <w:tcW w:w="2229" w:type="pct"/>
          </w:tcPr>
          <w:p w14:paraId="730B3ECE" w14:textId="77777777" w:rsidR="008F37D6" w:rsidRPr="00533CEA" w:rsidRDefault="008F37D6" w:rsidP="005D0113">
            <w:pPr>
              <w:spacing w:line="360" w:lineRule="auto"/>
              <w:rPr>
                <w:ins w:id="279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280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RRT</w:t>
              </w:r>
            </w:ins>
          </w:p>
        </w:tc>
        <w:tc>
          <w:tcPr>
            <w:tcW w:w="1080" w:type="pct"/>
          </w:tcPr>
          <w:p w14:paraId="11754DD0" w14:textId="77777777" w:rsidR="008F37D6" w:rsidRPr="00533CEA" w:rsidRDefault="008F37D6" w:rsidP="005D0113">
            <w:pPr>
              <w:spacing w:line="360" w:lineRule="auto"/>
              <w:jc w:val="center"/>
              <w:rPr>
                <w:ins w:id="281" w:author="Ligia Rabello" w:date="2015-02-12T21:50:00Z"/>
                <w:rFonts w:ascii="Arial" w:hAnsi="Arial" w:cs="Arial"/>
                <w:sz w:val="20"/>
                <w:szCs w:val="20"/>
              </w:rPr>
            </w:pPr>
            <w:ins w:id="28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5</w:t>
              </w:r>
            </w:ins>
          </w:p>
          <w:p w14:paraId="5C36EA78" w14:textId="77777777" w:rsidR="008F37D6" w:rsidRPr="00533CEA" w:rsidRDefault="008F37D6" w:rsidP="005D0113">
            <w:pPr>
              <w:spacing w:line="360" w:lineRule="auto"/>
              <w:jc w:val="center"/>
              <w:rPr>
                <w:ins w:id="283" w:author="Ligia Rabello" w:date="2015-02-12T21:50:00Z"/>
                <w:rFonts w:ascii="Arial" w:hAnsi="Arial" w:cs="Arial"/>
                <w:sz w:val="20"/>
                <w:szCs w:val="20"/>
              </w:rPr>
            </w:pPr>
            <w:ins w:id="28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20%)</w:t>
              </w:r>
            </w:ins>
          </w:p>
        </w:tc>
        <w:tc>
          <w:tcPr>
            <w:tcW w:w="1081" w:type="pct"/>
          </w:tcPr>
          <w:p w14:paraId="41CDE97E" w14:textId="77777777" w:rsidR="008F37D6" w:rsidRPr="00533CEA" w:rsidRDefault="008F37D6" w:rsidP="005D0113">
            <w:pPr>
              <w:spacing w:line="360" w:lineRule="auto"/>
              <w:jc w:val="center"/>
              <w:rPr>
                <w:ins w:id="285" w:author="Ligia Rabello" w:date="2015-02-12T21:50:00Z"/>
                <w:rFonts w:ascii="Arial" w:hAnsi="Arial" w:cs="Arial"/>
                <w:sz w:val="20"/>
                <w:szCs w:val="20"/>
              </w:rPr>
            </w:pPr>
            <w:ins w:id="28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 73</w:t>
              </w:r>
            </w:ins>
          </w:p>
          <w:p w14:paraId="13834FD5" w14:textId="77777777" w:rsidR="008F37D6" w:rsidRPr="00533CEA" w:rsidRDefault="008F37D6" w:rsidP="005D0113">
            <w:pPr>
              <w:spacing w:line="360" w:lineRule="auto"/>
              <w:jc w:val="center"/>
              <w:rPr>
                <w:ins w:id="287" w:author="Ligia Rabello" w:date="2015-02-12T21:50:00Z"/>
                <w:rFonts w:ascii="Arial" w:hAnsi="Arial" w:cs="Arial"/>
                <w:sz w:val="20"/>
                <w:szCs w:val="20"/>
              </w:rPr>
            </w:pPr>
            <w:ins w:id="28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29%)</w:t>
              </w:r>
            </w:ins>
          </w:p>
        </w:tc>
        <w:tc>
          <w:tcPr>
            <w:tcW w:w="609" w:type="pct"/>
          </w:tcPr>
          <w:p w14:paraId="2F9A55AD" w14:textId="77777777" w:rsidR="008F37D6" w:rsidRPr="00533CEA" w:rsidRDefault="008F37D6" w:rsidP="005D0113">
            <w:pPr>
              <w:spacing w:line="360" w:lineRule="auto"/>
              <w:jc w:val="center"/>
              <w:rPr>
                <w:ins w:id="289" w:author="Ligia Rabello" w:date="2015-02-12T21:50:00Z"/>
                <w:rFonts w:ascii="Arial" w:hAnsi="Arial" w:cs="Arial"/>
                <w:sz w:val="20"/>
                <w:szCs w:val="20"/>
              </w:rPr>
            </w:pPr>
            <w:ins w:id="29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140</w:t>
              </w:r>
            </w:ins>
          </w:p>
        </w:tc>
      </w:tr>
      <w:tr w:rsidR="008F37D6" w:rsidRPr="00533CEA" w14:paraId="6E718615" w14:textId="77777777" w:rsidTr="005D0113">
        <w:trPr>
          <w:trHeight w:val="228"/>
          <w:ins w:id="291" w:author="Ligia Rabello" w:date="2015-02-12T21:50:00Z"/>
        </w:trPr>
        <w:tc>
          <w:tcPr>
            <w:tcW w:w="2229" w:type="pct"/>
          </w:tcPr>
          <w:p w14:paraId="75D9993E" w14:textId="77777777" w:rsidR="008F37D6" w:rsidRPr="00533CEA" w:rsidRDefault="008F37D6" w:rsidP="005D0113">
            <w:pPr>
              <w:spacing w:line="360" w:lineRule="auto"/>
              <w:rPr>
                <w:ins w:id="292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293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Corticosteroids use 30 days before</w:t>
              </w:r>
            </w:ins>
          </w:p>
        </w:tc>
        <w:tc>
          <w:tcPr>
            <w:tcW w:w="1080" w:type="pct"/>
          </w:tcPr>
          <w:p w14:paraId="37D8E738" w14:textId="77777777" w:rsidR="008F37D6" w:rsidRPr="00533CEA" w:rsidRDefault="008F37D6" w:rsidP="005D0113">
            <w:pPr>
              <w:spacing w:line="360" w:lineRule="auto"/>
              <w:jc w:val="center"/>
              <w:rPr>
                <w:ins w:id="294" w:author="Ligia Rabello" w:date="2015-02-12T21:50:00Z"/>
                <w:rFonts w:ascii="Arial" w:hAnsi="Arial" w:cs="Arial"/>
                <w:sz w:val="20"/>
                <w:szCs w:val="20"/>
              </w:rPr>
            </w:pPr>
            <w:ins w:id="29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1</w:t>
              </w:r>
            </w:ins>
          </w:p>
          <w:p w14:paraId="172B2763" w14:textId="77777777" w:rsidR="008F37D6" w:rsidRPr="00533CEA" w:rsidRDefault="008F37D6" w:rsidP="005D0113">
            <w:pPr>
              <w:spacing w:line="360" w:lineRule="auto"/>
              <w:jc w:val="center"/>
              <w:rPr>
                <w:ins w:id="296" w:author="Ligia Rabello" w:date="2015-02-12T21:50:00Z"/>
                <w:rFonts w:ascii="Arial" w:hAnsi="Arial" w:cs="Arial"/>
                <w:sz w:val="20"/>
                <w:szCs w:val="20"/>
              </w:rPr>
            </w:pPr>
            <w:ins w:id="29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15%)</w:t>
              </w:r>
            </w:ins>
          </w:p>
        </w:tc>
        <w:tc>
          <w:tcPr>
            <w:tcW w:w="1081" w:type="pct"/>
          </w:tcPr>
          <w:p w14:paraId="6D92C4D9" w14:textId="77777777" w:rsidR="008F37D6" w:rsidRPr="00533CEA" w:rsidRDefault="008F37D6" w:rsidP="005D0113">
            <w:pPr>
              <w:spacing w:line="360" w:lineRule="auto"/>
              <w:jc w:val="center"/>
              <w:rPr>
                <w:ins w:id="298" w:author="Ligia Rabello" w:date="2015-02-12T21:50:00Z"/>
                <w:rFonts w:ascii="Arial" w:hAnsi="Arial" w:cs="Arial"/>
                <w:sz w:val="20"/>
                <w:szCs w:val="20"/>
              </w:rPr>
            </w:pPr>
            <w:ins w:id="29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86</w:t>
              </w:r>
            </w:ins>
          </w:p>
          <w:p w14:paraId="3296A867" w14:textId="77777777" w:rsidR="008F37D6" w:rsidRPr="00533CEA" w:rsidRDefault="008F37D6" w:rsidP="005D0113">
            <w:pPr>
              <w:spacing w:line="360" w:lineRule="auto"/>
              <w:jc w:val="center"/>
              <w:rPr>
                <w:ins w:id="300" w:author="Ligia Rabello" w:date="2015-02-12T21:50:00Z"/>
                <w:rFonts w:ascii="Arial" w:hAnsi="Arial" w:cs="Arial"/>
                <w:sz w:val="20"/>
                <w:szCs w:val="20"/>
              </w:rPr>
            </w:pPr>
            <w:ins w:id="30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34%)</w:t>
              </w:r>
            </w:ins>
          </w:p>
        </w:tc>
        <w:tc>
          <w:tcPr>
            <w:tcW w:w="609" w:type="pct"/>
          </w:tcPr>
          <w:p w14:paraId="58C73CBA" w14:textId="77777777" w:rsidR="008F37D6" w:rsidRPr="00533CEA" w:rsidRDefault="008F37D6" w:rsidP="005D0113">
            <w:pPr>
              <w:spacing w:line="360" w:lineRule="auto"/>
              <w:jc w:val="center"/>
              <w:rPr>
                <w:ins w:id="302" w:author="Ligia Rabello" w:date="2015-02-12T21:50:00Z"/>
                <w:rFonts w:ascii="Arial" w:hAnsi="Arial" w:cs="Arial"/>
                <w:sz w:val="20"/>
                <w:szCs w:val="20"/>
              </w:rPr>
            </w:pPr>
            <w:ins w:id="30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001</w:t>
              </w:r>
            </w:ins>
          </w:p>
        </w:tc>
      </w:tr>
      <w:tr w:rsidR="008F37D6" w:rsidRPr="00533CEA" w14:paraId="62DEDD3B" w14:textId="77777777" w:rsidTr="005D0113">
        <w:trPr>
          <w:trHeight w:val="228"/>
          <w:ins w:id="304" w:author="Ligia Rabello" w:date="2015-02-12T21:50:00Z"/>
        </w:trPr>
        <w:tc>
          <w:tcPr>
            <w:tcW w:w="2229" w:type="pct"/>
          </w:tcPr>
          <w:p w14:paraId="1431BDA8" w14:textId="77777777" w:rsidR="008F37D6" w:rsidRPr="00533CEA" w:rsidRDefault="008F37D6" w:rsidP="005D0113">
            <w:pPr>
              <w:spacing w:line="360" w:lineRule="auto"/>
              <w:rPr>
                <w:ins w:id="305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306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ICU mortality</w:t>
              </w:r>
            </w:ins>
          </w:p>
        </w:tc>
        <w:tc>
          <w:tcPr>
            <w:tcW w:w="1080" w:type="pct"/>
          </w:tcPr>
          <w:p w14:paraId="53458A68" w14:textId="77777777" w:rsidR="008F37D6" w:rsidRPr="00533CEA" w:rsidRDefault="008F37D6" w:rsidP="005D0113">
            <w:pPr>
              <w:spacing w:line="360" w:lineRule="auto"/>
              <w:jc w:val="center"/>
              <w:rPr>
                <w:ins w:id="307" w:author="Ligia Rabello" w:date="2015-02-12T21:50:00Z"/>
                <w:rFonts w:ascii="Arial" w:hAnsi="Arial" w:cs="Arial"/>
                <w:sz w:val="20"/>
                <w:szCs w:val="20"/>
              </w:rPr>
            </w:pPr>
            <w:ins w:id="30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35</w:t>
              </w:r>
            </w:ins>
          </w:p>
          <w:p w14:paraId="2DDB9059" w14:textId="77777777" w:rsidR="008F37D6" w:rsidRPr="00533CEA" w:rsidRDefault="008F37D6" w:rsidP="005D0113">
            <w:pPr>
              <w:spacing w:line="360" w:lineRule="auto"/>
              <w:jc w:val="center"/>
              <w:rPr>
                <w:ins w:id="309" w:author="Ligia Rabello" w:date="2015-02-12T21:50:00Z"/>
                <w:rFonts w:ascii="Arial" w:hAnsi="Arial" w:cs="Arial"/>
                <w:sz w:val="20"/>
                <w:szCs w:val="20"/>
              </w:rPr>
            </w:pPr>
            <w:ins w:id="31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47%)</w:t>
              </w:r>
            </w:ins>
          </w:p>
        </w:tc>
        <w:tc>
          <w:tcPr>
            <w:tcW w:w="1081" w:type="pct"/>
          </w:tcPr>
          <w:p w14:paraId="5B3D74A1" w14:textId="77777777" w:rsidR="008F37D6" w:rsidRPr="00533CEA" w:rsidRDefault="008F37D6" w:rsidP="005D0113">
            <w:pPr>
              <w:spacing w:line="360" w:lineRule="auto"/>
              <w:jc w:val="center"/>
              <w:rPr>
                <w:ins w:id="311" w:author="Ligia Rabello" w:date="2015-02-12T21:50:00Z"/>
                <w:rFonts w:ascii="Arial" w:hAnsi="Arial" w:cs="Arial"/>
                <w:sz w:val="20"/>
                <w:szCs w:val="20"/>
              </w:rPr>
            </w:pPr>
            <w:ins w:id="31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14</w:t>
              </w:r>
            </w:ins>
          </w:p>
          <w:p w14:paraId="5FB03D92" w14:textId="77777777" w:rsidR="008F37D6" w:rsidRPr="00533CEA" w:rsidRDefault="008F37D6" w:rsidP="005D0113">
            <w:pPr>
              <w:spacing w:line="360" w:lineRule="auto"/>
              <w:jc w:val="center"/>
              <w:rPr>
                <w:ins w:id="313" w:author="Ligia Rabello" w:date="2015-02-12T21:50:00Z"/>
                <w:rFonts w:ascii="Arial" w:hAnsi="Arial" w:cs="Arial"/>
                <w:sz w:val="20"/>
                <w:szCs w:val="20"/>
              </w:rPr>
            </w:pPr>
            <w:ins w:id="31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45%)</w:t>
              </w:r>
            </w:ins>
          </w:p>
        </w:tc>
        <w:tc>
          <w:tcPr>
            <w:tcW w:w="609" w:type="pct"/>
          </w:tcPr>
          <w:p w14:paraId="0736F843" w14:textId="77777777" w:rsidR="008F37D6" w:rsidRPr="00533CEA" w:rsidRDefault="008F37D6" w:rsidP="005D0113">
            <w:pPr>
              <w:spacing w:line="360" w:lineRule="auto"/>
              <w:jc w:val="center"/>
              <w:rPr>
                <w:ins w:id="315" w:author="Ligia Rabello" w:date="2015-02-12T21:50:00Z"/>
                <w:rFonts w:ascii="Arial" w:hAnsi="Arial" w:cs="Arial"/>
                <w:sz w:val="20"/>
                <w:szCs w:val="20"/>
              </w:rPr>
            </w:pPr>
            <w:ins w:id="31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792</w:t>
              </w:r>
            </w:ins>
          </w:p>
        </w:tc>
      </w:tr>
      <w:tr w:rsidR="008F37D6" w:rsidRPr="00533CEA" w14:paraId="22C315F1" w14:textId="77777777" w:rsidTr="005D0113">
        <w:trPr>
          <w:trHeight w:val="228"/>
          <w:ins w:id="317" w:author="Ligia Rabello" w:date="2015-02-12T21:50:00Z"/>
        </w:trPr>
        <w:tc>
          <w:tcPr>
            <w:tcW w:w="2229" w:type="pct"/>
          </w:tcPr>
          <w:p w14:paraId="1ADA17CC" w14:textId="77777777" w:rsidR="008F37D6" w:rsidRPr="00533CEA" w:rsidRDefault="008F37D6" w:rsidP="005D0113">
            <w:pPr>
              <w:spacing w:line="360" w:lineRule="auto"/>
              <w:rPr>
                <w:ins w:id="318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319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Hospital mortality</w:t>
              </w:r>
            </w:ins>
          </w:p>
        </w:tc>
        <w:tc>
          <w:tcPr>
            <w:tcW w:w="1080" w:type="pct"/>
          </w:tcPr>
          <w:p w14:paraId="3BCFAE26" w14:textId="77777777" w:rsidR="008F37D6" w:rsidRPr="00533CEA" w:rsidRDefault="008F37D6" w:rsidP="005D0113">
            <w:pPr>
              <w:spacing w:line="360" w:lineRule="auto"/>
              <w:jc w:val="center"/>
              <w:rPr>
                <w:ins w:id="320" w:author="Ligia Rabello" w:date="2015-02-12T21:50:00Z"/>
                <w:rFonts w:ascii="Arial" w:hAnsi="Arial" w:cs="Arial"/>
                <w:sz w:val="20"/>
                <w:szCs w:val="20"/>
              </w:rPr>
            </w:pPr>
            <w:ins w:id="32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52</w:t>
              </w:r>
            </w:ins>
          </w:p>
          <w:p w14:paraId="2958B4C2" w14:textId="77777777" w:rsidR="008F37D6" w:rsidRPr="00533CEA" w:rsidRDefault="008F37D6" w:rsidP="005D0113">
            <w:pPr>
              <w:spacing w:line="360" w:lineRule="auto"/>
              <w:jc w:val="center"/>
              <w:rPr>
                <w:ins w:id="322" w:author="Ligia Rabello" w:date="2015-02-12T21:50:00Z"/>
                <w:rFonts w:ascii="Arial" w:hAnsi="Arial" w:cs="Arial"/>
                <w:sz w:val="20"/>
                <w:szCs w:val="20"/>
              </w:rPr>
            </w:pPr>
            <w:ins w:id="32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70%)</w:t>
              </w:r>
            </w:ins>
          </w:p>
        </w:tc>
        <w:tc>
          <w:tcPr>
            <w:tcW w:w="1081" w:type="pct"/>
          </w:tcPr>
          <w:p w14:paraId="4B1B3EDB" w14:textId="77777777" w:rsidR="008F37D6" w:rsidRPr="00533CEA" w:rsidRDefault="008F37D6" w:rsidP="005D0113">
            <w:pPr>
              <w:spacing w:line="360" w:lineRule="auto"/>
              <w:jc w:val="center"/>
              <w:rPr>
                <w:ins w:id="324" w:author="Ligia Rabello" w:date="2015-02-12T21:50:00Z"/>
                <w:rFonts w:ascii="Arial" w:hAnsi="Arial" w:cs="Arial"/>
                <w:sz w:val="20"/>
                <w:szCs w:val="20"/>
              </w:rPr>
            </w:pPr>
            <w:ins w:id="32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59</w:t>
              </w:r>
            </w:ins>
          </w:p>
          <w:p w14:paraId="6F47433A" w14:textId="77777777" w:rsidR="008F37D6" w:rsidRPr="00533CEA" w:rsidRDefault="008F37D6" w:rsidP="005D0113">
            <w:pPr>
              <w:spacing w:line="360" w:lineRule="auto"/>
              <w:jc w:val="center"/>
              <w:rPr>
                <w:ins w:id="326" w:author="Ligia Rabello" w:date="2015-02-12T21:50:00Z"/>
                <w:rFonts w:ascii="Arial" w:hAnsi="Arial" w:cs="Arial"/>
                <w:sz w:val="20"/>
                <w:szCs w:val="20"/>
              </w:rPr>
            </w:pPr>
            <w:ins w:id="32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63%)</w:t>
              </w:r>
            </w:ins>
          </w:p>
        </w:tc>
        <w:tc>
          <w:tcPr>
            <w:tcW w:w="609" w:type="pct"/>
          </w:tcPr>
          <w:p w14:paraId="1BEB08F3" w14:textId="77777777" w:rsidR="008F37D6" w:rsidRPr="00533CEA" w:rsidRDefault="008F37D6" w:rsidP="005D0113">
            <w:pPr>
              <w:spacing w:line="360" w:lineRule="auto"/>
              <w:jc w:val="center"/>
              <w:rPr>
                <w:ins w:id="328" w:author="Ligia Rabello" w:date="2015-02-12T21:50:00Z"/>
                <w:rFonts w:ascii="Arial" w:hAnsi="Arial" w:cs="Arial"/>
                <w:sz w:val="20"/>
                <w:szCs w:val="20"/>
              </w:rPr>
            </w:pPr>
            <w:ins w:id="32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332</w:t>
              </w:r>
            </w:ins>
          </w:p>
        </w:tc>
      </w:tr>
      <w:tr w:rsidR="008F37D6" w:rsidRPr="00533CEA" w14:paraId="6FB68684" w14:textId="77777777" w:rsidTr="005D0113">
        <w:trPr>
          <w:trHeight w:val="228"/>
          <w:ins w:id="330" w:author="Ligia Rabello" w:date="2015-02-12T21:50:00Z"/>
        </w:trPr>
        <w:tc>
          <w:tcPr>
            <w:tcW w:w="2229" w:type="pct"/>
          </w:tcPr>
          <w:p w14:paraId="312D72DA" w14:textId="77777777" w:rsidR="008F37D6" w:rsidRPr="00533CEA" w:rsidRDefault="008F37D6" w:rsidP="005D0113">
            <w:pPr>
              <w:spacing w:line="360" w:lineRule="auto"/>
              <w:rPr>
                <w:ins w:id="331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332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ICU LOS (days)</w:t>
              </w:r>
            </w:ins>
          </w:p>
        </w:tc>
        <w:tc>
          <w:tcPr>
            <w:tcW w:w="1080" w:type="pct"/>
          </w:tcPr>
          <w:p w14:paraId="379BE6CB" w14:textId="77777777" w:rsidR="008F37D6" w:rsidRPr="00533CEA" w:rsidRDefault="008F37D6" w:rsidP="005D0113">
            <w:pPr>
              <w:spacing w:line="360" w:lineRule="auto"/>
              <w:jc w:val="center"/>
              <w:rPr>
                <w:ins w:id="333" w:author="Ligia Rabello" w:date="2015-02-12T21:50:00Z"/>
                <w:rFonts w:ascii="Arial" w:hAnsi="Arial" w:cs="Arial"/>
                <w:sz w:val="20"/>
                <w:szCs w:val="20"/>
              </w:rPr>
            </w:pPr>
            <w:ins w:id="334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9</w:t>
              </w:r>
            </w:ins>
          </w:p>
          <w:p w14:paraId="72F1CC2A" w14:textId="77777777" w:rsidR="008F37D6" w:rsidRPr="00533CEA" w:rsidRDefault="008F37D6" w:rsidP="005D0113">
            <w:pPr>
              <w:spacing w:line="360" w:lineRule="auto"/>
              <w:jc w:val="center"/>
              <w:rPr>
                <w:ins w:id="335" w:author="Ligia Rabello" w:date="2015-02-12T21:50:00Z"/>
                <w:rFonts w:ascii="Arial" w:hAnsi="Arial" w:cs="Arial"/>
                <w:sz w:val="20"/>
                <w:szCs w:val="20"/>
              </w:rPr>
            </w:pPr>
            <w:ins w:id="336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4–15)</w:t>
              </w:r>
            </w:ins>
          </w:p>
        </w:tc>
        <w:tc>
          <w:tcPr>
            <w:tcW w:w="1081" w:type="pct"/>
          </w:tcPr>
          <w:p w14:paraId="41325FF8" w14:textId="77777777" w:rsidR="008F37D6" w:rsidRPr="00533CEA" w:rsidRDefault="008F37D6" w:rsidP="005D0113">
            <w:pPr>
              <w:spacing w:line="360" w:lineRule="auto"/>
              <w:jc w:val="center"/>
              <w:rPr>
                <w:ins w:id="337" w:author="Ligia Rabello" w:date="2015-02-12T21:50:00Z"/>
                <w:rFonts w:ascii="Arial" w:hAnsi="Arial" w:cs="Arial"/>
                <w:sz w:val="20"/>
                <w:szCs w:val="20"/>
              </w:rPr>
            </w:pPr>
            <w:ins w:id="338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7</w:t>
              </w:r>
            </w:ins>
          </w:p>
          <w:p w14:paraId="4498788C" w14:textId="77777777" w:rsidR="008F37D6" w:rsidRPr="00533CEA" w:rsidRDefault="008F37D6" w:rsidP="005D0113">
            <w:pPr>
              <w:spacing w:line="360" w:lineRule="auto"/>
              <w:jc w:val="center"/>
              <w:rPr>
                <w:ins w:id="339" w:author="Ligia Rabello" w:date="2015-02-12T21:50:00Z"/>
                <w:rFonts w:ascii="Arial" w:hAnsi="Arial" w:cs="Arial"/>
                <w:sz w:val="20"/>
                <w:szCs w:val="20"/>
              </w:rPr>
            </w:pPr>
            <w:ins w:id="340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3–15)</w:t>
              </w:r>
            </w:ins>
          </w:p>
        </w:tc>
        <w:tc>
          <w:tcPr>
            <w:tcW w:w="609" w:type="pct"/>
          </w:tcPr>
          <w:p w14:paraId="28556954" w14:textId="77777777" w:rsidR="008F37D6" w:rsidRPr="00533CEA" w:rsidRDefault="008F37D6" w:rsidP="005D0113">
            <w:pPr>
              <w:spacing w:line="360" w:lineRule="auto"/>
              <w:jc w:val="center"/>
              <w:rPr>
                <w:ins w:id="341" w:author="Ligia Rabello" w:date="2015-02-12T21:50:00Z"/>
                <w:rFonts w:ascii="Arial" w:hAnsi="Arial" w:cs="Arial"/>
                <w:sz w:val="20"/>
                <w:szCs w:val="20"/>
              </w:rPr>
            </w:pPr>
            <w:ins w:id="342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370</w:t>
              </w:r>
            </w:ins>
          </w:p>
        </w:tc>
      </w:tr>
      <w:tr w:rsidR="008F37D6" w:rsidRPr="00533CEA" w14:paraId="5AF90EE3" w14:textId="77777777" w:rsidTr="005D0113">
        <w:trPr>
          <w:trHeight w:val="469"/>
          <w:ins w:id="343" w:author="Ligia Rabello" w:date="2015-02-12T21:50:00Z"/>
        </w:trPr>
        <w:tc>
          <w:tcPr>
            <w:tcW w:w="2229" w:type="pct"/>
          </w:tcPr>
          <w:p w14:paraId="48536F56" w14:textId="77777777" w:rsidR="008F37D6" w:rsidRPr="00533CEA" w:rsidRDefault="008F37D6" w:rsidP="005D0113">
            <w:pPr>
              <w:spacing w:line="360" w:lineRule="auto"/>
              <w:rPr>
                <w:ins w:id="344" w:author="Ligia Rabello" w:date="2015-02-12T21:50:00Z"/>
                <w:rFonts w:ascii="Arial" w:hAnsi="Arial" w:cs="Arial"/>
                <w:b/>
                <w:sz w:val="20"/>
                <w:szCs w:val="20"/>
              </w:rPr>
            </w:pPr>
            <w:ins w:id="345" w:author="Ligia Rabello" w:date="2015-02-12T21:50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Hospital LOS (days)</w:t>
              </w:r>
            </w:ins>
          </w:p>
        </w:tc>
        <w:tc>
          <w:tcPr>
            <w:tcW w:w="1080" w:type="pct"/>
          </w:tcPr>
          <w:p w14:paraId="43E319F9" w14:textId="77777777" w:rsidR="008F37D6" w:rsidRPr="00533CEA" w:rsidRDefault="008F37D6" w:rsidP="005D0113">
            <w:pPr>
              <w:spacing w:line="360" w:lineRule="auto"/>
              <w:jc w:val="center"/>
              <w:rPr>
                <w:ins w:id="346" w:author="Ligia Rabello" w:date="2015-02-12T21:50:00Z"/>
                <w:rFonts w:ascii="Arial" w:hAnsi="Arial" w:cs="Arial"/>
                <w:sz w:val="20"/>
                <w:szCs w:val="20"/>
              </w:rPr>
            </w:pPr>
            <w:ins w:id="347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2</w:t>
              </w:r>
            </w:ins>
          </w:p>
          <w:p w14:paraId="7A68363A" w14:textId="77777777" w:rsidR="008F37D6" w:rsidRPr="00533CEA" w:rsidRDefault="008F37D6" w:rsidP="005D0113">
            <w:pPr>
              <w:spacing w:line="360" w:lineRule="auto"/>
              <w:jc w:val="center"/>
              <w:rPr>
                <w:ins w:id="348" w:author="Ligia Rabello" w:date="2015-02-12T21:50:00Z"/>
                <w:rFonts w:ascii="Arial" w:hAnsi="Arial" w:cs="Arial"/>
                <w:sz w:val="20"/>
                <w:szCs w:val="20"/>
              </w:rPr>
            </w:pPr>
            <w:ins w:id="349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6.75–30)</w:t>
              </w:r>
            </w:ins>
          </w:p>
        </w:tc>
        <w:tc>
          <w:tcPr>
            <w:tcW w:w="1081" w:type="pct"/>
          </w:tcPr>
          <w:p w14:paraId="0AF547EF" w14:textId="77777777" w:rsidR="008F37D6" w:rsidRPr="00533CEA" w:rsidRDefault="008F37D6" w:rsidP="005D0113">
            <w:pPr>
              <w:spacing w:line="360" w:lineRule="auto"/>
              <w:jc w:val="center"/>
              <w:rPr>
                <w:ins w:id="350" w:author="Ligia Rabello" w:date="2015-02-12T21:50:00Z"/>
                <w:rFonts w:ascii="Arial" w:hAnsi="Arial" w:cs="Arial"/>
                <w:sz w:val="20"/>
                <w:szCs w:val="20"/>
              </w:rPr>
            </w:pPr>
            <w:ins w:id="351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16</w:t>
              </w:r>
            </w:ins>
          </w:p>
          <w:p w14:paraId="7ED54ED9" w14:textId="77777777" w:rsidR="008F37D6" w:rsidRPr="00533CEA" w:rsidRDefault="008F37D6" w:rsidP="005D0113">
            <w:pPr>
              <w:spacing w:line="360" w:lineRule="auto"/>
              <w:jc w:val="center"/>
              <w:rPr>
                <w:ins w:id="352" w:author="Ligia Rabello" w:date="2015-02-12T21:50:00Z"/>
                <w:rFonts w:ascii="Arial" w:hAnsi="Arial" w:cs="Arial"/>
                <w:sz w:val="20"/>
                <w:szCs w:val="20"/>
              </w:rPr>
            </w:pPr>
            <w:ins w:id="353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(8–32)</w:t>
              </w:r>
            </w:ins>
          </w:p>
        </w:tc>
        <w:tc>
          <w:tcPr>
            <w:tcW w:w="609" w:type="pct"/>
          </w:tcPr>
          <w:p w14:paraId="583ECF6B" w14:textId="77777777" w:rsidR="008F37D6" w:rsidRPr="00533CEA" w:rsidRDefault="008F37D6" w:rsidP="005D0113">
            <w:pPr>
              <w:spacing w:line="360" w:lineRule="auto"/>
              <w:jc w:val="center"/>
              <w:rPr>
                <w:ins w:id="354" w:author="Ligia Rabello" w:date="2015-02-12T21:50:00Z"/>
                <w:rFonts w:ascii="Arial" w:hAnsi="Arial" w:cs="Arial"/>
                <w:sz w:val="20"/>
                <w:szCs w:val="20"/>
              </w:rPr>
            </w:pPr>
            <w:ins w:id="355" w:author="Ligia Rabello" w:date="2015-02-12T21:50:00Z">
              <w:r w:rsidRPr="00533CEA">
                <w:rPr>
                  <w:rFonts w:ascii="Arial" w:hAnsi="Arial" w:cs="Arial"/>
                  <w:sz w:val="20"/>
                  <w:szCs w:val="20"/>
                </w:rPr>
                <w:t>0.130</w:t>
              </w:r>
            </w:ins>
          </w:p>
          <w:p w14:paraId="7CA82DFC" w14:textId="77777777" w:rsidR="008F37D6" w:rsidRPr="00533CEA" w:rsidRDefault="008F37D6" w:rsidP="005D0113">
            <w:pPr>
              <w:spacing w:line="360" w:lineRule="auto"/>
              <w:rPr>
                <w:ins w:id="356" w:author="Ligia Rabello" w:date="2015-02-12T21:50:00Z"/>
                <w:rFonts w:ascii="Arial" w:hAnsi="Arial" w:cs="Arial"/>
                <w:sz w:val="20"/>
                <w:szCs w:val="20"/>
              </w:rPr>
            </w:pPr>
          </w:p>
        </w:tc>
      </w:tr>
    </w:tbl>
    <w:p w14:paraId="1FBCFB80" w14:textId="77777777" w:rsidR="008F37D6" w:rsidRDefault="008F37D6">
      <w:pPr>
        <w:rPr>
          <w:ins w:id="357" w:author="Ligia Rabello" w:date="2015-02-12T21:50:00Z"/>
          <w:rFonts w:ascii="Arial" w:hAnsi="Arial" w:cs="Arial"/>
          <w:sz w:val="20"/>
          <w:szCs w:val="20"/>
          <w:lang w:val="en-US"/>
        </w:rPr>
      </w:pPr>
    </w:p>
    <w:p w14:paraId="2C62B71B" w14:textId="77777777" w:rsidR="006541D4" w:rsidRDefault="006541D4" w:rsidP="008F37D6">
      <w:pPr>
        <w:spacing w:line="480" w:lineRule="auto"/>
        <w:jc w:val="both"/>
        <w:rPr>
          <w:ins w:id="358" w:author="Ligia Rabello" w:date="2015-02-17T17:14:00Z"/>
          <w:rFonts w:ascii="Arial" w:hAnsi="Arial" w:cs="Arial"/>
          <w:sz w:val="20"/>
          <w:szCs w:val="20"/>
          <w:lang w:val="en-US"/>
        </w:rPr>
      </w:pPr>
    </w:p>
    <w:p w14:paraId="0CF3E7CE" w14:textId="77777777" w:rsidR="008F37D6" w:rsidRPr="00533CEA" w:rsidRDefault="008F37D6" w:rsidP="008F37D6">
      <w:pPr>
        <w:spacing w:line="480" w:lineRule="auto"/>
        <w:jc w:val="both"/>
        <w:rPr>
          <w:ins w:id="359" w:author="Ligia Rabello" w:date="2015-02-12T21:50:00Z"/>
          <w:rFonts w:ascii="Arial" w:hAnsi="Arial" w:cs="Arial"/>
          <w:sz w:val="20"/>
          <w:szCs w:val="20"/>
          <w:lang w:val="en-US"/>
        </w:rPr>
      </w:pPr>
      <w:ins w:id="360" w:author="Ligia Rabello" w:date="2015-02-12T21:50:00Z">
        <w:r w:rsidRPr="00533CEA">
          <w:rPr>
            <w:rFonts w:ascii="Arial" w:hAnsi="Arial" w:cs="Arial"/>
            <w:sz w:val="20"/>
            <w:szCs w:val="20"/>
            <w:lang w:val="en-US"/>
          </w:rPr>
          <w:t>Definition of abbreviations: LOS= length of stay; ICU= intensive care unit; NIV= noninvasive ventilation; SOFA score D1= sequential organ failure assessment score in first day at ICU; SAPS II score= simplified acute physiology score; RRT= renal replacement therapy</w:t>
        </w:r>
      </w:ins>
    </w:p>
    <w:p w14:paraId="6DFEB437" w14:textId="54A30497" w:rsidR="008F37D6" w:rsidRDefault="008F37D6">
      <w:pPr>
        <w:rPr>
          <w:ins w:id="361" w:author="Ligia Rabello" w:date="2015-02-12T21:49:00Z"/>
          <w:rFonts w:ascii="Arial" w:hAnsi="Arial" w:cs="Arial"/>
          <w:sz w:val="20"/>
          <w:szCs w:val="20"/>
          <w:lang w:val="en-US"/>
        </w:rPr>
      </w:pPr>
      <w:ins w:id="362" w:author="Ligia Rabello" w:date="2015-02-12T21:49:00Z">
        <w:r>
          <w:rPr>
            <w:rFonts w:ascii="Arial" w:hAnsi="Arial" w:cs="Arial"/>
            <w:sz w:val="20"/>
            <w:szCs w:val="20"/>
            <w:lang w:val="en-US"/>
          </w:rPr>
          <w:br w:type="page"/>
        </w:r>
      </w:ins>
    </w:p>
    <w:p w14:paraId="55F66612" w14:textId="5F00405D" w:rsidR="008F37D6" w:rsidRPr="00533CEA" w:rsidRDefault="006541D4" w:rsidP="008F37D6">
      <w:pPr>
        <w:spacing w:line="480" w:lineRule="auto"/>
        <w:rPr>
          <w:ins w:id="363" w:author="Ligia Rabello" w:date="2015-02-12T21:51:00Z"/>
          <w:rFonts w:ascii="Arial" w:hAnsi="Arial" w:cs="Arial"/>
          <w:b/>
          <w:sz w:val="20"/>
          <w:szCs w:val="20"/>
          <w:lang w:val="en-US"/>
        </w:rPr>
      </w:pPr>
      <w:ins w:id="364" w:author="Ligia Rabello" w:date="2015-02-17T17:14:00Z">
        <w:r>
          <w:rPr>
            <w:rFonts w:ascii="Arial" w:hAnsi="Arial" w:cs="Arial"/>
            <w:b/>
            <w:sz w:val="20"/>
            <w:szCs w:val="20"/>
          </w:rPr>
          <w:lastRenderedPageBreak/>
          <w:t xml:space="preserve">S10 </w:t>
        </w:r>
      </w:ins>
      <w:ins w:id="365" w:author="Ligia Rabello" w:date="2015-02-12T21:51:00Z">
        <w:r w:rsidR="008F37D6" w:rsidRPr="00533CEA">
          <w:rPr>
            <w:rFonts w:ascii="Arial" w:hAnsi="Arial" w:cs="Arial"/>
            <w:b/>
            <w:sz w:val="20"/>
            <w:szCs w:val="20"/>
          </w:rPr>
          <w:t xml:space="preserve">Table - </w:t>
        </w:r>
        <w:r w:rsidR="008F37D6" w:rsidRPr="00533CEA">
          <w:rPr>
            <w:rFonts w:ascii="Arial" w:hAnsi="Arial" w:cs="Arial"/>
            <w:b/>
            <w:sz w:val="20"/>
            <w:szCs w:val="20"/>
            <w:lang w:val="en-US"/>
          </w:rPr>
          <w:t>Microbiological data of patients admitted in the ICU with pneumonia and classified according to inclusion period 2002-2005 and 2006-2013</w:t>
        </w:r>
      </w:ins>
    </w:p>
    <w:p w14:paraId="1416E92F" w14:textId="0EB5226D" w:rsidR="008F37D6" w:rsidDel="008F37D6" w:rsidRDefault="008F37D6" w:rsidP="009C6BF8">
      <w:pPr>
        <w:spacing w:line="360" w:lineRule="auto"/>
        <w:jc w:val="both"/>
        <w:rPr>
          <w:del w:id="366" w:author="Ligia Rabello" w:date="2015-02-12T21:51:00Z"/>
          <w:rFonts w:ascii="Arial" w:hAnsi="Arial" w:cs="Arial"/>
          <w:sz w:val="20"/>
          <w:szCs w:val="20"/>
          <w:lang w:val="en-US"/>
        </w:rPr>
      </w:pPr>
    </w:p>
    <w:p w14:paraId="68B69C66" w14:textId="77777777" w:rsidR="008F37D6" w:rsidRPr="009C6BF8" w:rsidRDefault="008F37D6" w:rsidP="009C6BF8">
      <w:pPr>
        <w:spacing w:line="360" w:lineRule="auto"/>
        <w:jc w:val="both"/>
        <w:rPr>
          <w:ins w:id="367" w:author="Ligia Rabello" w:date="2015-02-12T21:51:00Z"/>
          <w:rFonts w:ascii="Arial" w:hAnsi="Arial" w:cs="Arial"/>
          <w:sz w:val="20"/>
          <w:szCs w:val="20"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2097"/>
        <w:gridCol w:w="2114"/>
        <w:gridCol w:w="1838"/>
      </w:tblGrid>
      <w:tr w:rsidR="008F37D6" w:rsidRPr="00533CEA" w14:paraId="22C47A2E" w14:textId="77777777" w:rsidTr="005D0113">
        <w:trPr>
          <w:jc w:val="center"/>
          <w:ins w:id="368" w:author="Ligia Rabello" w:date="2015-02-12T21:51:00Z"/>
        </w:trPr>
        <w:tc>
          <w:tcPr>
            <w:tcW w:w="1448" w:type="pct"/>
          </w:tcPr>
          <w:p w14:paraId="69B905BF" w14:textId="77777777" w:rsidR="008F37D6" w:rsidRPr="00533CEA" w:rsidRDefault="008F37D6" w:rsidP="005D0113">
            <w:pPr>
              <w:spacing w:line="360" w:lineRule="auto"/>
              <w:rPr>
                <w:ins w:id="369" w:author="Ligia Rabello" w:date="2015-02-12T21:51:00Z"/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31" w:type="pct"/>
          </w:tcPr>
          <w:p w14:paraId="7A1E5756" w14:textId="77777777" w:rsidR="008F37D6" w:rsidRPr="00533CEA" w:rsidRDefault="008F37D6" w:rsidP="005D0113">
            <w:pPr>
              <w:spacing w:line="360" w:lineRule="auto"/>
              <w:jc w:val="center"/>
              <w:rPr>
                <w:ins w:id="370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71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Inclusion Period</w:t>
              </w:r>
            </w:ins>
          </w:p>
          <w:p w14:paraId="79096E1B" w14:textId="77777777" w:rsidR="008F37D6" w:rsidRPr="00533CEA" w:rsidRDefault="008F37D6" w:rsidP="005D0113">
            <w:pPr>
              <w:spacing w:line="360" w:lineRule="auto"/>
              <w:jc w:val="center"/>
              <w:rPr>
                <w:ins w:id="372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73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2002 - 2005</w:t>
              </w:r>
            </w:ins>
          </w:p>
          <w:p w14:paraId="79D2095A" w14:textId="77777777" w:rsidR="008F37D6" w:rsidRPr="00533CEA" w:rsidRDefault="008F37D6" w:rsidP="005D0113">
            <w:pPr>
              <w:spacing w:line="360" w:lineRule="auto"/>
              <w:jc w:val="center"/>
              <w:rPr>
                <w:ins w:id="374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75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n= 74</w:t>
              </w:r>
            </w:ins>
          </w:p>
          <w:p w14:paraId="09BDB22B" w14:textId="77777777" w:rsidR="008F37D6" w:rsidRPr="00533CEA" w:rsidRDefault="008F37D6" w:rsidP="005D0113">
            <w:pPr>
              <w:spacing w:line="360" w:lineRule="auto"/>
              <w:jc w:val="center"/>
              <w:rPr>
                <w:ins w:id="376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77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(23%)</w:t>
              </w:r>
            </w:ins>
          </w:p>
        </w:tc>
        <w:tc>
          <w:tcPr>
            <w:tcW w:w="1241" w:type="pct"/>
          </w:tcPr>
          <w:p w14:paraId="4D68C176" w14:textId="77777777" w:rsidR="008F37D6" w:rsidRPr="00533CEA" w:rsidRDefault="008F37D6" w:rsidP="005D0113">
            <w:pPr>
              <w:spacing w:line="360" w:lineRule="auto"/>
              <w:jc w:val="center"/>
              <w:rPr>
                <w:ins w:id="378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79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Inclusion Period</w:t>
              </w:r>
            </w:ins>
          </w:p>
          <w:p w14:paraId="46D29B4B" w14:textId="77777777" w:rsidR="008F37D6" w:rsidRPr="00533CEA" w:rsidRDefault="008F37D6" w:rsidP="005D0113">
            <w:pPr>
              <w:spacing w:line="360" w:lineRule="auto"/>
              <w:jc w:val="center"/>
              <w:rPr>
                <w:ins w:id="380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81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2006 - 2013</w:t>
              </w:r>
            </w:ins>
          </w:p>
          <w:p w14:paraId="189C5468" w14:textId="77777777" w:rsidR="008F37D6" w:rsidRPr="00533CEA" w:rsidRDefault="008F37D6" w:rsidP="005D0113">
            <w:pPr>
              <w:spacing w:line="360" w:lineRule="auto"/>
              <w:jc w:val="center"/>
              <w:rPr>
                <w:ins w:id="382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83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n= 251</w:t>
              </w:r>
            </w:ins>
          </w:p>
          <w:p w14:paraId="405ECA2F" w14:textId="77777777" w:rsidR="008F37D6" w:rsidRPr="00533CEA" w:rsidRDefault="008F37D6" w:rsidP="005D0113">
            <w:pPr>
              <w:spacing w:line="360" w:lineRule="auto"/>
              <w:jc w:val="center"/>
              <w:rPr>
                <w:ins w:id="384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85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(77%)</w:t>
              </w:r>
            </w:ins>
          </w:p>
        </w:tc>
        <w:tc>
          <w:tcPr>
            <w:tcW w:w="1079" w:type="pct"/>
          </w:tcPr>
          <w:p w14:paraId="0F7F53F4" w14:textId="77777777" w:rsidR="008F37D6" w:rsidRPr="00533CEA" w:rsidRDefault="008F37D6" w:rsidP="005D0113">
            <w:pPr>
              <w:spacing w:line="360" w:lineRule="auto"/>
              <w:jc w:val="center"/>
              <w:rPr>
                <w:ins w:id="386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87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P Value*</w:t>
              </w:r>
            </w:ins>
          </w:p>
        </w:tc>
      </w:tr>
      <w:tr w:rsidR="008F37D6" w:rsidRPr="00533CEA" w14:paraId="1D6A09EA" w14:textId="77777777" w:rsidTr="005D0113">
        <w:trPr>
          <w:jc w:val="center"/>
          <w:ins w:id="388" w:author="Ligia Rabello" w:date="2015-02-12T21:51:00Z"/>
        </w:trPr>
        <w:tc>
          <w:tcPr>
            <w:tcW w:w="1448" w:type="pct"/>
            <w:shd w:val="clear" w:color="auto" w:fill="auto"/>
          </w:tcPr>
          <w:p w14:paraId="668FF593" w14:textId="77777777" w:rsidR="008F37D6" w:rsidRPr="00533CEA" w:rsidRDefault="008F37D6" w:rsidP="005D0113">
            <w:pPr>
              <w:spacing w:line="360" w:lineRule="auto"/>
              <w:rPr>
                <w:ins w:id="389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390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Adequate antibiotic therapy</w:t>
              </w:r>
              <w:r w:rsidRPr="00533CEA">
                <w:rPr>
                  <w:rFonts w:ascii="Arial" w:hAnsi="Arial" w:cs="Arial"/>
                  <w:b/>
                  <w:sz w:val="20"/>
                  <w:szCs w:val="20"/>
                  <w:vertAlign w:val="superscript"/>
                </w:rPr>
                <w:t>1</w:t>
              </w:r>
            </w:ins>
          </w:p>
        </w:tc>
        <w:tc>
          <w:tcPr>
            <w:tcW w:w="1231" w:type="pct"/>
            <w:shd w:val="clear" w:color="auto" w:fill="auto"/>
          </w:tcPr>
          <w:p w14:paraId="3BCCF174" w14:textId="77777777" w:rsidR="008F37D6" w:rsidRPr="00533CEA" w:rsidRDefault="008F37D6" w:rsidP="005D0113">
            <w:pPr>
              <w:spacing w:line="360" w:lineRule="auto"/>
              <w:jc w:val="center"/>
              <w:rPr>
                <w:ins w:id="391" w:author="Ligia Rabello" w:date="2015-02-12T21:51:00Z"/>
                <w:rFonts w:ascii="Arial" w:hAnsi="Arial" w:cs="Arial"/>
                <w:sz w:val="20"/>
                <w:szCs w:val="20"/>
              </w:rPr>
            </w:pPr>
            <w:ins w:id="392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4</w:t>
              </w:r>
            </w:ins>
          </w:p>
          <w:p w14:paraId="4057BBF1" w14:textId="77777777" w:rsidR="008F37D6" w:rsidRPr="00533CEA" w:rsidRDefault="008F37D6" w:rsidP="005D0113">
            <w:pPr>
              <w:spacing w:line="360" w:lineRule="auto"/>
              <w:jc w:val="center"/>
              <w:rPr>
                <w:ins w:id="393" w:author="Ligia Rabello" w:date="2015-02-12T21:51:00Z"/>
                <w:rFonts w:ascii="Arial" w:hAnsi="Arial" w:cs="Arial"/>
                <w:sz w:val="20"/>
                <w:szCs w:val="20"/>
              </w:rPr>
            </w:pPr>
            <w:ins w:id="394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(87%)</w:t>
              </w:r>
            </w:ins>
          </w:p>
        </w:tc>
        <w:tc>
          <w:tcPr>
            <w:tcW w:w="1241" w:type="pct"/>
            <w:shd w:val="clear" w:color="auto" w:fill="auto"/>
          </w:tcPr>
          <w:p w14:paraId="00D1ED5D" w14:textId="77777777" w:rsidR="008F37D6" w:rsidRPr="00533CEA" w:rsidRDefault="008F37D6" w:rsidP="005D0113">
            <w:pPr>
              <w:spacing w:line="360" w:lineRule="auto"/>
              <w:jc w:val="center"/>
              <w:rPr>
                <w:ins w:id="395" w:author="Ligia Rabello" w:date="2015-02-12T21:51:00Z"/>
                <w:rFonts w:ascii="Arial" w:hAnsi="Arial" w:cs="Arial"/>
                <w:sz w:val="20"/>
                <w:szCs w:val="20"/>
              </w:rPr>
            </w:pPr>
            <w:ins w:id="396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103</w:t>
              </w:r>
            </w:ins>
          </w:p>
          <w:p w14:paraId="108BAFFA" w14:textId="77777777" w:rsidR="008F37D6" w:rsidRPr="00533CEA" w:rsidRDefault="008F37D6" w:rsidP="005D0113">
            <w:pPr>
              <w:spacing w:line="360" w:lineRule="auto"/>
              <w:jc w:val="center"/>
              <w:rPr>
                <w:ins w:id="397" w:author="Ligia Rabello" w:date="2015-02-12T21:51:00Z"/>
                <w:rFonts w:ascii="Arial" w:hAnsi="Arial" w:cs="Arial"/>
                <w:sz w:val="20"/>
                <w:szCs w:val="20"/>
              </w:rPr>
            </w:pPr>
            <w:ins w:id="398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(79%)</w:t>
              </w:r>
            </w:ins>
          </w:p>
        </w:tc>
        <w:tc>
          <w:tcPr>
            <w:tcW w:w="1079" w:type="pct"/>
            <w:shd w:val="clear" w:color="auto" w:fill="auto"/>
          </w:tcPr>
          <w:p w14:paraId="59EABD39" w14:textId="77777777" w:rsidR="008F37D6" w:rsidRPr="00533CEA" w:rsidRDefault="008F37D6" w:rsidP="005D0113">
            <w:pPr>
              <w:spacing w:line="360" w:lineRule="auto"/>
              <w:jc w:val="center"/>
              <w:rPr>
                <w:ins w:id="399" w:author="Ligia Rabello" w:date="2015-02-12T21:51:00Z"/>
                <w:rFonts w:ascii="Arial" w:hAnsi="Arial" w:cs="Arial"/>
                <w:sz w:val="20"/>
                <w:szCs w:val="20"/>
              </w:rPr>
            </w:pPr>
            <w:ins w:id="400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356</w:t>
              </w:r>
            </w:ins>
          </w:p>
        </w:tc>
      </w:tr>
      <w:tr w:rsidR="008F37D6" w:rsidRPr="00533CEA" w14:paraId="74E39B32" w14:textId="77777777" w:rsidTr="005D0113">
        <w:trPr>
          <w:jc w:val="center"/>
          <w:ins w:id="401" w:author="Ligia Rabello" w:date="2015-02-12T21:51:00Z"/>
        </w:trPr>
        <w:tc>
          <w:tcPr>
            <w:tcW w:w="1448" w:type="pct"/>
          </w:tcPr>
          <w:p w14:paraId="080B1BD8" w14:textId="77777777" w:rsidR="008F37D6" w:rsidRPr="00533CEA" w:rsidRDefault="008F37D6" w:rsidP="005D0113">
            <w:pPr>
              <w:spacing w:line="360" w:lineRule="auto"/>
              <w:rPr>
                <w:ins w:id="402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403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Positive blood culture</w:t>
              </w:r>
            </w:ins>
          </w:p>
        </w:tc>
        <w:tc>
          <w:tcPr>
            <w:tcW w:w="1231" w:type="pct"/>
          </w:tcPr>
          <w:p w14:paraId="2D37EC09" w14:textId="77777777" w:rsidR="008F37D6" w:rsidRPr="00533CEA" w:rsidRDefault="008F37D6" w:rsidP="005D0113">
            <w:pPr>
              <w:spacing w:line="360" w:lineRule="auto"/>
              <w:jc w:val="center"/>
              <w:rPr>
                <w:ins w:id="404" w:author="Ligia Rabello" w:date="2015-02-12T21:51:00Z"/>
                <w:rFonts w:ascii="Arial" w:hAnsi="Arial" w:cs="Arial"/>
                <w:sz w:val="20"/>
                <w:szCs w:val="20"/>
              </w:rPr>
            </w:pPr>
            <w:ins w:id="40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  <w:p w14:paraId="5566E272" w14:textId="77777777" w:rsidR="008F37D6" w:rsidRPr="00533CEA" w:rsidRDefault="008F37D6" w:rsidP="005D0113">
            <w:pPr>
              <w:spacing w:line="360" w:lineRule="auto"/>
              <w:jc w:val="center"/>
              <w:rPr>
                <w:ins w:id="406" w:author="Ligia Rabello" w:date="2015-02-12T21:51:00Z"/>
                <w:rFonts w:ascii="Arial" w:hAnsi="Arial" w:cs="Arial"/>
                <w:sz w:val="20"/>
                <w:szCs w:val="20"/>
              </w:rPr>
            </w:pPr>
            <w:ins w:id="40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0%)</w:t>
              </w:r>
            </w:ins>
          </w:p>
        </w:tc>
        <w:tc>
          <w:tcPr>
            <w:tcW w:w="1241" w:type="pct"/>
          </w:tcPr>
          <w:p w14:paraId="670A0CB3" w14:textId="77777777" w:rsidR="008F37D6" w:rsidRPr="00533CEA" w:rsidRDefault="008F37D6" w:rsidP="005D0113">
            <w:pPr>
              <w:spacing w:line="360" w:lineRule="auto"/>
              <w:jc w:val="center"/>
              <w:rPr>
                <w:ins w:id="408" w:author="Ligia Rabello" w:date="2015-02-12T21:51:00Z"/>
                <w:rFonts w:ascii="Arial" w:hAnsi="Arial" w:cs="Arial"/>
                <w:sz w:val="20"/>
                <w:szCs w:val="20"/>
              </w:rPr>
            </w:pPr>
            <w:ins w:id="40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6</w:t>
              </w:r>
            </w:ins>
          </w:p>
          <w:p w14:paraId="07960E57" w14:textId="77777777" w:rsidR="008F37D6" w:rsidRPr="00533CEA" w:rsidRDefault="008F37D6" w:rsidP="005D0113">
            <w:pPr>
              <w:spacing w:line="360" w:lineRule="auto"/>
              <w:jc w:val="center"/>
              <w:rPr>
                <w:ins w:id="410" w:author="Ligia Rabello" w:date="2015-02-12T21:51:00Z"/>
                <w:rFonts w:ascii="Arial" w:hAnsi="Arial" w:cs="Arial"/>
                <w:sz w:val="20"/>
                <w:szCs w:val="20"/>
              </w:rPr>
            </w:pPr>
            <w:ins w:id="411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(28%)</w:t>
              </w:r>
            </w:ins>
          </w:p>
        </w:tc>
        <w:tc>
          <w:tcPr>
            <w:tcW w:w="1079" w:type="pct"/>
          </w:tcPr>
          <w:p w14:paraId="22B0D4E2" w14:textId="77777777" w:rsidR="008F37D6" w:rsidRPr="00533CEA" w:rsidRDefault="008F37D6" w:rsidP="005D0113">
            <w:pPr>
              <w:spacing w:line="360" w:lineRule="auto"/>
              <w:jc w:val="center"/>
              <w:rPr>
                <w:ins w:id="412" w:author="Ligia Rabello" w:date="2015-02-12T21:51:00Z"/>
                <w:rFonts w:ascii="Arial" w:hAnsi="Arial" w:cs="Arial"/>
                <w:sz w:val="20"/>
                <w:szCs w:val="20"/>
              </w:rPr>
            </w:pPr>
            <w:ins w:id="413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031</w:t>
              </w:r>
            </w:ins>
          </w:p>
        </w:tc>
      </w:tr>
      <w:tr w:rsidR="008F37D6" w:rsidRPr="00533CEA" w14:paraId="6FC20AAF" w14:textId="77777777" w:rsidTr="005D0113">
        <w:trPr>
          <w:jc w:val="center"/>
          <w:ins w:id="414" w:author="Ligia Rabello" w:date="2015-02-12T21:51:00Z"/>
        </w:trPr>
        <w:tc>
          <w:tcPr>
            <w:tcW w:w="1448" w:type="pct"/>
            <w:shd w:val="clear" w:color="auto" w:fill="auto"/>
          </w:tcPr>
          <w:p w14:paraId="5AC5B6BD" w14:textId="77777777" w:rsidR="008F37D6" w:rsidRPr="00533CEA" w:rsidRDefault="008F37D6" w:rsidP="005D0113">
            <w:pPr>
              <w:spacing w:line="360" w:lineRule="auto"/>
              <w:rPr>
                <w:ins w:id="415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416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Gram negative</w:t>
              </w:r>
            </w:ins>
          </w:p>
        </w:tc>
        <w:tc>
          <w:tcPr>
            <w:tcW w:w="1231" w:type="pct"/>
            <w:shd w:val="clear" w:color="auto" w:fill="auto"/>
          </w:tcPr>
          <w:p w14:paraId="6E0047F3" w14:textId="77777777" w:rsidR="008F37D6" w:rsidRPr="00533CEA" w:rsidRDefault="008F37D6" w:rsidP="005D0113">
            <w:pPr>
              <w:spacing w:line="360" w:lineRule="auto"/>
              <w:jc w:val="center"/>
              <w:rPr>
                <w:ins w:id="417" w:author="Ligia Rabello" w:date="2015-02-12T21:51:00Z"/>
                <w:rFonts w:ascii="Arial" w:hAnsi="Arial" w:cs="Arial"/>
                <w:sz w:val="20"/>
                <w:szCs w:val="20"/>
              </w:rPr>
            </w:pPr>
            <w:ins w:id="418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28</w:t>
              </w:r>
            </w:ins>
          </w:p>
          <w:p w14:paraId="1BD52692" w14:textId="77777777" w:rsidR="008F37D6" w:rsidRPr="00533CEA" w:rsidRDefault="008F37D6" w:rsidP="005D0113">
            <w:pPr>
              <w:spacing w:line="360" w:lineRule="auto"/>
              <w:jc w:val="center"/>
              <w:rPr>
                <w:ins w:id="419" w:author="Ligia Rabello" w:date="2015-02-12T21:51:00Z"/>
                <w:rFonts w:ascii="Arial" w:hAnsi="Arial" w:cs="Arial"/>
                <w:sz w:val="20"/>
                <w:szCs w:val="20"/>
              </w:rPr>
            </w:pPr>
            <w:ins w:id="420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72%)</w:t>
              </w:r>
            </w:ins>
          </w:p>
        </w:tc>
        <w:tc>
          <w:tcPr>
            <w:tcW w:w="1241" w:type="pct"/>
            <w:shd w:val="clear" w:color="auto" w:fill="auto"/>
          </w:tcPr>
          <w:p w14:paraId="5B357B17" w14:textId="77777777" w:rsidR="008F37D6" w:rsidRPr="00533CEA" w:rsidRDefault="008F37D6" w:rsidP="005D0113">
            <w:pPr>
              <w:spacing w:line="360" w:lineRule="auto"/>
              <w:jc w:val="center"/>
              <w:rPr>
                <w:ins w:id="421" w:author="Ligia Rabello" w:date="2015-02-12T21:51:00Z"/>
                <w:rFonts w:ascii="Arial" w:hAnsi="Arial" w:cs="Arial"/>
                <w:sz w:val="20"/>
                <w:szCs w:val="20"/>
              </w:rPr>
            </w:pPr>
            <w:ins w:id="422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71</w:t>
              </w:r>
            </w:ins>
          </w:p>
          <w:p w14:paraId="2DC00935" w14:textId="77777777" w:rsidR="008F37D6" w:rsidRPr="00533CEA" w:rsidRDefault="008F37D6" w:rsidP="005D0113">
            <w:pPr>
              <w:spacing w:line="360" w:lineRule="auto"/>
              <w:jc w:val="center"/>
              <w:rPr>
                <w:ins w:id="423" w:author="Ligia Rabello" w:date="2015-02-12T21:51:00Z"/>
                <w:rFonts w:ascii="Arial" w:hAnsi="Arial" w:cs="Arial"/>
                <w:sz w:val="20"/>
                <w:szCs w:val="20"/>
              </w:rPr>
            </w:pPr>
            <w:ins w:id="424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54%)</w:t>
              </w:r>
            </w:ins>
          </w:p>
        </w:tc>
        <w:tc>
          <w:tcPr>
            <w:tcW w:w="1079" w:type="pct"/>
            <w:shd w:val="clear" w:color="auto" w:fill="auto"/>
          </w:tcPr>
          <w:p w14:paraId="3B2E06A7" w14:textId="77777777" w:rsidR="008F37D6" w:rsidRPr="00533CEA" w:rsidRDefault="008F37D6" w:rsidP="005D0113">
            <w:pPr>
              <w:spacing w:line="360" w:lineRule="auto"/>
              <w:jc w:val="center"/>
              <w:rPr>
                <w:ins w:id="425" w:author="Ligia Rabello" w:date="2015-02-12T21:51:00Z"/>
                <w:rFonts w:ascii="Arial" w:hAnsi="Arial" w:cs="Arial"/>
                <w:sz w:val="20"/>
                <w:szCs w:val="20"/>
              </w:rPr>
            </w:pPr>
            <w:ins w:id="426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064</w:t>
              </w:r>
            </w:ins>
          </w:p>
        </w:tc>
      </w:tr>
      <w:tr w:rsidR="008F37D6" w:rsidRPr="00533CEA" w14:paraId="43207A26" w14:textId="77777777" w:rsidTr="005D0113">
        <w:trPr>
          <w:jc w:val="center"/>
          <w:ins w:id="427" w:author="Ligia Rabello" w:date="2015-02-12T21:51:00Z"/>
        </w:trPr>
        <w:tc>
          <w:tcPr>
            <w:tcW w:w="1448" w:type="pct"/>
          </w:tcPr>
          <w:p w14:paraId="0220C980" w14:textId="77777777" w:rsidR="008F37D6" w:rsidRPr="00533CEA" w:rsidRDefault="008F37D6" w:rsidP="005D0113">
            <w:pPr>
              <w:spacing w:line="360" w:lineRule="auto"/>
              <w:rPr>
                <w:ins w:id="428" w:author="Ligia Rabello" w:date="2015-02-12T21:51:00Z"/>
                <w:rFonts w:ascii="Arial" w:hAnsi="Arial" w:cs="Arial"/>
                <w:b/>
                <w:i/>
                <w:sz w:val="20"/>
                <w:szCs w:val="20"/>
              </w:rPr>
            </w:pPr>
            <w:ins w:id="429" w:author="Ligia Rabello" w:date="2015-02-12T21:51:00Z">
              <w:r w:rsidRPr="00533CEA">
                <w:rPr>
                  <w:rFonts w:ascii="Arial" w:hAnsi="Arial" w:cs="Arial"/>
                  <w:b/>
                  <w:i/>
                  <w:sz w:val="20"/>
                  <w:szCs w:val="20"/>
                </w:rPr>
                <w:t>Pseudomonas aeruginosa</w:t>
              </w:r>
            </w:ins>
          </w:p>
        </w:tc>
        <w:tc>
          <w:tcPr>
            <w:tcW w:w="1231" w:type="pct"/>
          </w:tcPr>
          <w:p w14:paraId="3EDED298" w14:textId="77777777" w:rsidR="008F37D6" w:rsidRPr="00533CEA" w:rsidRDefault="008F37D6" w:rsidP="005D0113">
            <w:pPr>
              <w:spacing w:line="360" w:lineRule="auto"/>
              <w:jc w:val="center"/>
              <w:rPr>
                <w:ins w:id="430" w:author="Ligia Rabello" w:date="2015-02-12T21:51:00Z"/>
                <w:rFonts w:ascii="Arial" w:hAnsi="Arial" w:cs="Arial"/>
                <w:sz w:val="20"/>
                <w:szCs w:val="20"/>
              </w:rPr>
            </w:pPr>
            <w:ins w:id="431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14</w:t>
              </w:r>
            </w:ins>
          </w:p>
          <w:p w14:paraId="0541F9AD" w14:textId="77777777" w:rsidR="008F37D6" w:rsidRPr="00533CEA" w:rsidRDefault="008F37D6" w:rsidP="005D0113">
            <w:pPr>
              <w:spacing w:line="360" w:lineRule="auto"/>
              <w:jc w:val="center"/>
              <w:rPr>
                <w:ins w:id="432" w:author="Ligia Rabello" w:date="2015-02-12T21:51:00Z"/>
                <w:rFonts w:ascii="Arial" w:hAnsi="Arial" w:cs="Arial"/>
                <w:sz w:val="20"/>
                <w:szCs w:val="20"/>
              </w:rPr>
            </w:pPr>
            <w:ins w:id="433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36%)</w:t>
              </w:r>
            </w:ins>
          </w:p>
        </w:tc>
        <w:tc>
          <w:tcPr>
            <w:tcW w:w="1241" w:type="pct"/>
          </w:tcPr>
          <w:p w14:paraId="4F140DE8" w14:textId="77777777" w:rsidR="008F37D6" w:rsidRPr="00533CEA" w:rsidRDefault="008F37D6" w:rsidP="005D0113">
            <w:pPr>
              <w:spacing w:line="360" w:lineRule="auto"/>
              <w:jc w:val="center"/>
              <w:rPr>
                <w:ins w:id="434" w:author="Ligia Rabello" w:date="2015-02-12T21:51:00Z"/>
                <w:rFonts w:ascii="Arial" w:hAnsi="Arial" w:cs="Arial"/>
                <w:sz w:val="20"/>
                <w:szCs w:val="20"/>
              </w:rPr>
            </w:pPr>
            <w:ins w:id="43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27</w:t>
              </w:r>
            </w:ins>
          </w:p>
          <w:p w14:paraId="4F664FA0" w14:textId="77777777" w:rsidR="008F37D6" w:rsidRPr="00533CEA" w:rsidRDefault="008F37D6" w:rsidP="005D0113">
            <w:pPr>
              <w:spacing w:line="360" w:lineRule="auto"/>
              <w:jc w:val="center"/>
              <w:rPr>
                <w:ins w:id="436" w:author="Ligia Rabello" w:date="2015-02-12T21:51:00Z"/>
                <w:rFonts w:ascii="Arial" w:hAnsi="Arial" w:cs="Arial"/>
                <w:sz w:val="20"/>
                <w:szCs w:val="20"/>
              </w:rPr>
            </w:pPr>
            <w:ins w:id="43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21%)</w:t>
              </w:r>
            </w:ins>
          </w:p>
        </w:tc>
        <w:tc>
          <w:tcPr>
            <w:tcW w:w="1079" w:type="pct"/>
          </w:tcPr>
          <w:p w14:paraId="23099EDE" w14:textId="77777777" w:rsidR="008F37D6" w:rsidRPr="00533CEA" w:rsidRDefault="008F37D6" w:rsidP="005D0113">
            <w:pPr>
              <w:spacing w:line="360" w:lineRule="auto"/>
              <w:jc w:val="center"/>
              <w:rPr>
                <w:ins w:id="438" w:author="Ligia Rabello" w:date="2015-02-12T21:51:00Z"/>
                <w:rFonts w:ascii="Arial" w:hAnsi="Arial" w:cs="Arial"/>
                <w:sz w:val="20"/>
                <w:szCs w:val="20"/>
              </w:rPr>
            </w:pPr>
            <w:ins w:id="43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058</w:t>
              </w:r>
            </w:ins>
          </w:p>
        </w:tc>
      </w:tr>
      <w:tr w:rsidR="008F37D6" w:rsidRPr="00533CEA" w14:paraId="318A6746" w14:textId="77777777" w:rsidTr="005D0113">
        <w:trPr>
          <w:jc w:val="center"/>
          <w:ins w:id="440" w:author="Ligia Rabello" w:date="2015-02-12T21:51:00Z"/>
        </w:trPr>
        <w:tc>
          <w:tcPr>
            <w:tcW w:w="1448" w:type="pct"/>
          </w:tcPr>
          <w:p w14:paraId="4FFAD2EE" w14:textId="77777777" w:rsidR="008F37D6" w:rsidRPr="00533CEA" w:rsidRDefault="008F37D6" w:rsidP="005D0113">
            <w:pPr>
              <w:spacing w:line="360" w:lineRule="auto"/>
              <w:rPr>
                <w:ins w:id="441" w:author="Ligia Rabello" w:date="2015-02-12T21:51:00Z"/>
                <w:rFonts w:ascii="Arial" w:hAnsi="Arial" w:cs="Arial"/>
                <w:b/>
                <w:i/>
                <w:sz w:val="20"/>
                <w:szCs w:val="20"/>
              </w:rPr>
            </w:pPr>
            <w:ins w:id="442" w:author="Ligia Rabello" w:date="2015-02-12T21:51:00Z">
              <w:r w:rsidRPr="00533CEA">
                <w:rPr>
                  <w:rFonts w:ascii="Arial" w:hAnsi="Arial" w:cs="Arial"/>
                  <w:b/>
                  <w:i/>
                  <w:sz w:val="20"/>
                  <w:szCs w:val="20"/>
                </w:rPr>
                <w:t>Klebsiella pneumoniae</w:t>
              </w:r>
            </w:ins>
          </w:p>
        </w:tc>
        <w:tc>
          <w:tcPr>
            <w:tcW w:w="1231" w:type="pct"/>
          </w:tcPr>
          <w:p w14:paraId="647AC71B" w14:textId="77777777" w:rsidR="008F37D6" w:rsidRPr="00533CEA" w:rsidRDefault="008F37D6" w:rsidP="005D0113">
            <w:pPr>
              <w:spacing w:line="360" w:lineRule="auto"/>
              <w:jc w:val="center"/>
              <w:rPr>
                <w:ins w:id="443" w:author="Ligia Rabello" w:date="2015-02-12T21:51:00Z"/>
                <w:rFonts w:ascii="Arial" w:hAnsi="Arial" w:cs="Arial"/>
                <w:sz w:val="20"/>
                <w:szCs w:val="20"/>
              </w:rPr>
            </w:pPr>
            <w:ins w:id="444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  <w:p w14:paraId="55353E0F" w14:textId="77777777" w:rsidR="008F37D6" w:rsidRPr="00533CEA" w:rsidRDefault="008F37D6" w:rsidP="005D0113">
            <w:pPr>
              <w:spacing w:line="360" w:lineRule="auto"/>
              <w:jc w:val="center"/>
              <w:rPr>
                <w:ins w:id="445" w:author="Ligia Rabello" w:date="2015-02-12T21:51:00Z"/>
                <w:rFonts w:ascii="Arial" w:hAnsi="Arial" w:cs="Arial"/>
                <w:sz w:val="20"/>
                <w:szCs w:val="20"/>
              </w:rPr>
            </w:pPr>
            <w:ins w:id="446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0%)</w:t>
              </w:r>
            </w:ins>
          </w:p>
        </w:tc>
        <w:tc>
          <w:tcPr>
            <w:tcW w:w="1241" w:type="pct"/>
          </w:tcPr>
          <w:p w14:paraId="769AAAD3" w14:textId="77777777" w:rsidR="008F37D6" w:rsidRPr="00533CEA" w:rsidRDefault="008F37D6" w:rsidP="005D0113">
            <w:pPr>
              <w:spacing w:line="360" w:lineRule="auto"/>
              <w:jc w:val="center"/>
              <w:rPr>
                <w:ins w:id="447" w:author="Ligia Rabello" w:date="2015-02-12T21:51:00Z"/>
                <w:rFonts w:ascii="Arial" w:hAnsi="Arial" w:cs="Arial"/>
                <w:sz w:val="20"/>
                <w:szCs w:val="20"/>
              </w:rPr>
            </w:pPr>
            <w:ins w:id="448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11</w:t>
              </w:r>
            </w:ins>
          </w:p>
          <w:p w14:paraId="269857A4" w14:textId="77777777" w:rsidR="008F37D6" w:rsidRPr="00533CEA" w:rsidRDefault="008F37D6" w:rsidP="005D0113">
            <w:pPr>
              <w:spacing w:line="360" w:lineRule="auto"/>
              <w:jc w:val="center"/>
              <w:rPr>
                <w:ins w:id="449" w:author="Ligia Rabello" w:date="2015-02-12T21:51:00Z"/>
                <w:rFonts w:ascii="Arial" w:hAnsi="Arial" w:cs="Arial"/>
                <w:sz w:val="20"/>
                <w:szCs w:val="20"/>
              </w:rPr>
            </w:pPr>
            <w:ins w:id="450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8%)</w:t>
              </w:r>
            </w:ins>
          </w:p>
        </w:tc>
        <w:tc>
          <w:tcPr>
            <w:tcW w:w="1079" w:type="pct"/>
          </w:tcPr>
          <w:p w14:paraId="3D66F323" w14:textId="77777777" w:rsidR="008F37D6" w:rsidRPr="00533CEA" w:rsidRDefault="008F37D6" w:rsidP="005D0113">
            <w:pPr>
              <w:spacing w:line="360" w:lineRule="auto"/>
              <w:jc w:val="center"/>
              <w:rPr>
                <w:ins w:id="451" w:author="Ligia Rabello" w:date="2015-02-12T21:51:00Z"/>
                <w:rFonts w:ascii="Arial" w:hAnsi="Arial" w:cs="Arial"/>
                <w:sz w:val="20"/>
                <w:szCs w:val="20"/>
              </w:rPr>
            </w:pPr>
            <w:ins w:id="452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750</w:t>
              </w:r>
            </w:ins>
          </w:p>
        </w:tc>
      </w:tr>
      <w:tr w:rsidR="008F37D6" w:rsidRPr="00533CEA" w14:paraId="56184914" w14:textId="77777777" w:rsidTr="005D0113">
        <w:trPr>
          <w:jc w:val="center"/>
          <w:ins w:id="453" w:author="Ligia Rabello" w:date="2015-02-12T21:51:00Z"/>
        </w:trPr>
        <w:tc>
          <w:tcPr>
            <w:tcW w:w="1448" w:type="pct"/>
            <w:shd w:val="clear" w:color="auto" w:fill="auto"/>
          </w:tcPr>
          <w:p w14:paraId="25A8AEF0" w14:textId="77777777" w:rsidR="008F37D6" w:rsidRPr="00533CEA" w:rsidRDefault="008F37D6" w:rsidP="005D0113">
            <w:pPr>
              <w:spacing w:line="360" w:lineRule="auto"/>
              <w:rPr>
                <w:ins w:id="454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455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Gram positive</w:t>
              </w:r>
            </w:ins>
          </w:p>
        </w:tc>
        <w:tc>
          <w:tcPr>
            <w:tcW w:w="1231" w:type="pct"/>
            <w:shd w:val="clear" w:color="auto" w:fill="auto"/>
          </w:tcPr>
          <w:p w14:paraId="534C041A" w14:textId="77777777" w:rsidR="008F37D6" w:rsidRPr="00533CEA" w:rsidRDefault="008F37D6" w:rsidP="005D0113">
            <w:pPr>
              <w:spacing w:line="360" w:lineRule="auto"/>
              <w:jc w:val="center"/>
              <w:rPr>
                <w:ins w:id="456" w:author="Ligia Rabello" w:date="2015-02-12T21:51:00Z"/>
                <w:rFonts w:ascii="Arial" w:hAnsi="Arial" w:cs="Arial"/>
                <w:sz w:val="20"/>
                <w:szCs w:val="20"/>
              </w:rPr>
            </w:pPr>
            <w:ins w:id="45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18</w:t>
              </w:r>
            </w:ins>
          </w:p>
          <w:p w14:paraId="26464E43" w14:textId="77777777" w:rsidR="008F37D6" w:rsidRPr="00533CEA" w:rsidRDefault="008F37D6" w:rsidP="005D0113">
            <w:pPr>
              <w:spacing w:line="360" w:lineRule="auto"/>
              <w:jc w:val="center"/>
              <w:rPr>
                <w:ins w:id="458" w:author="Ligia Rabello" w:date="2015-02-12T21:51:00Z"/>
                <w:rFonts w:ascii="Arial" w:hAnsi="Arial" w:cs="Arial"/>
                <w:sz w:val="20"/>
                <w:szCs w:val="20"/>
              </w:rPr>
            </w:pPr>
            <w:ins w:id="45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46%)</w:t>
              </w:r>
            </w:ins>
          </w:p>
        </w:tc>
        <w:tc>
          <w:tcPr>
            <w:tcW w:w="1241" w:type="pct"/>
            <w:shd w:val="clear" w:color="auto" w:fill="auto"/>
          </w:tcPr>
          <w:p w14:paraId="72351AA2" w14:textId="77777777" w:rsidR="008F37D6" w:rsidRPr="00533CEA" w:rsidRDefault="008F37D6" w:rsidP="005D0113">
            <w:pPr>
              <w:spacing w:line="360" w:lineRule="auto"/>
              <w:jc w:val="center"/>
              <w:rPr>
                <w:ins w:id="460" w:author="Ligia Rabello" w:date="2015-02-12T21:51:00Z"/>
                <w:rFonts w:ascii="Arial" w:hAnsi="Arial" w:cs="Arial"/>
                <w:sz w:val="20"/>
                <w:szCs w:val="20"/>
              </w:rPr>
            </w:pPr>
            <w:ins w:id="461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51</w:t>
              </w:r>
            </w:ins>
          </w:p>
          <w:p w14:paraId="7A4B9ED3" w14:textId="77777777" w:rsidR="008F37D6" w:rsidRPr="00533CEA" w:rsidRDefault="008F37D6" w:rsidP="005D0113">
            <w:pPr>
              <w:spacing w:line="360" w:lineRule="auto"/>
              <w:jc w:val="center"/>
              <w:rPr>
                <w:ins w:id="462" w:author="Ligia Rabello" w:date="2015-02-12T21:51:00Z"/>
                <w:rFonts w:ascii="Arial" w:hAnsi="Arial" w:cs="Arial"/>
                <w:sz w:val="20"/>
                <w:szCs w:val="20"/>
              </w:rPr>
            </w:pPr>
            <w:ins w:id="463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39%)</w:t>
              </w:r>
            </w:ins>
          </w:p>
        </w:tc>
        <w:tc>
          <w:tcPr>
            <w:tcW w:w="1079" w:type="pct"/>
            <w:shd w:val="clear" w:color="auto" w:fill="auto"/>
          </w:tcPr>
          <w:p w14:paraId="42190D19" w14:textId="77777777" w:rsidR="008F37D6" w:rsidRPr="00533CEA" w:rsidRDefault="008F37D6" w:rsidP="005D0113">
            <w:pPr>
              <w:spacing w:line="360" w:lineRule="auto"/>
              <w:jc w:val="center"/>
              <w:rPr>
                <w:ins w:id="464" w:author="Ligia Rabello" w:date="2015-02-12T21:51:00Z"/>
                <w:rFonts w:ascii="Arial" w:hAnsi="Arial" w:cs="Arial"/>
                <w:sz w:val="20"/>
                <w:szCs w:val="20"/>
              </w:rPr>
            </w:pPr>
            <w:ins w:id="46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460</w:t>
              </w:r>
            </w:ins>
          </w:p>
        </w:tc>
      </w:tr>
      <w:tr w:rsidR="008F37D6" w:rsidRPr="00533CEA" w14:paraId="1AA0BC15" w14:textId="77777777" w:rsidTr="005D0113">
        <w:trPr>
          <w:jc w:val="center"/>
          <w:ins w:id="466" w:author="Ligia Rabello" w:date="2015-02-12T21:51:00Z"/>
        </w:trPr>
        <w:tc>
          <w:tcPr>
            <w:tcW w:w="1448" w:type="pct"/>
          </w:tcPr>
          <w:p w14:paraId="7CB86BAA" w14:textId="77777777" w:rsidR="008F37D6" w:rsidRPr="00533CEA" w:rsidRDefault="008F37D6" w:rsidP="005D0113">
            <w:pPr>
              <w:spacing w:line="360" w:lineRule="auto"/>
              <w:rPr>
                <w:ins w:id="467" w:author="Ligia Rabello" w:date="2015-02-12T21:51:00Z"/>
                <w:rFonts w:ascii="Arial" w:hAnsi="Arial" w:cs="Arial"/>
                <w:b/>
                <w:i/>
                <w:sz w:val="20"/>
                <w:szCs w:val="20"/>
              </w:rPr>
            </w:pPr>
            <w:ins w:id="468" w:author="Ligia Rabello" w:date="2015-02-12T21:51:00Z">
              <w:r w:rsidRPr="00533CEA">
                <w:rPr>
                  <w:rFonts w:ascii="Arial" w:hAnsi="Arial" w:cs="Arial"/>
                  <w:b/>
                  <w:i/>
                  <w:sz w:val="20"/>
                  <w:szCs w:val="20"/>
                </w:rPr>
                <w:t>Staphylococcus aureus</w:t>
              </w:r>
            </w:ins>
          </w:p>
        </w:tc>
        <w:tc>
          <w:tcPr>
            <w:tcW w:w="1231" w:type="pct"/>
          </w:tcPr>
          <w:p w14:paraId="4A074C12" w14:textId="77777777" w:rsidR="008F37D6" w:rsidRPr="00533CEA" w:rsidRDefault="008F37D6" w:rsidP="005D0113">
            <w:pPr>
              <w:spacing w:line="360" w:lineRule="auto"/>
              <w:jc w:val="center"/>
              <w:rPr>
                <w:ins w:id="469" w:author="Ligia Rabello" w:date="2015-02-12T21:51:00Z"/>
                <w:rFonts w:ascii="Arial" w:hAnsi="Arial" w:cs="Arial"/>
                <w:sz w:val="20"/>
                <w:szCs w:val="20"/>
              </w:rPr>
            </w:pPr>
            <w:ins w:id="470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12</w:t>
              </w:r>
            </w:ins>
          </w:p>
          <w:p w14:paraId="14FE3D5C" w14:textId="77777777" w:rsidR="008F37D6" w:rsidRPr="00533CEA" w:rsidRDefault="008F37D6" w:rsidP="005D0113">
            <w:pPr>
              <w:spacing w:line="360" w:lineRule="auto"/>
              <w:jc w:val="center"/>
              <w:rPr>
                <w:ins w:id="471" w:author="Ligia Rabello" w:date="2015-02-12T21:51:00Z"/>
                <w:rFonts w:ascii="Arial" w:hAnsi="Arial" w:cs="Arial"/>
                <w:sz w:val="20"/>
                <w:szCs w:val="20"/>
              </w:rPr>
            </w:pPr>
            <w:ins w:id="472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31%)</w:t>
              </w:r>
            </w:ins>
          </w:p>
        </w:tc>
        <w:tc>
          <w:tcPr>
            <w:tcW w:w="1241" w:type="pct"/>
          </w:tcPr>
          <w:p w14:paraId="7884BEB2" w14:textId="77777777" w:rsidR="008F37D6" w:rsidRPr="00533CEA" w:rsidRDefault="008F37D6" w:rsidP="005D0113">
            <w:pPr>
              <w:spacing w:line="360" w:lineRule="auto"/>
              <w:jc w:val="center"/>
              <w:rPr>
                <w:ins w:id="473" w:author="Ligia Rabello" w:date="2015-02-12T21:51:00Z"/>
                <w:rFonts w:ascii="Arial" w:hAnsi="Arial" w:cs="Arial"/>
                <w:sz w:val="20"/>
                <w:szCs w:val="20"/>
              </w:rPr>
            </w:pPr>
            <w:ins w:id="474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0</w:t>
              </w:r>
            </w:ins>
          </w:p>
          <w:p w14:paraId="1794AF6C" w14:textId="77777777" w:rsidR="008F37D6" w:rsidRPr="00533CEA" w:rsidRDefault="008F37D6" w:rsidP="005D0113">
            <w:pPr>
              <w:spacing w:line="360" w:lineRule="auto"/>
              <w:jc w:val="center"/>
              <w:rPr>
                <w:ins w:id="475" w:author="Ligia Rabello" w:date="2015-02-12T21:51:00Z"/>
                <w:rFonts w:ascii="Arial" w:hAnsi="Arial" w:cs="Arial"/>
                <w:sz w:val="20"/>
                <w:szCs w:val="20"/>
              </w:rPr>
            </w:pPr>
            <w:ins w:id="476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23%)</w:t>
              </w:r>
            </w:ins>
          </w:p>
        </w:tc>
        <w:tc>
          <w:tcPr>
            <w:tcW w:w="1079" w:type="pct"/>
          </w:tcPr>
          <w:p w14:paraId="3E1A8658" w14:textId="77777777" w:rsidR="008F37D6" w:rsidRPr="00533CEA" w:rsidRDefault="008F37D6" w:rsidP="005D0113">
            <w:pPr>
              <w:spacing w:line="360" w:lineRule="auto"/>
              <w:jc w:val="center"/>
              <w:rPr>
                <w:ins w:id="477" w:author="Ligia Rabello" w:date="2015-02-12T21:51:00Z"/>
                <w:rFonts w:ascii="Arial" w:hAnsi="Arial" w:cs="Arial"/>
                <w:sz w:val="20"/>
                <w:szCs w:val="20"/>
              </w:rPr>
            </w:pPr>
            <w:ins w:id="478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397</w:t>
              </w:r>
            </w:ins>
          </w:p>
        </w:tc>
      </w:tr>
      <w:tr w:rsidR="008F37D6" w:rsidRPr="00533CEA" w14:paraId="66D5A300" w14:textId="77777777" w:rsidTr="005D0113">
        <w:trPr>
          <w:jc w:val="center"/>
          <w:ins w:id="479" w:author="Ligia Rabello" w:date="2015-02-12T21:51:00Z"/>
        </w:trPr>
        <w:tc>
          <w:tcPr>
            <w:tcW w:w="1448" w:type="pct"/>
          </w:tcPr>
          <w:p w14:paraId="235C2A80" w14:textId="77777777" w:rsidR="008F37D6" w:rsidRPr="00533CEA" w:rsidRDefault="008F37D6" w:rsidP="005D0113">
            <w:pPr>
              <w:spacing w:line="360" w:lineRule="auto"/>
              <w:rPr>
                <w:ins w:id="480" w:author="Ligia Rabello" w:date="2015-02-12T21:51:00Z"/>
                <w:rFonts w:ascii="Arial" w:hAnsi="Arial" w:cs="Arial"/>
                <w:b/>
                <w:i/>
                <w:sz w:val="20"/>
                <w:szCs w:val="20"/>
              </w:rPr>
            </w:pPr>
            <w:ins w:id="481" w:author="Ligia Rabello" w:date="2015-02-12T21:51:00Z">
              <w:r w:rsidRPr="00533CEA">
                <w:rPr>
                  <w:rFonts w:ascii="Arial" w:hAnsi="Arial" w:cs="Arial"/>
                  <w:b/>
                  <w:i/>
                  <w:sz w:val="20"/>
                  <w:szCs w:val="20"/>
                </w:rPr>
                <w:t>Streptococcus pneumoniae</w:t>
              </w:r>
            </w:ins>
          </w:p>
        </w:tc>
        <w:tc>
          <w:tcPr>
            <w:tcW w:w="1231" w:type="pct"/>
          </w:tcPr>
          <w:p w14:paraId="21D7452C" w14:textId="77777777" w:rsidR="008F37D6" w:rsidRPr="00533CEA" w:rsidRDefault="008F37D6" w:rsidP="005D0113">
            <w:pPr>
              <w:spacing w:line="360" w:lineRule="auto"/>
              <w:jc w:val="center"/>
              <w:rPr>
                <w:ins w:id="482" w:author="Ligia Rabello" w:date="2015-02-12T21:51:00Z"/>
                <w:rFonts w:ascii="Arial" w:hAnsi="Arial" w:cs="Arial"/>
                <w:sz w:val="20"/>
                <w:szCs w:val="20"/>
              </w:rPr>
            </w:pPr>
            <w:ins w:id="483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6</w:t>
              </w:r>
            </w:ins>
          </w:p>
          <w:p w14:paraId="5A856633" w14:textId="77777777" w:rsidR="008F37D6" w:rsidRPr="00533CEA" w:rsidRDefault="008F37D6" w:rsidP="005D0113">
            <w:pPr>
              <w:spacing w:line="360" w:lineRule="auto"/>
              <w:jc w:val="center"/>
              <w:rPr>
                <w:ins w:id="484" w:author="Ligia Rabello" w:date="2015-02-12T21:51:00Z"/>
                <w:rFonts w:ascii="Arial" w:hAnsi="Arial" w:cs="Arial"/>
                <w:sz w:val="20"/>
                <w:szCs w:val="20"/>
              </w:rPr>
            </w:pPr>
            <w:ins w:id="48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5%)</w:t>
              </w:r>
            </w:ins>
          </w:p>
        </w:tc>
        <w:tc>
          <w:tcPr>
            <w:tcW w:w="1241" w:type="pct"/>
          </w:tcPr>
          <w:p w14:paraId="4AAE9BBA" w14:textId="77777777" w:rsidR="008F37D6" w:rsidRPr="00533CEA" w:rsidRDefault="008F37D6" w:rsidP="005D0113">
            <w:pPr>
              <w:spacing w:line="360" w:lineRule="auto"/>
              <w:jc w:val="center"/>
              <w:rPr>
                <w:ins w:id="486" w:author="Ligia Rabello" w:date="2015-02-12T21:51:00Z"/>
                <w:rFonts w:ascii="Arial" w:hAnsi="Arial" w:cs="Arial"/>
                <w:sz w:val="20"/>
                <w:szCs w:val="20"/>
              </w:rPr>
            </w:pPr>
            <w:ins w:id="48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15</w:t>
              </w:r>
            </w:ins>
          </w:p>
          <w:p w14:paraId="2799094F" w14:textId="77777777" w:rsidR="008F37D6" w:rsidRPr="00533CEA" w:rsidRDefault="008F37D6" w:rsidP="005D0113">
            <w:pPr>
              <w:spacing w:line="360" w:lineRule="auto"/>
              <w:jc w:val="center"/>
              <w:rPr>
                <w:ins w:id="488" w:author="Ligia Rabello" w:date="2015-02-12T21:51:00Z"/>
                <w:rFonts w:ascii="Arial" w:hAnsi="Arial" w:cs="Arial"/>
                <w:sz w:val="20"/>
                <w:szCs w:val="20"/>
              </w:rPr>
            </w:pPr>
            <w:ins w:id="48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2%)</w:t>
              </w:r>
            </w:ins>
          </w:p>
        </w:tc>
        <w:tc>
          <w:tcPr>
            <w:tcW w:w="1079" w:type="pct"/>
          </w:tcPr>
          <w:p w14:paraId="3506F444" w14:textId="77777777" w:rsidR="008F37D6" w:rsidRPr="00533CEA" w:rsidRDefault="008F37D6" w:rsidP="005D0113">
            <w:pPr>
              <w:spacing w:line="360" w:lineRule="auto"/>
              <w:jc w:val="center"/>
              <w:rPr>
                <w:ins w:id="490" w:author="Ligia Rabello" w:date="2015-02-12T21:51:00Z"/>
                <w:rFonts w:ascii="Arial" w:hAnsi="Arial" w:cs="Arial"/>
                <w:sz w:val="20"/>
                <w:szCs w:val="20"/>
              </w:rPr>
            </w:pPr>
            <w:ins w:id="491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580</w:t>
              </w:r>
            </w:ins>
          </w:p>
        </w:tc>
      </w:tr>
      <w:tr w:rsidR="008F37D6" w:rsidRPr="00533CEA" w14:paraId="21FEFE0F" w14:textId="77777777" w:rsidTr="005D0113">
        <w:trPr>
          <w:jc w:val="center"/>
          <w:ins w:id="492" w:author="Ligia Rabello" w:date="2015-02-12T21:51:00Z"/>
        </w:trPr>
        <w:tc>
          <w:tcPr>
            <w:tcW w:w="1448" w:type="pct"/>
            <w:shd w:val="clear" w:color="auto" w:fill="auto"/>
          </w:tcPr>
          <w:p w14:paraId="2CDB3016" w14:textId="77777777" w:rsidR="008F37D6" w:rsidRPr="00533CEA" w:rsidRDefault="008F37D6" w:rsidP="005D0113">
            <w:pPr>
              <w:spacing w:line="360" w:lineRule="auto"/>
              <w:rPr>
                <w:ins w:id="493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494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MR Pathogens</w:t>
              </w:r>
              <w:r w:rsidRPr="00533CEA">
                <w:rPr>
                  <w:rFonts w:ascii="Arial" w:hAnsi="Arial" w:cs="Arial"/>
                  <w:b/>
                  <w:sz w:val="20"/>
                  <w:szCs w:val="20"/>
                  <w:vertAlign w:val="superscript"/>
                </w:rPr>
                <w:t>2</w:t>
              </w:r>
            </w:ins>
          </w:p>
        </w:tc>
        <w:tc>
          <w:tcPr>
            <w:tcW w:w="1231" w:type="pct"/>
            <w:shd w:val="clear" w:color="auto" w:fill="auto"/>
          </w:tcPr>
          <w:p w14:paraId="6FD083D9" w14:textId="77777777" w:rsidR="008F37D6" w:rsidRPr="00533CEA" w:rsidRDefault="008F37D6" w:rsidP="005D0113">
            <w:pPr>
              <w:spacing w:line="360" w:lineRule="auto"/>
              <w:jc w:val="center"/>
              <w:rPr>
                <w:ins w:id="495" w:author="Ligia Rabello" w:date="2015-02-12T21:51:00Z"/>
                <w:rFonts w:ascii="Arial" w:hAnsi="Arial" w:cs="Arial"/>
                <w:sz w:val="20"/>
                <w:szCs w:val="20"/>
              </w:rPr>
            </w:pPr>
            <w:ins w:id="496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4</w:t>
              </w:r>
            </w:ins>
          </w:p>
          <w:p w14:paraId="2D5EFD17" w14:textId="77777777" w:rsidR="008F37D6" w:rsidRPr="00533CEA" w:rsidRDefault="008F37D6" w:rsidP="005D0113">
            <w:pPr>
              <w:spacing w:line="360" w:lineRule="auto"/>
              <w:jc w:val="center"/>
              <w:rPr>
                <w:ins w:id="497" w:author="Ligia Rabello" w:date="2015-02-12T21:51:00Z"/>
                <w:rFonts w:ascii="Arial" w:hAnsi="Arial" w:cs="Arial"/>
                <w:sz w:val="20"/>
                <w:szCs w:val="20"/>
              </w:rPr>
            </w:pPr>
            <w:ins w:id="498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0%)</w:t>
              </w:r>
            </w:ins>
          </w:p>
        </w:tc>
        <w:tc>
          <w:tcPr>
            <w:tcW w:w="1241" w:type="pct"/>
            <w:shd w:val="clear" w:color="auto" w:fill="auto"/>
          </w:tcPr>
          <w:p w14:paraId="30202C81" w14:textId="77777777" w:rsidR="008F37D6" w:rsidRPr="00533CEA" w:rsidRDefault="008F37D6" w:rsidP="005D0113">
            <w:pPr>
              <w:spacing w:line="360" w:lineRule="auto"/>
              <w:jc w:val="center"/>
              <w:rPr>
                <w:ins w:id="499" w:author="Ligia Rabello" w:date="2015-02-12T21:51:00Z"/>
                <w:rFonts w:ascii="Arial" w:hAnsi="Arial" w:cs="Arial"/>
                <w:sz w:val="20"/>
                <w:szCs w:val="20"/>
              </w:rPr>
            </w:pPr>
            <w:ins w:id="500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19</w:t>
              </w:r>
            </w:ins>
          </w:p>
          <w:p w14:paraId="5D581FD6" w14:textId="77777777" w:rsidR="008F37D6" w:rsidRPr="00533CEA" w:rsidRDefault="008F37D6" w:rsidP="005D0113">
            <w:pPr>
              <w:spacing w:line="360" w:lineRule="auto"/>
              <w:jc w:val="center"/>
              <w:rPr>
                <w:ins w:id="501" w:author="Ligia Rabello" w:date="2015-02-12T21:51:00Z"/>
                <w:rFonts w:ascii="Arial" w:hAnsi="Arial" w:cs="Arial"/>
                <w:sz w:val="20"/>
                <w:szCs w:val="20"/>
              </w:rPr>
            </w:pPr>
            <w:ins w:id="502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5%)</w:t>
              </w:r>
            </w:ins>
          </w:p>
        </w:tc>
        <w:tc>
          <w:tcPr>
            <w:tcW w:w="1079" w:type="pct"/>
            <w:shd w:val="clear" w:color="auto" w:fill="auto"/>
          </w:tcPr>
          <w:p w14:paraId="18CA3FD1" w14:textId="77777777" w:rsidR="008F37D6" w:rsidRPr="00533CEA" w:rsidRDefault="008F37D6" w:rsidP="005D0113">
            <w:pPr>
              <w:spacing w:line="360" w:lineRule="auto"/>
              <w:jc w:val="center"/>
              <w:rPr>
                <w:ins w:id="503" w:author="Ligia Rabello" w:date="2015-02-12T21:51:00Z"/>
                <w:rFonts w:ascii="Arial" w:hAnsi="Arial" w:cs="Arial"/>
                <w:sz w:val="20"/>
                <w:szCs w:val="20"/>
              </w:rPr>
            </w:pPr>
            <w:ins w:id="504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602</w:t>
              </w:r>
            </w:ins>
          </w:p>
        </w:tc>
      </w:tr>
      <w:tr w:rsidR="008F37D6" w:rsidRPr="00533CEA" w14:paraId="3CC33DA2" w14:textId="77777777" w:rsidTr="005D0113">
        <w:trPr>
          <w:jc w:val="center"/>
          <w:ins w:id="505" w:author="Ligia Rabello" w:date="2015-02-12T21:51:00Z"/>
        </w:trPr>
        <w:tc>
          <w:tcPr>
            <w:tcW w:w="1448" w:type="pct"/>
          </w:tcPr>
          <w:p w14:paraId="4E6543B7" w14:textId="77777777" w:rsidR="008F37D6" w:rsidRPr="00533CEA" w:rsidRDefault="008F37D6" w:rsidP="005D0113">
            <w:pPr>
              <w:spacing w:line="360" w:lineRule="auto"/>
              <w:rPr>
                <w:ins w:id="506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507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MRSA</w:t>
              </w:r>
            </w:ins>
          </w:p>
        </w:tc>
        <w:tc>
          <w:tcPr>
            <w:tcW w:w="1231" w:type="pct"/>
          </w:tcPr>
          <w:p w14:paraId="1DE39B26" w14:textId="77777777" w:rsidR="008F37D6" w:rsidRPr="00533CEA" w:rsidRDefault="008F37D6" w:rsidP="005D0113">
            <w:pPr>
              <w:spacing w:line="360" w:lineRule="auto"/>
              <w:jc w:val="center"/>
              <w:rPr>
                <w:ins w:id="508" w:author="Ligia Rabello" w:date="2015-02-12T21:51:00Z"/>
                <w:rFonts w:ascii="Arial" w:hAnsi="Arial" w:cs="Arial"/>
                <w:sz w:val="20"/>
                <w:szCs w:val="20"/>
              </w:rPr>
            </w:pPr>
            <w:ins w:id="50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  <w:p w14:paraId="3FC3C836" w14:textId="77777777" w:rsidR="008F37D6" w:rsidRPr="00533CEA" w:rsidRDefault="008F37D6" w:rsidP="005D0113">
            <w:pPr>
              <w:spacing w:line="360" w:lineRule="auto"/>
              <w:jc w:val="center"/>
              <w:rPr>
                <w:ins w:id="510" w:author="Ligia Rabello" w:date="2015-02-12T21:51:00Z"/>
                <w:rFonts w:ascii="Arial" w:hAnsi="Arial" w:cs="Arial"/>
                <w:sz w:val="20"/>
                <w:szCs w:val="20"/>
              </w:rPr>
            </w:pPr>
            <w:ins w:id="511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8%)</w:t>
              </w:r>
            </w:ins>
          </w:p>
        </w:tc>
        <w:tc>
          <w:tcPr>
            <w:tcW w:w="1241" w:type="pct"/>
          </w:tcPr>
          <w:p w14:paraId="54E49D6D" w14:textId="77777777" w:rsidR="008F37D6" w:rsidRPr="00533CEA" w:rsidRDefault="008F37D6" w:rsidP="005D0113">
            <w:pPr>
              <w:spacing w:line="360" w:lineRule="auto"/>
              <w:jc w:val="center"/>
              <w:rPr>
                <w:ins w:id="512" w:author="Ligia Rabello" w:date="2015-02-12T21:51:00Z"/>
                <w:rFonts w:ascii="Arial" w:hAnsi="Arial" w:cs="Arial"/>
                <w:sz w:val="20"/>
                <w:szCs w:val="20"/>
              </w:rPr>
            </w:pPr>
            <w:ins w:id="513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8</w:t>
              </w:r>
            </w:ins>
          </w:p>
          <w:p w14:paraId="61784852" w14:textId="77777777" w:rsidR="008F37D6" w:rsidRPr="00533CEA" w:rsidRDefault="008F37D6" w:rsidP="005D0113">
            <w:pPr>
              <w:spacing w:line="360" w:lineRule="auto"/>
              <w:jc w:val="center"/>
              <w:rPr>
                <w:ins w:id="514" w:author="Ligia Rabello" w:date="2015-02-12T21:51:00Z"/>
                <w:rFonts w:ascii="Arial" w:hAnsi="Arial" w:cs="Arial"/>
                <w:sz w:val="20"/>
                <w:szCs w:val="20"/>
              </w:rPr>
            </w:pPr>
            <w:ins w:id="51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6%)</w:t>
              </w:r>
            </w:ins>
          </w:p>
        </w:tc>
        <w:tc>
          <w:tcPr>
            <w:tcW w:w="1079" w:type="pct"/>
          </w:tcPr>
          <w:p w14:paraId="5E7B56F1" w14:textId="77777777" w:rsidR="008F37D6" w:rsidRPr="00533CEA" w:rsidRDefault="008F37D6" w:rsidP="005D0113">
            <w:pPr>
              <w:spacing w:line="360" w:lineRule="auto"/>
              <w:jc w:val="center"/>
              <w:rPr>
                <w:ins w:id="516" w:author="Ligia Rabello" w:date="2015-02-12T21:51:00Z"/>
                <w:rFonts w:ascii="Arial" w:hAnsi="Arial" w:cs="Arial"/>
                <w:sz w:val="20"/>
                <w:szCs w:val="20"/>
              </w:rPr>
            </w:pPr>
            <w:ins w:id="51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716</w:t>
              </w:r>
            </w:ins>
          </w:p>
        </w:tc>
      </w:tr>
      <w:tr w:rsidR="008F37D6" w:rsidRPr="00533CEA" w14:paraId="0A29B827" w14:textId="77777777" w:rsidTr="005D0113">
        <w:trPr>
          <w:jc w:val="center"/>
          <w:ins w:id="518" w:author="Ligia Rabello" w:date="2015-02-12T21:51:00Z"/>
        </w:trPr>
        <w:tc>
          <w:tcPr>
            <w:tcW w:w="1448" w:type="pct"/>
          </w:tcPr>
          <w:p w14:paraId="292040C7" w14:textId="77777777" w:rsidR="008F37D6" w:rsidRPr="00533CEA" w:rsidRDefault="008F37D6" w:rsidP="005D0113">
            <w:pPr>
              <w:spacing w:line="360" w:lineRule="auto"/>
              <w:rPr>
                <w:ins w:id="519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520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ATS Guideline adherence</w:t>
              </w:r>
              <w:r w:rsidRPr="00533CEA">
                <w:rPr>
                  <w:rFonts w:ascii="Arial" w:hAnsi="Arial" w:cs="Arial"/>
                  <w:b/>
                  <w:sz w:val="20"/>
                  <w:szCs w:val="20"/>
                  <w:vertAlign w:val="superscript"/>
                </w:rPr>
                <w:t>3</w:t>
              </w:r>
            </w:ins>
          </w:p>
        </w:tc>
        <w:tc>
          <w:tcPr>
            <w:tcW w:w="1231" w:type="pct"/>
          </w:tcPr>
          <w:p w14:paraId="5561CC5D" w14:textId="77777777" w:rsidR="008F37D6" w:rsidRPr="00533CEA" w:rsidRDefault="008F37D6" w:rsidP="005D0113">
            <w:pPr>
              <w:spacing w:line="360" w:lineRule="auto"/>
              <w:jc w:val="center"/>
              <w:rPr>
                <w:ins w:id="521" w:author="Ligia Rabello" w:date="2015-02-12T21:51:00Z"/>
                <w:rFonts w:ascii="Arial" w:hAnsi="Arial" w:cs="Arial"/>
                <w:sz w:val="20"/>
                <w:szCs w:val="20"/>
              </w:rPr>
            </w:pPr>
            <w:ins w:id="522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5</w:t>
              </w:r>
            </w:ins>
          </w:p>
          <w:p w14:paraId="23E9DCDC" w14:textId="77777777" w:rsidR="008F37D6" w:rsidRPr="00533CEA" w:rsidRDefault="008F37D6" w:rsidP="005D0113">
            <w:pPr>
              <w:spacing w:line="360" w:lineRule="auto"/>
              <w:jc w:val="center"/>
              <w:rPr>
                <w:ins w:id="523" w:author="Ligia Rabello" w:date="2015-02-12T21:51:00Z"/>
                <w:rFonts w:ascii="Arial" w:hAnsi="Arial" w:cs="Arial"/>
                <w:sz w:val="20"/>
                <w:szCs w:val="20"/>
              </w:rPr>
            </w:pPr>
            <w:ins w:id="524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7%)</w:t>
              </w:r>
            </w:ins>
          </w:p>
        </w:tc>
        <w:tc>
          <w:tcPr>
            <w:tcW w:w="1241" w:type="pct"/>
          </w:tcPr>
          <w:p w14:paraId="5DCAABED" w14:textId="77777777" w:rsidR="008F37D6" w:rsidRPr="00533CEA" w:rsidRDefault="008F37D6" w:rsidP="005D0113">
            <w:pPr>
              <w:spacing w:line="360" w:lineRule="auto"/>
              <w:jc w:val="center"/>
              <w:rPr>
                <w:ins w:id="525" w:author="Ligia Rabello" w:date="2015-02-12T21:51:00Z"/>
                <w:rFonts w:ascii="Arial" w:hAnsi="Arial" w:cs="Arial"/>
                <w:sz w:val="20"/>
                <w:szCs w:val="20"/>
              </w:rPr>
            </w:pPr>
            <w:ins w:id="526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  <w:p w14:paraId="4332924B" w14:textId="77777777" w:rsidR="008F37D6" w:rsidRPr="00533CEA" w:rsidRDefault="008F37D6" w:rsidP="005D0113">
            <w:pPr>
              <w:spacing w:line="360" w:lineRule="auto"/>
              <w:jc w:val="center"/>
              <w:rPr>
                <w:ins w:id="527" w:author="Ligia Rabello" w:date="2015-02-12T21:51:00Z"/>
                <w:rFonts w:ascii="Arial" w:hAnsi="Arial" w:cs="Arial"/>
                <w:sz w:val="20"/>
                <w:szCs w:val="20"/>
              </w:rPr>
            </w:pPr>
            <w:ins w:id="528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2%)</w:t>
              </w:r>
            </w:ins>
          </w:p>
        </w:tc>
        <w:tc>
          <w:tcPr>
            <w:tcW w:w="1079" w:type="pct"/>
          </w:tcPr>
          <w:p w14:paraId="06231001" w14:textId="77777777" w:rsidR="008F37D6" w:rsidRPr="00533CEA" w:rsidRDefault="008F37D6" w:rsidP="005D0113">
            <w:pPr>
              <w:spacing w:line="360" w:lineRule="auto"/>
              <w:jc w:val="center"/>
              <w:rPr>
                <w:ins w:id="529" w:author="Ligia Rabello" w:date="2015-02-12T21:51:00Z"/>
                <w:rFonts w:ascii="Arial" w:hAnsi="Arial" w:cs="Arial"/>
                <w:sz w:val="20"/>
                <w:szCs w:val="20"/>
              </w:rPr>
            </w:pPr>
            <w:ins w:id="530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017</w:t>
              </w:r>
            </w:ins>
          </w:p>
        </w:tc>
      </w:tr>
      <w:tr w:rsidR="008F37D6" w:rsidRPr="00533CEA" w14:paraId="65F95939" w14:textId="77777777" w:rsidTr="005D0113">
        <w:trPr>
          <w:jc w:val="center"/>
          <w:ins w:id="531" w:author="Ligia Rabello" w:date="2015-02-12T21:51:00Z"/>
        </w:trPr>
        <w:tc>
          <w:tcPr>
            <w:tcW w:w="1448" w:type="pct"/>
          </w:tcPr>
          <w:p w14:paraId="7D8A7613" w14:textId="77777777" w:rsidR="008F37D6" w:rsidRPr="00533CEA" w:rsidRDefault="008F37D6" w:rsidP="005D0113">
            <w:pPr>
              <w:spacing w:line="360" w:lineRule="auto"/>
              <w:rPr>
                <w:ins w:id="532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533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Macrolide use</w:t>
              </w:r>
            </w:ins>
          </w:p>
        </w:tc>
        <w:tc>
          <w:tcPr>
            <w:tcW w:w="1231" w:type="pct"/>
          </w:tcPr>
          <w:p w14:paraId="43E0A2CD" w14:textId="77777777" w:rsidR="008F37D6" w:rsidRPr="00533CEA" w:rsidRDefault="008F37D6" w:rsidP="005D0113">
            <w:pPr>
              <w:spacing w:line="360" w:lineRule="auto"/>
              <w:jc w:val="center"/>
              <w:rPr>
                <w:ins w:id="534" w:author="Ligia Rabello" w:date="2015-02-12T21:51:00Z"/>
                <w:rFonts w:ascii="Arial" w:hAnsi="Arial" w:cs="Arial"/>
                <w:sz w:val="20"/>
                <w:szCs w:val="20"/>
              </w:rPr>
            </w:pPr>
            <w:ins w:id="53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</w:t>
              </w:r>
            </w:ins>
          </w:p>
          <w:p w14:paraId="1BD25B88" w14:textId="77777777" w:rsidR="008F37D6" w:rsidRPr="00533CEA" w:rsidRDefault="008F37D6" w:rsidP="005D0113">
            <w:pPr>
              <w:spacing w:line="360" w:lineRule="auto"/>
              <w:jc w:val="center"/>
              <w:rPr>
                <w:ins w:id="536" w:author="Ligia Rabello" w:date="2015-02-12T21:51:00Z"/>
                <w:rFonts w:ascii="Arial" w:hAnsi="Arial" w:cs="Arial"/>
                <w:sz w:val="20"/>
                <w:szCs w:val="20"/>
              </w:rPr>
            </w:pPr>
            <w:ins w:id="53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4%)</w:t>
              </w:r>
            </w:ins>
          </w:p>
        </w:tc>
        <w:tc>
          <w:tcPr>
            <w:tcW w:w="1241" w:type="pct"/>
          </w:tcPr>
          <w:p w14:paraId="700E27B3" w14:textId="77777777" w:rsidR="008F37D6" w:rsidRPr="00533CEA" w:rsidRDefault="008F37D6" w:rsidP="005D0113">
            <w:pPr>
              <w:spacing w:line="360" w:lineRule="auto"/>
              <w:jc w:val="center"/>
              <w:rPr>
                <w:ins w:id="538" w:author="Ligia Rabello" w:date="2015-02-12T21:51:00Z"/>
                <w:rFonts w:ascii="Arial" w:hAnsi="Arial" w:cs="Arial"/>
                <w:sz w:val="20"/>
                <w:szCs w:val="20"/>
              </w:rPr>
            </w:pPr>
            <w:ins w:id="53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63</w:t>
              </w:r>
            </w:ins>
          </w:p>
          <w:p w14:paraId="6A16002D" w14:textId="77777777" w:rsidR="008F37D6" w:rsidRPr="00533CEA" w:rsidRDefault="008F37D6" w:rsidP="005D0113">
            <w:pPr>
              <w:spacing w:line="360" w:lineRule="auto"/>
              <w:jc w:val="center"/>
              <w:rPr>
                <w:ins w:id="540" w:author="Ligia Rabello" w:date="2015-02-12T21:51:00Z"/>
                <w:rFonts w:ascii="Arial" w:hAnsi="Arial" w:cs="Arial"/>
                <w:sz w:val="20"/>
                <w:szCs w:val="20"/>
              </w:rPr>
            </w:pPr>
            <w:ins w:id="541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(25%)</w:t>
              </w:r>
            </w:ins>
          </w:p>
        </w:tc>
        <w:tc>
          <w:tcPr>
            <w:tcW w:w="1079" w:type="pct"/>
          </w:tcPr>
          <w:p w14:paraId="6911ABD1" w14:textId="77777777" w:rsidR="008F37D6" w:rsidRPr="00533CEA" w:rsidRDefault="008F37D6" w:rsidP="005D0113">
            <w:pPr>
              <w:spacing w:line="360" w:lineRule="auto"/>
              <w:jc w:val="center"/>
              <w:rPr>
                <w:ins w:id="542" w:author="Ligia Rabello" w:date="2015-02-12T21:51:00Z"/>
                <w:rFonts w:ascii="Arial" w:hAnsi="Arial" w:cs="Arial"/>
                <w:sz w:val="20"/>
                <w:szCs w:val="20"/>
              </w:rPr>
            </w:pPr>
            <w:ins w:id="543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&lt;0.001</w:t>
              </w:r>
            </w:ins>
          </w:p>
        </w:tc>
      </w:tr>
      <w:tr w:rsidR="008F37D6" w:rsidRPr="00533CEA" w14:paraId="024729A6" w14:textId="77777777" w:rsidTr="005D0113">
        <w:trPr>
          <w:jc w:val="center"/>
          <w:ins w:id="544" w:author="Ligia Rabello" w:date="2015-02-12T21:51:00Z"/>
        </w:trPr>
        <w:tc>
          <w:tcPr>
            <w:tcW w:w="1448" w:type="pct"/>
          </w:tcPr>
          <w:p w14:paraId="29E0D9EB" w14:textId="77777777" w:rsidR="008F37D6" w:rsidRPr="00533CEA" w:rsidRDefault="008F37D6" w:rsidP="005D0113">
            <w:pPr>
              <w:spacing w:line="360" w:lineRule="auto"/>
              <w:rPr>
                <w:ins w:id="545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546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Atypical pathogen coverage</w:t>
              </w:r>
            </w:ins>
          </w:p>
        </w:tc>
        <w:tc>
          <w:tcPr>
            <w:tcW w:w="1231" w:type="pct"/>
          </w:tcPr>
          <w:p w14:paraId="3214C9AA" w14:textId="77777777" w:rsidR="008F37D6" w:rsidRPr="00533CEA" w:rsidRDefault="008F37D6" w:rsidP="005D0113">
            <w:pPr>
              <w:spacing w:line="360" w:lineRule="auto"/>
              <w:jc w:val="center"/>
              <w:rPr>
                <w:ins w:id="547" w:author="Ligia Rabello" w:date="2015-02-12T21:51:00Z"/>
                <w:rFonts w:ascii="Arial" w:hAnsi="Arial" w:cs="Arial"/>
                <w:sz w:val="20"/>
                <w:szCs w:val="20"/>
              </w:rPr>
            </w:pPr>
            <w:ins w:id="548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23</w:t>
              </w:r>
            </w:ins>
          </w:p>
          <w:p w14:paraId="6289488F" w14:textId="77777777" w:rsidR="008F37D6" w:rsidRPr="00533CEA" w:rsidRDefault="008F37D6" w:rsidP="005D0113">
            <w:pPr>
              <w:spacing w:line="360" w:lineRule="auto"/>
              <w:jc w:val="center"/>
              <w:rPr>
                <w:ins w:id="549" w:author="Ligia Rabello" w:date="2015-02-12T21:51:00Z"/>
                <w:rFonts w:ascii="Arial" w:hAnsi="Arial" w:cs="Arial"/>
                <w:sz w:val="20"/>
                <w:szCs w:val="20"/>
              </w:rPr>
            </w:pPr>
            <w:ins w:id="550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(31%)</w:t>
              </w:r>
            </w:ins>
          </w:p>
        </w:tc>
        <w:tc>
          <w:tcPr>
            <w:tcW w:w="1241" w:type="pct"/>
          </w:tcPr>
          <w:p w14:paraId="47B192EE" w14:textId="77777777" w:rsidR="008F37D6" w:rsidRPr="00533CEA" w:rsidRDefault="008F37D6" w:rsidP="005D0113">
            <w:pPr>
              <w:spacing w:line="360" w:lineRule="auto"/>
              <w:jc w:val="center"/>
              <w:rPr>
                <w:ins w:id="551" w:author="Ligia Rabello" w:date="2015-02-12T21:51:00Z"/>
                <w:rFonts w:ascii="Arial" w:hAnsi="Arial" w:cs="Arial"/>
                <w:sz w:val="20"/>
                <w:szCs w:val="20"/>
              </w:rPr>
            </w:pPr>
            <w:ins w:id="552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93</w:t>
              </w:r>
            </w:ins>
          </w:p>
          <w:p w14:paraId="025E8D68" w14:textId="77777777" w:rsidR="008F37D6" w:rsidRPr="00533CEA" w:rsidRDefault="008F37D6" w:rsidP="005D0113">
            <w:pPr>
              <w:spacing w:line="360" w:lineRule="auto"/>
              <w:jc w:val="center"/>
              <w:rPr>
                <w:ins w:id="553" w:author="Ligia Rabello" w:date="2015-02-12T21:51:00Z"/>
                <w:rFonts w:ascii="Arial" w:hAnsi="Arial" w:cs="Arial"/>
                <w:sz w:val="20"/>
                <w:szCs w:val="20"/>
              </w:rPr>
            </w:pPr>
            <w:ins w:id="554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37%)</w:t>
              </w:r>
            </w:ins>
          </w:p>
        </w:tc>
        <w:tc>
          <w:tcPr>
            <w:tcW w:w="1079" w:type="pct"/>
          </w:tcPr>
          <w:p w14:paraId="00637333" w14:textId="77777777" w:rsidR="008F37D6" w:rsidRPr="00533CEA" w:rsidRDefault="008F37D6" w:rsidP="005D0113">
            <w:pPr>
              <w:spacing w:line="360" w:lineRule="auto"/>
              <w:jc w:val="center"/>
              <w:rPr>
                <w:ins w:id="555" w:author="Ligia Rabello" w:date="2015-02-12T21:51:00Z"/>
                <w:rFonts w:ascii="Arial" w:hAnsi="Arial" w:cs="Arial"/>
                <w:sz w:val="20"/>
                <w:szCs w:val="20"/>
              </w:rPr>
            </w:pPr>
            <w:ins w:id="556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408</w:t>
              </w:r>
            </w:ins>
          </w:p>
        </w:tc>
      </w:tr>
      <w:tr w:rsidR="008F37D6" w:rsidRPr="00533CEA" w14:paraId="0CAD1BE5" w14:textId="77777777" w:rsidTr="005D0113">
        <w:trPr>
          <w:jc w:val="center"/>
          <w:ins w:id="557" w:author="Ligia Rabello" w:date="2015-02-12T21:51:00Z"/>
        </w:trPr>
        <w:tc>
          <w:tcPr>
            <w:tcW w:w="1448" w:type="pct"/>
          </w:tcPr>
          <w:p w14:paraId="7F157FAA" w14:textId="77777777" w:rsidR="008F37D6" w:rsidRPr="00533CEA" w:rsidRDefault="008F37D6" w:rsidP="005D0113">
            <w:pPr>
              <w:spacing w:line="360" w:lineRule="auto"/>
              <w:rPr>
                <w:ins w:id="558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559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Only quinolone use</w:t>
              </w:r>
            </w:ins>
          </w:p>
        </w:tc>
        <w:tc>
          <w:tcPr>
            <w:tcW w:w="1231" w:type="pct"/>
          </w:tcPr>
          <w:p w14:paraId="76CF9FD0" w14:textId="77777777" w:rsidR="008F37D6" w:rsidRPr="00533CEA" w:rsidRDefault="008F37D6" w:rsidP="005D0113">
            <w:pPr>
              <w:spacing w:line="360" w:lineRule="auto"/>
              <w:jc w:val="center"/>
              <w:rPr>
                <w:ins w:id="560" w:author="Ligia Rabello" w:date="2015-02-12T21:51:00Z"/>
                <w:rFonts w:ascii="Arial" w:hAnsi="Arial" w:cs="Arial"/>
                <w:sz w:val="20"/>
                <w:szCs w:val="20"/>
              </w:rPr>
            </w:pPr>
            <w:ins w:id="561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20</w:t>
              </w:r>
            </w:ins>
          </w:p>
          <w:p w14:paraId="1632F237" w14:textId="77777777" w:rsidR="008F37D6" w:rsidRPr="00533CEA" w:rsidRDefault="008F37D6" w:rsidP="005D0113">
            <w:pPr>
              <w:spacing w:line="360" w:lineRule="auto"/>
              <w:jc w:val="center"/>
              <w:rPr>
                <w:ins w:id="562" w:author="Ligia Rabello" w:date="2015-02-12T21:51:00Z"/>
                <w:rFonts w:ascii="Arial" w:hAnsi="Arial" w:cs="Arial"/>
                <w:sz w:val="20"/>
                <w:szCs w:val="20"/>
              </w:rPr>
            </w:pPr>
            <w:ins w:id="563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27%)</w:t>
              </w:r>
            </w:ins>
          </w:p>
        </w:tc>
        <w:tc>
          <w:tcPr>
            <w:tcW w:w="1241" w:type="pct"/>
          </w:tcPr>
          <w:p w14:paraId="3B82E100" w14:textId="77777777" w:rsidR="008F37D6" w:rsidRPr="00533CEA" w:rsidRDefault="008F37D6" w:rsidP="005D0113">
            <w:pPr>
              <w:spacing w:line="360" w:lineRule="auto"/>
              <w:jc w:val="center"/>
              <w:rPr>
                <w:ins w:id="564" w:author="Ligia Rabello" w:date="2015-02-12T21:51:00Z"/>
                <w:rFonts w:ascii="Arial" w:hAnsi="Arial" w:cs="Arial"/>
                <w:sz w:val="20"/>
                <w:szCs w:val="20"/>
              </w:rPr>
            </w:pPr>
            <w:ins w:id="56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0</w:t>
              </w:r>
            </w:ins>
          </w:p>
          <w:p w14:paraId="26FE9F9C" w14:textId="77777777" w:rsidR="008F37D6" w:rsidRPr="00533CEA" w:rsidRDefault="008F37D6" w:rsidP="005D0113">
            <w:pPr>
              <w:spacing w:line="360" w:lineRule="auto"/>
              <w:jc w:val="center"/>
              <w:rPr>
                <w:ins w:id="566" w:author="Ligia Rabello" w:date="2015-02-12T21:51:00Z"/>
                <w:rFonts w:ascii="Arial" w:hAnsi="Arial" w:cs="Arial"/>
                <w:sz w:val="20"/>
                <w:szCs w:val="20"/>
              </w:rPr>
            </w:pPr>
            <w:ins w:id="56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2%)</w:t>
              </w:r>
            </w:ins>
          </w:p>
        </w:tc>
        <w:tc>
          <w:tcPr>
            <w:tcW w:w="1079" w:type="pct"/>
          </w:tcPr>
          <w:p w14:paraId="113DD8A6" w14:textId="77777777" w:rsidR="008F37D6" w:rsidRPr="00533CEA" w:rsidRDefault="008F37D6" w:rsidP="005D0113">
            <w:pPr>
              <w:spacing w:line="360" w:lineRule="auto"/>
              <w:jc w:val="center"/>
              <w:rPr>
                <w:ins w:id="568" w:author="Ligia Rabello" w:date="2015-02-12T21:51:00Z"/>
                <w:rFonts w:ascii="Arial" w:hAnsi="Arial" w:cs="Arial"/>
                <w:sz w:val="20"/>
                <w:szCs w:val="20"/>
              </w:rPr>
            </w:pPr>
            <w:ins w:id="56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003</w:t>
              </w:r>
            </w:ins>
          </w:p>
        </w:tc>
      </w:tr>
      <w:tr w:rsidR="008F37D6" w:rsidRPr="00533CEA" w14:paraId="4608EE0C" w14:textId="77777777" w:rsidTr="005D0113">
        <w:trPr>
          <w:jc w:val="center"/>
          <w:ins w:id="570" w:author="Ligia Rabello" w:date="2015-02-12T21:51:00Z"/>
        </w:trPr>
        <w:tc>
          <w:tcPr>
            <w:tcW w:w="1448" w:type="pct"/>
          </w:tcPr>
          <w:p w14:paraId="6813CD85" w14:textId="77777777" w:rsidR="008F37D6" w:rsidRPr="00533CEA" w:rsidRDefault="008F37D6" w:rsidP="005D0113">
            <w:pPr>
              <w:spacing w:line="360" w:lineRule="auto"/>
              <w:rPr>
                <w:ins w:id="571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572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Number of antimicrobial drugs</w:t>
              </w:r>
            </w:ins>
          </w:p>
        </w:tc>
        <w:tc>
          <w:tcPr>
            <w:tcW w:w="1231" w:type="pct"/>
          </w:tcPr>
          <w:p w14:paraId="5AC06365" w14:textId="77777777" w:rsidR="008F37D6" w:rsidRPr="00533CEA" w:rsidRDefault="008F37D6" w:rsidP="005D0113">
            <w:pPr>
              <w:spacing w:line="360" w:lineRule="auto"/>
              <w:jc w:val="center"/>
              <w:rPr>
                <w:ins w:id="573" w:author="Ligia Rabello" w:date="2015-02-12T21:51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1" w:type="pct"/>
          </w:tcPr>
          <w:p w14:paraId="21B2121A" w14:textId="77777777" w:rsidR="008F37D6" w:rsidRPr="00533CEA" w:rsidRDefault="008F37D6" w:rsidP="005D0113">
            <w:pPr>
              <w:spacing w:line="360" w:lineRule="auto"/>
              <w:jc w:val="center"/>
              <w:rPr>
                <w:ins w:id="574" w:author="Ligia Rabello" w:date="2015-02-12T21:51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pct"/>
          </w:tcPr>
          <w:p w14:paraId="476D4550" w14:textId="77777777" w:rsidR="008F37D6" w:rsidRPr="00533CEA" w:rsidRDefault="008F37D6" w:rsidP="005D0113">
            <w:pPr>
              <w:spacing w:line="360" w:lineRule="auto"/>
              <w:jc w:val="center"/>
              <w:rPr>
                <w:ins w:id="575" w:author="Ligia Rabello" w:date="2015-02-12T21:51:00Z"/>
                <w:rFonts w:ascii="Arial" w:hAnsi="Arial" w:cs="Arial"/>
                <w:sz w:val="20"/>
                <w:szCs w:val="20"/>
              </w:rPr>
            </w:pPr>
          </w:p>
        </w:tc>
      </w:tr>
      <w:tr w:rsidR="008F37D6" w:rsidRPr="00533CEA" w14:paraId="55C0E00C" w14:textId="77777777" w:rsidTr="005D0113">
        <w:trPr>
          <w:jc w:val="center"/>
          <w:ins w:id="576" w:author="Ligia Rabello" w:date="2015-02-12T21:51:00Z"/>
        </w:trPr>
        <w:tc>
          <w:tcPr>
            <w:tcW w:w="1448" w:type="pct"/>
          </w:tcPr>
          <w:p w14:paraId="5FA10FFC" w14:textId="77777777" w:rsidR="008F37D6" w:rsidRPr="00533CEA" w:rsidRDefault="008F37D6" w:rsidP="005D0113">
            <w:pPr>
              <w:spacing w:line="360" w:lineRule="auto"/>
              <w:rPr>
                <w:ins w:id="577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578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1</w:t>
              </w:r>
            </w:ins>
          </w:p>
        </w:tc>
        <w:tc>
          <w:tcPr>
            <w:tcW w:w="1231" w:type="pct"/>
          </w:tcPr>
          <w:p w14:paraId="40EF1748" w14:textId="77777777" w:rsidR="008F37D6" w:rsidRPr="00533CEA" w:rsidRDefault="008F37D6" w:rsidP="005D0113">
            <w:pPr>
              <w:spacing w:line="360" w:lineRule="auto"/>
              <w:jc w:val="center"/>
              <w:rPr>
                <w:ins w:id="579" w:author="Ligia Rabello" w:date="2015-02-12T21:51:00Z"/>
                <w:rFonts w:ascii="Arial" w:hAnsi="Arial" w:cs="Arial"/>
                <w:sz w:val="20"/>
                <w:szCs w:val="20"/>
              </w:rPr>
            </w:pPr>
            <w:ins w:id="580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1</w:t>
              </w:r>
            </w:ins>
          </w:p>
          <w:p w14:paraId="2F5CEBBD" w14:textId="77777777" w:rsidR="008F37D6" w:rsidRPr="00533CEA" w:rsidRDefault="008F37D6" w:rsidP="005D0113">
            <w:pPr>
              <w:spacing w:line="360" w:lineRule="auto"/>
              <w:jc w:val="center"/>
              <w:rPr>
                <w:ins w:id="581" w:author="Ligia Rabello" w:date="2015-02-12T21:51:00Z"/>
                <w:rFonts w:ascii="Arial" w:hAnsi="Arial" w:cs="Arial"/>
                <w:sz w:val="20"/>
                <w:szCs w:val="20"/>
              </w:rPr>
            </w:pPr>
            <w:ins w:id="582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(42%)</w:t>
              </w:r>
            </w:ins>
          </w:p>
        </w:tc>
        <w:tc>
          <w:tcPr>
            <w:tcW w:w="1241" w:type="pct"/>
          </w:tcPr>
          <w:p w14:paraId="1ACC8F8C" w14:textId="77777777" w:rsidR="008F37D6" w:rsidRPr="00533CEA" w:rsidRDefault="008F37D6" w:rsidP="005D0113">
            <w:pPr>
              <w:spacing w:line="360" w:lineRule="auto"/>
              <w:jc w:val="center"/>
              <w:rPr>
                <w:ins w:id="583" w:author="Ligia Rabello" w:date="2015-02-12T21:51:00Z"/>
                <w:rFonts w:ascii="Arial" w:hAnsi="Arial" w:cs="Arial"/>
                <w:sz w:val="20"/>
                <w:szCs w:val="20"/>
              </w:rPr>
            </w:pPr>
            <w:ins w:id="584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126</w:t>
              </w:r>
            </w:ins>
          </w:p>
          <w:p w14:paraId="34ABB830" w14:textId="77777777" w:rsidR="008F37D6" w:rsidRPr="00533CEA" w:rsidRDefault="008F37D6" w:rsidP="005D0113">
            <w:pPr>
              <w:spacing w:line="360" w:lineRule="auto"/>
              <w:jc w:val="center"/>
              <w:rPr>
                <w:ins w:id="585" w:author="Ligia Rabello" w:date="2015-02-12T21:51:00Z"/>
                <w:rFonts w:ascii="Arial" w:hAnsi="Arial" w:cs="Arial"/>
                <w:sz w:val="20"/>
                <w:szCs w:val="20"/>
              </w:rPr>
            </w:pPr>
            <w:ins w:id="586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(50%)</w:t>
              </w:r>
            </w:ins>
          </w:p>
        </w:tc>
        <w:tc>
          <w:tcPr>
            <w:tcW w:w="1079" w:type="pct"/>
          </w:tcPr>
          <w:p w14:paraId="3AC5EA78" w14:textId="77777777" w:rsidR="008F37D6" w:rsidRPr="00533CEA" w:rsidRDefault="008F37D6" w:rsidP="005D0113">
            <w:pPr>
              <w:spacing w:line="360" w:lineRule="auto"/>
              <w:jc w:val="center"/>
              <w:rPr>
                <w:ins w:id="587" w:author="Ligia Rabello" w:date="2015-02-12T21:51:00Z"/>
                <w:rFonts w:ascii="Arial" w:hAnsi="Arial" w:cs="Arial"/>
                <w:sz w:val="20"/>
                <w:szCs w:val="20"/>
              </w:rPr>
            </w:pPr>
            <w:ins w:id="588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0.235</w:t>
              </w:r>
            </w:ins>
          </w:p>
        </w:tc>
      </w:tr>
      <w:tr w:rsidR="008F37D6" w:rsidRPr="00533CEA" w14:paraId="0D5A82C4" w14:textId="77777777" w:rsidTr="005D0113">
        <w:trPr>
          <w:jc w:val="center"/>
          <w:ins w:id="589" w:author="Ligia Rabello" w:date="2015-02-12T21:51:00Z"/>
        </w:trPr>
        <w:tc>
          <w:tcPr>
            <w:tcW w:w="1448" w:type="pct"/>
          </w:tcPr>
          <w:p w14:paraId="6360201F" w14:textId="77777777" w:rsidR="008F37D6" w:rsidRPr="00533CEA" w:rsidRDefault="008F37D6" w:rsidP="005D0113">
            <w:pPr>
              <w:spacing w:line="360" w:lineRule="auto"/>
              <w:rPr>
                <w:ins w:id="590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591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lastRenderedPageBreak/>
                <w:t>2</w:t>
              </w:r>
            </w:ins>
          </w:p>
        </w:tc>
        <w:tc>
          <w:tcPr>
            <w:tcW w:w="1231" w:type="pct"/>
          </w:tcPr>
          <w:p w14:paraId="79BD3773" w14:textId="77777777" w:rsidR="008F37D6" w:rsidRPr="00533CEA" w:rsidRDefault="008F37D6" w:rsidP="005D0113">
            <w:pPr>
              <w:spacing w:line="360" w:lineRule="auto"/>
              <w:jc w:val="center"/>
              <w:rPr>
                <w:ins w:id="592" w:author="Ligia Rabello" w:date="2015-02-12T21:51:00Z"/>
                <w:rFonts w:ascii="Arial" w:hAnsi="Arial" w:cs="Arial"/>
                <w:sz w:val="20"/>
                <w:szCs w:val="20"/>
              </w:rPr>
            </w:pPr>
            <w:ins w:id="593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5</w:t>
              </w:r>
            </w:ins>
          </w:p>
          <w:p w14:paraId="6B053015" w14:textId="77777777" w:rsidR="008F37D6" w:rsidRPr="00533CEA" w:rsidRDefault="008F37D6" w:rsidP="005D0113">
            <w:pPr>
              <w:spacing w:line="360" w:lineRule="auto"/>
              <w:jc w:val="center"/>
              <w:rPr>
                <w:ins w:id="594" w:author="Ligia Rabello" w:date="2015-02-12T21:51:00Z"/>
                <w:rFonts w:ascii="Arial" w:hAnsi="Arial" w:cs="Arial"/>
                <w:sz w:val="20"/>
                <w:szCs w:val="20"/>
              </w:rPr>
            </w:pPr>
            <w:ins w:id="59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47%)</w:t>
              </w:r>
            </w:ins>
          </w:p>
        </w:tc>
        <w:tc>
          <w:tcPr>
            <w:tcW w:w="1241" w:type="pct"/>
          </w:tcPr>
          <w:p w14:paraId="411298D4" w14:textId="77777777" w:rsidR="008F37D6" w:rsidRPr="00533CEA" w:rsidRDefault="008F37D6" w:rsidP="005D0113">
            <w:pPr>
              <w:spacing w:line="360" w:lineRule="auto"/>
              <w:jc w:val="center"/>
              <w:rPr>
                <w:ins w:id="596" w:author="Ligia Rabello" w:date="2015-02-12T21:51:00Z"/>
                <w:rFonts w:ascii="Arial" w:hAnsi="Arial" w:cs="Arial"/>
                <w:sz w:val="20"/>
                <w:szCs w:val="20"/>
              </w:rPr>
            </w:pPr>
            <w:ins w:id="59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89</w:t>
              </w:r>
            </w:ins>
          </w:p>
          <w:p w14:paraId="017DD8F5" w14:textId="77777777" w:rsidR="008F37D6" w:rsidRPr="00533CEA" w:rsidRDefault="008F37D6" w:rsidP="005D0113">
            <w:pPr>
              <w:spacing w:line="360" w:lineRule="auto"/>
              <w:jc w:val="center"/>
              <w:rPr>
                <w:ins w:id="598" w:author="Ligia Rabello" w:date="2015-02-12T21:51:00Z"/>
                <w:rFonts w:ascii="Arial" w:hAnsi="Arial" w:cs="Arial"/>
                <w:sz w:val="20"/>
                <w:szCs w:val="20"/>
              </w:rPr>
            </w:pPr>
            <w:ins w:id="59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36%)</w:t>
              </w:r>
            </w:ins>
          </w:p>
        </w:tc>
        <w:tc>
          <w:tcPr>
            <w:tcW w:w="1079" w:type="pct"/>
          </w:tcPr>
          <w:p w14:paraId="53F8DD9C" w14:textId="77777777" w:rsidR="008F37D6" w:rsidRPr="00533CEA" w:rsidRDefault="008F37D6" w:rsidP="005D0113">
            <w:pPr>
              <w:spacing w:line="360" w:lineRule="auto"/>
              <w:jc w:val="center"/>
              <w:rPr>
                <w:ins w:id="600" w:author="Ligia Rabello" w:date="2015-02-12T21:51:00Z"/>
                <w:rFonts w:ascii="Arial" w:hAnsi="Arial" w:cs="Arial"/>
                <w:sz w:val="20"/>
                <w:szCs w:val="20"/>
              </w:rPr>
            </w:pPr>
          </w:p>
        </w:tc>
      </w:tr>
      <w:tr w:rsidR="008F37D6" w:rsidRPr="00533CEA" w14:paraId="3E3C7A8E" w14:textId="77777777" w:rsidTr="005D0113">
        <w:trPr>
          <w:jc w:val="center"/>
          <w:ins w:id="601" w:author="Ligia Rabello" w:date="2015-02-12T21:51:00Z"/>
        </w:trPr>
        <w:tc>
          <w:tcPr>
            <w:tcW w:w="1448" w:type="pct"/>
          </w:tcPr>
          <w:p w14:paraId="64575704" w14:textId="77777777" w:rsidR="008F37D6" w:rsidRPr="00533CEA" w:rsidRDefault="008F37D6" w:rsidP="005D0113">
            <w:pPr>
              <w:spacing w:line="360" w:lineRule="auto"/>
              <w:rPr>
                <w:ins w:id="602" w:author="Ligia Rabello" w:date="2015-02-12T21:51:00Z"/>
                <w:rFonts w:ascii="Arial" w:hAnsi="Arial" w:cs="Arial"/>
                <w:b/>
                <w:sz w:val="20"/>
                <w:szCs w:val="20"/>
              </w:rPr>
            </w:pPr>
            <w:ins w:id="603" w:author="Ligia Rabello" w:date="2015-02-12T21:51:00Z">
              <w:r w:rsidRPr="00533CEA">
                <w:rPr>
                  <w:rFonts w:ascii="Arial" w:hAnsi="Arial" w:cs="Arial"/>
                  <w:b/>
                  <w:sz w:val="20"/>
                  <w:szCs w:val="20"/>
                </w:rPr>
                <w:t>&gt; 2</w:t>
              </w:r>
            </w:ins>
          </w:p>
        </w:tc>
        <w:tc>
          <w:tcPr>
            <w:tcW w:w="1231" w:type="pct"/>
          </w:tcPr>
          <w:p w14:paraId="05B22F0A" w14:textId="77777777" w:rsidR="008F37D6" w:rsidRPr="00533CEA" w:rsidRDefault="008F37D6" w:rsidP="005D0113">
            <w:pPr>
              <w:spacing w:line="360" w:lineRule="auto"/>
              <w:jc w:val="center"/>
              <w:rPr>
                <w:ins w:id="604" w:author="Ligia Rabello" w:date="2015-02-12T21:51:00Z"/>
                <w:rFonts w:ascii="Arial" w:hAnsi="Arial" w:cs="Arial"/>
                <w:sz w:val="20"/>
                <w:szCs w:val="20"/>
              </w:rPr>
            </w:pPr>
            <w:ins w:id="605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8</w:t>
              </w:r>
            </w:ins>
          </w:p>
          <w:p w14:paraId="1FC34C68" w14:textId="77777777" w:rsidR="008F37D6" w:rsidRPr="00533CEA" w:rsidRDefault="008F37D6" w:rsidP="005D0113">
            <w:pPr>
              <w:spacing w:line="360" w:lineRule="auto"/>
              <w:jc w:val="center"/>
              <w:rPr>
                <w:ins w:id="606" w:author="Ligia Rabello" w:date="2015-02-12T21:51:00Z"/>
                <w:rFonts w:ascii="Arial" w:hAnsi="Arial" w:cs="Arial"/>
                <w:sz w:val="20"/>
                <w:szCs w:val="20"/>
              </w:rPr>
            </w:pPr>
            <w:ins w:id="607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1%)</w:t>
              </w:r>
            </w:ins>
          </w:p>
        </w:tc>
        <w:tc>
          <w:tcPr>
            <w:tcW w:w="1241" w:type="pct"/>
          </w:tcPr>
          <w:p w14:paraId="2256E6FC" w14:textId="77777777" w:rsidR="008F37D6" w:rsidRPr="00533CEA" w:rsidRDefault="008F37D6" w:rsidP="005D0113">
            <w:pPr>
              <w:spacing w:line="360" w:lineRule="auto"/>
              <w:jc w:val="center"/>
              <w:rPr>
                <w:ins w:id="608" w:author="Ligia Rabello" w:date="2015-02-12T21:51:00Z"/>
                <w:rFonts w:ascii="Arial" w:hAnsi="Arial" w:cs="Arial"/>
                <w:sz w:val="20"/>
                <w:szCs w:val="20"/>
              </w:rPr>
            </w:pPr>
            <w:ins w:id="609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>37</w:t>
              </w:r>
            </w:ins>
          </w:p>
          <w:p w14:paraId="7AE803AC" w14:textId="77777777" w:rsidR="008F37D6" w:rsidRPr="00533CEA" w:rsidRDefault="008F37D6" w:rsidP="005D0113">
            <w:pPr>
              <w:spacing w:line="360" w:lineRule="auto"/>
              <w:jc w:val="center"/>
              <w:rPr>
                <w:ins w:id="610" w:author="Ligia Rabello" w:date="2015-02-12T21:51:00Z"/>
                <w:rFonts w:ascii="Arial" w:hAnsi="Arial" w:cs="Arial"/>
                <w:sz w:val="20"/>
                <w:szCs w:val="20"/>
              </w:rPr>
            </w:pPr>
            <w:ins w:id="611" w:author="Ligia Rabello" w:date="2015-02-12T21:51:00Z">
              <w:r w:rsidRPr="00533CEA">
                <w:rPr>
                  <w:rFonts w:ascii="Arial" w:hAnsi="Arial" w:cs="Arial"/>
                  <w:sz w:val="20"/>
                  <w:szCs w:val="20"/>
                </w:rPr>
                <w:t xml:space="preserve"> (15%)</w:t>
              </w:r>
            </w:ins>
          </w:p>
        </w:tc>
        <w:tc>
          <w:tcPr>
            <w:tcW w:w="1079" w:type="pct"/>
          </w:tcPr>
          <w:p w14:paraId="31E1CB2E" w14:textId="77777777" w:rsidR="008F37D6" w:rsidRPr="00533CEA" w:rsidRDefault="008F37D6" w:rsidP="005D0113">
            <w:pPr>
              <w:spacing w:line="360" w:lineRule="auto"/>
              <w:jc w:val="center"/>
              <w:rPr>
                <w:ins w:id="612" w:author="Ligia Rabello" w:date="2015-02-12T21:51:00Z"/>
                <w:rFonts w:ascii="Arial" w:hAnsi="Arial" w:cs="Arial"/>
                <w:sz w:val="20"/>
                <w:szCs w:val="20"/>
              </w:rPr>
            </w:pPr>
          </w:p>
        </w:tc>
      </w:tr>
    </w:tbl>
    <w:p w14:paraId="41EC9A3B" w14:textId="77777777" w:rsidR="00540A51" w:rsidRDefault="00540A51" w:rsidP="009C6BF8">
      <w:pPr>
        <w:spacing w:line="360" w:lineRule="auto"/>
        <w:jc w:val="both"/>
        <w:rPr>
          <w:ins w:id="613" w:author="Ligia Rabello" w:date="2015-02-12T21:51:00Z"/>
          <w:rFonts w:ascii="Arial" w:hAnsi="Arial" w:cs="Arial"/>
          <w:i/>
          <w:sz w:val="20"/>
          <w:szCs w:val="20"/>
          <w:lang w:val="en-US"/>
        </w:rPr>
      </w:pPr>
    </w:p>
    <w:p w14:paraId="1293672A" w14:textId="77777777" w:rsidR="008F37D6" w:rsidRPr="00533CEA" w:rsidRDefault="008F37D6" w:rsidP="008F37D6">
      <w:pPr>
        <w:spacing w:line="480" w:lineRule="auto"/>
        <w:jc w:val="both"/>
        <w:rPr>
          <w:ins w:id="614" w:author="Ligia Rabello" w:date="2015-02-12T21:51:00Z"/>
          <w:rFonts w:ascii="Arial" w:hAnsi="Arial" w:cs="Arial"/>
          <w:i/>
          <w:sz w:val="20"/>
          <w:szCs w:val="20"/>
          <w:lang w:val="en-US"/>
        </w:rPr>
      </w:pPr>
      <w:ins w:id="615" w:author="Ligia Rabello" w:date="2015-02-12T21:51:00Z">
        <w:r w:rsidRPr="00533CEA">
          <w:rPr>
            <w:rFonts w:ascii="Arial" w:hAnsi="Arial" w:cs="Arial"/>
            <w:i/>
            <w:sz w:val="20"/>
            <w:szCs w:val="20"/>
            <w:lang w:val="en-US"/>
          </w:rPr>
          <w:t xml:space="preserve">1- </w:t>
        </w:r>
        <w:proofErr w:type="gramStart"/>
        <w:r w:rsidRPr="00533CEA">
          <w:rPr>
            <w:rFonts w:ascii="Arial" w:hAnsi="Arial" w:cs="Arial"/>
            <w:i/>
            <w:sz w:val="20"/>
            <w:szCs w:val="20"/>
            <w:lang w:val="en-US"/>
          </w:rPr>
          <w:t>Adequate</w:t>
        </w:r>
        <w:proofErr w:type="gramEnd"/>
        <w:r w:rsidRPr="00533CEA">
          <w:rPr>
            <w:rFonts w:ascii="Arial" w:hAnsi="Arial" w:cs="Arial"/>
            <w:i/>
            <w:sz w:val="20"/>
            <w:szCs w:val="20"/>
            <w:lang w:val="en-US"/>
          </w:rPr>
          <w:t xml:space="preserve"> empiric antibiotic treatment was based in the sensitivity test of the identified bacteria.</w:t>
        </w:r>
      </w:ins>
    </w:p>
    <w:p w14:paraId="3BE970DA" w14:textId="77777777" w:rsidR="008F37D6" w:rsidRPr="00533CEA" w:rsidRDefault="008F37D6" w:rsidP="008F37D6">
      <w:pPr>
        <w:spacing w:line="480" w:lineRule="auto"/>
        <w:jc w:val="both"/>
        <w:rPr>
          <w:ins w:id="616" w:author="Ligia Rabello" w:date="2015-02-12T21:51:00Z"/>
          <w:rFonts w:ascii="Arial" w:hAnsi="Arial" w:cs="Arial"/>
          <w:i/>
          <w:sz w:val="20"/>
          <w:szCs w:val="20"/>
          <w:lang w:val="en-US"/>
        </w:rPr>
      </w:pPr>
      <w:ins w:id="617" w:author="Ligia Rabello" w:date="2015-02-12T21:51:00Z">
        <w:r w:rsidRPr="00533CEA">
          <w:rPr>
            <w:rFonts w:ascii="Arial" w:hAnsi="Arial" w:cs="Arial"/>
            <w:i/>
            <w:sz w:val="20"/>
            <w:szCs w:val="20"/>
            <w:lang w:val="en-US"/>
          </w:rPr>
          <w:t xml:space="preserve">2- The MR pathogens were defined as non-susceptibility to at least one agent in three or more antimicrobial categories. </w: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begin"/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instrText xml:space="preserve"> ADDIN PAPERS2_CITATIONS &lt;citation&gt;&lt;uuid&gt;7C0BB44B-CCDC-4462-8D40-F1037966C4AF&lt;/uuid&gt;&lt;priority&gt;0&lt;/priority&gt;&lt;publications&gt;&lt;publication&gt;&lt;uuid&gt;9FAB9616-B45B-4431-82D8-105D94669EE8&lt;/uuid&gt;&lt;volume&gt;18&lt;/volume&gt;&lt;doi&gt;10.1111/j.1469-0691.2011.03570.x&lt;/doi&gt;&lt;startpage&gt;268&lt;/startpage&gt;&lt;publication_date&gt;99201203001200000000220000&lt;/publication_date&gt;&lt;url&gt;http://eutils.ncbi.nlm.nih.gov/entrez/eutils/elink.fcgi?dbfrom=pubmed&amp;amp;id=21793988&amp;amp;retmode=ref&amp;amp;cmd=prlinks&lt;/url&gt;&lt;type&gt;400&lt;/type&gt;&lt;title&gt;Multidrug-resistant, extensively drug-resistant and pandrug-resistant bacteria: an international expert proposal for interim standard definitions for acquired resistance.&lt;/title&gt;&lt;institution&gt;European Centre for Disease Prevention and Control, Stockholm, Sweden. anna-pelagia.magiorakos@ecdc.europa.eu&lt;/institution&gt;&lt;number&gt;3&lt;/number&gt;&lt;subtype&gt;420&lt;/subtype&gt;&lt;endpage&gt;281&lt;/endpage&gt;&lt;bundle&gt;&lt;publication&gt;&lt;title&gt;Clinical microbiology and infection : the official publication of the European Society of Clinical Microbiology and Infectious Diseases&lt;/title&gt;&lt;type&gt;-200&lt;/type&gt;&lt;subtype&gt;-200&lt;/subtype&gt;&lt;uuid&gt;4F8F9B4C-B6E0-46CD-8FE0-AB727E68720F&lt;/uuid&gt;&lt;/publication&gt;&lt;/bundle&gt;&lt;authors&gt;&lt;author&gt;&lt;firstName&gt;A-P&lt;/firstName&gt;&lt;lastName&gt;Magiorakos&lt;/lastName&gt;&lt;/author&gt;&lt;author&gt;&lt;firstName&gt;A&lt;/firstName&gt;&lt;lastName&gt;Srinivasan&lt;/lastName&gt;&lt;/author&gt;&lt;author&gt;&lt;firstName&gt;R&lt;/firstName&gt;&lt;middleNames&gt;B&lt;/middleNames&gt;&lt;lastName&gt;Carey&lt;/lastName&gt;&lt;/author&gt;&lt;author&gt;&lt;firstName&gt;Y&lt;/firstName&gt;&lt;lastName&gt;Carmeli&lt;/lastName&gt;&lt;/author&gt;&lt;author&gt;&lt;firstName&gt;M&lt;/firstName&gt;&lt;middleNames&gt;E&lt;/middleNames&gt;&lt;lastName&gt;Falagas&lt;/lastName&gt;&lt;/author&gt;&lt;author&gt;&lt;firstName&gt;C&lt;/firstName&gt;&lt;middleNames&gt;G&lt;/middleNames&gt;&lt;lastName&gt;Giske&lt;/lastName&gt;&lt;/author&gt;&lt;author&gt;&lt;firstName&gt;S&lt;/firstName&gt;&lt;lastName&gt;Harbarth&lt;/lastName&gt;&lt;/author&gt;&lt;author&gt;&lt;firstName&gt;J&lt;/firstName&gt;&lt;middleNames&gt;F&lt;/middleNames&gt;&lt;lastName&gt;Hindler&lt;/lastName&gt;&lt;/author&gt;&lt;author&gt;&lt;firstName&gt;G&lt;/firstName&gt;&lt;lastName&gt;Kahlmeter&lt;/lastName&gt;&lt;/author&gt;&lt;author&gt;&lt;firstName&gt;B&lt;/firstName&gt;&lt;lastName&gt;Olsson-Liljequist&lt;/lastName&gt;&lt;/author&gt;&lt;author&gt;&lt;firstName&gt;D&lt;/firstName&gt;&lt;middleNames&gt;L&lt;/middleNames&gt;&lt;lastName&gt;Paterson&lt;/lastName&gt;&lt;/author&gt;&lt;author&gt;&lt;firstName&gt;L&lt;/firstName&gt;&lt;middleNames&gt;B&lt;/middleNames&gt;&lt;lastName&gt;Rice&lt;/lastName&gt;&lt;/author&gt;&lt;author&gt;&lt;firstName&gt;J&lt;/firstName&gt;&lt;lastName&gt;Stelling&lt;/lastName&gt;&lt;/author&gt;&lt;author&gt;&lt;firstName&gt;M&lt;/firstName&gt;&lt;middleNames&gt;J&lt;/middleNames&gt;&lt;lastName&gt;Struelens&lt;/lastName&gt;&lt;/author&gt;&lt;author&gt;&lt;firstName&gt;A&lt;/firstName&gt;&lt;lastName&gt;Vatopoulos&lt;/lastName&gt;&lt;/author&gt;&lt;author&gt;&lt;firstName&gt;J&lt;/firstName&gt;&lt;middleNames&gt;T&lt;/middleNames&gt;&lt;lastName&gt;Weber&lt;/lastName&gt;&lt;/author&gt;&lt;author&gt;&lt;firstName&gt;D&lt;/firstName&gt;&lt;middleNames&gt;L&lt;/middleNames&gt;&lt;lastName&gt;Monnet&lt;/lastName&gt;&lt;/author&gt;&lt;/authors&gt;&lt;/publication&gt;&lt;/publications&gt;&lt;cites&gt;&lt;/cites&gt;&lt;/citation&gt;</w:instrTex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separate"/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t>{Magiorakos:2012be}</w: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end"/>
        </w:r>
      </w:ins>
    </w:p>
    <w:p w14:paraId="059B36B0" w14:textId="77777777" w:rsidR="008F37D6" w:rsidRDefault="008F37D6" w:rsidP="008F37D6">
      <w:pPr>
        <w:spacing w:line="480" w:lineRule="auto"/>
        <w:jc w:val="both"/>
        <w:rPr>
          <w:ins w:id="618" w:author="Ligia Rabello" w:date="2015-02-12T21:51:00Z"/>
          <w:rFonts w:ascii="Arial" w:hAnsi="Arial" w:cs="Arial"/>
          <w:i/>
          <w:sz w:val="20"/>
          <w:szCs w:val="20"/>
          <w:lang w:val="en-US"/>
        </w:rPr>
      </w:pPr>
      <w:ins w:id="619" w:author="Ligia Rabello" w:date="2015-02-12T21:51:00Z">
        <w:r w:rsidRPr="00533CEA">
          <w:rPr>
            <w:rFonts w:ascii="Arial" w:hAnsi="Arial" w:cs="Arial"/>
            <w:i/>
            <w:sz w:val="20"/>
            <w:szCs w:val="20"/>
            <w:lang w:val="en-US"/>
          </w:rPr>
          <w:t xml:space="preserve">3- ATS/IDSA guidelines adherence was based in definitions of empiric antimicrobial treatment for CAP and HCAP. </w: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begin"/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instrText xml:space="preserve"> ADDIN PAPERS2_CITATIONS &lt;citation&gt;&lt;uuid&gt;AC17B0AD-6392-4894-9300-57B3B81D2FCD&lt;/uuid&gt;&lt;priority&gt;0&lt;/priority&gt;&lt;publications&gt;&lt;publication&gt;&lt;volume&gt;171&lt;/volume&gt;&lt;publication_date&gt;99200502151200000000222000&lt;/publication_date&gt;&lt;number&gt;4&lt;/number&gt;&lt;doi&gt;10.1164/rccm.200405-644ST&lt;/doi&gt;&lt;startpage&gt;388&lt;/startpage&gt;&lt;title&gt;Guidelines for the management of adults with hospital-acquired, ventilator-associated, and healthcare-associated pneumonia.&lt;/title&gt;&lt;uuid&gt;98AB6622-381A-4186-857D-218BEBBA3FA8&lt;/uuid&gt;&lt;subtype&gt;717&lt;/subtype&gt;&lt;endpage&gt;416&lt;/endpage&gt;&lt;type&gt;700&lt;/type&gt;&lt;url&gt;http://eutils.ncbi.nlm.nih.gov/entrez/eutils/elink.fcgi?dbfrom=pubmed&amp;amp;id=15699079&amp;amp;retmode=ref&amp;amp;cmd=prlinks&lt;/url&gt;&lt;bundle&gt;&lt;publication&gt;&lt;title&gt;American journal of respiratory and critical care medicine&lt;/title&gt;&lt;type&gt;-100&lt;/type&gt;&lt;subtype&gt;-100&lt;/subtype&gt;&lt;uuid&gt;AAD3F7BF-FC80-4E6C-8C7A-3E402601ABF5&lt;/uuid&gt;&lt;/publication&gt;&lt;/bundle&gt;&lt;authors&gt;&lt;author&gt;&lt;lastName&gt;American Thoracic Society&lt;/lastName&gt;&lt;/author&gt;&lt;author&gt;&lt;lastName&gt;Infectious Diseases Society of America&lt;/lastName&gt;&lt;/author&gt;&lt;/authors&gt;&lt;/publication&gt;&lt;/publications&gt;&lt;cites&gt;&lt;/cites&gt;&lt;/citation&gt;</w:instrTex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separate"/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t>{AmericanThoracicSociety:2005kw}</w: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end"/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t xml:space="preserve">, </w: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begin"/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instrText xml:space="preserve"> ADDIN PAPERS2_CITATIONS &lt;citation&gt;&lt;uuid&gt;B754C681-C280-4DF3-8561-0ACC800C2157&lt;/uuid&gt;&lt;priority&gt;0&lt;/priority&gt;&lt;publications&gt;&lt;publication&gt;&lt;volume&gt;44 Suppl 2&lt;/volume&gt;&lt;publication_date&gt;99200703011200000000222000&lt;/publication_date&gt;&lt;doi&gt;10.1086/511159&lt;/doi&gt;&lt;institution&gt;McMaster University Medical School, Hamilton, Ontario, Canada. lmandell@mcmaster.ca&lt;/institution&gt;&lt;startpage&gt;S27&lt;/startpage&gt;&lt;title&gt;Infectious Diseases Society of America/American Thoracic Society consensus guidelines on the management of community-acquired pneumonia in adults.&lt;/title&gt;&lt;uuid&gt;DE6CCD2D-B21D-499D-ACE8-DB7BCED11943&lt;/uuid&gt;&lt;subtype&gt;420&lt;/subtype&gt;&lt;endpage&gt;72&lt;/endpage&gt;&lt;type&gt;400&lt;/type&gt;&lt;url&gt;http://eutils.ncbi.nlm.nih.gov/entrez/eutils/elink.fcgi?dbfrom=pubmed&amp;amp;id=17278083&amp;amp;retmode=ref&amp;amp;cmd=prlinks&lt;/url&gt;&lt;bundle&gt;&lt;publication&gt;&lt;title&gt;Clinical infectious diseases : an official publication of the Infectious Diseases Society of America&lt;/title&gt;&lt;type&gt;-200&lt;/type&gt;&lt;subtype&gt;-200&lt;/subtype&gt;&lt;uuid&gt;2A855721-7753-4FA2-8AAF-F60B9D95409C&lt;/uuid&gt;&lt;/publication&gt;&lt;/bundle&gt;&lt;authors&gt;&lt;author&gt;&lt;firstName&gt;Lionel&lt;/firstName&gt;&lt;middleNames&gt;A&lt;/middleNames&gt;&lt;lastName&gt;Mandell&lt;/lastName&gt;&lt;/author&gt;&lt;author&gt;&lt;firstName&gt;Richard&lt;/firstName&gt;&lt;middleNames&gt;G&lt;/middleNames&gt;&lt;lastName&gt;Wunderink&lt;/lastName&gt;&lt;/author&gt;&lt;author&gt;&lt;firstName&gt;Antonio&lt;/firstName&gt;&lt;lastName&gt;Anzueto&lt;/lastName&gt;&lt;/author&gt;&lt;author&gt;&lt;firstName&gt;John&lt;/firstName&gt;&lt;middleNames&gt;G&lt;/middleNames&gt;&lt;lastName&gt;Bartlett&lt;/lastName&gt;&lt;/author&gt;&lt;author&gt;&lt;firstName&gt;G&lt;/firstName&gt;&lt;middleNames&gt;Douglas&lt;/middleNames&gt;&lt;lastName&gt;Campbell&lt;/lastName&gt;&lt;/author&gt;&lt;author&gt;&lt;firstName&gt;Nathan&lt;/firstName&gt;&lt;middleNames&gt;C&lt;/middleNames&gt;&lt;lastName&gt;Dean&lt;/lastName&gt;&lt;/author&gt;&lt;author&gt;&lt;firstName&gt;Scott&lt;/firstName&gt;&lt;middleNames&gt;F&lt;/middleNames&gt;&lt;lastName&gt;Dowell&lt;/lastName&gt;&lt;/author&gt;&lt;author&gt;&lt;firstName&gt;Thomas&lt;/firstName&gt;&lt;middleNames&gt;M&lt;/middleNames&gt;&lt;lastName&gt;File&lt;/lastName&gt;&lt;/author&gt;&lt;author&gt;&lt;firstName&gt;Daniel&lt;/firstName&gt;&lt;middleNames&gt;M&lt;/middleNames&gt;&lt;lastName&gt;Musher&lt;/lastName&gt;&lt;/author&gt;&lt;author&gt;&lt;firstName&gt;Michael&lt;/firstName&gt;&lt;middleNames&gt;S&lt;/middleNames&gt;&lt;lastName&gt;Niederman&lt;/lastName&gt;&lt;/author&gt;&lt;author&gt;&lt;firstName&gt;Antonio&lt;/firstName&gt;&lt;lastName&gt;Torres&lt;/lastName&gt;&lt;/author&gt;&lt;author&gt;&lt;firstName&gt;Cynthia&lt;/firstName&gt;&lt;middleNames&gt;G&lt;/middleNames&gt;&lt;lastName&gt;Whitney&lt;/lastName&gt;&lt;/author&gt;&lt;author&gt;&lt;lastName&gt;Infectious Diseases Society of America&lt;/lastName&gt;&lt;/author&gt;&lt;author&gt;&lt;lastName&gt;American Thoracic Society&lt;/lastName&gt;&lt;/author&gt;&lt;/authors&gt;&lt;/publication&gt;&lt;/publications&gt;&lt;cites&gt;&lt;/cites&gt;&lt;/citation&gt;</w:instrTex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separate"/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t>{Mandell:2007ik}</w: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fldChar w:fldCharType="end"/>
        </w:r>
      </w:ins>
    </w:p>
    <w:p w14:paraId="2E8DA919" w14:textId="77777777" w:rsidR="008F37D6" w:rsidRPr="00533CEA" w:rsidRDefault="008F37D6" w:rsidP="008F37D6">
      <w:pPr>
        <w:spacing w:line="480" w:lineRule="auto"/>
        <w:jc w:val="both"/>
        <w:rPr>
          <w:ins w:id="620" w:author="Ligia Rabello" w:date="2015-02-12T21:51:00Z"/>
          <w:rFonts w:ascii="Arial" w:hAnsi="Arial" w:cs="Arial"/>
          <w:i/>
          <w:sz w:val="20"/>
          <w:szCs w:val="20"/>
          <w:lang w:val="en-US"/>
        </w:rPr>
      </w:pPr>
    </w:p>
    <w:p w14:paraId="0B9CEF8A" w14:textId="77777777" w:rsidR="008F37D6" w:rsidRPr="00533CEA" w:rsidRDefault="008F37D6" w:rsidP="008F37D6">
      <w:pPr>
        <w:spacing w:line="480" w:lineRule="auto"/>
        <w:rPr>
          <w:ins w:id="621" w:author="Ligia Rabello" w:date="2015-02-12T21:51:00Z"/>
          <w:rFonts w:ascii="Arial" w:hAnsi="Arial" w:cs="Arial"/>
          <w:sz w:val="20"/>
          <w:szCs w:val="20"/>
          <w:lang w:val="en-US"/>
        </w:rPr>
      </w:pPr>
      <w:ins w:id="622" w:author="Ligia Rabello" w:date="2015-02-12T21:51:00Z">
        <w:r w:rsidRPr="00533CEA">
          <w:rPr>
            <w:rFonts w:ascii="Arial" w:hAnsi="Arial" w:cs="Arial"/>
            <w:sz w:val="20"/>
            <w:szCs w:val="20"/>
            <w:lang w:val="en-US"/>
          </w:rPr>
          <w:t xml:space="preserve">Definition of abbreviations: ATS= American Thoracic Society; MR= Multiresistant; MRSA= Methicilin-resistant </w:t>
        </w:r>
        <w:r w:rsidRPr="00533CEA">
          <w:rPr>
            <w:rFonts w:ascii="Arial" w:hAnsi="Arial" w:cs="Arial"/>
            <w:i/>
            <w:sz w:val="20"/>
            <w:szCs w:val="20"/>
            <w:lang w:val="en-US"/>
          </w:rPr>
          <w:t>Staphylococcus aureus.</w:t>
        </w:r>
      </w:ins>
    </w:p>
    <w:p w14:paraId="31366112" w14:textId="5C4307E9" w:rsidR="008F37D6" w:rsidRPr="00966717" w:rsidDel="008F37D6" w:rsidRDefault="008F37D6" w:rsidP="009C6BF8">
      <w:pPr>
        <w:spacing w:line="360" w:lineRule="auto"/>
        <w:jc w:val="both"/>
        <w:rPr>
          <w:del w:id="623" w:author="Ligia Rabello" w:date="2015-02-12T21:51:00Z"/>
          <w:rFonts w:ascii="Arial" w:hAnsi="Arial" w:cs="Arial"/>
          <w:i/>
          <w:sz w:val="20"/>
          <w:szCs w:val="20"/>
          <w:lang w:val="en-US"/>
        </w:rPr>
      </w:pPr>
    </w:p>
    <w:p w14:paraId="2CE5AE10" w14:textId="77777777" w:rsidR="00FD3C12" w:rsidRPr="00FD3C12" w:rsidRDefault="00FD3C12" w:rsidP="009C6BF8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0253737C" w14:textId="77777777" w:rsidR="00FD3C12" w:rsidRPr="00E82B2C" w:rsidRDefault="00FD3C12" w:rsidP="009C6BF8">
      <w:pPr>
        <w:spacing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p w14:paraId="5681FD17" w14:textId="77777777" w:rsidR="00B46BFE" w:rsidRPr="00841E36" w:rsidRDefault="00B46BFE" w:rsidP="009C6BF8">
      <w:pPr>
        <w:spacing w:line="360" w:lineRule="auto"/>
        <w:jc w:val="both"/>
        <w:rPr>
          <w:rFonts w:ascii="Arial" w:hAnsi="Arial" w:cs="Arial"/>
          <w:b/>
          <w:sz w:val="20"/>
          <w:szCs w:val="20"/>
          <w:u w:val="single"/>
          <w:lang w:val="en-US"/>
        </w:rPr>
      </w:pPr>
    </w:p>
    <w:sectPr w:rsidR="00B46BFE" w:rsidRPr="00841E36" w:rsidSect="00F923B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F84"/>
    <w:rsid w:val="00016A47"/>
    <w:rsid w:val="00017AC8"/>
    <w:rsid w:val="000327B1"/>
    <w:rsid w:val="00046BF2"/>
    <w:rsid w:val="000600B3"/>
    <w:rsid w:val="0006069E"/>
    <w:rsid w:val="00064825"/>
    <w:rsid w:val="000C3CCE"/>
    <w:rsid w:val="000E2CB6"/>
    <w:rsid w:val="000F6D0A"/>
    <w:rsid w:val="001023BE"/>
    <w:rsid w:val="00115C95"/>
    <w:rsid w:val="0011618F"/>
    <w:rsid w:val="001309A1"/>
    <w:rsid w:val="00146F84"/>
    <w:rsid w:val="00155597"/>
    <w:rsid w:val="00192BD5"/>
    <w:rsid w:val="001A0254"/>
    <w:rsid w:val="001E6525"/>
    <w:rsid w:val="00253809"/>
    <w:rsid w:val="00265714"/>
    <w:rsid w:val="00284A71"/>
    <w:rsid w:val="002948F8"/>
    <w:rsid w:val="002A3EBA"/>
    <w:rsid w:val="002B35A5"/>
    <w:rsid w:val="002C5CA9"/>
    <w:rsid w:val="002D3850"/>
    <w:rsid w:val="002E3E51"/>
    <w:rsid w:val="002F6698"/>
    <w:rsid w:val="00305176"/>
    <w:rsid w:val="00327B5B"/>
    <w:rsid w:val="00332EA6"/>
    <w:rsid w:val="003510AA"/>
    <w:rsid w:val="00366B4A"/>
    <w:rsid w:val="00371F93"/>
    <w:rsid w:val="00386388"/>
    <w:rsid w:val="003A3CE1"/>
    <w:rsid w:val="003A52E3"/>
    <w:rsid w:val="003D38E0"/>
    <w:rsid w:val="003D4DDA"/>
    <w:rsid w:val="00427040"/>
    <w:rsid w:val="004414AF"/>
    <w:rsid w:val="004662A0"/>
    <w:rsid w:val="004A0852"/>
    <w:rsid w:val="004A5963"/>
    <w:rsid w:val="004B39A0"/>
    <w:rsid w:val="004B4300"/>
    <w:rsid w:val="004C0C40"/>
    <w:rsid w:val="004C2ED4"/>
    <w:rsid w:val="004C5441"/>
    <w:rsid w:val="004D03F8"/>
    <w:rsid w:val="004F271E"/>
    <w:rsid w:val="004F3896"/>
    <w:rsid w:val="00502F21"/>
    <w:rsid w:val="005321B2"/>
    <w:rsid w:val="00540176"/>
    <w:rsid w:val="00540A51"/>
    <w:rsid w:val="005647EF"/>
    <w:rsid w:val="0058056B"/>
    <w:rsid w:val="005825F9"/>
    <w:rsid w:val="005A23FE"/>
    <w:rsid w:val="005B0E06"/>
    <w:rsid w:val="005B649E"/>
    <w:rsid w:val="005C2906"/>
    <w:rsid w:val="005D590F"/>
    <w:rsid w:val="006020A6"/>
    <w:rsid w:val="00605DBD"/>
    <w:rsid w:val="00607E9C"/>
    <w:rsid w:val="00634C25"/>
    <w:rsid w:val="006541D4"/>
    <w:rsid w:val="00670155"/>
    <w:rsid w:val="0068147B"/>
    <w:rsid w:val="006949D2"/>
    <w:rsid w:val="006A0C0F"/>
    <w:rsid w:val="006C34F1"/>
    <w:rsid w:val="006E4987"/>
    <w:rsid w:val="006F556F"/>
    <w:rsid w:val="006F7688"/>
    <w:rsid w:val="00723331"/>
    <w:rsid w:val="00747405"/>
    <w:rsid w:val="00747DEB"/>
    <w:rsid w:val="00751A27"/>
    <w:rsid w:val="00775947"/>
    <w:rsid w:val="00790390"/>
    <w:rsid w:val="0079692D"/>
    <w:rsid w:val="007A2B1D"/>
    <w:rsid w:val="007D0D4B"/>
    <w:rsid w:val="007E7A69"/>
    <w:rsid w:val="007F757F"/>
    <w:rsid w:val="00832666"/>
    <w:rsid w:val="00832AC3"/>
    <w:rsid w:val="00835ACC"/>
    <w:rsid w:val="00841E36"/>
    <w:rsid w:val="00851D56"/>
    <w:rsid w:val="00851E7C"/>
    <w:rsid w:val="00856746"/>
    <w:rsid w:val="00874C8F"/>
    <w:rsid w:val="0088593B"/>
    <w:rsid w:val="00886FB2"/>
    <w:rsid w:val="008976F9"/>
    <w:rsid w:val="008A7D5D"/>
    <w:rsid w:val="008B2D2B"/>
    <w:rsid w:val="008D47C8"/>
    <w:rsid w:val="008D7C17"/>
    <w:rsid w:val="008E7626"/>
    <w:rsid w:val="008F37D6"/>
    <w:rsid w:val="008F7780"/>
    <w:rsid w:val="0090737C"/>
    <w:rsid w:val="00921EC3"/>
    <w:rsid w:val="0093423C"/>
    <w:rsid w:val="00962414"/>
    <w:rsid w:val="00995E45"/>
    <w:rsid w:val="009C257B"/>
    <w:rsid w:val="009C2642"/>
    <w:rsid w:val="009C6BF8"/>
    <w:rsid w:val="009F61DC"/>
    <w:rsid w:val="00A0315A"/>
    <w:rsid w:val="00A30E52"/>
    <w:rsid w:val="00A33F0E"/>
    <w:rsid w:val="00A50BCE"/>
    <w:rsid w:val="00A67701"/>
    <w:rsid w:val="00A96102"/>
    <w:rsid w:val="00AC5E6A"/>
    <w:rsid w:val="00AC742E"/>
    <w:rsid w:val="00AD0305"/>
    <w:rsid w:val="00AF2411"/>
    <w:rsid w:val="00B069C7"/>
    <w:rsid w:val="00B2711F"/>
    <w:rsid w:val="00B46BFE"/>
    <w:rsid w:val="00B93BA4"/>
    <w:rsid w:val="00BA2D60"/>
    <w:rsid w:val="00BB639E"/>
    <w:rsid w:val="00BB7024"/>
    <w:rsid w:val="00BC2A84"/>
    <w:rsid w:val="00BE033D"/>
    <w:rsid w:val="00BE277C"/>
    <w:rsid w:val="00BE5BFB"/>
    <w:rsid w:val="00C14F2E"/>
    <w:rsid w:val="00C3660D"/>
    <w:rsid w:val="00C4438A"/>
    <w:rsid w:val="00C810CC"/>
    <w:rsid w:val="00C86719"/>
    <w:rsid w:val="00C94074"/>
    <w:rsid w:val="00CB7A56"/>
    <w:rsid w:val="00CC5A19"/>
    <w:rsid w:val="00CD78C4"/>
    <w:rsid w:val="00CE0914"/>
    <w:rsid w:val="00CE337D"/>
    <w:rsid w:val="00D055F4"/>
    <w:rsid w:val="00D309E5"/>
    <w:rsid w:val="00D516C5"/>
    <w:rsid w:val="00D76F1F"/>
    <w:rsid w:val="00D90E3C"/>
    <w:rsid w:val="00D94681"/>
    <w:rsid w:val="00DE0AC5"/>
    <w:rsid w:val="00E02CC9"/>
    <w:rsid w:val="00E301A8"/>
    <w:rsid w:val="00E3553F"/>
    <w:rsid w:val="00E3637B"/>
    <w:rsid w:val="00E401F0"/>
    <w:rsid w:val="00E505C2"/>
    <w:rsid w:val="00E54773"/>
    <w:rsid w:val="00E6417C"/>
    <w:rsid w:val="00E820D2"/>
    <w:rsid w:val="00E82172"/>
    <w:rsid w:val="00E87A89"/>
    <w:rsid w:val="00E965DC"/>
    <w:rsid w:val="00EA7875"/>
    <w:rsid w:val="00ED03F4"/>
    <w:rsid w:val="00ED0892"/>
    <w:rsid w:val="00EF01B8"/>
    <w:rsid w:val="00F107C4"/>
    <w:rsid w:val="00F54F6B"/>
    <w:rsid w:val="00F61AAB"/>
    <w:rsid w:val="00F92101"/>
    <w:rsid w:val="00F923BB"/>
    <w:rsid w:val="00FA3AEF"/>
    <w:rsid w:val="00FA55BA"/>
    <w:rsid w:val="00FB0766"/>
    <w:rsid w:val="00FD3C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B900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6F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F84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F84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F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F8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C2E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39E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39E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6F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F84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F84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F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F8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C2E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39E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39E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6131</Words>
  <Characters>34949</Characters>
  <Application>Microsoft Macintosh Word</Application>
  <DocSecurity>0</DocSecurity>
  <Lines>291</Lines>
  <Paragraphs>8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L Farah Rabello</Company>
  <LinksUpToDate>false</LinksUpToDate>
  <CharactersWithSpaces>40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ia Rabello</dc:creator>
  <cp:lastModifiedBy>Ligia Rabello</cp:lastModifiedBy>
  <cp:revision>2</cp:revision>
  <dcterms:created xsi:type="dcterms:W3CDTF">2015-02-19T20:52:00Z</dcterms:created>
  <dcterms:modified xsi:type="dcterms:W3CDTF">2015-02-19T20:52:00Z</dcterms:modified>
</cp:coreProperties>
</file>